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93DAC" w14:textId="57B72A56" w:rsidR="003F634A" w:rsidRPr="00071268" w:rsidRDefault="003F634A" w:rsidP="003F634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71268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14:paraId="68A9C868" w14:textId="77777777" w:rsidR="003F634A" w:rsidRPr="00071268" w:rsidRDefault="003F634A" w:rsidP="00F04B35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0F6A2663" w14:textId="062F890F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071268">
        <w:rPr>
          <w:rFonts w:ascii="Times New Roman" w:hAnsi="Times New Roman" w:cs="Times New Roman"/>
          <w:b/>
          <w:sz w:val="32"/>
          <w:szCs w:val="32"/>
        </w:rPr>
        <w:t>Longitudinal assessment of classic and 11-oxygenated androgen concentrations and their association with Type 2 Diabetes Mellitus development – The Tromsø Study</w:t>
      </w:r>
    </w:p>
    <w:p w14:paraId="764F666C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1941DB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1268">
        <w:rPr>
          <w:rFonts w:ascii="Times New Roman" w:hAnsi="Times New Roman" w:cs="Times New Roman"/>
          <w:sz w:val="20"/>
          <w:szCs w:val="20"/>
        </w:rPr>
        <w:t xml:space="preserve">Giovanni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Allaoui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Charlotta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Rylander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Ole-Martin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Fuskevåg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ad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Guri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Grimnes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de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Averina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ad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Tom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Wilsgaard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, Vivian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Berg</w:t>
      </w:r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proofErr w:type="spellEnd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67005BE0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D1A11B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71268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of Laboratory Medicine, Division of Diagnostic Services, University Hospital of North-Norway, NO-9038 Tromsø, Norway </w:t>
      </w:r>
    </w:p>
    <w:p w14:paraId="6C1E3E88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71268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of Medical Biology, Faculty of Health Sciences,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Ui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-The Arctic University of Norway, NO-9037 Tromsø, Norway </w:t>
      </w:r>
    </w:p>
    <w:p w14:paraId="5F51CA4F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71268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of Community Medicine, Faculty of Health Sciences, UIT-The Arctic University of Norway, NO-9037 Tromsø, Norway </w:t>
      </w:r>
    </w:p>
    <w:p w14:paraId="5FCB2FE9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71268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of Clinical Medicine, Faculty of Health Sciences, UIT-The Arctic University of Norway, NO-9037 Tromsø, Norway </w:t>
      </w:r>
    </w:p>
    <w:p w14:paraId="10F9D71D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1268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071268">
        <w:rPr>
          <w:rFonts w:ascii="Times New Roman" w:hAnsi="Times New Roman" w:cs="Times New Roman"/>
          <w:sz w:val="20"/>
          <w:szCs w:val="20"/>
        </w:rPr>
        <w:t>Division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 of Medicine, University Hospital of North-Norway, NO-9038 Tromsø, Norway</w:t>
      </w:r>
    </w:p>
    <w:p w14:paraId="5BBE225D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3937C8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1DC002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71268">
        <w:rPr>
          <w:rFonts w:ascii="Times New Roman" w:hAnsi="Times New Roman" w:cs="Times New Roman"/>
          <w:b/>
          <w:sz w:val="20"/>
          <w:szCs w:val="20"/>
        </w:rPr>
        <w:t xml:space="preserve">*Correspondence: </w:t>
      </w:r>
    </w:p>
    <w:p w14:paraId="2E5BEA17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71268">
        <w:rPr>
          <w:rFonts w:ascii="Times New Roman" w:hAnsi="Times New Roman" w:cs="Times New Roman"/>
          <w:sz w:val="20"/>
          <w:szCs w:val="20"/>
        </w:rPr>
        <w:t xml:space="preserve">Vivian Berg, Department of Medical Biology, Faculty of Health Sciences, </w:t>
      </w:r>
      <w:proofErr w:type="spellStart"/>
      <w:r w:rsidRPr="00071268">
        <w:rPr>
          <w:rFonts w:ascii="Times New Roman" w:hAnsi="Times New Roman" w:cs="Times New Roman"/>
          <w:sz w:val="20"/>
          <w:szCs w:val="20"/>
        </w:rPr>
        <w:t>UiT</w:t>
      </w:r>
      <w:proofErr w:type="spellEnd"/>
      <w:r w:rsidRPr="00071268">
        <w:rPr>
          <w:rFonts w:ascii="Times New Roman" w:hAnsi="Times New Roman" w:cs="Times New Roman"/>
          <w:sz w:val="20"/>
          <w:szCs w:val="20"/>
        </w:rPr>
        <w:t xml:space="preserve">-The Arctic University of Norway, NO-9037 Tromsø, Norway </w:t>
      </w:r>
    </w:p>
    <w:p w14:paraId="17303446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1268">
        <w:rPr>
          <w:rFonts w:ascii="Times New Roman" w:hAnsi="Times New Roman" w:cs="Times New Roman"/>
          <w:sz w:val="20"/>
          <w:szCs w:val="20"/>
        </w:rPr>
        <w:t>Phone: +47 77 64 46 77</w:t>
      </w:r>
    </w:p>
    <w:p w14:paraId="2F521296" w14:textId="77777777" w:rsidR="00F04B35" w:rsidRPr="00071268" w:rsidRDefault="00F04B35" w:rsidP="00F04B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1268">
        <w:rPr>
          <w:rFonts w:ascii="Times New Roman" w:hAnsi="Times New Roman" w:cs="Times New Roman"/>
          <w:sz w:val="20"/>
          <w:szCs w:val="20"/>
        </w:rPr>
        <w:t>Email: vivian.berg@uit.no</w:t>
      </w:r>
    </w:p>
    <w:p w14:paraId="33394B3F" w14:textId="77777777" w:rsidR="00F04B35" w:rsidRPr="00071268" w:rsidRDefault="00F04B35">
      <w:pPr>
        <w:rPr>
          <w:rFonts w:ascii="Times New Roman" w:hAnsi="Times New Roman" w:cs="Times New Roman"/>
          <w:b/>
          <w:bCs/>
        </w:rPr>
      </w:pPr>
      <w:r w:rsidRPr="00071268">
        <w:rPr>
          <w:rFonts w:ascii="Times New Roman" w:hAnsi="Times New Roman" w:cs="Times New Roman"/>
          <w:b/>
          <w:bCs/>
        </w:rPr>
        <w:br w:type="page"/>
      </w:r>
    </w:p>
    <w:p w14:paraId="010B2B03" w14:textId="1D572529" w:rsidR="00547429" w:rsidRPr="00071268" w:rsidRDefault="00547429" w:rsidP="00547429">
      <w:pPr>
        <w:rPr>
          <w:rFonts w:ascii="Times New Roman" w:hAnsi="Times New Roman" w:cs="Times New Roman"/>
          <w:b/>
          <w:bCs/>
        </w:rPr>
      </w:pPr>
      <w:r w:rsidRPr="00071268">
        <w:rPr>
          <w:rFonts w:ascii="Times New Roman" w:hAnsi="Times New Roman" w:cs="Times New Roman"/>
          <w:b/>
          <w:bCs/>
        </w:rPr>
        <w:lastRenderedPageBreak/>
        <w:t>Method description for liquid chromatography – tandem mass spectrometry setup (LC-MS/MS)</w:t>
      </w:r>
    </w:p>
    <w:p w14:paraId="247DC7BE" w14:textId="77777777" w:rsidR="00547429" w:rsidRPr="00071268" w:rsidRDefault="00547429" w:rsidP="00547429">
      <w:pPr>
        <w:rPr>
          <w:rFonts w:ascii="Times New Roman" w:hAnsi="Times New Roman" w:cs="Times New Roman"/>
          <w:i/>
          <w:iCs/>
        </w:rPr>
      </w:pPr>
      <w:r w:rsidRPr="00071268">
        <w:rPr>
          <w:rFonts w:ascii="Times New Roman" w:hAnsi="Times New Roman" w:cs="Times New Roman"/>
          <w:i/>
          <w:iCs/>
        </w:rPr>
        <w:t>Chemicals</w:t>
      </w:r>
    </w:p>
    <w:p w14:paraId="0864799A" w14:textId="6921C9DA" w:rsidR="00547429" w:rsidRPr="00071268" w:rsidRDefault="00547429" w:rsidP="00547429">
      <w:pPr>
        <w:rPr>
          <w:rFonts w:ascii="Times New Roman" w:hAnsi="Times New Roman" w:cs="Times New Roman"/>
          <w:shd w:val="clear" w:color="auto" w:fill="FFFFFF"/>
        </w:rPr>
      </w:pPr>
      <w:r w:rsidRPr="00071268">
        <w:rPr>
          <w:rFonts w:ascii="Times New Roman" w:hAnsi="Times New Roman" w:cs="Times New Roman"/>
        </w:rPr>
        <w:t>LC</w:t>
      </w:r>
      <w:r w:rsidR="00C70EFB" w:rsidRPr="00071268">
        <w:rPr>
          <w:rFonts w:ascii="Times New Roman" w:hAnsi="Times New Roman" w:cs="Times New Roman"/>
        </w:rPr>
        <w:t>-</w:t>
      </w:r>
      <w:r w:rsidRPr="00071268">
        <w:rPr>
          <w:rFonts w:ascii="Times New Roman" w:hAnsi="Times New Roman" w:cs="Times New Roman"/>
        </w:rPr>
        <w:t xml:space="preserve">grade </w:t>
      </w:r>
      <w:r w:rsidR="002F2761" w:rsidRPr="00071268">
        <w:rPr>
          <w:rFonts w:ascii="Times New Roman" w:hAnsi="Times New Roman" w:cs="Times New Roman"/>
        </w:rPr>
        <w:t>tert-butyl methyl ether</w:t>
      </w:r>
      <w:r w:rsidRPr="00071268">
        <w:rPr>
          <w:rFonts w:ascii="Times New Roman" w:hAnsi="Times New Roman" w:cs="Times New Roman"/>
        </w:rPr>
        <w:t xml:space="preserve"> (</w:t>
      </w:r>
      <w:r w:rsidR="002F2761" w:rsidRPr="00071268">
        <w:rPr>
          <w:rFonts w:ascii="Times New Roman" w:hAnsi="Times New Roman" w:cs="Times New Roman"/>
        </w:rPr>
        <w:t>TBME</w:t>
      </w:r>
      <w:r w:rsidRPr="00071268">
        <w:rPr>
          <w:rFonts w:ascii="Times New Roman" w:hAnsi="Times New Roman" w:cs="Times New Roman"/>
        </w:rPr>
        <w:t>) and LC-MS/MS</w:t>
      </w:r>
      <w:r w:rsidR="00C70EFB" w:rsidRPr="00071268">
        <w:rPr>
          <w:rFonts w:ascii="Times New Roman" w:hAnsi="Times New Roman" w:cs="Times New Roman"/>
        </w:rPr>
        <w:t>-</w:t>
      </w:r>
      <w:r w:rsidRPr="00071268">
        <w:rPr>
          <w:rFonts w:ascii="Times New Roman" w:hAnsi="Times New Roman" w:cs="Times New Roman"/>
        </w:rPr>
        <w:t>grade methanol was purchased from Merck</w:t>
      </w:r>
      <w:r w:rsidR="00A11127" w:rsidRPr="00071268">
        <w:rPr>
          <w:rFonts w:ascii="Times New Roman" w:hAnsi="Times New Roman" w:cs="Times New Roman"/>
        </w:rPr>
        <w:t xml:space="preserve"> </w:t>
      </w:r>
      <w:proofErr w:type="spellStart"/>
      <w:r w:rsidR="00A11127" w:rsidRPr="00071268">
        <w:rPr>
          <w:rFonts w:ascii="Times New Roman" w:hAnsi="Times New Roman" w:cs="Times New Roman"/>
        </w:rPr>
        <w:t>KGaA</w:t>
      </w:r>
      <w:proofErr w:type="spellEnd"/>
      <w:r w:rsidR="00E6135F" w:rsidRPr="00071268">
        <w:rPr>
          <w:rFonts w:ascii="Times New Roman" w:hAnsi="Times New Roman" w:cs="Times New Roman"/>
        </w:rPr>
        <w:t xml:space="preserve"> (</w:t>
      </w:r>
      <w:proofErr w:type="spellStart"/>
      <w:r w:rsidR="00E6135F" w:rsidRPr="00071268">
        <w:rPr>
          <w:rFonts w:ascii="Times New Roman" w:hAnsi="Times New Roman" w:cs="Times New Roman"/>
        </w:rPr>
        <w:t>Dramstadt</w:t>
      </w:r>
      <w:proofErr w:type="spellEnd"/>
      <w:r w:rsidR="00E6135F" w:rsidRPr="00071268">
        <w:rPr>
          <w:rFonts w:ascii="Times New Roman" w:hAnsi="Times New Roman" w:cs="Times New Roman"/>
        </w:rPr>
        <w:t>, Germany)</w:t>
      </w:r>
      <w:r w:rsidRPr="00071268">
        <w:rPr>
          <w:rFonts w:ascii="Times New Roman" w:hAnsi="Times New Roman" w:cs="Times New Roman"/>
        </w:rPr>
        <w:t xml:space="preserve">, zinc sulphate </w:t>
      </w:r>
      <w:proofErr w:type="spellStart"/>
      <w:r w:rsidRPr="00071268">
        <w:rPr>
          <w:rFonts w:ascii="Times New Roman" w:hAnsi="Times New Roman" w:cs="Times New Roman"/>
        </w:rPr>
        <w:t>heptahydrate</w:t>
      </w:r>
      <w:proofErr w:type="spellEnd"/>
      <w:r w:rsidRPr="00071268">
        <w:rPr>
          <w:rFonts w:ascii="Times New Roman" w:hAnsi="Times New Roman" w:cs="Times New Roman"/>
        </w:rPr>
        <w:t xml:space="preserve"> (ZnSO</w:t>
      </w:r>
      <w:r w:rsidRPr="00071268">
        <w:rPr>
          <w:rFonts w:ascii="Times New Roman" w:hAnsi="Times New Roman" w:cs="Times New Roman"/>
          <w:vertAlign w:val="subscript"/>
        </w:rPr>
        <w:t>4</w:t>
      </w:r>
      <w:r w:rsidRPr="00071268">
        <w:rPr>
          <w:rFonts w:ascii="Times New Roman" w:hAnsi="Times New Roman" w:cs="Times New Roman"/>
        </w:rPr>
        <w:t>*7H</w:t>
      </w:r>
      <w:r w:rsidRPr="00071268">
        <w:rPr>
          <w:rFonts w:ascii="Times New Roman" w:hAnsi="Times New Roman" w:cs="Times New Roman"/>
          <w:vertAlign w:val="subscript"/>
        </w:rPr>
        <w:t>2</w:t>
      </w:r>
      <w:r w:rsidRPr="00071268">
        <w:rPr>
          <w:rFonts w:ascii="Times New Roman" w:hAnsi="Times New Roman" w:cs="Times New Roman"/>
        </w:rPr>
        <w:t xml:space="preserve">O) from </w:t>
      </w:r>
      <w:proofErr w:type="spellStart"/>
      <w:r w:rsidRPr="00071268">
        <w:rPr>
          <w:rFonts w:ascii="Times New Roman" w:hAnsi="Times New Roman" w:cs="Times New Roman"/>
        </w:rPr>
        <w:t>Acros</w:t>
      </w:r>
      <w:proofErr w:type="spellEnd"/>
      <w:r w:rsidRPr="00071268">
        <w:rPr>
          <w:rFonts w:ascii="Times New Roman" w:hAnsi="Times New Roman" w:cs="Times New Roman"/>
        </w:rPr>
        <w:t xml:space="preserve"> Organics, LC-MS/MS</w:t>
      </w:r>
      <w:r w:rsidR="00C70EFB" w:rsidRPr="00071268">
        <w:rPr>
          <w:rFonts w:ascii="Times New Roman" w:hAnsi="Times New Roman" w:cs="Times New Roman"/>
        </w:rPr>
        <w:t>-</w:t>
      </w:r>
      <w:r w:rsidRPr="00071268">
        <w:rPr>
          <w:rFonts w:ascii="Times New Roman" w:hAnsi="Times New Roman" w:cs="Times New Roman"/>
        </w:rPr>
        <w:t xml:space="preserve">grade formic acid from </w:t>
      </w:r>
      <w:proofErr w:type="spellStart"/>
      <w:r w:rsidRPr="00071268">
        <w:rPr>
          <w:rFonts w:ascii="Times New Roman" w:hAnsi="Times New Roman" w:cs="Times New Roman"/>
        </w:rPr>
        <w:t>Thermo</w:t>
      </w:r>
      <w:proofErr w:type="spellEnd"/>
      <w:r w:rsidRPr="00071268">
        <w:rPr>
          <w:rFonts w:ascii="Times New Roman" w:hAnsi="Times New Roman" w:cs="Times New Roman"/>
        </w:rPr>
        <w:t xml:space="preserve"> Scientific, </w:t>
      </w:r>
      <w:r w:rsidR="00C70EFB" w:rsidRPr="00071268">
        <w:rPr>
          <w:rFonts w:ascii="Times New Roman" w:hAnsi="Times New Roman" w:cs="Times New Roman"/>
        </w:rPr>
        <w:t xml:space="preserve">and </w:t>
      </w:r>
      <w:proofErr w:type="spellStart"/>
      <w:r w:rsidRPr="00071268">
        <w:rPr>
          <w:rFonts w:ascii="Times New Roman" w:hAnsi="Times New Roman" w:cs="Times New Roman"/>
          <w:shd w:val="clear" w:color="auto" w:fill="FFFFFF"/>
        </w:rPr>
        <w:t>Milli</w:t>
      </w:r>
      <w:proofErr w:type="spellEnd"/>
      <w:r w:rsidRPr="00071268">
        <w:rPr>
          <w:rFonts w:ascii="Times New Roman" w:hAnsi="Times New Roman" w:cs="Times New Roman"/>
          <w:shd w:val="clear" w:color="auto" w:fill="FFFFFF"/>
        </w:rPr>
        <w:t xml:space="preserve">-Q grade water was produced by a Millipore system. </w:t>
      </w:r>
    </w:p>
    <w:p w14:paraId="1199C30E" w14:textId="61BA3171" w:rsidR="00547429" w:rsidRPr="00071268" w:rsidRDefault="00547429" w:rsidP="00547429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071268">
        <w:rPr>
          <w:rFonts w:ascii="Times New Roman" w:hAnsi="Times New Roman" w:cs="Times New Roman"/>
          <w:shd w:val="clear" w:color="auto" w:fill="FFFFFF"/>
        </w:rPr>
        <w:t xml:space="preserve">The analytes </w:t>
      </w:r>
      <w:r w:rsidRPr="00071268">
        <w:rPr>
          <w:rFonts w:ascii="Times New Roman" w:eastAsia="Times New Roman" w:hAnsi="Times New Roman" w:cs="Times New Roman"/>
          <w:lang w:eastAsia="en-GB"/>
        </w:rPr>
        <w:t>17a-</w:t>
      </w:r>
      <w:r w:rsidR="00AA4618" w:rsidRPr="00071268">
        <w:rPr>
          <w:rFonts w:ascii="Times New Roman" w:eastAsia="Times New Roman" w:hAnsi="Times New Roman" w:cs="Times New Roman"/>
          <w:lang w:eastAsia="en-GB"/>
        </w:rPr>
        <w:t>hydroxy</w:t>
      </w:r>
      <w:r w:rsidRPr="00071268">
        <w:rPr>
          <w:rFonts w:ascii="Times New Roman" w:eastAsia="Times New Roman" w:hAnsi="Times New Roman" w:cs="Times New Roman"/>
          <w:lang w:eastAsia="en-GB"/>
        </w:rPr>
        <w:t>progesterone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Pr="00071268">
        <w:rPr>
          <w:rFonts w:ascii="Times New Roman" w:eastAsia="Times New Roman" w:hAnsi="Times New Roman" w:cs="Times New Roman"/>
          <w:lang w:eastAsia="en-GB"/>
        </w:rPr>
        <w:t>), testosterone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2</w:t>
      </w:r>
      <w:r w:rsidRPr="00071268">
        <w:rPr>
          <w:rFonts w:ascii="Times New Roman" w:eastAsia="Times New Roman" w:hAnsi="Times New Roman" w:cs="Times New Roman"/>
          <w:lang w:eastAsia="en-GB"/>
        </w:rPr>
        <w:t>), progesterone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3</w:t>
      </w:r>
      <w:r w:rsidRPr="00071268">
        <w:rPr>
          <w:rFonts w:ascii="Times New Roman" w:eastAsia="Times New Roman" w:hAnsi="Times New Roman" w:cs="Times New Roman"/>
          <w:lang w:eastAsia="en-GB"/>
        </w:rPr>
        <w:t>), 21-deoxycortisol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4</w:t>
      </w:r>
      <w:r w:rsidRPr="00071268">
        <w:rPr>
          <w:rFonts w:ascii="Times New Roman" w:eastAsia="Times New Roman" w:hAnsi="Times New Roman" w:cs="Times New Roman"/>
          <w:lang w:eastAsia="en-GB"/>
        </w:rPr>
        <w:t>), 11-deoxycortisol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5</w:t>
      </w:r>
      <w:r w:rsidRPr="00071268">
        <w:rPr>
          <w:rFonts w:ascii="Times New Roman" w:eastAsia="Times New Roman" w:hAnsi="Times New Roman" w:cs="Times New Roman"/>
          <w:lang w:eastAsia="en-GB"/>
        </w:rPr>
        <w:t>), corticosterone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6</w:t>
      </w:r>
      <w:r w:rsidRPr="00071268">
        <w:rPr>
          <w:rFonts w:ascii="Times New Roman" w:eastAsia="Times New Roman" w:hAnsi="Times New Roman" w:cs="Times New Roman"/>
          <w:lang w:eastAsia="en-GB"/>
        </w:rPr>
        <w:t>), and cortisol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7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) were purchased from </w:t>
      </w:r>
      <w:proofErr w:type="spellStart"/>
      <w:r w:rsidRPr="00071268">
        <w:rPr>
          <w:rFonts w:ascii="Times New Roman" w:eastAsia="Times New Roman" w:hAnsi="Times New Roman" w:cs="Times New Roman"/>
          <w:lang w:eastAsia="en-GB"/>
        </w:rPr>
        <w:t>Cerilliant</w:t>
      </w:r>
      <w:proofErr w:type="spellEnd"/>
      <w:r w:rsidRPr="00071268">
        <w:rPr>
          <w:rFonts w:ascii="Times New Roman" w:eastAsia="Times New Roman" w:hAnsi="Times New Roman" w:cs="Times New Roman"/>
          <w:lang w:eastAsia="en-GB"/>
        </w:rPr>
        <w:t xml:space="preserve"> Corporation</w:t>
      </w:r>
      <w:r w:rsidR="00963ADC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="00344FF4" w:rsidRPr="00071268">
        <w:rPr>
          <w:rFonts w:ascii="Times New Roman" w:eastAsia="Times New Roman" w:hAnsi="Times New Roman" w:cs="Times New Roman"/>
          <w:lang w:eastAsia="en-GB"/>
        </w:rPr>
        <w:t>Round Rock, Texas</w:t>
      </w:r>
      <w:r w:rsidR="00D3570B" w:rsidRPr="00071268">
        <w:rPr>
          <w:rFonts w:ascii="Times New Roman" w:eastAsia="Times New Roman" w:hAnsi="Times New Roman" w:cs="Times New Roman"/>
          <w:lang w:eastAsia="en-GB"/>
        </w:rPr>
        <w:t>, USA</w:t>
      </w:r>
      <w:r w:rsidR="00344FF4" w:rsidRPr="00071268">
        <w:rPr>
          <w:rFonts w:ascii="Times New Roman" w:eastAsia="Times New Roman" w:hAnsi="Times New Roman" w:cs="Times New Roman"/>
          <w:lang w:eastAsia="en-GB"/>
        </w:rPr>
        <w:t>)</w:t>
      </w:r>
      <w:r w:rsidRPr="00071268">
        <w:rPr>
          <w:rFonts w:ascii="Times New Roman" w:eastAsia="Times New Roman" w:hAnsi="Times New Roman" w:cs="Times New Roman"/>
          <w:lang w:eastAsia="en-GB"/>
        </w:rPr>
        <w:t>; androstenedione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8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) from LGC Germany; 4-androsten-11B-17B-diol-3one </w:t>
      </w:r>
      <w:r w:rsidR="006D4CE3" w:rsidRPr="00071268">
        <w:rPr>
          <w:rFonts w:ascii="Times New Roman" w:eastAsia="Times New Roman" w:hAnsi="Times New Roman" w:cs="Times New Roman"/>
          <w:lang w:eastAsia="en-GB"/>
        </w:rPr>
        <w:t>(11-hydroxytestosterone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</w:t>
      </w:r>
      <w:r w:rsidR="00BB2E34" w:rsidRPr="00071268">
        <w:rPr>
          <w:rFonts w:ascii="Times New Roman" w:eastAsia="Times New Roman" w:hAnsi="Times New Roman" w:cs="Times New Roman"/>
          <w:lang w:eastAsia="en-GB"/>
        </w:rPr>
        <w:t xml:space="preserve"> 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9</w:t>
      </w:r>
      <w:r w:rsidRPr="00071268">
        <w:rPr>
          <w:rFonts w:ascii="Times New Roman" w:eastAsia="Times New Roman" w:hAnsi="Times New Roman" w:cs="Times New Roman"/>
          <w:lang w:eastAsia="en-GB"/>
        </w:rPr>
        <w:t>), 4-androsten-11B-OL3-17-dione</w:t>
      </w:r>
      <w:r w:rsidR="004A3835" w:rsidRPr="00071268">
        <w:rPr>
          <w:rFonts w:ascii="Times New Roman" w:eastAsia="Times New Roman" w:hAnsi="Times New Roman" w:cs="Times New Roman"/>
          <w:lang w:eastAsia="en-GB"/>
        </w:rPr>
        <w:t xml:space="preserve"> (11-hydroxyandrostenedione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</w:t>
      </w:r>
      <w:r w:rsidR="00BB2E34" w:rsidRPr="00071268">
        <w:rPr>
          <w:rFonts w:ascii="Times New Roman" w:eastAsia="Times New Roman" w:hAnsi="Times New Roman" w:cs="Times New Roman"/>
          <w:lang w:eastAsia="en-GB"/>
        </w:rPr>
        <w:t xml:space="preserve"> 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0</w:t>
      </w:r>
      <w:r w:rsidRPr="00071268">
        <w:rPr>
          <w:rFonts w:ascii="Times New Roman" w:eastAsia="Times New Roman" w:hAnsi="Times New Roman" w:cs="Times New Roman"/>
          <w:lang w:eastAsia="en-GB"/>
        </w:rPr>
        <w:t>), 4-androsten-3-11-17-trione (</w:t>
      </w:r>
      <w:r w:rsidR="004A3835" w:rsidRPr="00071268">
        <w:rPr>
          <w:rFonts w:ascii="Times New Roman" w:eastAsia="Times New Roman" w:hAnsi="Times New Roman" w:cs="Times New Roman"/>
          <w:lang w:eastAsia="en-GB"/>
        </w:rPr>
        <w:t>11-ketoandrostenedione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1</w:t>
      </w:r>
      <w:r w:rsidRPr="00071268">
        <w:rPr>
          <w:rFonts w:ascii="Times New Roman" w:eastAsia="Times New Roman" w:hAnsi="Times New Roman" w:cs="Times New Roman"/>
          <w:lang w:eastAsia="en-GB"/>
        </w:rPr>
        <w:t>), 4-androsten-17B-OL3-11B-dione (11-ketotestosterone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2</w:t>
      </w:r>
      <w:r w:rsidRPr="00071268">
        <w:rPr>
          <w:rFonts w:ascii="Times New Roman" w:eastAsia="Times New Roman" w:hAnsi="Times New Roman" w:cs="Times New Roman"/>
          <w:lang w:eastAsia="en-GB"/>
        </w:rPr>
        <w:t>)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,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from </w:t>
      </w:r>
      <w:proofErr w:type="spellStart"/>
      <w:r w:rsidRPr="00071268">
        <w:rPr>
          <w:rFonts w:ascii="Times New Roman" w:eastAsia="Times New Roman" w:hAnsi="Times New Roman" w:cs="Times New Roman"/>
          <w:lang w:eastAsia="en-GB"/>
        </w:rPr>
        <w:t>Steraloids</w:t>
      </w:r>
      <w:proofErr w:type="spellEnd"/>
      <w:r w:rsidRPr="00071268">
        <w:rPr>
          <w:rFonts w:ascii="Times New Roman" w:eastAsia="Times New Roman" w:hAnsi="Times New Roman" w:cs="Times New Roman"/>
          <w:lang w:eastAsia="en-GB"/>
        </w:rPr>
        <w:t xml:space="preserve"> Inc</w:t>
      </w:r>
      <w:r w:rsidR="00242DE6" w:rsidRPr="00071268">
        <w:rPr>
          <w:rFonts w:ascii="Times New Roman" w:eastAsia="Times New Roman" w:hAnsi="Times New Roman" w:cs="Times New Roman"/>
          <w:lang w:eastAsia="en-GB"/>
        </w:rPr>
        <w:t>. (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>Newport, Rhode Island</w:t>
      </w:r>
      <w:r w:rsidR="00D3570B" w:rsidRPr="00071268">
        <w:rPr>
          <w:rFonts w:ascii="Times New Roman" w:eastAsia="Times New Roman" w:hAnsi="Times New Roman" w:cs="Times New Roman"/>
          <w:lang w:eastAsia="en-GB"/>
        </w:rPr>
        <w:t>, USA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>)</w:t>
      </w:r>
      <w:r w:rsidR="00DB1244" w:rsidRPr="00071268">
        <w:rPr>
          <w:rFonts w:ascii="Times New Roman" w:eastAsia="Times New Roman" w:hAnsi="Times New Roman" w:cs="Times New Roman"/>
          <w:lang w:eastAsia="en-GB"/>
        </w:rPr>
        <w:t xml:space="preserve">; </w:t>
      </w:r>
      <w:r w:rsidR="008A0CB6" w:rsidRPr="00071268">
        <w:rPr>
          <w:rFonts w:ascii="Times New Roman" w:eastAsia="Times New Roman" w:hAnsi="Times New Roman" w:cs="Times New Roman"/>
          <w:lang w:eastAsia="en-GB"/>
        </w:rPr>
        <w:t xml:space="preserve">and </w:t>
      </w:r>
      <w:r w:rsidR="00325C06" w:rsidRPr="00071268">
        <w:rPr>
          <w:rFonts w:ascii="Times New Roman" w:eastAsia="Times New Roman" w:hAnsi="Times New Roman" w:cs="Times New Roman"/>
          <w:lang w:eastAsia="en-GB"/>
        </w:rPr>
        <w:t>dehydroepiandrosterone sulphate</w:t>
      </w:r>
      <w:r w:rsidR="007F0597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="007F0597" w:rsidRPr="00071268">
        <w:rPr>
          <w:rFonts w:ascii="Times New Roman" w:eastAsia="Times New Roman" w:hAnsi="Times New Roman" w:cs="Times New Roman"/>
          <w:b/>
          <w:bCs/>
          <w:lang w:eastAsia="en-GB"/>
        </w:rPr>
        <w:t>13</w:t>
      </w:r>
      <w:r w:rsidR="007F0597" w:rsidRPr="00071268">
        <w:rPr>
          <w:rFonts w:ascii="Times New Roman" w:eastAsia="Times New Roman" w:hAnsi="Times New Roman" w:cs="Times New Roman"/>
          <w:lang w:eastAsia="en-GB"/>
        </w:rPr>
        <w:t>)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from </w:t>
      </w:r>
      <w:proofErr w:type="spellStart"/>
      <w:r w:rsidR="00AF2FEB" w:rsidRPr="00071268">
        <w:rPr>
          <w:rFonts w:ascii="Times New Roman" w:eastAsia="Times New Roman" w:hAnsi="Times New Roman" w:cs="Times New Roman"/>
          <w:lang w:eastAsia="en-GB"/>
        </w:rPr>
        <w:t>Steraloids</w:t>
      </w:r>
      <w:proofErr w:type="spellEnd"/>
      <w:r w:rsidR="00AF2FEB" w:rsidRPr="00071268">
        <w:rPr>
          <w:rFonts w:ascii="Times New Roman" w:eastAsia="Times New Roman" w:hAnsi="Times New Roman" w:cs="Times New Roman"/>
          <w:lang w:eastAsia="en-GB"/>
        </w:rPr>
        <w:t xml:space="preserve"> Inc.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 xml:space="preserve"> (Newport, Rhode Island</w:t>
      </w:r>
      <w:r w:rsidR="00D3570B" w:rsidRPr="00071268">
        <w:rPr>
          <w:rFonts w:ascii="Times New Roman" w:eastAsia="Times New Roman" w:hAnsi="Times New Roman" w:cs="Times New Roman"/>
          <w:lang w:eastAsia="en-GB"/>
        </w:rPr>
        <w:t>, USA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>).</w:t>
      </w:r>
    </w:p>
    <w:p w14:paraId="52DCB176" w14:textId="0F0CB861" w:rsidR="00547429" w:rsidRPr="00071268" w:rsidRDefault="00547429" w:rsidP="00547429">
      <w:pPr>
        <w:rPr>
          <w:rFonts w:ascii="Times New Roman" w:eastAsia="Times New Roman" w:hAnsi="Times New Roman" w:cs="Times New Roman"/>
          <w:color w:val="FF0000"/>
          <w:lang w:eastAsia="en-GB"/>
        </w:rPr>
      </w:pP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>The isotope label</w:t>
      </w:r>
      <w:r w:rsidRPr="00071268">
        <w:rPr>
          <w:rFonts w:ascii="Times New Roman" w:eastAsia="Times New Roman" w:hAnsi="Times New Roman" w:cs="Times New Roman"/>
          <w:lang w:eastAsia="en-GB"/>
        </w:rPr>
        <w:t>led analytes 17a-</w:t>
      </w:r>
      <w:r w:rsidR="00AA4618" w:rsidRPr="00071268">
        <w:rPr>
          <w:rFonts w:ascii="Times New Roman" w:eastAsia="Times New Roman" w:hAnsi="Times New Roman" w:cs="Times New Roman"/>
          <w:lang w:eastAsia="en-GB"/>
        </w:rPr>
        <w:t>hydroxy</w:t>
      </w:r>
      <w:r w:rsidRPr="00071268">
        <w:rPr>
          <w:rFonts w:ascii="Times New Roman" w:eastAsia="Times New Roman" w:hAnsi="Times New Roman" w:cs="Times New Roman"/>
          <w:lang w:eastAsia="en-GB"/>
        </w:rPr>
        <w:t>progesterone-d8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*</w:t>
      </w:r>
      <w:r w:rsidRPr="00071268">
        <w:rPr>
          <w:rFonts w:ascii="Times New Roman" w:eastAsia="Times New Roman" w:hAnsi="Times New Roman" w:cs="Times New Roman"/>
          <w:lang w:eastAsia="en-GB"/>
        </w:rPr>
        <w:t>), testosterone-d3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2*</w:t>
      </w:r>
      <w:r w:rsidRPr="00071268">
        <w:rPr>
          <w:rFonts w:ascii="Times New Roman" w:eastAsia="Times New Roman" w:hAnsi="Times New Roman" w:cs="Times New Roman"/>
          <w:lang w:eastAsia="en-GB"/>
        </w:rPr>
        <w:t>), progesterone-d9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3*</w:t>
      </w:r>
      <w:r w:rsidRPr="00071268">
        <w:rPr>
          <w:rFonts w:ascii="Times New Roman" w:eastAsia="Times New Roman" w:hAnsi="Times New Roman" w:cs="Times New Roman"/>
          <w:lang w:eastAsia="en-GB"/>
        </w:rPr>
        <w:t>), 21-deoxycortisol-d8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4*</w:t>
      </w:r>
      <w:r w:rsidRPr="00071268">
        <w:rPr>
          <w:rFonts w:ascii="Times New Roman" w:eastAsia="Times New Roman" w:hAnsi="Times New Roman" w:cs="Times New Roman"/>
          <w:lang w:eastAsia="en-GB"/>
        </w:rPr>
        <w:t>)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,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11-deoxycortisol</w:t>
      </w:r>
      <w:r w:rsidR="008D4621" w:rsidRPr="00071268">
        <w:rPr>
          <w:rFonts w:ascii="Times New Roman" w:eastAsia="Times New Roman" w:hAnsi="Times New Roman" w:cs="Times New Roman"/>
          <w:lang w:eastAsia="en-GB"/>
        </w:rPr>
        <w:t>-d5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5*</w:t>
      </w:r>
      <w:r w:rsidRPr="00071268">
        <w:rPr>
          <w:rFonts w:ascii="Times New Roman" w:eastAsia="Times New Roman" w:hAnsi="Times New Roman" w:cs="Times New Roman"/>
          <w:lang w:eastAsia="en-GB"/>
        </w:rPr>
        <w:t>), corticosterone-d8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6*</w:t>
      </w:r>
      <w:r w:rsidRPr="00071268">
        <w:rPr>
          <w:rFonts w:ascii="Times New Roman" w:eastAsia="Times New Roman" w:hAnsi="Times New Roman" w:cs="Times New Roman"/>
          <w:lang w:eastAsia="en-GB"/>
        </w:rPr>
        <w:t>)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,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</w:t>
      </w:r>
      <w:r w:rsidR="000069C1" w:rsidRPr="00071268">
        <w:rPr>
          <w:rFonts w:ascii="Times New Roman" w:eastAsia="Times New Roman" w:hAnsi="Times New Roman" w:cs="Times New Roman"/>
          <w:lang w:eastAsia="en-GB"/>
        </w:rPr>
        <w:t xml:space="preserve">and dehydroepiandrosterone </w:t>
      </w:r>
      <w:r w:rsidR="004142F1" w:rsidRPr="00071268">
        <w:rPr>
          <w:rFonts w:ascii="Times New Roman" w:eastAsia="Times New Roman" w:hAnsi="Times New Roman" w:cs="Times New Roman"/>
          <w:lang w:eastAsia="en-GB"/>
        </w:rPr>
        <w:t xml:space="preserve">sulphate-d5 </w:t>
      </w:r>
      <w:r w:rsidR="003F7AAB" w:rsidRPr="00071268">
        <w:rPr>
          <w:rFonts w:ascii="Times New Roman" w:eastAsia="Times New Roman" w:hAnsi="Times New Roman" w:cs="Times New Roman"/>
          <w:lang w:eastAsia="en-GB"/>
        </w:rPr>
        <w:t>(</w:t>
      </w:r>
      <w:r w:rsidR="003F7AAB" w:rsidRPr="00071268">
        <w:rPr>
          <w:rFonts w:ascii="Times New Roman" w:eastAsia="Times New Roman" w:hAnsi="Times New Roman" w:cs="Times New Roman"/>
          <w:b/>
          <w:bCs/>
          <w:lang w:eastAsia="en-GB"/>
        </w:rPr>
        <w:t>13*</w:t>
      </w:r>
      <w:r w:rsidR="003F7AAB" w:rsidRPr="00071268">
        <w:rPr>
          <w:rFonts w:ascii="Times New Roman" w:eastAsia="Times New Roman" w:hAnsi="Times New Roman" w:cs="Times New Roman"/>
          <w:lang w:eastAsia="en-GB"/>
        </w:rPr>
        <w:t xml:space="preserve">) 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were purchased from </w:t>
      </w:r>
      <w:proofErr w:type="spellStart"/>
      <w:r w:rsidRPr="00071268">
        <w:rPr>
          <w:rFonts w:ascii="Times New Roman" w:eastAsia="Times New Roman" w:hAnsi="Times New Roman" w:cs="Times New Roman"/>
          <w:lang w:eastAsia="en-GB"/>
        </w:rPr>
        <w:t>Cerilliant</w:t>
      </w:r>
      <w:proofErr w:type="spellEnd"/>
      <w:r w:rsidRPr="00071268">
        <w:rPr>
          <w:rFonts w:ascii="Times New Roman" w:eastAsia="Times New Roman" w:hAnsi="Times New Roman" w:cs="Times New Roman"/>
          <w:lang w:eastAsia="en-GB"/>
        </w:rPr>
        <w:t xml:space="preserve"> Corporation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 xml:space="preserve"> (Round Rock, Texas</w:t>
      </w:r>
      <w:r w:rsidR="00D3570B" w:rsidRPr="00071268">
        <w:rPr>
          <w:rFonts w:ascii="Times New Roman" w:eastAsia="Times New Roman" w:hAnsi="Times New Roman" w:cs="Times New Roman"/>
          <w:lang w:eastAsia="en-GB"/>
        </w:rPr>
        <w:t>, USA</w:t>
      </w:r>
      <w:r w:rsidR="00347F98" w:rsidRPr="00071268">
        <w:rPr>
          <w:rFonts w:ascii="Times New Roman" w:eastAsia="Times New Roman" w:hAnsi="Times New Roman" w:cs="Times New Roman"/>
          <w:lang w:eastAsia="en-GB"/>
        </w:rPr>
        <w:t>)</w:t>
      </w:r>
      <w:r w:rsidRPr="00071268">
        <w:rPr>
          <w:rFonts w:ascii="Times New Roman" w:eastAsia="Times New Roman" w:hAnsi="Times New Roman" w:cs="Times New Roman"/>
          <w:lang w:eastAsia="en-GB"/>
        </w:rPr>
        <w:t>; cortisol-d4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7*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) from </w:t>
      </w:r>
      <w:proofErr w:type="spellStart"/>
      <w:r w:rsidRPr="00071268">
        <w:rPr>
          <w:rFonts w:ascii="Times New Roman" w:eastAsia="Times New Roman" w:hAnsi="Times New Roman" w:cs="Times New Roman"/>
          <w:lang w:eastAsia="en-GB"/>
        </w:rPr>
        <w:t>IsoScience</w:t>
      </w:r>
      <w:r w:rsidR="001200E5" w:rsidRPr="00071268">
        <w:rPr>
          <w:rFonts w:ascii="Times New Roman" w:eastAsia="Times New Roman" w:hAnsi="Times New Roman" w:cs="Times New Roman"/>
          <w:lang w:eastAsia="en-GB"/>
        </w:rPr>
        <w:t>s</w:t>
      </w:r>
      <w:proofErr w:type="spellEnd"/>
      <w:r w:rsidR="00757116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="00D3570B" w:rsidRPr="00071268">
        <w:rPr>
          <w:rFonts w:ascii="Times New Roman" w:eastAsia="Times New Roman" w:hAnsi="Times New Roman" w:cs="Times New Roman"/>
          <w:lang w:eastAsia="en-GB"/>
        </w:rPr>
        <w:t>Ambler, Pennsylvania, USA</w:t>
      </w:r>
      <w:r w:rsidR="00A15DEF" w:rsidRPr="00071268">
        <w:rPr>
          <w:rFonts w:ascii="Times New Roman" w:eastAsia="Times New Roman" w:hAnsi="Times New Roman" w:cs="Times New Roman"/>
          <w:lang w:eastAsia="en-GB"/>
        </w:rPr>
        <w:t>)</w:t>
      </w:r>
      <w:r w:rsidRPr="00071268">
        <w:rPr>
          <w:rFonts w:ascii="Times New Roman" w:eastAsia="Times New Roman" w:hAnsi="Times New Roman" w:cs="Times New Roman"/>
          <w:lang w:eastAsia="en-GB"/>
        </w:rPr>
        <w:t>; androstenedione-d3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8*</w:t>
      </w:r>
      <w:r w:rsidRPr="00071268">
        <w:rPr>
          <w:rFonts w:ascii="Times New Roman" w:eastAsia="Times New Roman" w:hAnsi="Times New Roman" w:cs="Times New Roman"/>
          <w:lang w:eastAsia="en-GB"/>
        </w:rPr>
        <w:t>) from TRC Canada</w:t>
      </w:r>
      <w:r w:rsidR="0059724F" w:rsidRPr="00071268">
        <w:rPr>
          <w:rFonts w:ascii="Times New Roman" w:eastAsia="Times New Roman" w:hAnsi="Times New Roman" w:cs="Times New Roman"/>
          <w:lang w:eastAsia="en-GB"/>
        </w:rPr>
        <w:t xml:space="preserve"> (Toronto, Ontario, Canada)</w:t>
      </w:r>
      <w:r w:rsidRPr="00071268">
        <w:rPr>
          <w:rFonts w:ascii="Times New Roman" w:eastAsia="Times New Roman" w:hAnsi="Times New Roman" w:cs="Times New Roman"/>
          <w:lang w:eastAsia="en-GB"/>
        </w:rPr>
        <w:t>; 4-androsten-11B-17B-diol-3one-d4 (</w:t>
      </w:r>
      <w:r w:rsidR="00EC5F97" w:rsidRPr="00071268">
        <w:rPr>
          <w:rFonts w:ascii="Times New Roman" w:eastAsia="Times New Roman" w:hAnsi="Times New Roman" w:cs="Times New Roman"/>
          <w:lang w:eastAsia="en-GB"/>
        </w:rPr>
        <w:t>11-hydroxytestosterone</w:t>
      </w:r>
      <w:r w:rsidR="007B6CBB" w:rsidRPr="00071268">
        <w:rPr>
          <w:rFonts w:ascii="Times New Roman" w:eastAsia="Times New Roman" w:hAnsi="Times New Roman" w:cs="Times New Roman"/>
          <w:b/>
          <w:bCs/>
          <w:lang w:eastAsia="en-GB"/>
        </w:rPr>
        <w:t>-</w:t>
      </w:r>
      <w:r w:rsidR="007B6CBB" w:rsidRPr="00071268">
        <w:rPr>
          <w:rFonts w:ascii="Times New Roman" w:eastAsia="Times New Roman" w:hAnsi="Times New Roman" w:cs="Times New Roman"/>
          <w:lang w:eastAsia="en-GB"/>
        </w:rPr>
        <w:t>d4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9*</w:t>
      </w:r>
      <w:r w:rsidRPr="00071268">
        <w:rPr>
          <w:rFonts w:ascii="Times New Roman" w:eastAsia="Times New Roman" w:hAnsi="Times New Roman" w:cs="Times New Roman"/>
          <w:lang w:eastAsia="en-GB"/>
        </w:rPr>
        <w:t>), 4-androsten-11B-OL3-17-dione-d4 (</w:t>
      </w:r>
      <w:r w:rsidR="007B6CBB" w:rsidRPr="00071268">
        <w:rPr>
          <w:rFonts w:ascii="Times New Roman" w:eastAsia="Times New Roman" w:hAnsi="Times New Roman" w:cs="Times New Roman"/>
          <w:lang w:eastAsia="en-GB"/>
        </w:rPr>
        <w:t>11-hydroxyandrostenedione-d</w:t>
      </w:r>
      <w:r w:rsidR="00787970" w:rsidRPr="00071268">
        <w:rPr>
          <w:rFonts w:ascii="Times New Roman" w:eastAsia="Times New Roman" w:hAnsi="Times New Roman" w:cs="Times New Roman"/>
          <w:lang w:eastAsia="en-GB"/>
        </w:rPr>
        <w:t>4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0*</w:t>
      </w:r>
      <w:r w:rsidRPr="00071268">
        <w:rPr>
          <w:rFonts w:ascii="Times New Roman" w:eastAsia="Times New Roman" w:hAnsi="Times New Roman" w:cs="Times New Roman"/>
          <w:lang w:eastAsia="en-GB"/>
        </w:rPr>
        <w:t>), and 4-androsten-3-11-17-trione-d10 (</w:t>
      </w:r>
      <w:r w:rsidR="00787970" w:rsidRPr="00071268">
        <w:rPr>
          <w:rFonts w:ascii="Times New Roman" w:eastAsia="Times New Roman" w:hAnsi="Times New Roman" w:cs="Times New Roman"/>
          <w:lang w:eastAsia="en-GB"/>
        </w:rPr>
        <w:t>11-ketoandrostenedione-d10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>)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1*</w:t>
      </w:r>
      <w:r w:rsidRPr="00071268">
        <w:rPr>
          <w:rFonts w:ascii="Times New Roman" w:eastAsia="Times New Roman" w:hAnsi="Times New Roman" w:cs="Times New Roman"/>
          <w:lang w:eastAsia="en-GB"/>
        </w:rPr>
        <w:t>) from Cambridge Isotope Laboratories</w:t>
      </w:r>
      <w:r w:rsidR="0010205F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="00263EFC" w:rsidRPr="00071268">
        <w:rPr>
          <w:rFonts w:ascii="Times New Roman" w:eastAsia="Times New Roman" w:hAnsi="Times New Roman" w:cs="Times New Roman"/>
          <w:lang w:eastAsia="en-GB"/>
        </w:rPr>
        <w:t>Ando</w:t>
      </w:r>
      <w:r w:rsidR="008D5F0C" w:rsidRPr="00071268">
        <w:rPr>
          <w:rFonts w:ascii="Times New Roman" w:eastAsia="Times New Roman" w:hAnsi="Times New Roman" w:cs="Times New Roman"/>
          <w:lang w:eastAsia="en-GB"/>
        </w:rPr>
        <w:t>ver, Massachusetts, USA)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 xml:space="preserve">; and </w:t>
      </w:r>
      <w:r w:rsidRPr="00071268">
        <w:rPr>
          <w:rFonts w:ascii="Times New Roman" w:eastAsia="Times New Roman" w:hAnsi="Times New Roman" w:cs="Times New Roman"/>
          <w:lang w:eastAsia="en-GB"/>
        </w:rPr>
        <w:t>4-androsten-17B-OL3-11B-dione-d3 (</w:t>
      </w:r>
      <w:r w:rsidR="00422E8C" w:rsidRPr="00071268">
        <w:rPr>
          <w:rFonts w:ascii="Times New Roman" w:eastAsia="Times New Roman" w:hAnsi="Times New Roman" w:cs="Times New Roman"/>
          <w:lang w:eastAsia="en-GB"/>
        </w:rPr>
        <w:t>11-ketotestosterone-d3</w:t>
      </w:r>
      <w:r w:rsidR="00C70EFB" w:rsidRPr="00071268">
        <w:rPr>
          <w:rFonts w:ascii="Times New Roman" w:eastAsia="Times New Roman" w:hAnsi="Times New Roman" w:cs="Times New Roman"/>
          <w:lang w:eastAsia="en-GB"/>
        </w:rPr>
        <w:t xml:space="preserve"> (</w:t>
      </w:r>
      <w:r w:rsidRPr="00071268">
        <w:rPr>
          <w:rFonts w:ascii="Times New Roman" w:eastAsia="Times New Roman" w:hAnsi="Times New Roman" w:cs="Times New Roman"/>
          <w:b/>
          <w:bCs/>
          <w:lang w:eastAsia="en-GB"/>
        </w:rPr>
        <w:t>12*</w:t>
      </w:r>
      <w:r w:rsidRPr="00071268">
        <w:rPr>
          <w:rFonts w:ascii="Times New Roman" w:eastAsia="Times New Roman" w:hAnsi="Times New Roman" w:cs="Times New Roman"/>
          <w:lang w:eastAsia="en-GB"/>
        </w:rPr>
        <w:t>) from Cayman Chemical Group</w:t>
      </w:r>
      <w:r w:rsidR="0086029C" w:rsidRPr="00071268">
        <w:rPr>
          <w:rFonts w:ascii="Times New Roman" w:eastAsia="Times New Roman" w:hAnsi="Times New Roman" w:cs="Times New Roman"/>
          <w:lang w:eastAsia="en-GB"/>
        </w:rPr>
        <w:t xml:space="preserve"> (Ann Arbor, Michigan, USA)</w:t>
      </w:r>
      <w:r w:rsidRPr="00071268">
        <w:rPr>
          <w:rFonts w:ascii="Times New Roman" w:eastAsia="Times New Roman" w:hAnsi="Times New Roman" w:cs="Times New Roman"/>
          <w:lang w:eastAsia="en-GB"/>
        </w:rPr>
        <w:t>.</w:t>
      </w:r>
      <w:r w:rsidRPr="00071268">
        <w:rPr>
          <w:rFonts w:ascii="Times New Roman" w:eastAsia="Times New Roman" w:hAnsi="Times New Roman" w:cs="Times New Roman"/>
          <w:color w:val="FF0000"/>
          <w:lang w:eastAsia="en-GB"/>
        </w:rPr>
        <w:t xml:space="preserve"> </w:t>
      </w:r>
    </w:p>
    <w:p w14:paraId="7790D4FE" w14:textId="59D0F3CA" w:rsidR="00547429" w:rsidRPr="00071268" w:rsidRDefault="00547429" w:rsidP="00547429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071268">
        <w:rPr>
          <w:rFonts w:ascii="Times New Roman" w:hAnsi="Times New Roman" w:cs="Times New Roman"/>
        </w:rPr>
        <w:t xml:space="preserve">For quality control (QC) of analytes </w:t>
      </w:r>
      <w:r w:rsidRPr="00071268">
        <w:rPr>
          <w:rFonts w:ascii="Times New Roman" w:hAnsi="Times New Roman" w:cs="Times New Roman"/>
          <w:b/>
          <w:bCs/>
        </w:rPr>
        <w:t xml:space="preserve">1-8 </w:t>
      </w:r>
      <w:r w:rsidRPr="00071268">
        <w:rPr>
          <w:rFonts w:ascii="Times New Roman" w:hAnsi="Times New Roman" w:cs="Times New Roman"/>
        </w:rPr>
        <w:t>and</w:t>
      </w:r>
      <w:r w:rsidRPr="00071268">
        <w:rPr>
          <w:rFonts w:ascii="Times New Roman" w:hAnsi="Times New Roman" w:cs="Times New Roman"/>
          <w:b/>
          <w:bCs/>
        </w:rPr>
        <w:t xml:space="preserve"> 1</w:t>
      </w:r>
      <w:r w:rsidR="00422E8C" w:rsidRPr="00071268">
        <w:rPr>
          <w:rFonts w:ascii="Times New Roman" w:hAnsi="Times New Roman" w:cs="Times New Roman"/>
          <w:b/>
          <w:bCs/>
        </w:rPr>
        <w:t>3</w:t>
      </w:r>
      <w:r w:rsidR="00F06888" w:rsidRPr="00071268">
        <w:rPr>
          <w:rFonts w:ascii="Times New Roman" w:hAnsi="Times New Roman" w:cs="Times New Roman"/>
          <w:bCs/>
        </w:rPr>
        <w:t>,</w:t>
      </w:r>
      <w:r w:rsidRPr="00071268">
        <w:rPr>
          <w:rFonts w:ascii="Times New Roman" w:hAnsi="Times New Roman" w:cs="Times New Roman"/>
        </w:rPr>
        <w:t xml:space="preserve"> the CE-IVD </w:t>
      </w:r>
      <w:proofErr w:type="spellStart"/>
      <w:r w:rsidRPr="00071268">
        <w:rPr>
          <w:rFonts w:ascii="Times New Roman" w:hAnsi="Times New Roman" w:cs="Times New Roman"/>
        </w:rPr>
        <w:t>MassChrom</w:t>
      </w:r>
      <w:proofErr w:type="spellEnd"/>
      <w:r w:rsidRPr="00071268">
        <w:rPr>
          <w:rFonts w:ascii="Times New Roman" w:hAnsi="Times New Roman" w:cs="Times New Roman"/>
        </w:rPr>
        <w:t xml:space="preserve">® Steroids panel 1 and 2 with three levels each were purchased from </w:t>
      </w:r>
      <w:proofErr w:type="spellStart"/>
      <w:r w:rsidRPr="00071268">
        <w:rPr>
          <w:rFonts w:ascii="Times New Roman" w:hAnsi="Times New Roman" w:cs="Times New Roman"/>
        </w:rPr>
        <w:t>Chromsystems</w:t>
      </w:r>
      <w:proofErr w:type="spellEnd"/>
      <w:r w:rsidRPr="00071268">
        <w:rPr>
          <w:rFonts w:ascii="Times New Roman" w:hAnsi="Times New Roman" w:cs="Times New Roman"/>
        </w:rPr>
        <w:t xml:space="preserve"> Instruments &amp; Chemicals</w:t>
      </w:r>
      <w:r w:rsidR="00964EE6" w:rsidRPr="00071268">
        <w:rPr>
          <w:rFonts w:ascii="Times New Roman" w:hAnsi="Times New Roman" w:cs="Times New Roman"/>
        </w:rPr>
        <w:t xml:space="preserve"> (München, Germany)</w:t>
      </w:r>
      <w:r w:rsidRPr="00071268">
        <w:rPr>
          <w:rFonts w:ascii="Times New Roman" w:hAnsi="Times New Roman" w:cs="Times New Roman"/>
        </w:rPr>
        <w:t xml:space="preserve">. </w:t>
      </w:r>
      <w:r w:rsidR="00A565B1" w:rsidRPr="00071268">
        <w:rPr>
          <w:rFonts w:ascii="Times New Roman" w:hAnsi="Times New Roman" w:cs="Times New Roman"/>
        </w:rPr>
        <w:t xml:space="preserve">For the 11-oxygenated </w:t>
      </w:r>
      <w:r w:rsidR="001F5A92" w:rsidRPr="00071268">
        <w:rPr>
          <w:rFonts w:ascii="Times New Roman" w:hAnsi="Times New Roman" w:cs="Times New Roman"/>
        </w:rPr>
        <w:t>androgens, concentrations for low control</w:t>
      </w:r>
      <w:r w:rsidR="00340193" w:rsidRPr="00071268">
        <w:rPr>
          <w:rFonts w:ascii="Times New Roman" w:hAnsi="Times New Roman" w:cs="Times New Roman"/>
        </w:rPr>
        <w:t>s</w:t>
      </w:r>
      <w:r w:rsidR="001F5A92" w:rsidRPr="00071268">
        <w:rPr>
          <w:rFonts w:ascii="Times New Roman" w:hAnsi="Times New Roman" w:cs="Times New Roman"/>
        </w:rPr>
        <w:t xml:space="preserve"> </w:t>
      </w:r>
      <w:r w:rsidR="00340193" w:rsidRPr="00071268">
        <w:rPr>
          <w:rFonts w:ascii="Times New Roman" w:hAnsi="Times New Roman" w:cs="Times New Roman"/>
        </w:rPr>
        <w:t>were</w:t>
      </w:r>
      <w:r w:rsidR="001F5A92" w:rsidRPr="00071268">
        <w:rPr>
          <w:rFonts w:ascii="Times New Roman" w:hAnsi="Times New Roman" w:cs="Times New Roman"/>
        </w:rPr>
        <w:t xml:space="preserve"> spiked to 2 </w:t>
      </w:r>
      <w:proofErr w:type="spellStart"/>
      <w:r w:rsidR="001F5A92" w:rsidRPr="00071268">
        <w:rPr>
          <w:rFonts w:ascii="Times New Roman" w:hAnsi="Times New Roman" w:cs="Times New Roman"/>
        </w:rPr>
        <w:t>nM</w:t>
      </w:r>
      <w:proofErr w:type="spellEnd"/>
      <w:r w:rsidR="001F5A92" w:rsidRPr="00071268">
        <w:rPr>
          <w:rFonts w:ascii="Times New Roman" w:hAnsi="Times New Roman" w:cs="Times New Roman"/>
        </w:rPr>
        <w:t xml:space="preserve">, and </w:t>
      </w:r>
      <w:r w:rsidR="005A4E7B" w:rsidRPr="00071268">
        <w:rPr>
          <w:rFonts w:ascii="Times New Roman" w:hAnsi="Times New Roman" w:cs="Times New Roman"/>
        </w:rPr>
        <w:t>for</w:t>
      </w:r>
      <w:r w:rsidR="001F5A92" w:rsidRPr="00071268">
        <w:rPr>
          <w:rFonts w:ascii="Times New Roman" w:hAnsi="Times New Roman" w:cs="Times New Roman"/>
        </w:rPr>
        <w:t xml:space="preserve"> high control</w:t>
      </w:r>
      <w:r w:rsidR="005A4E7B" w:rsidRPr="00071268">
        <w:rPr>
          <w:rFonts w:ascii="Times New Roman" w:hAnsi="Times New Roman" w:cs="Times New Roman"/>
        </w:rPr>
        <w:t>s</w:t>
      </w:r>
      <w:r w:rsidR="001F5A92" w:rsidRPr="00071268">
        <w:rPr>
          <w:rFonts w:ascii="Times New Roman" w:hAnsi="Times New Roman" w:cs="Times New Roman"/>
        </w:rPr>
        <w:t xml:space="preserve"> </w:t>
      </w:r>
      <w:r w:rsidR="005A4E7B" w:rsidRPr="00071268">
        <w:rPr>
          <w:rFonts w:ascii="Times New Roman" w:hAnsi="Times New Roman" w:cs="Times New Roman"/>
        </w:rPr>
        <w:t xml:space="preserve">were </w:t>
      </w:r>
      <w:r w:rsidR="001F5A92" w:rsidRPr="00071268">
        <w:rPr>
          <w:rFonts w:ascii="Times New Roman" w:hAnsi="Times New Roman" w:cs="Times New Roman"/>
        </w:rPr>
        <w:t xml:space="preserve">spiked to 20 </w:t>
      </w:r>
      <w:proofErr w:type="spellStart"/>
      <w:r w:rsidR="001F5A92" w:rsidRPr="00071268">
        <w:rPr>
          <w:rFonts w:ascii="Times New Roman" w:hAnsi="Times New Roman" w:cs="Times New Roman"/>
        </w:rPr>
        <w:t>nM</w:t>
      </w:r>
      <w:proofErr w:type="spellEnd"/>
      <w:r w:rsidR="00C022C5" w:rsidRPr="00071268">
        <w:rPr>
          <w:rFonts w:ascii="Times New Roman" w:hAnsi="Times New Roman" w:cs="Times New Roman"/>
        </w:rPr>
        <w:t>.</w:t>
      </w:r>
    </w:p>
    <w:p w14:paraId="467B4845" w14:textId="77777777" w:rsidR="00BC206C" w:rsidRPr="00071268" w:rsidRDefault="00BC206C" w:rsidP="00547429">
      <w:pPr>
        <w:rPr>
          <w:rFonts w:ascii="Times New Roman" w:hAnsi="Times New Roman" w:cs="Times New Roman"/>
          <w:i/>
          <w:iCs/>
        </w:rPr>
      </w:pPr>
    </w:p>
    <w:p w14:paraId="0A48039F" w14:textId="0EE01B12" w:rsidR="00547429" w:rsidRPr="00071268" w:rsidRDefault="00547429" w:rsidP="00547429">
      <w:pPr>
        <w:rPr>
          <w:rFonts w:ascii="Times New Roman" w:hAnsi="Times New Roman" w:cs="Times New Roman"/>
          <w:i/>
          <w:iCs/>
        </w:rPr>
      </w:pPr>
      <w:r w:rsidRPr="00071268">
        <w:rPr>
          <w:rFonts w:ascii="Times New Roman" w:hAnsi="Times New Roman" w:cs="Times New Roman"/>
          <w:i/>
          <w:iCs/>
        </w:rPr>
        <w:t>Sample preparation</w:t>
      </w:r>
    </w:p>
    <w:p w14:paraId="07BF9B3E" w14:textId="7F4C5DB9" w:rsidR="00547429" w:rsidRPr="00071268" w:rsidRDefault="00547429" w:rsidP="00547429">
      <w:pPr>
        <w:rPr>
          <w:rFonts w:ascii="Times New Roman" w:hAnsi="Times New Roman" w:cs="Times New Roman"/>
          <w:color w:val="1F1F1F"/>
          <w:shd w:val="clear" w:color="auto" w:fill="FFFFFF"/>
        </w:rPr>
      </w:pP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A seven-point calibration curve ranging from 0.13 to 130 </w:t>
      </w:r>
      <w:proofErr w:type="spell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nM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for </w:t>
      </w:r>
      <w:proofErr w:type="spellStart"/>
      <w:r w:rsidR="00F06888" w:rsidRPr="00071268">
        <w:rPr>
          <w:rFonts w:ascii="Times New Roman" w:hAnsi="Times New Roman" w:cs="Times New Roman"/>
        </w:rPr>
        <w:t>analytes</w:t>
      </w:r>
      <w:proofErr w:type="spellEnd"/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1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2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3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5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6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="00F06888" w:rsidRPr="00071268">
        <w:rPr>
          <w:rFonts w:ascii="Times New Roman" w:hAnsi="Times New Roman" w:cs="Times New Roman"/>
          <w:bCs/>
          <w:color w:val="1F1F1F"/>
          <w:shd w:val="clear" w:color="auto" w:fill="FFFFFF"/>
        </w:rPr>
        <w:t>and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8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>;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="00F06888" w:rsidRPr="00071268">
        <w:rPr>
          <w:rFonts w:ascii="Times New Roman" w:hAnsi="Times New Roman" w:cs="Times New Roman"/>
          <w:bCs/>
          <w:color w:val="1F1F1F"/>
          <w:shd w:val="clear" w:color="auto" w:fill="FFFFFF"/>
        </w:rPr>
        <w:t>from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>0.013 to 13</w:t>
      </w:r>
      <w:r w:rsidR="0076472E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</w:t>
      </w:r>
      <w:proofErr w:type="spellStart"/>
      <w:r w:rsidR="0076472E" w:rsidRPr="00071268">
        <w:rPr>
          <w:rFonts w:ascii="Times New Roman" w:hAnsi="Times New Roman" w:cs="Times New Roman"/>
          <w:color w:val="1F1F1F"/>
          <w:shd w:val="clear" w:color="auto" w:fill="FFFFFF"/>
        </w:rPr>
        <w:t>nM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for </w:t>
      </w:r>
      <w:proofErr w:type="spellStart"/>
      <w:r w:rsidR="00F06888" w:rsidRPr="00071268">
        <w:rPr>
          <w:rFonts w:ascii="Times New Roman" w:hAnsi="Times New Roman" w:cs="Times New Roman"/>
        </w:rPr>
        <w:t>analyte</w:t>
      </w:r>
      <w:proofErr w:type="spellEnd"/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4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;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from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2.08 to 2080 </w:t>
      </w:r>
      <w:proofErr w:type="spellStart"/>
      <w:r w:rsidR="00543A1A" w:rsidRPr="00071268">
        <w:rPr>
          <w:rFonts w:ascii="Times New Roman" w:hAnsi="Times New Roman" w:cs="Times New Roman"/>
          <w:color w:val="1F1F1F"/>
          <w:shd w:val="clear" w:color="auto" w:fill="FFFFFF"/>
        </w:rPr>
        <w:t>nM</w:t>
      </w:r>
      <w:proofErr w:type="spellEnd"/>
      <w:r w:rsidR="00543A1A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for </w:t>
      </w:r>
      <w:proofErr w:type="spellStart"/>
      <w:r w:rsidR="00F06888" w:rsidRPr="00071268">
        <w:rPr>
          <w:rFonts w:ascii="Times New Roman" w:hAnsi="Times New Roman" w:cs="Times New Roman"/>
        </w:rPr>
        <w:t>analyte</w:t>
      </w:r>
      <w:proofErr w:type="spellEnd"/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7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;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from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0.025 to 25 </w:t>
      </w:r>
      <w:proofErr w:type="spellStart"/>
      <w:r w:rsidR="0076472E" w:rsidRPr="00071268">
        <w:rPr>
          <w:rFonts w:ascii="Times New Roman" w:hAnsi="Times New Roman" w:cs="Times New Roman"/>
          <w:color w:val="1F1F1F"/>
          <w:shd w:val="clear" w:color="auto" w:fill="FFFFFF"/>
        </w:rPr>
        <w:t>nM</w:t>
      </w:r>
      <w:proofErr w:type="spellEnd"/>
      <w:r w:rsidR="0076472E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for </w:t>
      </w:r>
      <w:proofErr w:type="spellStart"/>
      <w:r w:rsidR="00F06888" w:rsidRPr="00071268">
        <w:rPr>
          <w:rFonts w:ascii="Times New Roman" w:hAnsi="Times New Roman" w:cs="Times New Roman"/>
        </w:rPr>
        <w:t>analytes</w:t>
      </w:r>
      <w:proofErr w:type="spellEnd"/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9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10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11,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="00F06888" w:rsidRPr="00071268">
        <w:rPr>
          <w:rFonts w:ascii="Times New Roman" w:hAnsi="Times New Roman" w:cs="Times New Roman"/>
          <w:bCs/>
          <w:color w:val="1F1F1F"/>
          <w:shd w:val="clear" w:color="auto" w:fill="FFFFFF"/>
        </w:rPr>
        <w:t>and</w:t>
      </w:r>
      <w:r w:rsidR="00F06888"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b/>
          <w:bCs/>
          <w:color w:val="1F1F1F"/>
          <w:shd w:val="clear" w:color="auto" w:fill="FFFFFF"/>
        </w:rPr>
        <w:t>12</w:t>
      </w:r>
      <w:r w:rsidR="00B53194" w:rsidRPr="00071268">
        <w:rPr>
          <w:rFonts w:ascii="Times New Roman" w:hAnsi="Times New Roman" w:cs="Times New Roman"/>
          <w:color w:val="1F1F1F"/>
          <w:shd w:val="clear" w:color="auto" w:fill="FFFFFF"/>
        </w:rPr>
        <w:t>;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and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from </w:t>
      </w:r>
      <w:r w:rsidR="00B53194" w:rsidRPr="00071268">
        <w:rPr>
          <w:rFonts w:ascii="Times New Roman" w:hAnsi="Times New Roman" w:cs="Times New Roman"/>
          <w:shd w:val="clear" w:color="auto" w:fill="FFFFFF"/>
        </w:rPr>
        <w:t xml:space="preserve">26 to 26000 </w:t>
      </w:r>
      <w:proofErr w:type="spellStart"/>
      <w:r w:rsidR="00B53194" w:rsidRPr="00071268">
        <w:rPr>
          <w:rFonts w:ascii="Times New Roman" w:hAnsi="Times New Roman" w:cs="Times New Roman"/>
          <w:shd w:val="clear" w:color="auto" w:fill="FFFFFF"/>
        </w:rPr>
        <w:t>nM</w:t>
      </w:r>
      <w:proofErr w:type="spellEnd"/>
      <w:r w:rsidR="00B53194" w:rsidRPr="00071268">
        <w:rPr>
          <w:rFonts w:ascii="Times New Roman" w:hAnsi="Times New Roman" w:cs="Times New Roman"/>
          <w:shd w:val="clear" w:color="auto" w:fill="FFFFFF"/>
        </w:rPr>
        <w:t xml:space="preserve"> for </w:t>
      </w:r>
      <w:proofErr w:type="spellStart"/>
      <w:r w:rsidR="00F06888" w:rsidRPr="00071268">
        <w:rPr>
          <w:rFonts w:ascii="Times New Roman" w:hAnsi="Times New Roman" w:cs="Times New Roman"/>
        </w:rPr>
        <w:t>analyte</w:t>
      </w:r>
      <w:proofErr w:type="spellEnd"/>
      <w:r w:rsidR="00F06888" w:rsidRPr="00071268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B53194" w:rsidRPr="00071268">
        <w:rPr>
          <w:rFonts w:ascii="Times New Roman" w:hAnsi="Times New Roman" w:cs="Times New Roman"/>
          <w:b/>
          <w:bCs/>
          <w:shd w:val="clear" w:color="auto" w:fill="FFFFFF"/>
        </w:rPr>
        <w:t>13</w:t>
      </w:r>
      <w:r w:rsidRPr="00071268">
        <w:rPr>
          <w:rFonts w:ascii="Times New Roman" w:hAnsi="Times New Roman" w:cs="Times New Roman"/>
          <w:color w:val="FF0000"/>
          <w:shd w:val="clear" w:color="auto" w:fill="FFFFFF"/>
        </w:rPr>
        <w:t xml:space="preserve">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was prepared in </w:t>
      </w:r>
      <w:proofErr w:type="spellStart"/>
      <w:r w:rsidR="00B53194" w:rsidRPr="00071268">
        <w:rPr>
          <w:rFonts w:ascii="Times New Roman" w:hAnsi="Times New Roman" w:cs="Times New Roman"/>
          <w:color w:val="1F1F1F"/>
          <w:shd w:val="clear" w:color="auto" w:fill="FFFFFF"/>
        </w:rPr>
        <w:t>methanol</w:t>
      </w:r>
      <w:proofErr w:type="gram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:water</w:t>
      </w:r>
      <w:proofErr w:type="spellEnd"/>
      <w:proofErr w:type="gram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(1:</w:t>
      </w:r>
      <w:r w:rsidRPr="00071268">
        <w:rPr>
          <w:rFonts w:ascii="Times New Roman" w:hAnsi="Times New Roman" w:cs="Times New Roman"/>
          <w:shd w:val="clear" w:color="auto" w:fill="FFFFFF"/>
        </w:rPr>
        <w:t xml:space="preserve">1). </w:t>
      </w:r>
      <w:r w:rsidR="004D02A5" w:rsidRPr="00071268">
        <w:rPr>
          <w:rFonts w:ascii="Times New Roman" w:hAnsi="Times New Roman" w:cs="Times New Roman"/>
        </w:rPr>
        <w:t>The isotope labelled analytes were used as internal standards (IS), where 2*,8*-12*; 7*; and 13* were mixed to a concentration of 3, 30, and 100 nmol/l, respectively, in ultrapure H</w:t>
      </w:r>
      <w:r w:rsidR="004D02A5" w:rsidRPr="00071268">
        <w:rPr>
          <w:rFonts w:ascii="Times New Roman" w:hAnsi="Times New Roman" w:cs="Times New Roman"/>
          <w:vertAlign w:val="subscript"/>
        </w:rPr>
        <w:t>2</w:t>
      </w:r>
      <w:r w:rsidR="004D02A5" w:rsidRPr="00071268">
        <w:rPr>
          <w:rFonts w:ascii="Times New Roman" w:hAnsi="Times New Roman" w:cs="Times New Roman"/>
        </w:rPr>
        <w:t>O.</w:t>
      </w:r>
    </w:p>
    <w:p w14:paraId="5CB36101" w14:textId="40A40D7E" w:rsidR="00547429" w:rsidRPr="00071268" w:rsidRDefault="00547429" w:rsidP="00547429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t xml:space="preserve">Extraction was </w:t>
      </w:r>
      <w:r w:rsidR="00B53194" w:rsidRPr="00071268">
        <w:rPr>
          <w:rFonts w:ascii="Times New Roman" w:hAnsi="Times New Roman" w:cs="Times New Roman"/>
        </w:rPr>
        <w:t>performed</w:t>
      </w:r>
      <w:r w:rsidRPr="00071268">
        <w:rPr>
          <w:rFonts w:ascii="Times New Roman" w:hAnsi="Times New Roman" w:cs="Times New Roman"/>
        </w:rPr>
        <w:t xml:space="preserve"> on a Tecan Fluent 780 liquid handler. 70 </w:t>
      </w:r>
      <w:r w:rsidR="002F2761" w:rsidRPr="00071268">
        <w:rPr>
          <w:rFonts w:ascii="Times New Roman" w:hAnsi="Times New Roman" w:cs="Times New Roman"/>
        </w:rPr>
        <w:t>µl</w:t>
      </w:r>
      <w:r w:rsidRPr="00071268">
        <w:rPr>
          <w:rFonts w:ascii="Times New Roman" w:hAnsi="Times New Roman" w:cs="Times New Roman"/>
        </w:rPr>
        <w:t xml:space="preserve"> of sample, calibration standard, and QC samples were transferred to a 96</w:t>
      </w:r>
      <w:r w:rsidR="00F06888" w:rsidRPr="00071268">
        <w:rPr>
          <w:rFonts w:ascii="Times New Roman" w:hAnsi="Times New Roman" w:cs="Times New Roman"/>
        </w:rPr>
        <w:t>-</w:t>
      </w:r>
      <w:r w:rsidRPr="00071268">
        <w:rPr>
          <w:rFonts w:ascii="Times New Roman" w:hAnsi="Times New Roman" w:cs="Times New Roman"/>
        </w:rPr>
        <w:t xml:space="preserve">well plate </w:t>
      </w:r>
      <w:r w:rsidR="00B53194" w:rsidRPr="00071268">
        <w:rPr>
          <w:rFonts w:ascii="Times New Roman" w:hAnsi="Times New Roman" w:cs="Times New Roman"/>
        </w:rPr>
        <w:t xml:space="preserve">(Sarstedt) </w:t>
      </w:r>
      <w:r w:rsidRPr="00071268">
        <w:rPr>
          <w:rFonts w:ascii="Times New Roman" w:hAnsi="Times New Roman" w:cs="Times New Roman"/>
        </w:rPr>
        <w:t xml:space="preserve">whereafter 60 </w:t>
      </w:r>
      <w:r w:rsidR="002F2761" w:rsidRPr="00071268">
        <w:rPr>
          <w:rFonts w:ascii="Times New Roman" w:hAnsi="Times New Roman" w:cs="Times New Roman"/>
        </w:rPr>
        <w:t>µl</w:t>
      </w:r>
      <w:r w:rsidRPr="00071268">
        <w:rPr>
          <w:rFonts w:ascii="Times New Roman" w:hAnsi="Times New Roman" w:cs="Times New Roman"/>
        </w:rPr>
        <w:t xml:space="preserve"> IS-mix was added and 110 </w:t>
      </w:r>
      <w:r w:rsidR="002F2761" w:rsidRPr="00071268">
        <w:rPr>
          <w:rFonts w:ascii="Times New Roman" w:hAnsi="Times New Roman" w:cs="Times New Roman"/>
        </w:rPr>
        <w:t>µl</w:t>
      </w:r>
      <w:r w:rsidRPr="00071268">
        <w:rPr>
          <w:rFonts w:ascii="Times New Roman" w:hAnsi="Times New Roman" w:cs="Times New Roman"/>
        </w:rPr>
        <w:t xml:space="preserve"> 0.1 M ZnSO</w:t>
      </w:r>
      <w:r w:rsidRPr="00071268">
        <w:rPr>
          <w:rFonts w:ascii="Times New Roman" w:hAnsi="Times New Roman" w:cs="Times New Roman"/>
          <w:vertAlign w:val="subscript"/>
        </w:rPr>
        <w:t>4</w:t>
      </w:r>
      <w:r w:rsidRPr="00071268">
        <w:rPr>
          <w:rFonts w:ascii="Times New Roman" w:hAnsi="Times New Roman" w:cs="Times New Roman"/>
        </w:rPr>
        <w:t>:</w:t>
      </w:r>
      <w:r w:rsidR="00B53194" w:rsidRPr="00071268">
        <w:rPr>
          <w:rFonts w:ascii="Times New Roman" w:hAnsi="Times New Roman" w:cs="Times New Roman"/>
        </w:rPr>
        <w:t>methanol</w:t>
      </w:r>
      <w:r w:rsidRPr="00071268">
        <w:rPr>
          <w:rFonts w:ascii="Times New Roman" w:hAnsi="Times New Roman" w:cs="Times New Roman"/>
        </w:rPr>
        <w:t xml:space="preserve"> (1:1) for protein precipitation. After shaking at 1</w:t>
      </w:r>
      <w:r w:rsidR="00B53194" w:rsidRPr="00071268">
        <w:rPr>
          <w:rFonts w:ascii="Times New Roman" w:hAnsi="Times New Roman" w:cs="Times New Roman"/>
        </w:rPr>
        <w:t>5</w:t>
      </w:r>
      <w:r w:rsidRPr="00071268">
        <w:rPr>
          <w:rFonts w:ascii="Times New Roman" w:hAnsi="Times New Roman" w:cs="Times New Roman"/>
        </w:rPr>
        <w:t>00 RPM for 2 minutes</w:t>
      </w:r>
      <w:r w:rsidR="00F06888" w:rsidRPr="00071268">
        <w:rPr>
          <w:rFonts w:ascii="Times New Roman" w:hAnsi="Times New Roman" w:cs="Times New Roman"/>
        </w:rPr>
        <w:t>,</w:t>
      </w:r>
      <w:r w:rsidRPr="00071268">
        <w:rPr>
          <w:rFonts w:ascii="Times New Roman" w:hAnsi="Times New Roman" w:cs="Times New Roman"/>
        </w:rPr>
        <w:t xml:space="preserve"> 500 </w:t>
      </w:r>
      <w:r w:rsidR="002F2761" w:rsidRPr="00071268">
        <w:rPr>
          <w:rFonts w:ascii="Times New Roman" w:hAnsi="Times New Roman" w:cs="Times New Roman"/>
        </w:rPr>
        <w:t>µl</w:t>
      </w:r>
      <w:r w:rsidRPr="00071268">
        <w:rPr>
          <w:rFonts w:ascii="Times New Roman" w:hAnsi="Times New Roman" w:cs="Times New Roman"/>
        </w:rPr>
        <w:t xml:space="preserve"> </w:t>
      </w:r>
      <w:r w:rsidR="002F2761" w:rsidRPr="00071268">
        <w:rPr>
          <w:rFonts w:ascii="Times New Roman" w:hAnsi="Times New Roman" w:cs="Times New Roman"/>
        </w:rPr>
        <w:t>TBME</w:t>
      </w:r>
      <w:r w:rsidRPr="00071268">
        <w:rPr>
          <w:rFonts w:ascii="Times New Roman" w:hAnsi="Times New Roman" w:cs="Times New Roman"/>
        </w:rPr>
        <w:t xml:space="preserve"> was </w:t>
      </w:r>
      <w:r w:rsidR="00561C56" w:rsidRPr="00071268">
        <w:rPr>
          <w:rFonts w:ascii="Times New Roman" w:hAnsi="Times New Roman" w:cs="Times New Roman"/>
        </w:rPr>
        <w:t>added,</w:t>
      </w:r>
      <w:r w:rsidRPr="00071268">
        <w:rPr>
          <w:rFonts w:ascii="Times New Roman" w:hAnsi="Times New Roman" w:cs="Times New Roman"/>
        </w:rPr>
        <w:t xml:space="preserve"> and the samples were shaken at </w:t>
      </w:r>
      <w:r w:rsidR="00B53194" w:rsidRPr="00071268">
        <w:rPr>
          <w:rFonts w:ascii="Times New Roman" w:hAnsi="Times New Roman" w:cs="Times New Roman"/>
        </w:rPr>
        <w:t>1450</w:t>
      </w:r>
      <w:r w:rsidRPr="00071268">
        <w:rPr>
          <w:rFonts w:ascii="Times New Roman" w:hAnsi="Times New Roman" w:cs="Times New Roman"/>
        </w:rPr>
        <w:t xml:space="preserve"> RPM for 3 minutes for liquid-liquid extraction of steroids. The plates were centrifuged for 4 minutes at 1600 RPM </w:t>
      </w:r>
      <w:r w:rsidR="00F27046" w:rsidRPr="00071268">
        <w:rPr>
          <w:rFonts w:ascii="Times New Roman" w:hAnsi="Times New Roman" w:cs="Times New Roman"/>
        </w:rPr>
        <w:t>(</w:t>
      </w:r>
      <w:proofErr w:type="spellStart"/>
      <w:r w:rsidR="00F27046" w:rsidRPr="00071268">
        <w:rPr>
          <w:rFonts w:ascii="Times New Roman" w:hAnsi="Times New Roman" w:cs="Times New Roman"/>
        </w:rPr>
        <w:t>Hettich</w:t>
      </w:r>
      <w:proofErr w:type="spellEnd"/>
      <w:r w:rsidR="00F27046" w:rsidRPr="00071268">
        <w:rPr>
          <w:rFonts w:ascii="Times New Roman" w:hAnsi="Times New Roman" w:cs="Times New Roman"/>
        </w:rPr>
        <w:t xml:space="preserve"> </w:t>
      </w:r>
      <w:proofErr w:type="spellStart"/>
      <w:r w:rsidR="00F27046" w:rsidRPr="00071268">
        <w:rPr>
          <w:rFonts w:ascii="Times New Roman" w:hAnsi="Times New Roman" w:cs="Times New Roman"/>
        </w:rPr>
        <w:t>Rotina</w:t>
      </w:r>
      <w:proofErr w:type="spellEnd"/>
      <w:r w:rsidR="00F27046" w:rsidRPr="00071268">
        <w:rPr>
          <w:rFonts w:ascii="Times New Roman" w:hAnsi="Times New Roman" w:cs="Times New Roman"/>
        </w:rPr>
        <w:t xml:space="preserve"> 320R) </w:t>
      </w:r>
      <w:r w:rsidRPr="00071268">
        <w:rPr>
          <w:rFonts w:ascii="Times New Roman" w:hAnsi="Times New Roman" w:cs="Times New Roman"/>
        </w:rPr>
        <w:t xml:space="preserve">and the upper </w:t>
      </w:r>
      <w:r w:rsidR="00F27046" w:rsidRPr="00071268">
        <w:rPr>
          <w:rFonts w:ascii="Times New Roman" w:hAnsi="Times New Roman" w:cs="Times New Roman"/>
        </w:rPr>
        <w:t>organic</w:t>
      </w:r>
      <w:r w:rsidRPr="00071268">
        <w:rPr>
          <w:rFonts w:ascii="Times New Roman" w:hAnsi="Times New Roman" w:cs="Times New Roman"/>
        </w:rPr>
        <w:t xml:space="preserve"> phase was transferred to a </w:t>
      </w:r>
      <w:r w:rsidR="00F27046" w:rsidRPr="00071268">
        <w:rPr>
          <w:rFonts w:ascii="Times New Roman" w:hAnsi="Times New Roman" w:cs="Times New Roman"/>
        </w:rPr>
        <w:t>1 ml</w:t>
      </w:r>
      <w:r w:rsidR="00F06888" w:rsidRPr="00071268">
        <w:rPr>
          <w:rFonts w:ascii="Times New Roman" w:hAnsi="Times New Roman" w:cs="Times New Roman"/>
        </w:rPr>
        <w:t>,</w:t>
      </w:r>
      <w:r w:rsidR="00F27046" w:rsidRPr="00071268">
        <w:rPr>
          <w:rFonts w:ascii="Times New Roman" w:hAnsi="Times New Roman" w:cs="Times New Roman"/>
        </w:rPr>
        <w:t xml:space="preserve"> 96</w:t>
      </w:r>
      <w:r w:rsidR="00F06888" w:rsidRPr="00071268">
        <w:rPr>
          <w:rFonts w:ascii="Times New Roman" w:hAnsi="Times New Roman" w:cs="Times New Roman"/>
        </w:rPr>
        <w:t>-</w:t>
      </w:r>
      <w:r w:rsidR="001130AC" w:rsidRPr="00071268">
        <w:rPr>
          <w:rFonts w:ascii="Times New Roman" w:hAnsi="Times New Roman" w:cs="Times New Roman"/>
        </w:rPr>
        <w:t>well sample collection plate (Waters)</w:t>
      </w:r>
      <w:r w:rsidRPr="00071268">
        <w:rPr>
          <w:rFonts w:ascii="Times New Roman" w:hAnsi="Times New Roman" w:cs="Times New Roman"/>
        </w:rPr>
        <w:t>. The solvent was evaporated under a stream of nitrogen while kept on 40°C. Finally</w:t>
      </w:r>
      <w:r w:rsidR="00FE6CCA" w:rsidRPr="00071268">
        <w:rPr>
          <w:rFonts w:ascii="Times New Roman" w:hAnsi="Times New Roman" w:cs="Times New Roman"/>
        </w:rPr>
        <w:t xml:space="preserve">, </w:t>
      </w:r>
      <w:r w:rsidRPr="00071268">
        <w:rPr>
          <w:rFonts w:ascii="Times New Roman" w:hAnsi="Times New Roman" w:cs="Times New Roman"/>
        </w:rPr>
        <w:t>the sample</w:t>
      </w:r>
      <w:r w:rsidR="00F64F54" w:rsidRPr="00071268">
        <w:rPr>
          <w:rFonts w:ascii="Times New Roman" w:hAnsi="Times New Roman" w:cs="Times New Roman"/>
        </w:rPr>
        <w:t>s</w:t>
      </w:r>
      <w:r w:rsidRPr="00071268">
        <w:rPr>
          <w:rFonts w:ascii="Times New Roman" w:hAnsi="Times New Roman" w:cs="Times New Roman"/>
        </w:rPr>
        <w:t xml:space="preserve"> </w:t>
      </w:r>
      <w:r w:rsidR="00F64F54" w:rsidRPr="00071268">
        <w:rPr>
          <w:rFonts w:ascii="Times New Roman" w:hAnsi="Times New Roman" w:cs="Times New Roman"/>
        </w:rPr>
        <w:t>were</w:t>
      </w:r>
      <w:r w:rsidRPr="00071268">
        <w:rPr>
          <w:rFonts w:ascii="Times New Roman" w:hAnsi="Times New Roman" w:cs="Times New Roman"/>
        </w:rPr>
        <w:t xml:space="preserve"> reconstituted in 60 </w:t>
      </w:r>
      <w:r w:rsidR="002F2761" w:rsidRPr="00071268">
        <w:rPr>
          <w:rFonts w:ascii="Times New Roman" w:hAnsi="Times New Roman" w:cs="Times New Roman"/>
        </w:rPr>
        <w:t>µl</w:t>
      </w:r>
      <w:r w:rsidRPr="00071268">
        <w:rPr>
          <w:rFonts w:ascii="Times New Roman" w:hAnsi="Times New Roman" w:cs="Times New Roman"/>
        </w:rPr>
        <w:t xml:space="preserve"> of 70% </w:t>
      </w:r>
      <w:r w:rsidR="00B53194" w:rsidRPr="00071268">
        <w:rPr>
          <w:rFonts w:ascii="Times New Roman" w:hAnsi="Times New Roman" w:cs="Times New Roman"/>
        </w:rPr>
        <w:t>methanol</w:t>
      </w:r>
      <w:r w:rsidRPr="00071268">
        <w:rPr>
          <w:rFonts w:ascii="Times New Roman" w:hAnsi="Times New Roman" w:cs="Times New Roman"/>
        </w:rPr>
        <w:t xml:space="preserve"> with 0.1% formic acid. </w:t>
      </w:r>
    </w:p>
    <w:p w14:paraId="67CD6B66" w14:textId="77777777" w:rsidR="00813289" w:rsidRPr="00071268" w:rsidRDefault="00813289" w:rsidP="00547429">
      <w:pPr>
        <w:rPr>
          <w:rFonts w:ascii="Times New Roman" w:hAnsi="Times New Roman" w:cs="Times New Roman"/>
          <w:i/>
          <w:iCs/>
        </w:rPr>
      </w:pPr>
    </w:p>
    <w:p w14:paraId="689D4824" w14:textId="7A77FA62" w:rsidR="00547429" w:rsidRPr="00071268" w:rsidRDefault="00547429" w:rsidP="00547429">
      <w:pPr>
        <w:rPr>
          <w:rFonts w:ascii="Times New Roman" w:hAnsi="Times New Roman" w:cs="Times New Roman"/>
          <w:i/>
          <w:iCs/>
        </w:rPr>
      </w:pPr>
      <w:r w:rsidRPr="00071268">
        <w:rPr>
          <w:rFonts w:ascii="Times New Roman" w:hAnsi="Times New Roman" w:cs="Times New Roman"/>
          <w:i/>
          <w:iCs/>
        </w:rPr>
        <w:t>LC-MS/MS analysis</w:t>
      </w:r>
    </w:p>
    <w:p w14:paraId="74E572AE" w14:textId="610614DB" w:rsidR="00547429" w:rsidRPr="00071268" w:rsidRDefault="00547429" w:rsidP="00547429">
      <w:pPr>
        <w:spacing w:after="0" w:line="240" w:lineRule="auto"/>
        <w:rPr>
          <w:rFonts w:ascii="Times New Roman" w:hAnsi="Times New Roman" w:cs="Times New Roman"/>
          <w:color w:val="1F1F1F"/>
          <w:shd w:val="clear" w:color="auto" w:fill="FFFFFF"/>
        </w:rPr>
      </w:pP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 xml:space="preserve">Separation 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was achieved with a </w:t>
      </w:r>
      <w:proofErr w:type="spellStart"/>
      <w:r w:rsidRPr="00071268">
        <w:rPr>
          <w:rFonts w:ascii="Times New Roman" w:eastAsia="Times New Roman" w:hAnsi="Times New Roman" w:cs="Times New Roman"/>
          <w:lang w:eastAsia="en-GB"/>
        </w:rPr>
        <w:t>Cortecs</w:t>
      </w:r>
      <w:proofErr w:type="spellEnd"/>
      <w:r w:rsidRPr="00071268">
        <w:rPr>
          <w:rFonts w:ascii="Times New Roman" w:eastAsia="Times New Roman" w:hAnsi="Times New Roman" w:cs="Times New Roman"/>
          <w:lang w:eastAsia="en-GB"/>
        </w:rPr>
        <w:t xml:space="preserve"> T3, 120Å,</w:t>
      </w:r>
      <w:r w:rsidRPr="00071268">
        <w:rPr>
          <w:rFonts w:ascii="Times New Roman" w:hAnsi="Times New Roman" w:cs="Times New Roman"/>
        </w:rPr>
        <w:t xml:space="preserve"> 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1.6 </w:t>
      </w:r>
      <w:r w:rsidRPr="00071268">
        <w:rPr>
          <w:rFonts w:ascii="Times New Roman" w:hAnsi="Times New Roman" w:cs="Times New Roman"/>
        </w:rPr>
        <w:t>µm 2.1 x 100 mm (Waters)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column</w:t>
      </w:r>
      <w:r w:rsidR="00F06888" w:rsidRPr="00071268">
        <w:rPr>
          <w:rFonts w:ascii="Times New Roman" w:eastAsia="Times New Roman" w:hAnsi="Times New Roman" w:cs="Times New Roman"/>
          <w:lang w:eastAsia="en-GB"/>
        </w:rPr>
        <w:t>,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 maintained at 50°C with a flow rate of 0.3 mL/min. A linear gradient system composed of 0.1% formic acid and 5 mM ammonium </w:t>
      </w: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acetate in water, and 0.1% formic acid 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and 5 mM ammonium </w:t>
      </w: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acetate in </w:t>
      </w:r>
      <w:proofErr w:type="spellStart"/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>methanol</w:t>
      </w:r>
      <w:proofErr w:type="gramStart"/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>:acetonitrile</w:t>
      </w:r>
      <w:proofErr w:type="spellEnd"/>
      <w:proofErr w:type="gramEnd"/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 (1:1) was used, starting from 40% (v/v) methanol, and increasing to 70% in 8 min, maintaining at 95% for 0.5 min before returning to the starting conditions. The autosampler temperature </w:t>
      </w:r>
      <w:r w:rsidRPr="00071268">
        <w:rPr>
          <w:rFonts w:ascii="Times New Roman" w:eastAsia="Times New Roman" w:hAnsi="Times New Roman" w:cs="Times New Roman"/>
          <w:lang w:eastAsia="en-GB"/>
        </w:rPr>
        <w:t xml:space="preserve">was 6°C and the </w:t>
      </w: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sample injection volume was 4 </w:t>
      </w:r>
      <w:proofErr w:type="spellStart"/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>μl</w:t>
      </w:r>
      <w:proofErr w:type="spellEnd"/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. The injector was a flow-through-needle (FTN), the needle wash and purge solvent were 90% </w:t>
      </w:r>
      <w:r w:rsidR="002F7BD1" w:rsidRPr="00071268">
        <w:rPr>
          <w:rFonts w:ascii="Times New Roman" w:eastAsia="Times New Roman" w:hAnsi="Times New Roman" w:cs="Times New Roman"/>
          <w:color w:val="000000"/>
          <w:lang w:eastAsia="en-GB"/>
        </w:rPr>
        <w:t>methanol,</w:t>
      </w:r>
      <w:r w:rsidRPr="00071268">
        <w:rPr>
          <w:rFonts w:ascii="Times New Roman" w:eastAsia="Times New Roman" w:hAnsi="Times New Roman" w:cs="Times New Roman"/>
          <w:color w:val="000000"/>
          <w:lang w:eastAsia="en-GB"/>
        </w:rPr>
        <w:t xml:space="preserve"> and the needle was washed for 6 seconds after injection.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Mass spectral data was acquired on a Waters </w:t>
      </w:r>
      <w:proofErr w:type="spell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X</w:t>
      </w:r>
      <w:r w:rsidR="002F7BD1" w:rsidRPr="00071268">
        <w:rPr>
          <w:rFonts w:ascii="Times New Roman" w:hAnsi="Times New Roman" w:cs="Times New Roman"/>
          <w:color w:val="1F1F1F"/>
          <w:shd w:val="clear" w:color="auto" w:fill="FFFFFF"/>
        </w:rPr>
        <w:t>evo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TQ-XS mass spectrometer (Waters, Manchester, UK) </w:t>
      </w:r>
      <w:r w:rsidRPr="00071268">
        <w:rPr>
          <w:rFonts w:ascii="Times New Roman" w:hAnsi="Times New Roman" w:cs="Times New Roman"/>
          <w:shd w:val="clear" w:color="auto" w:fill="FFFFFF"/>
        </w:rPr>
        <w:t xml:space="preserve">in ESI positive and negative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mode with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the following 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conditions: capillary voltage: 1 kV, </w:t>
      </w:r>
      <w:proofErr w:type="spell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desolvation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gas temperature: 550°C, source temperature: 150°C, </w:t>
      </w:r>
      <w:proofErr w:type="spell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desolvation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gas flow: 1000 L/hr, cone gas flow: 150 l/hr, nebuliser pressure: 7 Bar. Table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>S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1 shows the retention time (RT), multiple reaction monitoring (MRM) transitions, cone voltage and collision energy used for the different analytes. Data were acquired and analysed using </w:t>
      </w:r>
      <w:proofErr w:type="spellStart"/>
      <w:r w:rsidRPr="00071268">
        <w:rPr>
          <w:rFonts w:ascii="Times New Roman" w:hAnsi="Times New Roman" w:cs="Times New Roman"/>
          <w:color w:val="1F1F1F"/>
          <w:shd w:val="clear" w:color="auto" w:fill="FFFFFF"/>
        </w:rPr>
        <w:t>MassLynx</w:t>
      </w:r>
      <w:proofErr w:type="spellEnd"/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version 4.2.</w:t>
      </w:r>
    </w:p>
    <w:p w14:paraId="70A2B8C5" w14:textId="77777777" w:rsidR="00400F7D" w:rsidRPr="00071268" w:rsidRDefault="00400F7D" w:rsidP="00547429">
      <w:pPr>
        <w:spacing w:after="0" w:line="240" w:lineRule="auto"/>
        <w:rPr>
          <w:rFonts w:ascii="Times New Roman" w:hAnsi="Times New Roman" w:cs="Times New Roman"/>
          <w:color w:val="1F1F1F"/>
          <w:shd w:val="clear" w:color="auto" w:fill="FFFFFF"/>
        </w:rPr>
      </w:pPr>
    </w:p>
    <w:p w14:paraId="3FA79C64" w14:textId="33665E4E" w:rsidR="00400F7D" w:rsidRPr="00071268" w:rsidRDefault="00E86B10" w:rsidP="00A4370B">
      <w:pPr>
        <w:spacing w:line="240" w:lineRule="auto"/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  <w:i/>
          <w:iCs/>
        </w:rPr>
        <w:t>Validation</w:t>
      </w:r>
    </w:p>
    <w:p w14:paraId="3908FF8A" w14:textId="4FC124A5" w:rsidR="00400F7D" w:rsidRPr="00071268" w:rsidRDefault="00400F7D" w:rsidP="00547429">
      <w:pPr>
        <w:spacing w:after="0" w:line="240" w:lineRule="auto"/>
        <w:rPr>
          <w:rFonts w:ascii="Times New Roman" w:hAnsi="Times New Roman" w:cs="Times New Roman"/>
          <w:color w:val="1F1F1F"/>
          <w:shd w:val="clear" w:color="auto" w:fill="FFFFFF"/>
        </w:rPr>
      </w:pPr>
      <w:r w:rsidRPr="00071268">
        <w:rPr>
          <w:rFonts w:ascii="Times New Roman" w:hAnsi="Times New Roman" w:cs="Times New Roman"/>
        </w:rPr>
        <w:t>No formal validation of the method has been conducted, as it was an experimental method. However, in initial assessments, by using the mentioned calibration curve and controls, it was observed a linearity of R</w:t>
      </w:r>
      <w:r w:rsidRPr="00071268">
        <w:rPr>
          <w:rFonts w:ascii="Times New Roman" w:hAnsi="Times New Roman" w:cs="Times New Roman"/>
          <w:vertAlign w:val="superscript"/>
        </w:rPr>
        <w:t>2</w:t>
      </w:r>
      <w:r w:rsidRPr="00071268">
        <w:rPr>
          <w:rFonts w:ascii="Times New Roman" w:hAnsi="Times New Roman" w:cs="Times New Roman"/>
        </w:rPr>
        <w:t>&gt;0.99, an intraday precision of &lt;7% and an intermediate precision of &lt;10%. The LLOQ for each analyte was the lowest level of the calibration curve.</w:t>
      </w:r>
    </w:p>
    <w:p w14:paraId="216D62BE" w14:textId="77777777" w:rsidR="00547429" w:rsidRPr="00071268" w:rsidRDefault="00547429" w:rsidP="00547429">
      <w:pPr>
        <w:spacing w:after="0" w:line="240" w:lineRule="auto"/>
        <w:rPr>
          <w:rFonts w:ascii="Times New Roman" w:hAnsi="Times New Roman" w:cs="Times New Roman"/>
          <w:color w:val="1F1F1F"/>
          <w:shd w:val="clear" w:color="auto" w:fill="FFFFFF"/>
        </w:rPr>
      </w:pPr>
    </w:p>
    <w:p w14:paraId="7C71CB4B" w14:textId="7799AED2" w:rsidR="00547429" w:rsidRPr="00071268" w:rsidRDefault="00547429" w:rsidP="00547429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t xml:space="preserve">Table S1. 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>R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>etention time (RT), multiple reaction monitoring (MRM) transitions, cone voltage</w:t>
      </w:r>
      <w:r w:rsidR="00F06888" w:rsidRPr="00071268">
        <w:rPr>
          <w:rFonts w:ascii="Times New Roman" w:hAnsi="Times New Roman" w:cs="Times New Roman"/>
          <w:color w:val="1F1F1F"/>
          <w:shd w:val="clear" w:color="auto" w:fill="FFFFFF"/>
        </w:rPr>
        <w:t>,</w:t>
      </w:r>
      <w:r w:rsidRPr="00071268">
        <w:rPr>
          <w:rFonts w:ascii="Times New Roman" w:hAnsi="Times New Roman" w:cs="Times New Roman"/>
          <w:color w:val="1F1F1F"/>
          <w:shd w:val="clear" w:color="auto" w:fill="FFFFFF"/>
        </w:rPr>
        <w:t xml:space="preserve"> and collision energy used for the different analytes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62"/>
        <w:gridCol w:w="3544"/>
        <w:gridCol w:w="851"/>
        <w:gridCol w:w="1559"/>
        <w:gridCol w:w="1276"/>
        <w:gridCol w:w="850"/>
        <w:gridCol w:w="1073"/>
      </w:tblGrid>
      <w:tr w:rsidR="00547429" w:rsidRPr="00071268" w14:paraId="40F78E4B" w14:textId="77777777" w:rsidTr="00DF1904">
        <w:tc>
          <w:tcPr>
            <w:tcW w:w="562" w:type="dxa"/>
          </w:tcPr>
          <w:p w14:paraId="3490E5E5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</w:t>
            </w:r>
          </w:p>
        </w:tc>
        <w:tc>
          <w:tcPr>
            <w:tcW w:w="3544" w:type="dxa"/>
          </w:tcPr>
          <w:p w14:paraId="35D06087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alyte</w:t>
            </w:r>
          </w:p>
        </w:tc>
        <w:tc>
          <w:tcPr>
            <w:tcW w:w="851" w:type="dxa"/>
          </w:tcPr>
          <w:p w14:paraId="1613E8D2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T (min)</w:t>
            </w:r>
          </w:p>
        </w:tc>
        <w:tc>
          <w:tcPr>
            <w:tcW w:w="1559" w:type="dxa"/>
          </w:tcPr>
          <w:p w14:paraId="14D78899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uantifier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RM transitions (m/z) </w:t>
            </w:r>
          </w:p>
        </w:tc>
        <w:tc>
          <w:tcPr>
            <w:tcW w:w="1276" w:type="dxa"/>
          </w:tcPr>
          <w:p w14:paraId="2BA013ED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ualifier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RM transitions (m/z) </w:t>
            </w:r>
          </w:p>
        </w:tc>
        <w:tc>
          <w:tcPr>
            <w:tcW w:w="850" w:type="dxa"/>
          </w:tcPr>
          <w:p w14:paraId="3729235F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Cone 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V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073" w:type="dxa"/>
          </w:tcPr>
          <w:p w14:paraId="403EB6CC" w14:textId="77777777" w:rsidR="00547429" w:rsidRPr="00071268" w:rsidRDefault="00547429" w:rsidP="00C53614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Collision 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07126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V</w:t>
            </w:r>
            <w:r w:rsidRPr="00071268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C92B52" w:rsidRPr="00071268" w14:paraId="117DEE60" w14:textId="77777777" w:rsidTr="00DF1904">
        <w:tc>
          <w:tcPr>
            <w:tcW w:w="562" w:type="dxa"/>
          </w:tcPr>
          <w:p w14:paraId="741AB97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  <w:p w14:paraId="4049415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*</w:t>
            </w:r>
          </w:p>
        </w:tc>
        <w:tc>
          <w:tcPr>
            <w:tcW w:w="3544" w:type="dxa"/>
          </w:tcPr>
          <w:p w14:paraId="621B506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a-OH-progesterone</w:t>
            </w:r>
          </w:p>
          <w:p w14:paraId="43405E5B" w14:textId="4CE995D4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a-OH-progesterone-d8</w:t>
            </w:r>
          </w:p>
        </w:tc>
        <w:tc>
          <w:tcPr>
            <w:tcW w:w="851" w:type="dxa"/>
          </w:tcPr>
          <w:p w14:paraId="1770B170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6.74</w:t>
            </w:r>
          </w:p>
          <w:p w14:paraId="5953CA23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6.66</w:t>
            </w:r>
          </w:p>
        </w:tc>
        <w:tc>
          <w:tcPr>
            <w:tcW w:w="1559" w:type="dxa"/>
          </w:tcPr>
          <w:p w14:paraId="7E7E803F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31.1&gt;97</w:t>
            </w:r>
          </w:p>
          <w:p w14:paraId="560AE16E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39.1&gt;100</w:t>
            </w:r>
          </w:p>
        </w:tc>
        <w:tc>
          <w:tcPr>
            <w:tcW w:w="1276" w:type="dxa"/>
          </w:tcPr>
          <w:p w14:paraId="7A770C34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31.1&gt;109</w:t>
            </w:r>
          </w:p>
        </w:tc>
        <w:tc>
          <w:tcPr>
            <w:tcW w:w="850" w:type="dxa"/>
          </w:tcPr>
          <w:p w14:paraId="441C1F86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073" w:type="dxa"/>
          </w:tcPr>
          <w:p w14:paraId="05F2429B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3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23</w:t>
            </w:r>
          </w:p>
          <w:p w14:paraId="39F1EF81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C92B52" w:rsidRPr="00071268" w14:paraId="54186891" w14:textId="77777777" w:rsidTr="00DF1904">
        <w:tc>
          <w:tcPr>
            <w:tcW w:w="562" w:type="dxa"/>
          </w:tcPr>
          <w:p w14:paraId="272E896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  <w:p w14:paraId="3F5B0F6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*</w:t>
            </w:r>
          </w:p>
        </w:tc>
        <w:tc>
          <w:tcPr>
            <w:tcW w:w="3544" w:type="dxa"/>
          </w:tcPr>
          <w:p w14:paraId="1C7FF7C0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stosterone</w:t>
            </w:r>
          </w:p>
          <w:p w14:paraId="5D4A1173" w14:textId="74503293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stosterone-d3</w:t>
            </w:r>
          </w:p>
        </w:tc>
        <w:tc>
          <w:tcPr>
            <w:tcW w:w="851" w:type="dxa"/>
          </w:tcPr>
          <w:p w14:paraId="7D8C4AC8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6.31</w:t>
            </w:r>
          </w:p>
          <w:p w14:paraId="0A1DCAFA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6.26</w:t>
            </w:r>
          </w:p>
        </w:tc>
        <w:tc>
          <w:tcPr>
            <w:tcW w:w="1559" w:type="dxa"/>
          </w:tcPr>
          <w:p w14:paraId="34009716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89.1&gt;97</w:t>
            </w:r>
          </w:p>
          <w:p w14:paraId="15B0FEA9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92.1&gt;97</w:t>
            </w:r>
          </w:p>
        </w:tc>
        <w:tc>
          <w:tcPr>
            <w:tcW w:w="1276" w:type="dxa"/>
          </w:tcPr>
          <w:p w14:paraId="422660CD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89.1&gt;109</w:t>
            </w:r>
          </w:p>
          <w:p w14:paraId="555C7648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92.1&gt;109</w:t>
            </w:r>
          </w:p>
        </w:tc>
        <w:tc>
          <w:tcPr>
            <w:tcW w:w="850" w:type="dxa"/>
          </w:tcPr>
          <w:p w14:paraId="573291E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4A1349E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24</w:t>
            </w:r>
          </w:p>
          <w:p w14:paraId="610691E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24</w:t>
            </w:r>
          </w:p>
        </w:tc>
      </w:tr>
      <w:tr w:rsidR="00C92B52" w:rsidRPr="00071268" w14:paraId="065766D0" w14:textId="77777777" w:rsidTr="00DF1904">
        <w:tc>
          <w:tcPr>
            <w:tcW w:w="562" w:type="dxa"/>
          </w:tcPr>
          <w:p w14:paraId="4770631C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  <w:p w14:paraId="3D96FA3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*</w:t>
            </w:r>
          </w:p>
        </w:tc>
        <w:tc>
          <w:tcPr>
            <w:tcW w:w="3544" w:type="dxa"/>
          </w:tcPr>
          <w:p w14:paraId="7E9546D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gesterone</w:t>
            </w:r>
          </w:p>
          <w:p w14:paraId="16ADBC06" w14:textId="3FCAAC46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gesterone-d9</w:t>
            </w:r>
          </w:p>
        </w:tc>
        <w:tc>
          <w:tcPr>
            <w:tcW w:w="851" w:type="dxa"/>
          </w:tcPr>
          <w:p w14:paraId="2212FAF0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8.37</w:t>
            </w:r>
          </w:p>
          <w:p w14:paraId="4D318AF9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8.27</w:t>
            </w:r>
          </w:p>
        </w:tc>
        <w:tc>
          <w:tcPr>
            <w:tcW w:w="1559" w:type="dxa"/>
          </w:tcPr>
          <w:p w14:paraId="00AD5EBC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15.1&gt;109</w:t>
            </w:r>
          </w:p>
          <w:p w14:paraId="1617F178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24.1&gt;113</w:t>
            </w:r>
          </w:p>
        </w:tc>
        <w:tc>
          <w:tcPr>
            <w:tcW w:w="1276" w:type="dxa"/>
          </w:tcPr>
          <w:p w14:paraId="2F9751A7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15.1&gt;97</w:t>
            </w:r>
          </w:p>
          <w:p w14:paraId="5B243677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24.1&gt;100</w:t>
            </w:r>
          </w:p>
        </w:tc>
        <w:tc>
          <w:tcPr>
            <w:tcW w:w="850" w:type="dxa"/>
          </w:tcPr>
          <w:p w14:paraId="174A5DA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1AF8309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  <w:p w14:paraId="3E6D68B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</w:tc>
      </w:tr>
      <w:tr w:rsidR="00C92B52" w:rsidRPr="00071268" w14:paraId="3AF32495" w14:textId="77777777" w:rsidTr="00DF1904">
        <w:tc>
          <w:tcPr>
            <w:tcW w:w="562" w:type="dxa"/>
          </w:tcPr>
          <w:p w14:paraId="620FF8B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  <w:p w14:paraId="19C5D62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*</w:t>
            </w:r>
          </w:p>
        </w:tc>
        <w:tc>
          <w:tcPr>
            <w:tcW w:w="3544" w:type="dxa"/>
          </w:tcPr>
          <w:p w14:paraId="729EE67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-Deoxycortisol</w:t>
            </w:r>
          </w:p>
          <w:p w14:paraId="0B6B8C6E" w14:textId="54FD924B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-Deoxycortisol-d8</w:t>
            </w:r>
          </w:p>
        </w:tc>
        <w:tc>
          <w:tcPr>
            <w:tcW w:w="851" w:type="dxa"/>
          </w:tcPr>
          <w:p w14:paraId="37F7176D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7</w:t>
            </w:r>
          </w:p>
          <w:p w14:paraId="1D4A84A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.69</w:t>
            </w:r>
          </w:p>
        </w:tc>
        <w:tc>
          <w:tcPr>
            <w:tcW w:w="1559" w:type="dxa"/>
          </w:tcPr>
          <w:p w14:paraId="4ED0665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7.1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1</w:t>
            </w:r>
          </w:p>
          <w:p w14:paraId="2BF2153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5.4</w:t>
            </w:r>
            <w:r w:rsidRPr="00071268">
              <w:rPr>
                <w:rFonts w:ascii="Times New Roman" w:hAnsi="Times New Roman" w:cs="Times New Roman"/>
                <w:lang w:val="en-GB"/>
              </w:rPr>
              <w:t>&gt;113</w:t>
            </w:r>
          </w:p>
        </w:tc>
        <w:tc>
          <w:tcPr>
            <w:tcW w:w="1276" w:type="dxa"/>
          </w:tcPr>
          <w:p w14:paraId="0125502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7.1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1</w:t>
            </w:r>
          </w:p>
          <w:p w14:paraId="0F819CB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5.4</w:t>
            </w:r>
            <w:r w:rsidRPr="00071268">
              <w:rPr>
                <w:rFonts w:ascii="Times New Roman" w:hAnsi="Times New Roman" w:cs="Times New Roman"/>
                <w:lang w:val="en-GB"/>
              </w:rPr>
              <w:t>&gt;319</w:t>
            </w:r>
          </w:p>
        </w:tc>
        <w:tc>
          <w:tcPr>
            <w:tcW w:w="850" w:type="dxa"/>
          </w:tcPr>
          <w:p w14:paraId="7A663EE5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73" w:type="dxa"/>
          </w:tcPr>
          <w:p w14:paraId="3F87CCC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21</w:t>
            </w:r>
          </w:p>
          <w:p w14:paraId="57C851B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21</w:t>
            </w:r>
          </w:p>
        </w:tc>
      </w:tr>
      <w:tr w:rsidR="00C92B52" w:rsidRPr="00071268" w14:paraId="422179AA" w14:textId="77777777" w:rsidTr="00DF1904">
        <w:tc>
          <w:tcPr>
            <w:tcW w:w="562" w:type="dxa"/>
          </w:tcPr>
          <w:p w14:paraId="1CCF38D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  <w:p w14:paraId="54C3E88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*</w:t>
            </w:r>
          </w:p>
        </w:tc>
        <w:tc>
          <w:tcPr>
            <w:tcW w:w="3544" w:type="dxa"/>
          </w:tcPr>
          <w:p w14:paraId="63FF5BF5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-Deoxycortisol</w:t>
            </w:r>
          </w:p>
          <w:p w14:paraId="3ECD0CB5" w14:textId="5677A23D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-Deoxycortisol-d5</w:t>
            </w:r>
          </w:p>
        </w:tc>
        <w:tc>
          <w:tcPr>
            <w:tcW w:w="851" w:type="dxa"/>
          </w:tcPr>
          <w:p w14:paraId="5B6D4F4C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.99</w:t>
            </w:r>
          </w:p>
          <w:p w14:paraId="0B8804C2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.93</w:t>
            </w:r>
          </w:p>
        </w:tc>
        <w:tc>
          <w:tcPr>
            <w:tcW w:w="1559" w:type="dxa"/>
          </w:tcPr>
          <w:p w14:paraId="7C2B3A66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47.1&gt;109</w:t>
            </w:r>
          </w:p>
          <w:p w14:paraId="216C568A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52.1&gt;113</w:t>
            </w:r>
          </w:p>
        </w:tc>
        <w:tc>
          <w:tcPr>
            <w:tcW w:w="1276" w:type="dxa"/>
          </w:tcPr>
          <w:p w14:paraId="5440ACCC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47.1&gt;97</w:t>
            </w:r>
          </w:p>
          <w:p w14:paraId="5031DE95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52.1&gt;100</w:t>
            </w:r>
          </w:p>
        </w:tc>
        <w:tc>
          <w:tcPr>
            <w:tcW w:w="850" w:type="dxa"/>
          </w:tcPr>
          <w:p w14:paraId="2434D71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  <w:p w14:paraId="1A2D5D56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3" w:type="dxa"/>
          </w:tcPr>
          <w:p w14:paraId="59627200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4</w:t>
            </w:r>
          </w:p>
          <w:p w14:paraId="30BC47F6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/24</w:t>
            </w:r>
          </w:p>
        </w:tc>
      </w:tr>
      <w:tr w:rsidR="00C92B52" w:rsidRPr="00071268" w14:paraId="659A5335" w14:textId="77777777" w:rsidTr="00DF1904">
        <w:tc>
          <w:tcPr>
            <w:tcW w:w="562" w:type="dxa"/>
          </w:tcPr>
          <w:p w14:paraId="19454BAC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  <w:p w14:paraId="1274C1F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*</w:t>
            </w:r>
          </w:p>
        </w:tc>
        <w:tc>
          <w:tcPr>
            <w:tcW w:w="3544" w:type="dxa"/>
          </w:tcPr>
          <w:p w14:paraId="4DB8C1F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ticosterone</w:t>
            </w:r>
          </w:p>
          <w:p w14:paraId="7E9306E6" w14:textId="43F6214F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ticosterone-d8</w:t>
            </w:r>
          </w:p>
        </w:tc>
        <w:tc>
          <w:tcPr>
            <w:tcW w:w="851" w:type="dxa"/>
          </w:tcPr>
          <w:p w14:paraId="697CA0BC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.77</w:t>
            </w:r>
          </w:p>
          <w:p w14:paraId="6D2F3DD0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4.69</w:t>
            </w:r>
          </w:p>
        </w:tc>
        <w:tc>
          <w:tcPr>
            <w:tcW w:w="1559" w:type="dxa"/>
          </w:tcPr>
          <w:p w14:paraId="48633585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47.2&gt;329</w:t>
            </w:r>
          </w:p>
          <w:p w14:paraId="21090AF5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55.2&gt;337</w:t>
            </w:r>
          </w:p>
        </w:tc>
        <w:tc>
          <w:tcPr>
            <w:tcW w:w="1276" w:type="dxa"/>
          </w:tcPr>
          <w:p w14:paraId="72F61219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47.2&gt;121</w:t>
            </w:r>
          </w:p>
          <w:p w14:paraId="652132A7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355.2&gt;125</w:t>
            </w:r>
          </w:p>
        </w:tc>
        <w:tc>
          <w:tcPr>
            <w:tcW w:w="850" w:type="dxa"/>
          </w:tcPr>
          <w:p w14:paraId="45A12E5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  <w:p w14:paraId="537AF11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3" w:type="dxa"/>
          </w:tcPr>
          <w:p w14:paraId="2E7F7EA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20</w:t>
            </w:r>
          </w:p>
          <w:p w14:paraId="6C2BC10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21</w:t>
            </w:r>
          </w:p>
        </w:tc>
      </w:tr>
      <w:tr w:rsidR="00C92B52" w:rsidRPr="00071268" w14:paraId="7E292E3F" w14:textId="77777777" w:rsidTr="00DF1904">
        <w:tc>
          <w:tcPr>
            <w:tcW w:w="562" w:type="dxa"/>
          </w:tcPr>
          <w:p w14:paraId="6C7714B5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  <w:p w14:paraId="2F6258A5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*</w:t>
            </w:r>
          </w:p>
        </w:tc>
        <w:tc>
          <w:tcPr>
            <w:tcW w:w="3544" w:type="dxa"/>
          </w:tcPr>
          <w:p w14:paraId="4D15ECF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tisol</w:t>
            </w:r>
          </w:p>
          <w:p w14:paraId="7F2373BE" w14:textId="5D312948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tisol-d4</w:t>
            </w:r>
          </w:p>
        </w:tc>
        <w:tc>
          <w:tcPr>
            <w:tcW w:w="851" w:type="dxa"/>
          </w:tcPr>
          <w:p w14:paraId="0E1C48EC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3</w:t>
            </w:r>
          </w:p>
          <w:p w14:paraId="6E2633D0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0</w:t>
            </w:r>
          </w:p>
        </w:tc>
        <w:tc>
          <w:tcPr>
            <w:tcW w:w="1559" w:type="dxa"/>
          </w:tcPr>
          <w:p w14:paraId="4A9EA79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3.1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1</w:t>
            </w:r>
          </w:p>
          <w:p w14:paraId="43908E4B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7.1</w:t>
            </w:r>
            <w:r w:rsidRPr="00071268">
              <w:rPr>
                <w:rFonts w:ascii="Times New Roman" w:hAnsi="Times New Roman" w:cs="Times New Roman"/>
                <w:lang w:val="en-GB"/>
              </w:rPr>
              <w:t>&gt;121</w:t>
            </w:r>
          </w:p>
        </w:tc>
        <w:tc>
          <w:tcPr>
            <w:tcW w:w="1276" w:type="dxa"/>
          </w:tcPr>
          <w:p w14:paraId="1BAFBACD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3.1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7</w:t>
            </w:r>
          </w:p>
          <w:p w14:paraId="3F9DFEFF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7.1</w:t>
            </w:r>
            <w:r w:rsidRPr="00071268">
              <w:rPr>
                <w:rFonts w:ascii="Times New Roman" w:hAnsi="Times New Roman" w:cs="Times New Roman"/>
                <w:lang w:val="en-GB"/>
              </w:rPr>
              <w:t>&gt;331</w:t>
            </w:r>
          </w:p>
        </w:tc>
        <w:tc>
          <w:tcPr>
            <w:tcW w:w="850" w:type="dxa"/>
          </w:tcPr>
          <w:p w14:paraId="2B4C632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2C84222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4</w:t>
            </w:r>
          </w:p>
          <w:p w14:paraId="641E6C2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/14</w:t>
            </w:r>
          </w:p>
        </w:tc>
      </w:tr>
      <w:tr w:rsidR="00C92B52" w:rsidRPr="00071268" w14:paraId="4B81E34A" w14:textId="77777777" w:rsidTr="00DF1904">
        <w:tc>
          <w:tcPr>
            <w:tcW w:w="562" w:type="dxa"/>
          </w:tcPr>
          <w:p w14:paraId="0CE02BA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  <w:p w14:paraId="0EF7C72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*</w:t>
            </w:r>
          </w:p>
        </w:tc>
        <w:tc>
          <w:tcPr>
            <w:tcW w:w="3544" w:type="dxa"/>
          </w:tcPr>
          <w:p w14:paraId="03D944CD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rostenedione</w:t>
            </w:r>
          </w:p>
          <w:p w14:paraId="4A3C136B" w14:textId="4131305C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rostenedione-d3</w:t>
            </w:r>
          </w:p>
        </w:tc>
        <w:tc>
          <w:tcPr>
            <w:tcW w:w="851" w:type="dxa"/>
          </w:tcPr>
          <w:p w14:paraId="7DC1CAFB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5.78</w:t>
            </w:r>
          </w:p>
          <w:p w14:paraId="0E94FA98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5.73</w:t>
            </w:r>
          </w:p>
        </w:tc>
        <w:tc>
          <w:tcPr>
            <w:tcW w:w="1559" w:type="dxa"/>
          </w:tcPr>
          <w:p w14:paraId="045E52FE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87.1&gt;109</w:t>
            </w:r>
          </w:p>
          <w:p w14:paraId="31A28F79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90.1&gt;109</w:t>
            </w:r>
          </w:p>
        </w:tc>
        <w:tc>
          <w:tcPr>
            <w:tcW w:w="1276" w:type="dxa"/>
          </w:tcPr>
          <w:p w14:paraId="4466ED73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87.1&gt;97</w:t>
            </w:r>
          </w:p>
          <w:p w14:paraId="3BB01C1C" w14:textId="77777777" w:rsidR="00C92B52" w:rsidRPr="00071268" w:rsidRDefault="00C92B52" w:rsidP="00C92B52">
            <w:pPr>
              <w:rPr>
                <w:rFonts w:ascii="Times New Roman" w:hAnsi="Times New Roman" w:cs="Times New Roman"/>
                <w:lang w:val="en-GB"/>
              </w:rPr>
            </w:pPr>
            <w:r w:rsidRPr="00071268">
              <w:rPr>
                <w:rFonts w:ascii="Times New Roman" w:hAnsi="Times New Roman" w:cs="Times New Roman"/>
                <w:lang w:val="en-GB"/>
              </w:rPr>
              <w:t>290.1&gt;100</w:t>
            </w:r>
          </w:p>
        </w:tc>
        <w:tc>
          <w:tcPr>
            <w:tcW w:w="850" w:type="dxa"/>
          </w:tcPr>
          <w:p w14:paraId="6E33350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3D85A1E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  <w:p w14:paraId="4AA232C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</w:tc>
      </w:tr>
      <w:tr w:rsidR="00C92B52" w:rsidRPr="00071268" w14:paraId="2084A6FD" w14:textId="77777777" w:rsidTr="00DF1904">
        <w:tc>
          <w:tcPr>
            <w:tcW w:w="562" w:type="dxa"/>
          </w:tcPr>
          <w:p w14:paraId="50F96B2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  <w:p w14:paraId="0B912FE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*</w:t>
            </w:r>
          </w:p>
        </w:tc>
        <w:tc>
          <w:tcPr>
            <w:tcW w:w="3544" w:type="dxa"/>
          </w:tcPr>
          <w:p w14:paraId="35869FB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1B-17B-diol-3one</w:t>
            </w:r>
          </w:p>
          <w:p w14:paraId="0546338B" w14:textId="08AA4FC1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1B-17B-diol-3one-d4</w:t>
            </w:r>
          </w:p>
        </w:tc>
        <w:tc>
          <w:tcPr>
            <w:tcW w:w="851" w:type="dxa"/>
          </w:tcPr>
          <w:p w14:paraId="71341EB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0</w:t>
            </w:r>
          </w:p>
          <w:p w14:paraId="778ADCF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6</w:t>
            </w:r>
          </w:p>
        </w:tc>
        <w:tc>
          <w:tcPr>
            <w:tcW w:w="1559" w:type="dxa"/>
          </w:tcPr>
          <w:p w14:paraId="254C006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5.2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1</w:t>
            </w:r>
          </w:p>
          <w:p w14:paraId="6FB8D91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.2</w:t>
            </w:r>
            <w:r w:rsidRPr="00071268">
              <w:rPr>
                <w:rFonts w:ascii="Times New Roman" w:hAnsi="Times New Roman" w:cs="Times New Roman"/>
                <w:lang w:val="en-GB"/>
              </w:rPr>
              <w:t>&gt;121</w:t>
            </w:r>
          </w:p>
        </w:tc>
        <w:tc>
          <w:tcPr>
            <w:tcW w:w="1276" w:type="dxa"/>
          </w:tcPr>
          <w:p w14:paraId="216E425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5.2</w:t>
            </w:r>
            <w:r w:rsidRPr="00071268">
              <w:rPr>
                <w:rFonts w:ascii="Times New Roman" w:hAnsi="Times New Roman" w:cs="Times New Roman"/>
                <w:lang w:val="en-GB"/>
              </w:rPr>
              <w:t>&gt;</w:t>
            </w: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7</w:t>
            </w:r>
          </w:p>
          <w:p w14:paraId="1DF3F9E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.2</w:t>
            </w:r>
            <w:r w:rsidRPr="00071268">
              <w:rPr>
                <w:rFonts w:ascii="Times New Roman" w:hAnsi="Times New Roman" w:cs="Times New Roman"/>
                <w:lang w:val="en-GB"/>
              </w:rPr>
              <w:t>&gt;291</w:t>
            </w:r>
          </w:p>
        </w:tc>
        <w:tc>
          <w:tcPr>
            <w:tcW w:w="850" w:type="dxa"/>
          </w:tcPr>
          <w:p w14:paraId="33C77EF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075DC3D6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7</w:t>
            </w:r>
          </w:p>
          <w:p w14:paraId="332EABE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/17</w:t>
            </w:r>
          </w:p>
        </w:tc>
      </w:tr>
      <w:tr w:rsidR="00C92B52" w:rsidRPr="00071268" w14:paraId="45967D64" w14:textId="77777777" w:rsidTr="00DF1904">
        <w:tc>
          <w:tcPr>
            <w:tcW w:w="562" w:type="dxa"/>
          </w:tcPr>
          <w:p w14:paraId="1C06FFF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  <w:p w14:paraId="5397831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*</w:t>
            </w:r>
          </w:p>
        </w:tc>
        <w:tc>
          <w:tcPr>
            <w:tcW w:w="3544" w:type="dxa"/>
          </w:tcPr>
          <w:p w14:paraId="24F2397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1B-OL3-17-dione</w:t>
            </w:r>
          </w:p>
          <w:p w14:paraId="7BC8544B" w14:textId="7B93F8CC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1B-OL3-17-dione-d4</w:t>
            </w:r>
          </w:p>
        </w:tc>
        <w:tc>
          <w:tcPr>
            <w:tcW w:w="851" w:type="dxa"/>
          </w:tcPr>
          <w:p w14:paraId="4F56AA1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2</w:t>
            </w:r>
          </w:p>
          <w:p w14:paraId="4AC752E0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8</w:t>
            </w:r>
          </w:p>
        </w:tc>
        <w:tc>
          <w:tcPr>
            <w:tcW w:w="1559" w:type="dxa"/>
          </w:tcPr>
          <w:p w14:paraId="5BC32926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.2&gt;267</w:t>
            </w:r>
          </w:p>
          <w:p w14:paraId="690E857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7.2&gt;270</w:t>
            </w:r>
          </w:p>
        </w:tc>
        <w:tc>
          <w:tcPr>
            <w:tcW w:w="1276" w:type="dxa"/>
          </w:tcPr>
          <w:p w14:paraId="6D2357A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.2&gt;285</w:t>
            </w:r>
          </w:p>
          <w:p w14:paraId="7FE6CD07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7.2&gt;289</w:t>
            </w:r>
          </w:p>
        </w:tc>
        <w:tc>
          <w:tcPr>
            <w:tcW w:w="850" w:type="dxa"/>
          </w:tcPr>
          <w:p w14:paraId="54546F44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463D68E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/18</w:t>
            </w:r>
          </w:p>
          <w:p w14:paraId="3CEF5B8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/21</w:t>
            </w:r>
          </w:p>
        </w:tc>
      </w:tr>
      <w:tr w:rsidR="00C92B52" w:rsidRPr="00071268" w14:paraId="63B612E0" w14:textId="77777777" w:rsidTr="00DF1904">
        <w:tc>
          <w:tcPr>
            <w:tcW w:w="562" w:type="dxa"/>
          </w:tcPr>
          <w:p w14:paraId="39554623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  <w:p w14:paraId="17707A45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*</w:t>
            </w:r>
          </w:p>
        </w:tc>
        <w:tc>
          <w:tcPr>
            <w:tcW w:w="3544" w:type="dxa"/>
          </w:tcPr>
          <w:p w14:paraId="40D87A0C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-Androsten-3-11-17-trione </w:t>
            </w:r>
          </w:p>
          <w:p w14:paraId="555B324C" w14:textId="4BCF0263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3-11-17-trione-d10</w:t>
            </w:r>
          </w:p>
        </w:tc>
        <w:tc>
          <w:tcPr>
            <w:tcW w:w="851" w:type="dxa"/>
          </w:tcPr>
          <w:p w14:paraId="26A56B1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6</w:t>
            </w:r>
          </w:p>
          <w:p w14:paraId="330B521D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1</w:t>
            </w:r>
          </w:p>
        </w:tc>
        <w:tc>
          <w:tcPr>
            <w:tcW w:w="1559" w:type="dxa"/>
          </w:tcPr>
          <w:p w14:paraId="5459F1C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1.2&gt;257</w:t>
            </w:r>
          </w:p>
          <w:p w14:paraId="199E72C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1.2&gt;125</w:t>
            </w:r>
          </w:p>
        </w:tc>
        <w:tc>
          <w:tcPr>
            <w:tcW w:w="1276" w:type="dxa"/>
          </w:tcPr>
          <w:p w14:paraId="6EA641A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1.2&gt;121</w:t>
            </w:r>
          </w:p>
          <w:p w14:paraId="7B31FCE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1.2&gt;265</w:t>
            </w:r>
          </w:p>
        </w:tc>
        <w:tc>
          <w:tcPr>
            <w:tcW w:w="850" w:type="dxa"/>
          </w:tcPr>
          <w:p w14:paraId="47BF5A1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  <w:p w14:paraId="12F12005" w14:textId="6578301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3" w:type="dxa"/>
          </w:tcPr>
          <w:p w14:paraId="4766219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  <w:p w14:paraId="3423FD3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</w:tc>
      </w:tr>
      <w:tr w:rsidR="00C92B52" w:rsidRPr="00071268" w14:paraId="58B0E384" w14:textId="77777777" w:rsidTr="00DF1904">
        <w:tc>
          <w:tcPr>
            <w:tcW w:w="562" w:type="dxa"/>
          </w:tcPr>
          <w:p w14:paraId="5AFF0AC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  <w:p w14:paraId="054DEB6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*</w:t>
            </w:r>
          </w:p>
        </w:tc>
        <w:tc>
          <w:tcPr>
            <w:tcW w:w="3544" w:type="dxa"/>
          </w:tcPr>
          <w:p w14:paraId="6B08550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7B-OL3-11B-dione</w:t>
            </w:r>
          </w:p>
          <w:p w14:paraId="32EA3812" w14:textId="39B3882C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Androsten-17B-OL3-11B-dione-d3</w:t>
            </w:r>
          </w:p>
        </w:tc>
        <w:tc>
          <w:tcPr>
            <w:tcW w:w="851" w:type="dxa"/>
          </w:tcPr>
          <w:p w14:paraId="5E75EBD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3.89</w:t>
            </w:r>
          </w:p>
          <w:p w14:paraId="6CE6A1F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3.86</w:t>
            </w:r>
          </w:p>
        </w:tc>
        <w:tc>
          <w:tcPr>
            <w:tcW w:w="1559" w:type="dxa"/>
          </w:tcPr>
          <w:p w14:paraId="66E0D719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.2&gt;121</w:t>
            </w:r>
          </w:p>
          <w:p w14:paraId="5AA8CDD8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6.2&gt;121</w:t>
            </w:r>
          </w:p>
        </w:tc>
        <w:tc>
          <w:tcPr>
            <w:tcW w:w="1276" w:type="dxa"/>
          </w:tcPr>
          <w:p w14:paraId="18EDC9AA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.2&gt;259</w:t>
            </w:r>
          </w:p>
          <w:p w14:paraId="755E2B56" w14:textId="7F9284A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6.2&gt;262</w:t>
            </w:r>
          </w:p>
        </w:tc>
        <w:tc>
          <w:tcPr>
            <w:tcW w:w="850" w:type="dxa"/>
          </w:tcPr>
          <w:p w14:paraId="38B1855E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73" w:type="dxa"/>
          </w:tcPr>
          <w:p w14:paraId="0D563C32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  <w:p w14:paraId="405003DC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/23</w:t>
            </w:r>
          </w:p>
        </w:tc>
      </w:tr>
      <w:tr w:rsidR="00C92B52" w:rsidRPr="00071268" w14:paraId="4AC3809E" w14:textId="77777777" w:rsidTr="00DF1904">
        <w:tc>
          <w:tcPr>
            <w:tcW w:w="562" w:type="dxa"/>
          </w:tcPr>
          <w:p w14:paraId="2BB50B2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  <w:p w14:paraId="55FDCA6E" w14:textId="5A1F45A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13*</w:t>
            </w:r>
          </w:p>
        </w:tc>
        <w:tc>
          <w:tcPr>
            <w:tcW w:w="3544" w:type="dxa"/>
          </w:tcPr>
          <w:p w14:paraId="677DE927" w14:textId="263ABB7F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Dehydroepiandrosterone sulphate Dehydroepiandrosterone sulphate-d5</w:t>
            </w:r>
          </w:p>
        </w:tc>
        <w:tc>
          <w:tcPr>
            <w:tcW w:w="851" w:type="dxa"/>
          </w:tcPr>
          <w:p w14:paraId="64666338" w14:textId="13D29EAC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2.1</w:t>
            </w:r>
            <w:r w:rsidR="00C47C3A" w:rsidRPr="00071268"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1559" w:type="dxa"/>
          </w:tcPr>
          <w:p w14:paraId="46F9445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367.1&gt;97</w:t>
            </w:r>
          </w:p>
          <w:p w14:paraId="63BEC39F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071268">
              <w:rPr>
                <w:rFonts w:ascii="Times New Roman" w:eastAsia="Times New Roman" w:hAnsi="Times New Roman" w:cs="Times New Roman"/>
                <w:lang w:val="en-GB" w:eastAsia="en-GB"/>
              </w:rPr>
              <w:t>372.1&gt;98</w:t>
            </w:r>
          </w:p>
        </w:tc>
        <w:tc>
          <w:tcPr>
            <w:tcW w:w="1276" w:type="dxa"/>
          </w:tcPr>
          <w:p w14:paraId="28638FB1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</w:tcPr>
          <w:p w14:paraId="0E8C467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3" w:type="dxa"/>
          </w:tcPr>
          <w:p w14:paraId="3678939B" w14:textId="77777777" w:rsidR="00C92B52" w:rsidRPr="00071268" w:rsidRDefault="00C92B52" w:rsidP="00C92B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14:paraId="6DFFB9B6" w14:textId="5E1577E3" w:rsidR="00445901" w:rsidRPr="00071268" w:rsidRDefault="00445901">
      <w:pPr>
        <w:rPr>
          <w:rFonts w:ascii="Times New Roman" w:hAnsi="Times New Roman" w:cs="Times New Roman"/>
        </w:rPr>
      </w:pPr>
    </w:p>
    <w:p w14:paraId="6B7B6C43" w14:textId="2386ECBD" w:rsidR="00445901" w:rsidRPr="00071268" w:rsidRDefault="005A1C2E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67702C7" wp14:editId="786E655D">
            <wp:extent cx="5759450" cy="3634740"/>
            <wp:effectExtent l="0" t="0" r="0" b="381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5901" w:rsidRPr="00071268">
        <w:rPr>
          <w:rFonts w:ascii="Times New Roman" w:hAnsi="Times New Roman" w:cs="Times New Roman"/>
          <w:b/>
          <w:bCs/>
        </w:rPr>
        <w:t>Fig</w:t>
      </w:r>
      <w:r w:rsidR="00311ABF" w:rsidRPr="00071268">
        <w:rPr>
          <w:rFonts w:ascii="Times New Roman" w:hAnsi="Times New Roman" w:cs="Times New Roman"/>
          <w:b/>
          <w:bCs/>
        </w:rPr>
        <w:t>.</w:t>
      </w:r>
      <w:r w:rsidR="00445901" w:rsidRPr="00071268">
        <w:rPr>
          <w:rFonts w:ascii="Times New Roman" w:hAnsi="Times New Roman" w:cs="Times New Roman"/>
          <w:b/>
          <w:bCs/>
        </w:rPr>
        <w:t xml:space="preserve"> S</w:t>
      </w:r>
      <w:r w:rsidR="002922F7" w:rsidRPr="00071268">
        <w:rPr>
          <w:rFonts w:ascii="Times New Roman" w:hAnsi="Times New Roman" w:cs="Times New Roman"/>
          <w:b/>
          <w:bCs/>
        </w:rPr>
        <w:t>1</w:t>
      </w:r>
      <w:r w:rsidR="00445901" w:rsidRPr="00071268">
        <w:rPr>
          <w:rFonts w:ascii="Times New Roman" w:hAnsi="Times New Roman" w:cs="Times New Roman"/>
          <w:b/>
          <w:bCs/>
        </w:rPr>
        <w:t>.</w:t>
      </w:r>
      <w:r w:rsidR="00445901" w:rsidRPr="00071268">
        <w:rPr>
          <w:rFonts w:ascii="Times New Roman" w:hAnsi="Times New Roman" w:cs="Times New Roman"/>
        </w:rPr>
        <w:t xml:space="preserve"> </w:t>
      </w:r>
      <w:r w:rsidR="009C0643" w:rsidRPr="00071268">
        <w:rPr>
          <w:rFonts w:ascii="Times New Roman" w:hAnsi="Times New Roman" w:cs="Times New Roman"/>
        </w:rPr>
        <w:t>Pathway schematic of androgen biosynthesis with corresponding genes for the key enzymes in the steroidogenic pathway. AKR1C3, Aldo-keto reductase family 1 member C3; CYB5, cytochrome b</w:t>
      </w:r>
      <w:r w:rsidR="009C0643" w:rsidRPr="00071268">
        <w:rPr>
          <w:rFonts w:ascii="Times New Roman" w:hAnsi="Times New Roman" w:cs="Times New Roman"/>
          <w:vertAlign w:val="subscript"/>
        </w:rPr>
        <w:t>5</w:t>
      </w:r>
      <w:r w:rsidR="009C0643" w:rsidRPr="00071268">
        <w:rPr>
          <w:rFonts w:ascii="Times New Roman" w:hAnsi="Times New Roman" w:cs="Times New Roman"/>
        </w:rPr>
        <w:t xml:space="preserve">; CYP11A1, cytochrome P450 family 11 subfamily A member 1; CYP11B1, cytochrome P450 family 11 subfamily B member 1; CYP17A1, cytochrome P450 family 17 subfamily A member 1; HSD3B2, 3 beta-hydroxysteroid dehydrogenase type 2; HSD11B2, 11 beta-hydroxysteroid dehydrogenase type 2 HSD17B2, 17 beta-hydroxysteroid dehydrogenase type 2; HSD17B3, 17 beta-hydroxysteroid dehydrogenase type 3; POR, cytochrome P450 oxidoreductase; </w:t>
      </w:r>
      <w:proofErr w:type="spellStart"/>
      <w:r w:rsidR="009C0643" w:rsidRPr="00071268">
        <w:rPr>
          <w:rFonts w:ascii="Times New Roman" w:hAnsi="Times New Roman" w:cs="Times New Roman"/>
        </w:rPr>
        <w:t>StAR</w:t>
      </w:r>
      <w:proofErr w:type="spellEnd"/>
      <w:r w:rsidR="009C0643" w:rsidRPr="00071268">
        <w:rPr>
          <w:rFonts w:ascii="Times New Roman" w:hAnsi="Times New Roman" w:cs="Times New Roman"/>
        </w:rPr>
        <w:t>, steroidogenic acute regulatory protein; SULT2A1, sulfotransferase family 2A member 1.</w:t>
      </w:r>
    </w:p>
    <w:p w14:paraId="2D723776" w14:textId="77777777" w:rsidR="005A1A78" w:rsidRPr="00071268" w:rsidRDefault="005A1A78">
      <w:pPr>
        <w:rPr>
          <w:rFonts w:ascii="Times New Roman" w:hAnsi="Times New Roman" w:cs="Times New Roman"/>
        </w:rPr>
      </w:pPr>
    </w:p>
    <w:p w14:paraId="10F3EE55" w14:textId="6E683E43" w:rsidR="00555025" w:rsidRPr="00071268" w:rsidRDefault="005B03CF" w:rsidP="00555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BD09176" wp14:editId="1BCC1BAB">
            <wp:extent cx="5759450" cy="4268164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6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5025" w:rsidRPr="0007126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11ABF" w:rsidRPr="000712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5025" w:rsidRPr="0007126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922F7" w:rsidRPr="0007126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55025" w:rsidRPr="000712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 </w:t>
      </w:r>
      <w:r w:rsidR="00F06888" w:rsidRPr="00071268">
        <w:rPr>
          <w:rFonts w:ascii="Times New Roman" w:hAnsi="Times New Roman" w:cs="Times New Roman"/>
          <w:sz w:val="24"/>
          <w:szCs w:val="24"/>
        </w:rPr>
        <w:t>Directed acyclic graph of a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ssumptions of associations between </w:t>
      </w:r>
      <w:r w:rsidR="00E75757" w:rsidRPr="00071268">
        <w:rPr>
          <w:rFonts w:ascii="Times New Roman" w:hAnsi="Times New Roman" w:cs="Times New Roman"/>
          <w:sz w:val="24"/>
          <w:szCs w:val="24"/>
        </w:rPr>
        <w:t>androgens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 and </w:t>
      </w:r>
      <w:r w:rsidR="00F06888" w:rsidRPr="00071268">
        <w:rPr>
          <w:rFonts w:ascii="Times New Roman" w:hAnsi="Times New Roman" w:cs="Times New Roman"/>
          <w:sz w:val="24"/>
          <w:szCs w:val="24"/>
        </w:rPr>
        <w:t xml:space="preserve">type 2 diabetes </w:t>
      </w:r>
      <w:r w:rsidR="00555025" w:rsidRPr="00071268">
        <w:rPr>
          <w:rFonts w:ascii="Times New Roman" w:hAnsi="Times New Roman" w:cs="Times New Roman"/>
          <w:sz w:val="24"/>
          <w:szCs w:val="24"/>
        </w:rPr>
        <w:t>for women</w:t>
      </w:r>
      <w:r w:rsidR="00F06888" w:rsidRPr="00071268">
        <w:rPr>
          <w:rFonts w:ascii="Times New Roman" w:hAnsi="Times New Roman" w:cs="Times New Roman"/>
          <w:sz w:val="24"/>
          <w:szCs w:val="24"/>
        </w:rPr>
        <w:t>,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 illustrating potential confounder</w:t>
      </w:r>
      <w:r w:rsidR="00F06888" w:rsidRPr="00071268">
        <w:rPr>
          <w:rFonts w:ascii="Times New Roman" w:hAnsi="Times New Roman" w:cs="Times New Roman"/>
          <w:sz w:val="24"/>
          <w:szCs w:val="24"/>
        </w:rPr>
        <w:t>s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. Red circles illustrate confounders,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the 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green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circle </w:t>
      </w:r>
      <w:r w:rsidR="00555025" w:rsidRPr="00071268">
        <w:rPr>
          <w:rFonts w:ascii="Times New Roman" w:hAnsi="Times New Roman" w:cs="Times New Roman"/>
          <w:sz w:val="24"/>
          <w:szCs w:val="24"/>
        </w:rPr>
        <w:t>illustrate</w:t>
      </w:r>
      <w:r w:rsidR="00E75757" w:rsidRPr="00071268">
        <w:rPr>
          <w:rFonts w:ascii="Times New Roman" w:hAnsi="Times New Roman" w:cs="Times New Roman"/>
          <w:sz w:val="24"/>
          <w:szCs w:val="24"/>
        </w:rPr>
        <w:t>s the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 exposure, and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the </w:t>
      </w:r>
      <w:r w:rsidR="00555025" w:rsidRPr="00071268">
        <w:rPr>
          <w:rFonts w:ascii="Times New Roman" w:hAnsi="Times New Roman" w:cs="Times New Roman"/>
          <w:sz w:val="24"/>
          <w:szCs w:val="24"/>
        </w:rPr>
        <w:t xml:space="preserve">blue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circle </w:t>
      </w:r>
      <w:r w:rsidR="00555025" w:rsidRPr="00071268">
        <w:rPr>
          <w:rFonts w:ascii="Times New Roman" w:hAnsi="Times New Roman" w:cs="Times New Roman"/>
          <w:sz w:val="24"/>
          <w:szCs w:val="24"/>
        </w:rPr>
        <w:t>is the outcome.</w:t>
      </w:r>
    </w:p>
    <w:p w14:paraId="790AEF7E" w14:textId="77777777" w:rsidR="00555025" w:rsidRPr="00071268" w:rsidRDefault="00555025" w:rsidP="00555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92B2F4" w14:textId="77777777" w:rsidR="00555025" w:rsidRPr="00071268" w:rsidRDefault="00555025" w:rsidP="00555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B33EDD7" wp14:editId="323809FA">
            <wp:extent cx="3819525" cy="2914650"/>
            <wp:effectExtent l="0" t="0" r="9525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80FFD" w14:textId="5DE8BF7D" w:rsidR="00555025" w:rsidRPr="00071268" w:rsidRDefault="00555025" w:rsidP="00555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311ABF" w:rsidRPr="000712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26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922F7" w:rsidRPr="0007126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12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268">
        <w:rPr>
          <w:rFonts w:ascii="Times New Roman" w:hAnsi="Times New Roman" w:cs="Times New Roman"/>
          <w:sz w:val="24"/>
          <w:szCs w:val="24"/>
        </w:rPr>
        <w:t xml:space="preserve"> </w:t>
      </w:r>
      <w:r w:rsidR="00F81D07" w:rsidRPr="00071268">
        <w:rPr>
          <w:rFonts w:ascii="Times New Roman" w:hAnsi="Times New Roman" w:cs="Times New Roman"/>
          <w:sz w:val="24"/>
          <w:szCs w:val="24"/>
        </w:rPr>
        <w:t>Directed acyclic graph of a</w:t>
      </w:r>
      <w:r w:rsidRPr="00071268">
        <w:rPr>
          <w:rFonts w:ascii="Times New Roman" w:hAnsi="Times New Roman" w:cs="Times New Roman"/>
          <w:sz w:val="24"/>
          <w:szCs w:val="24"/>
        </w:rPr>
        <w:t xml:space="preserve">ssumptions of associations between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androgens </w:t>
      </w:r>
      <w:r w:rsidRPr="00071268">
        <w:rPr>
          <w:rFonts w:ascii="Times New Roman" w:hAnsi="Times New Roman" w:cs="Times New Roman"/>
          <w:sz w:val="24"/>
          <w:szCs w:val="24"/>
        </w:rPr>
        <w:t xml:space="preserve">and </w:t>
      </w:r>
      <w:r w:rsidR="00F81D07" w:rsidRPr="00071268">
        <w:rPr>
          <w:rFonts w:ascii="Times New Roman" w:hAnsi="Times New Roman" w:cs="Times New Roman"/>
          <w:sz w:val="24"/>
          <w:szCs w:val="24"/>
        </w:rPr>
        <w:t>t</w:t>
      </w:r>
      <w:r w:rsidR="008547FC" w:rsidRPr="00071268">
        <w:rPr>
          <w:rFonts w:ascii="Times New Roman" w:hAnsi="Times New Roman" w:cs="Times New Roman"/>
          <w:sz w:val="24"/>
          <w:szCs w:val="24"/>
        </w:rPr>
        <w:t>y</w:t>
      </w:r>
      <w:r w:rsidR="00F81D07" w:rsidRPr="00071268">
        <w:rPr>
          <w:rFonts w:ascii="Times New Roman" w:hAnsi="Times New Roman" w:cs="Times New Roman"/>
          <w:sz w:val="24"/>
          <w:szCs w:val="24"/>
        </w:rPr>
        <w:t xml:space="preserve">pe 2 diabetes </w:t>
      </w:r>
      <w:r w:rsidRPr="00071268">
        <w:rPr>
          <w:rFonts w:ascii="Times New Roman" w:hAnsi="Times New Roman" w:cs="Times New Roman"/>
          <w:sz w:val="24"/>
          <w:szCs w:val="24"/>
        </w:rPr>
        <w:t>for men</w:t>
      </w:r>
      <w:r w:rsidR="00F81D07" w:rsidRPr="00071268">
        <w:rPr>
          <w:rFonts w:ascii="Times New Roman" w:hAnsi="Times New Roman" w:cs="Times New Roman"/>
          <w:sz w:val="24"/>
          <w:szCs w:val="24"/>
        </w:rPr>
        <w:t>,</w:t>
      </w:r>
      <w:r w:rsidRPr="00071268">
        <w:rPr>
          <w:rFonts w:ascii="Times New Roman" w:hAnsi="Times New Roman" w:cs="Times New Roman"/>
          <w:sz w:val="24"/>
          <w:szCs w:val="24"/>
        </w:rPr>
        <w:t xml:space="preserve"> illustrating potential confounder</w:t>
      </w:r>
      <w:r w:rsidR="00F81D07" w:rsidRPr="00071268">
        <w:rPr>
          <w:rFonts w:ascii="Times New Roman" w:hAnsi="Times New Roman" w:cs="Times New Roman"/>
          <w:sz w:val="24"/>
          <w:szCs w:val="24"/>
        </w:rPr>
        <w:t>s</w:t>
      </w:r>
      <w:r w:rsidRPr="00071268">
        <w:rPr>
          <w:rFonts w:ascii="Times New Roman" w:hAnsi="Times New Roman" w:cs="Times New Roman"/>
          <w:sz w:val="24"/>
          <w:szCs w:val="24"/>
        </w:rPr>
        <w:t xml:space="preserve">. Red circles illustrate confounders,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the </w:t>
      </w:r>
      <w:r w:rsidRPr="00071268">
        <w:rPr>
          <w:rFonts w:ascii="Times New Roman" w:hAnsi="Times New Roman" w:cs="Times New Roman"/>
          <w:sz w:val="24"/>
          <w:szCs w:val="24"/>
        </w:rPr>
        <w:t xml:space="preserve">green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circle </w:t>
      </w:r>
      <w:r w:rsidRPr="00071268">
        <w:rPr>
          <w:rFonts w:ascii="Times New Roman" w:hAnsi="Times New Roman" w:cs="Times New Roman"/>
          <w:sz w:val="24"/>
          <w:szCs w:val="24"/>
        </w:rPr>
        <w:t>illustrate</w:t>
      </w:r>
      <w:r w:rsidR="00E75757" w:rsidRPr="00071268">
        <w:rPr>
          <w:rFonts w:ascii="Times New Roman" w:hAnsi="Times New Roman" w:cs="Times New Roman"/>
          <w:sz w:val="24"/>
          <w:szCs w:val="24"/>
        </w:rPr>
        <w:t>s the</w:t>
      </w:r>
      <w:r w:rsidRPr="00071268">
        <w:rPr>
          <w:rFonts w:ascii="Times New Roman" w:hAnsi="Times New Roman" w:cs="Times New Roman"/>
          <w:sz w:val="24"/>
          <w:szCs w:val="24"/>
        </w:rPr>
        <w:t xml:space="preserve"> exposure, and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the </w:t>
      </w:r>
      <w:r w:rsidRPr="00071268">
        <w:rPr>
          <w:rFonts w:ascii="Times New Roman" w:hAnsi="Times New Roman" w:cs="Times New Roman"/>
          <w:sz w:val="24"/>
          <w:szCs w:val="24"/>
        </w:rPr>
        <w:t xml:space="preserve">blue </w:t>
      </w:r>
      <w:r w:rsidR="00E75757" w:rsidRPr="00071268">
        <w:rPr>
          <w:rFonts w:ascii="Times New Roman" w:hAnsi="Times New Roman" w:cs="Times New Roman"/>
          <w:sz w:val="24"/>
          <w:szCs w:val="24"/>
        </w:rPr>
        <w:t xml:space="preserve">circle </w:t>
      </w:r>
      <w:r w:rsidRPr="00071268">
        <w:rPr>
          <w:rFonts w:ascii="Times New Roman" w:hAnsi="Times New Roman" w:cs="Times New Roman"/>
          <w:sz w:val="24"/>
          <w:szCs w:val="24"/>
        </w:rPr>
        <w:t>is the outcome.</w:t>
      </w:r>
    </w:p>
    <w:p w14:paraId="1DBC5319" w14:textId="77777777" w:rsidR="002A6DE2" w:rsidRPr="00071268" w:rsidRDefault="002A6DE2">
      <w:pPr>
        <w:rPr>
          <w:rFonts w:ascii="Times New Roman" w:hAnsi="Times New Roman" w:cs="Times New Roman"/>
        </w:rPr>
      </w:pPr>
    </w:p>
    <w:p w14:paraId="393ABB50" w14:textId="7F74F310" w:rsidR="00372B68" w:rsidRPr="00071268" w:rsidRDefault="00372B68" w:rsidP="00372B68">
      <w:pPr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sz w:val="24"/>
          <w:szCs w:val="24"/>
        </w:rPr>
        <w:t>Table S</w:t>
      </w:r>
      <w:r w:rsidR="00463BFC" w:rsidRPr="00071268">
        <w:rPr>
          <w:rFonts w:ascii="Times New Roman" w:hAnsi="Times New Roman" w:cs="Times New Roman"/>
          <w:sz w:val="24"/>
          <w:szCs w:val="24"/>
        </w:rPr>
        <w:t>2</w:t>
      </w:r>
      <w:r w:rsidRPr="00071268">
        <w:rPr>
          <w:rFonts w:ascii="Times New Roman" w:hAnsi="Times New Roman" w:cs="Times New Roman"/>
          <w:sz w:val="24"/>
          <w:szCs w:val="24"/>
        </w:rPr>
        <w:t>. Study sample characteristics by time-point. The Tromsø Study 1986– 2001.</w:t>
      </w:r>
    </w:p>
    <w:tbl>
      <w:tblPr>
        <w:tblStyle w:val="TableGrid"/>
        <w:tblW w:w="9554" w:type="dxa"/>
        <w:jc w:val="center"/>
        <w:tblLook w:val="04A0" w:firstRow="1" w:lastRow="0" w:firstColumn="1" w:lastColumn="0" w:noHBand="0" w:noVBand="1"/>
      </w:tblPr>
      <w:tblGrid>
        <w:gridCol w:w="1301"/>
        <w:gridCol w:w="1185"/>
        <w:gridCol w:w="865"/>
        <w:gridCol w:w="941"/>
        <w:gridCol w:w="1112"/>
        <w:gridCol w:w="1112"/>
        <w:gridCol w:w="1112"/>
        <w:gridCol w:w="973"/>
        <w:gridCol w:w="1112"/>
      </w:tblGrid>
      <w:tr w:rsidR="00372B68" w:rsidRPr="00071268" w14:paraId="71283EA8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1D30C80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73757CF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7D480F2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noWrap/>
            <w:hideMark/>
          </w:tcPr>
          <w:p w14:paraId="507B56DD" w14:textId="10DC484D" w:rsidR="00372B68" w:rsidRPr="00071268" w:rsidRDefault="00372B68" w:rsidP="007E12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1 1986/87</w:t>
            </w:r>
          </w:p>
        </w:tc>
        <w:tc>
          <w:tcPr>
            <w:tcW w:w="1112" w:type="dxa"/>
            <w:noWrap/>
            <w:hideMark/>
          </w:tcPr>
          <w:p w14:paraId="26C03F9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1851F218" w14:textId="77777777" w:rsidR="007E12E3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2 </w:t>
            </w:r>
          </w:p>
          <w:p w14:paraId="38536B01" w14:textId="1EE403F9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994/95</w:t>
            </w:r>
          </w:p>
        </w:tc>
        <w:tc>
          <w:tcPr>
            <w:tcW w:w="1112" w:type="dxa"/>
            <w:noWrap/>
            <w:hideMark/>
          </w:tcPr>
          <w:p w14:paraId="733CCA3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046809E3" w14:textId="77777777" w:rsidR="007E12E3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3 </w:t>
            </w:r>
          </w:p>
          <w:p w14:paraId="7E26C3C5" w14:textId="4908BC1B" w:rsidR="00372B68" w:rsidRPr="00071268" w:rsidRDefault="00372B68" w:rsidP="007E12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01</w:t>
            </w:r>
          </w:p>
        </w:tc>
        <w:tc>
          <w:tcPr>
            <w:tcW w:w="1112" w:type="dxa"/>
            <w:noWrap/>
            <w:hideMark/>
          </w:tcPr>
          <w:p w14:paraId="30315F7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372B68" w:rsidRPr="00071268" w14:paraId="49350199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2FF8987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6EFEA4C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3A04A7C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noWrap/>
            <w:hideMark/>
          </w:tcPr>
          <w:p w14:paraId="5FA4975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12" w:type="dxa"/>
            <w:noWrap/>
            <w:hideMark/>
          </w:tcPr>
          <w:p w14:paraId="484DD01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ΔMean</w:t>
            </w:r>
            <w:proofErr w:type="spellEnd"/>
          </w:p>
          <w:p w14:paraId="6C35287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-control</w:t>
            </w:r>
          </w:p>
          <w:p w14:paraId="4E5E782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112" w:type="dxa"/>
            <w:noWrap/>
            <w:hideMark/>
          </w:tcPr>
          <w:p w14:paraId="19356E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12" w:type="dxa"/>
            <w:noWrap/>
            <w:hideMark/>
          </w:tcPr>
          <w:p w14:paraId="31E986F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ΔMean</w:t>
            </w:r>
            <w:proofErr w:type="spellEnd"/>
          </w:p>
          <w:p w14:paraId="66EC9F2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-control</w:t>
            </w:r>
          </w:p>
          <w:p w14:paraId="1EA2960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973" w:type="dxa"/>
            <w:noWrap/>
            <w:hideMark/>
          </w:tcPr>
          <w:p w14:paraId="5E63465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12" w:type="dxa"/>
            <w:noWrap/>
            <w:hideMark/>
          </w:tcPr>
          <w:p w14:paraId="218F4F3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ΔMean</w:t>
            </w:r>
            <w:proofErr w:type="spellEnd"/>
          </w:p>
          <w:p w14:paraId="11DF3E1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-control</w:t>
            </w:r>
          </w:p>
          <w:p w14:paraId="3C5CA50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95% CI)</w:t>
            </w:r>
          </w:p>
        </w:tc>
      </w:tr>
      <w:tr w:rsidR="00372B68" w:rsidRPr="00071268" w14:paraId="02E08715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118B198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026" w:type="dxa"/>
            <w:noWrap/>
            <w:hideMark/>
          </w:tcPr>
          <w:p w14:paraId="206047A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65" w:type="dxa"/>
            <w:noWrap/>
            <w:hideMark/>
          </w:tcPr>
          <w:p w14:paraId="28A9E78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1923E45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3 (6.36)</w:t>
            </w:r>
          </w:p>
        </w:tc>
        <w:tc>
          <w:tcPr>
            <w:tcW w:w="1112" w:type="dxa"/>
            <w:noWrap/>
            <w:hideMark/>
          </w:tcPr>
          <w:p w14:paraId="10FA82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</w:t>
            </w:r>
          </w:p>
          <w:p w14:paraId="7568178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9, 5.19)</w:t>
            </w:r>
          </w:p>
        </w:tc>
        <w:tc>
          <w:tcPr>
            <w:tcW w:w="1112" w:type="dxa"/>
            <w:noWrap/>
            <w:hideMark/>
          </w:tcPr>
          <w:p w14:paraId="355C806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3 (6.36)</w:t>
            </w:r>
          </w:p>
        </w:tc>
        <w:tc>
          <w:tcPr>
            <w:tcW w:w="1112" w:type="dxa"/>
            <w:noWrap/>
            <w:hideMark/>
          </w:tcPr>
          <w:p w14:paraId="38B68C6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</w:t>
            </w:r>
          </w:p>
          <w:p w14:paraId="4E35A3A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9, 5.19)</w:t>
            </w:r>
          </w:p>
        </w:tc>
        <w:tc>
          <w:tcPr>
            <w:tcW w:w="973" w:type="dxa"/>
            <w:noWrap/>
            <w:hideMark/>
          </w:tcPr>
          <w:p w14:paraId="7AD46C7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3 (6.36)</w:t>
            </w:r>
          </w:p>
        </w:tc>
        <w:tc>
          <w:tcPr>
            <w:tcW w:w="1112" w:type="dxa"/>
            <w:noWrap/>
            <w:hideMark/>
          </w:tcPr>
          <w:p w14:paraId="4252553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</w:t>
            </w:r>
          </w:p>
          <w:p w14:paraId="6B9D0BF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9, 5.19)</w:t>
            </w:r>
          </w:p>
        </w:tc>
      </w:tr>
      <w:tr w:rsidR="00372B68" w:rsidRPr="00071268" w14:paraId="36452159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7AAAD26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0657500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5EA50DF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D15307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8 (8.88)</w:t>
            </w:r>
          </w:p>
        </w:tc>
        <w:tc>
          <w:tcPr>
            <w:tcW w:w="1112" w:type="dxa"/>
            <w:noWrap/>
            <w:hideMark/>
          </w:tcPr>
          <w:p w14:paraId="30F040F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0BF9C69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8 (8.88)</w:t>
            </w:r>
          </w:p>
        </w:tc>
        <w:tc>
          <w:tcPr>
            <w:tcW w:w="1112" w:type="dxa"/>
            <w:noWrap/>
            <w:hideMark/>
          </w:tcPr>
          <w:p w14:paraId="084517F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5DB4B7D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 (8.88)</w:t>
            </w:r>
          </w:p>
        </w:tc>
        <w:tc>
          <w:tcPr>
            <w:tcW w:w="1112" w:type="dxa"/>
            <w:noWrap/>
            <w:hideMark/>
          </w:tcPr>
          <w:p w14:paraId="78FDA8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0955AA26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151D2A2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1AE7C7D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865" w:type="dxa"/>
            <w:noWrap/>
            <w:hideMark/>
          </w:tcPr>
          <w:p w14:paraId="48E9F4C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5260F55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8 (8.66)</w:t>
            </w:r>
          </w:p>
        </w:tc>
        <w:tc>
          <w:tcPr>
            <w:tcW w:w="1112" w:type="dxa"/>
            <w:noWrap/>
            <w:hideMark/>
          </w:tcPr>
          <w:p w14:paraId="6CB13CD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9</w:t>
            </w:r>
          </w:p>
          <w:p w14:paraId="6678A27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49, 5.64)</w:t>
            </w:r>
          </w:p>
        </w:tc>
        <w:tc>
          <w:tcPr>
            <w:tcW w:w="1112" w:type="dxa"/>
            <w:noWrap/>
            <w:hideMark/>
          </w:tcPr>
          <w:p w14:paraId="3CFE2B8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8 (8.66)</w:t>
            </w:r>
          </w:p>
        </w:tc>
        <w:tc>
          <w:tcPr>
            <w:tcW w:w="1112" w:type="dxa"/>
            <w:noWrap/>
            <w:hideMark/>
          </w:tcPr>
          <w:p w14:paraId="7DD830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9</w:t>
            </w:r>
          </w:p>
          <w:p w14:paraId="69D638F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49, 5.64)</w:t>
            </w:r>
          </w:p>
        </w:tc>
        <w:tc>
          <w:tcPr>
            <w:tcW w:w="973" w:type="dxa"/>
            <w:noWrap/>
            <w:hideMark/>
          </w:tcPr>
          <w:p w14:paraId="5A54309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8 (8.66)</w:t>
            </w:r>
          </w:p>
        </w:tc>
        <w:tc>
          <w:tcPr>
            <w:tcW w:w="1112" w:type="dxa"/>
            <w:noWrap/>
            <w:hideMark/>
          </w:tcPr>
          <w:p w14:paraId="6ADA3C3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9</w:t>
            </w:r>
          </w:p>
          <w:p w14:paraId="514619B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49, 5.64)</w:t>
            </w:r>
          </w:p>
        </w:tc>
      </w:tr>
      <w:tr w:rsidR="00372B68" w:rsidRPr="00071268" w14:paraId="2778D03B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366D226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13CDEF3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5E5FA9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6F6E2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 (10.7)</w:t>
            </w:r>
          </w:p>
        </w:tc>
        <w:tc>
          <w:tcPr>
            <w:tcW w:w="1112" w:type="dxa"/>
            <w:noWrap/>
            <w:hideMark/>
          </w:tcPr>
          <w:p w14:paraId="1868A97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023B35B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7 (10.7)</w:t>
            </w:r>
          </w:p>
        </w:tc>
        <w:tc>
          <w:tcPr>
            <w:tcW w:w="1112" w:type="dxa"/>
            <w:noWrap/>
            <w:hideMark/>
          </w:tcPr>
          <w:p w14:paraId="3489943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1D08B65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7 (10.7)</w:t>
            </w:r>
          </w:p>
        </w:tc>
        <w:tc>
          <w:tcPr>
            <w:tcW w:w="1112" w:type="dxa"/>
            <w:noWrap/>
            <w:hideMark/>
          </w:tcPr>
          <w:p w14:paraId="7246F6D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150A00F6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60D9226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 (</w:t>
            </w:r>
            <w:bookmarkStart w:id="0" w:name="_Hlk125704387"/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bookmarkEnd w:id="0"/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noWrap/>
          </w:tcPr>
          <w:p w14:paraId="0509A16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65" w:type="dxa"/>
            <w:noWrap/>
          </w:tcPr>
          <w:p w14:paraId="5D810FE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3B4B1E6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 (4.27)</w:t>
            </w:r>
          </w:p>
        </w:tc>
        <w:tc>
          <w:tcPr>
            <w:tcW w:w="1112" w:type="dxa"/>
            <w:noWrap/>
          </w:tcPr>
          <w:p w14:paraId="4BDB26D2" w14:textId="77AE9E2E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5</w:t>
            </w:r>
          </w:p>
          <w:p w14:paraId="316D1D5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97, 4.72)</w:t>
            </w:r>
          </w:p>
        </w:tc>
        <w:tc>
          <w:tcPr>
            <w:tcW w:w="1112" w:type="dxa"/>
            <w:noWrap/>
          </w:tcPr>
          <w:p w14:paraId="420C087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 (4.91)</w:t>
            </w:r>
          </w:p>
        </w:tc>
        <w:tc>
          <w:tcPr>
            <w:tcW w:w="1112" w:type="dxa"/>
            <w:noWrap/>
          </w:tcPr>
          <w:p w14:paraId="62ACD5D4" w14:textId="00F732A4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1</w:t>
            </w:r>
          </w:p>
          <w:p w14:paraId="1B940CB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58, 5.83)</w:t>
            </w:r>
          </w:p>
        </w:tc>
        <w:tc>
          <w:tcPr>
            <w:tcW w:w="973" w:type="dxa"/>
            <w:noWrap/>
          </w:tcPr>
          <w:p w14:paraId="19B9AFF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2 (5.69)</w:t>
            </w:r>
          </w:p>
        </w:tc>
        <w:tc>
          <w:tcPr>
            <w:tcW w:w="1112" w:type="dxa"/>
            <w:noWrap/>
          </w:tcPr>
          <w:p w14:paraId="03A14405" w14:textId="265E6EA8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8</w:t>
            </w:r>
          </w:p>
          <w:p w14:paraId="5CBB35C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12, 6.63)</w:t>
            </w:r>
          </w:p>
        </w:tc>
      </w:tr>
      <w:tr w:rsidR="00372B68" w:rsidRPr="00071268" w14:paraId="38FC72F2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3BD39AA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3FE10F3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3810EE2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7C8CDA6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 (3.75)</w:t>
            </w:r>
          </w:p>
        </w:tc>
        <w:tc>
          <w:tcPr>
            <w:tcW w:w="1112" w:type="dxa"/>
            <w:noWrap/>
          </w:tcPr>
          <w:p w14:paraId="42A2AC6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75BBE9D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 (4.61)</w:t>
            </w:r>
          </w:p>
        </w:tc>
        <w:tc>
          <w:tcPr>
            <w:tcW w:w="1112" w:type="dxa"/>
            <w:noWrap/>
          </w:tcPr>
          <w:p w14:paraId="4507C15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559007F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4 (4.60)</w:t>
            </w:r>
          </w:p>
        </w:tc>
        <w:tc>
          <w:tcPr>
            <w:tcW w:w="1112" w:type="dxa"/>
            <w:noWrap/>
          </w:tcPr>
          <w:p w14:paraId="118F13E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56C6A48B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7D26D7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6EBDD62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865" w:type="dxa"/>
            <w:noWrap/>
          </w:tcPr>
          <w:p w14:paraId="03CE70C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1C9B35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 (3.49)</w:t>
            </w:r>
          </w:p>
        </w:tc>
        <w:tc>
          <w:tcPr>
            <w:tcW w:w="1112" w:type="dxa"/>
            <w:noWrap/>
          </w:tcPr>
          <w:p w14:paraId="51F23F7D" w14:textId="0FC7FBE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2</w:t>
            </w:r>
          </w:p>
          <w:p w14:paraId="557A764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9, 4.05)</w:t>
            </w:r>
          </w:p>
        </w:tc>
        <w:tc>
          <w:tcPr>
            <w:tcW w:w="1112" w:type="dxa"/>
            <w:noWrap/>
          </w:tcPr>
          <w:p w14:paraId="5619444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 (3.44)</w:t>
            </w:r>
          </w:p>
        </w:tc>
        <w:tc>
          <w:tcPr>
            <w:tcW w:w="1112" w:type="dxa"/>
            <w:noWrap/>
          </w:tcPr>
          <w:p w14:paraId="225D75F8" w14:textId="061775DF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1</w:t>
            </w:r>
          </w:p>
          <w:p w14:paraId="76836F9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4, 4.18)</w:t>
            </w:r>
          </w:p>
        </w:tc>
        <w:tc>
          <w:tcPr>
            <w:tcW w:w="973" w:type="dxa"/>
            <w:noWrap/>
          </w:tcPr>
          <w:p w14:paraId="2B5C5B5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8 (3.52)</w:t>
            </w:r>
          </w:p>
        </w:tc>
        <w:tc>
          <w:tcPr>
            <w:tcW w:w="1112" w:type="dxa"/>
            <w:noWrap/>
          </w:tcPr>
          <w:p w14:paraId="11297CC4" w14:textId="4D119688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8</w:t>
            </w:r>
          </w:p>
          <w:p w14:paraId="7FA4225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02, 4.55)</w:t>
            </w:r>
          </w:p>
        </w:tc>
      </w:tr>
      <w:tr w:rsidR="00372B68" w:rsidRPr="00071268" w14:paraId="7870C0E3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DA35E3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1F61FEC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0D78FFB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75F742B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 (2.72)</w:t>
            </w:r>
          </w:p>
        </w:tc>
        <w:tc>
          <w:tcPr>
            <w:tcW w:w="1112" w:type="dxa"/>
            <w:noWrap/>
          </w:tcPr>
          <w:p w14:paraId="29C7062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5344BF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 (3.02)</w:t>
            </w:r>
          </w:p>
        </w:tc>
        <w:tc>
          <w:tcPr>
            <w:tcW w:w="1112" w:type="dxa"/>
            <w:noWrap/>
          </w:tcPr>
          <w:p w14:paraId="0F827BF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1BDAD9C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6 (3.44)</w:t>
            </w:r>
          </w:p>
        </w:tc>
        <w:tc>
          <w:tcPr>
            <w:tcW w:w="1112" w:type="dxa"/>
            <w:noWrap/>
          </w:tcPr>
          <w:p w14:paraId="35E0498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4BC17B6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8A4BB4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arche age (years)</w:t>
            </w:r>
          </w:p>
        </w:tc>
        <w:tc>
          <w:tcPr>
            <w:tcW w:w="1026" w:type="dxa"/>
            <w:noWrap/>
          </w:tcPr>
          <w:p w14:paraId="02B2561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65" w:type="dxa"/>
            <w:noWrap/>
          </w:tcPr>
          <w:p w14:paraId="0E9E418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6845556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 (1.26)</w:t>
            </w:r>
          </w:p>
        </w:tc>
        <w:tc>
          <w:tcPr>
            <w:tcW w:w="1112" w:type="dxa"/>
            <w:noWrap/>
          </w:tcPr>
          <w:p w14:paraId="46E9399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</w:t>
            </w:r>
          </w:p>
          <w:p w14:paraId="7C53170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6, 0.50)</w:t>
            </w:r>
          </w:p>
        </w:tc>
        <w:tc>
          <w:tcPr>
            <w:tcW w:w="1112" w:type="dxa"/>
            <w:noWrap/>
          </w:tcPr>
          <w:p w14:paraId="1AA7DBE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 (1.26)</w:t>
            </w:r>
          </w:p>
        </w:tc>
        <w:tc>
          <w:tcPr>
            <w:tcW w:w="1112" w:type="dxa"/>
            <w:noWrap/>
          </w:tcPr>
          <w:p w14:paraId="34AB53A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</w:t>
            </w:r>
          </w:p>
          <w:p w14:paraId="2BB6073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6, 0.50)</w:t>
            </w:r>
          </w:p>
        </w:tc>
        <w:tc>
          <w:tcPr>
            <w:tcW w:w="973" w:type="dxa"/>
            <w:noWrap/>
          </w:tcPr>
          <w:p w14:paraId="01407E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 (1.26)</w:t>
            </w:r>
          </w:p>
        </w:tc>
        <w:tc>
          <w:tcPr>
            <w:tcW w:w="1112" w:type="dxa"/>
            <w:noWrap/>
          </w:tcPr>
          <w:p w14:paraId="224228C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</w:t>
            </w:r>
          </w:p>
          <w:p w14:paraId="5F23352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6, 0.50)</w:t>
            </w:r>
          </w:p>
        </w:tc>
      </w:tr>
      <w:tr w:rsidR="00372B68" w:rsidRPr="00071268" w14:paraId="384BACEA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EE69C2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1001416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1B3635C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09BAD43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 (1.50)</w:t>
            </w:r>
          </w:p>
        </w:tc>
        <w:tc>
          <w:tcPr>
            <w:tcW w:w="1112" w:type="dxa"/>
            <w:noWrap/>
          </w:tcPr>
          <w:p w14:paraId="5F6BF42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4B837D60" w14:textId="36C8CF8A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 (1.5</w:t>
            </w:r>
            <w:r w:rsidR="004A4BC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12" w:type="dxa"/>
            <w:noWrap/>
          </w:tcPr>
          <w:p w14:paraId="0E6D9E9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1E6A1B71" w14:textId="220800C0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</w:t>
            </w:r>
            <w:r w:rsidR="004A4BC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5</w:t>
            </w:r>
            <w:r w:rsidR="004A4BC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12" w:type="dxa"/>
            <w:noWrap/>
          </w:tcPr>
          <w:p w14:paraId="67AB78F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31BED61B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A354E0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 (n)</w:t>
            </w:r>
          </w:p>
        </w:tc>
        <w:tc>
          <w:tcPr>
            <w:tcW w:w="1026" w:type="dxa"/>
            <w:noWrap/>
          </w:tcPr>
          <w:p w14:paraId="79FFEF4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65" w:type="dxa"/>
            <w:noWrap/>
          </w:tcPr>
          <w:p w14:paraId="6A8C987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EC112E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9 (0.20)</w:t>
            </w:r>
          </w:p>
        </w:tc>
        <w:tc>
          <w:tcPr>
            <w:tcW w:w="1112" w:type="dxa"/>
            <w:noWrap/>
          </w:tcPr>
          <w:p w14:paraId="3FFDDD7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  <w:p w14:paraId="0925D9A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5, 0.93)</w:t>
            </w:r>
          </w:p>
        </w:tc>
        <w:tc>
          <w:tcPr>
            <w:tcW w:w="1112" w:type="dxa"/>
            <w:noWrap/>
          </w:tcPr>
          <w:p w14:paraId="0C1B90B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3 (0.19)</w:t>
            </w:r>
          </w:p>
        </w:tc>
        <w:tc>
          <w:tcPr>
            <w:tcW w:w="1112" w:type="dxa"/>
            <w:noWrap/>
          </w:tcPr>
          <w:p w14:paraId="188BAD6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  <w:p w14:paraId="4187F1A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0, 0.92)</w:t>
            </w:r>
          </w:p>
        </w:tc>
        <w:tc>
          <w:tcPr>
            <w:tcW w:w="973" w:type="dxa"/>
            <w:noWrap/>
          </w:tcPr>
          <w:p w14:paraId="174D839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5 (0.20)</w:t>
            </w:r>
          </w:p>
        </w:tc>
        <w:tc>
          <w:tcPr>
            <w:tcW w:w="1112" w:type="dxa"/>
            <w:noWrap/>
          </w:tcPr>
          <w:p w14:paraId="13BDB9A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</w:p>
          <w:p w14:paraId="7088234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8, 0.85)</w:t>
            </w:r>
          </w:p>
        </w:tc>
      </w:tr>
      <w:tr w:rsidR="00372B68" w:rsidRPr="00071268" w14:paraId="6927BB30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012885F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0AA89C3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017CCB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2B98190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0 (0.18)</w:t>
            </w:r>
          </w:p>
        </w:tc>
        <w:tc>
          <w:tcPr>
            <w:tcW w:w="1112" w:type="dxa"/>
            <w:noWrap/>
          </w:tcPr>
          <w:p w14:paraId="0505C94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4A06687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5 (0.18)</w:t>
            </w:r>
          </w:p>
        </w:tc>
        <w:tc>
          <w:tcPr>
            <w:tcW w:w="1112" w:type="dxa"/>
            <w:noWrap/>
          </w:tcPr>
          <w:p w14:paraId="72E1F99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622FF7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1 (0.17)</w:t>
            </w:r>
          </w:p>
        </w:tc>
        <w:tc>
          <w:tcPr>
            <w:tcW w:w="1112" w:type="dxa"/>
            <w:noWrap/>
          </w:tcPr>
          <w:p w14:paraId="65437D3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10E4EC1" w14:textId="77777777" w:rsidTr="00C53614">
        <w:trPr>
          <w:trHeight w:val="275"/>
          <w:jc w:val="center"/>
        </w:trPr>
        <w:tc>
          <w:tcPr>
            <w:tcW w:w="1301" w:type="dxa"/>
            <w:tcBorders>
              <w:top w:val="single" w:sz="12" w:space="0" w:color="auto"/>
            </w:tcBorders>
            <w:noWrap/>
            <w:hideMark/>
          </w:tcPr>
          <w:p w14:paraId="3445053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noWrap/>
            <w:hideMark/>
          </w:tcPr>
          <w:p w14:paraId="56E5F49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4EE4DDA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12" w:space="0" w:color="auto"/>
            </w:tcBorders>
            <w:noWrap/>
            <w:hideMark/>
          </w:tcPr>
          <w:p w14:paraId="3D18549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hideMark/>
          </w:tcPr>
          <w:p w14:paraId="6972078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hideMark/>
          </w:tcPr>
          <w:p w14:paraId="5697F51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hideMark/>
          </w:tcPr>
          <w:p w14:paraId="1EA1BFB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noWrap/>
            <w:hideMark/>
          </w:tcPr>
          <w:p w14:paraId="3E453D0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hideMark/>
          </w:tcPr>
          <w:p w14:paraId="0142219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372B68" w:rsidRPr="00071268" w14:paraId="2CFB817F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7CF019D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activity: Women</w:t>
            </w:r>
          </w:p>
        </w:tc>
        <w:tc>
          <w:tcPr>
            <w:tcW w:w="1026" w:type="dxa"/>
            <w:noWrap/>
            <w:hideMark/>
          </w:tcPr>
          <w:p w14:paraId="221CC06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865" w:type="dxa"/>
            <w:noWrap/>
            <w:hideMark/>
          </w:tcPr>
          <w:p w14:paraId="440DDAC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628FCA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80.0)</w:t>
            </w:r>
          </w:p>
        </w:tc>
        <w:tc>
          <w:tcPr>
            <w:tcW w:w="1112" w:type="dxa"/>
            <w:noWrap/>
            <w:hideMark/>
          </w:tcPr>
          <w:p w14:paraId="4165177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112" w:type="dxa"/>
            <w:noWrap/>
            <w:hideMark/>
          </w:tcPr>
          <w:p w14:paraId="5E42BC2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43.3)</w:t>
            </w:r>
          </w:p>
        </w:tc>
        <w:tc>
          <w:tcPr>
            <w:tcW w:w="1112" w:type="dxa"/>
            <w:noWrap/>
            <w:hideMark/>
          </w:tcPr>
          <w:p w14:paraId="4139D2C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973" w:type="dxa"/>
            <w:noWrap/>
            <w:hideMark/>
          </w:tcPr>
          <w:p w14:paraId="6258F51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74.6)</w:t>
            </w:r>
          </w:p>
        </w:tc>
        <w:tc>
          <w:tcPr>
            <w:tcW w:w="1112" w:type="dxa"/>
            <w:noWrap/>
            <w:hideMark/>
          </w:tcPr>
          <w:p w14:paraId="09C02FE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</w:p>
        </w:tc>
      </w:tr>
      <w:tr w:rsidR="00372B68" w:rsidRPr="00071268" w14:paraId="496DD791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47A3BC4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6F7AD32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56032D1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52E5FF4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77.3)</w:t>
            </w:r>
          </w:p>
        </w:tc>
        <w:tc>
          <w:tcPr>
            <w:tcW w:w="1112" w:type="dxa"/>
            <w:noWrap/>
            <w:hideMark/>
          </w:tcPr>
          <w:p w14:paraId="5C7E656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78045BB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68.0)</w:t>
            </w:r>
          </w:p>
        </w:tc>
        <w:tc>
          <w:tcPr>
            <w:tcW w:w="1112" w:type="dxa"/>
            <w:noWrap/>
            <w:hideMark/>
          </w:tcPr>
          <w:p w14:paraId="5A3F194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41BA843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78.1)</w:t>
            </w:r>
          </w:p>
        </w:tc>
        <w:tc>
          <w:tcPr>
            <w:tcW w:w="1112" w:type="dxa"/>
            <w:noWrap/>
            <w:hideMark/>
          </w:tcPr>
          <w:p w14:paraId="2B6E819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2ED6B058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15F3B67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41AC809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active</w:t>
            </w:r>
          </w:p>
        </w:tc>
        <w:tc>
          <w:tcPr>
            <w:tcW w:w="865" w:type="dxa"/>
            <w:noWrap/>
            <w:hideMark/>
          </w:tcPr>
          <w:p w14:paraId="11CE475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3193EC0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0.0)</w:t>
            </w:r>
          </w:p>
        </w:tc>
        <w:tc>
          <w:tcPr>
            <w:tcW w:w="1112" w:type="dxa"/>
            <w:noWrap/>
            <w:hideMark/>
          </w:tcPr>
          <w:p w14:paraId="12D2F2C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41B8B08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56.7)</w:t>
            </w:r>
          </w:p>
        </w:tc>
        <w:tc>
          <w:tcPr>
            <w:tcW w:w="1112" w:type="dxa"/>
            <w:noWrap/>
            <w:hideMark/>
          </w:tcPr>
          <w:p w14:paraId="65583A8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04C9211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5.4)</w:t>
            </w:r>
          </w:p>
        </w:tc>
        <w:tc>
          <w:tcPr>
            <w:tcW w:w="1112" w:type="dxa"/>
            <w:noWrap/>
            <w:hideMark/>
          </w:tcPr>
          <w:p w14:paraId="330701A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22AA9083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7D37E98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650787E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6CF6C13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515EB8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2.7)</w:t>
            </w:r>
          </w:p>
        </w:tc>
        <w:tc>
          <w:tcPr>
            <w:tcW w:w="1112" w:type="dxa"/>
            <w:noWrap/>
            <w:hideMark/>
          </w:tcPr>
          <w:p w14:paraId="39D964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63F1D72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2.0)</w:t>
            </w:r>
          </w:p>
        </w:tc>
        <w:tc>
          <w:tcPr>
            <w:tcW w:w="1112" w:type="dxa"/>
            <w:noWrap/>
            <w:hideMark/>
          </w:tcPr>
          <w:p w14:paraId="4FD7935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1C3B3AF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1.9)</w:t>
            </w:r>
          </w:p>
        </w:tc>
        <w:tc>
          <w:tcPr>
            <w:tcW w:w="1112" w:type="dxa"/>
            <w:noWrap/>
            <w:hideMark/>
          </w:tcPr>
          <w:p w14:paraId="27527DA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1AE7D4E3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0476B13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activity: Men</w:t>
            </w:r>
          </w:p>
        </w:tc>
        <w:tc>
          <w:tcPr>
            <w:tcW w:w="1026" w:type="dxa"/>
            <w:noWrap/>
            <w:hideMark/>
          </w:tcPr>
          <w:p w14:paraId="5878F9E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865" w:type="dxa"/>
            <w:noWrap/>
            <w:hideMark/>
          </w:tcPr>
          <w:p w14:paraId="3417B6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0CC17DC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82.1)</w:t>
            </w:r>
          </w:p>
        </w:tc>
        <w:tc>
          <w:tcPr>
            <w:tcW w:w="1112" w:type="dxa"/>
            <w:noWrap/>
            <w:hideMark/>
          </w:tcPr>
          <w:p w14:paraId="7603325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112" w:type="dxa"/>
            <w:noWrap/>
            <w:hideMark/>
          </w:tcPr>
          <w:p w14:paraId="73AF989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69.6)</w:t>
            </w:r>
          </w:p>
        </w:tc>
        <w:tc>
          <w:tcPr>
            <w:tcW w:w="1112" w:type="dxa"/>
            <w:noWrap/>
            <w:hideMark/>
          </w:tcPr>
          <w:p w14:paraId="327D8FE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73" w:type="dxa"/>
            <w:noWrap/>
            <w:hideMark/>
          </w:tcPr>
          <w:p w14:paraId="1607646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77.8)</w:t>
            </w:r>
          </w:p>
        </w:tc>
        <w:tc>
          <w:tcPr>
            <w:tcW w:w="1112" w:type="dxa"/>
            <w:noWrap/>
            <w:hideMark/>
          </w:tcPr>
          <w:p w14:paraId="34A4373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</w:tc>
      </w:tr>
      <w:tr w:rsidR="00372B68" w:rsidRPr="00071268" w14:paraId="2075D6E1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4ADEC50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5F38AE9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1C8E16D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21017D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82.5)</w:t>
            </w:r>
          </w:p>
        </w:tc>
        <w:tc>
          <w:tcPr>
            <w:tcW w:w="1112" w:type="dxa"/>
            <w:noWrap/>
            <w:hideMark/>
          </w:tcPr>
          <w:p w14:paraId="0E6F811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66B88EC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74.6)</w:t>
            </w:r>
          </w:p>
        </w:tc>
        <w:tc>
          <w:tcPr>
            <w:tcW w:w="1112" w:type="dxa"/>
            <w:noWrap/>
            <w:hideMark/>
          </w:tcPr>
          <w:p w14:paraId="514B057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461DB2D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73.8)</w:t>
            </w:r>
          </w:p>
        </w:tc>
        <w:tc>
          <w:tcPr>
            <w:tcW w:w="1112" w:type="dxa"/>
            <w:noWrap/>
            <w:hideMark/>
          </w:tcPr>
          <w:p w14:paraId="7C63EC8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F3604AA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63C1358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062E5F7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active</w:t>
            </w:r>
          </w:p>
        </w:tc>
        <w:tc>
          <w:tcPr>
            <w:tcW w:w="865" w:type="dxa"/>
            <w:noWrap/>
            <w:hideMark/>
          </w:tcPr>
          <w:p w14:paraId="3C105A2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  <w:hideMark/>
          </w:tcPr>
          <w:p w14:paraId="5A5E62E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7.9)</w:t>
            </w:r>
          </w:p>
        </w:tc>
        <w:tc>
          <w:tcPr>
            <w:tcW w:w="1112" w:type="dxa"/>
            <w:noWrap/>
            <w:hideMark/>
          </w:tcPr>
          <w:p w14:paraId="72060E1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6D585D9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0.4)</w:t>
            </w:r>
          </w:p>
        </w:tc>
        <w:tc>
          <w:tcPr>
            <w:tcW w:w="1112" w:type="dxa"/>
            <w:noWrap/>
            <w:hideMark/>
          </w:tcPr>
          <w:p w14:paraId="720AD81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25110F2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2.2)</w:t>
            </w:r>
          </w:p>
        </w:tc>
        <w:tc>
          <w:tcPr>
            <w:tcW w:w="1112" w:type="dxa"/>
            <w:noWrap/>
            <w:hideMark/>
          </w:tcPr>
          <w:p w14:paraId="1A7E029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65EE6DA" w14:textId="77777777" w:rsidTr="00C53614">
        <w:trPr>
          <w:trHeight w:val="275"/>
          <w:jc w:val="center"/>
        </w:trPr>
        <w:tc>
          <w:tcPr>
            <w:tcW w:w="1301" w:type="dxa"/>
            <w:noWrap/>
            <w:hideMark/>
          </w:tcPr>
          <w:p w14:paraId="065DD53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  <w:hideMark/>
          </w:tcPr>
          <w:p w14:paraId="58CA32C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  <w:hideMark/>
          </w:tcPr>
          <w:p w14:paraId="600B60F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F94186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7.5)</w:t>
            </w:r>
          </w:p>
        </w:tc>
        <w:tc>
          <w:tcPr>
            <w:tcW w:w="1112" w:type="dxa"/>
            <w:noWrap/>
            <w:hideMark/>
          </w:tcPr>
          <w:p w14:paraId="5F783EF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  <w:hideMark/>
          </w:tcPr>
          <w:p w14:paraId="231481F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5.4)</w:t>
            </w:r>
          </w:p>
        </w:tc>
        <w:tc>
          <w:tcPr>
            <w:tcW w:w="1112" w:type="dxa"/>
            <w:noWrap/>
            <w:hideMark/>
          </w:tcPr>
          <w:p w14:paraId="64CBB53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  <w:hideMark/>
          </w:tcPr>
          <w:p w14:paraId="75F3741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6.2)</w:t>
            </w:r>
          </w:p>
        </w:tc>
        <w:tc>
          <w:tcPr>
            <w:tcW w:w="1112" w:type="dxa"/>
            <w:noWrap/>
            <w:hideMark/>
          </w:tcPr>
          <w:p w14:paraId="17BA6FC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32FA8FF1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61CB36E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strual status: Women</w:t>
            </w:r>
          </w:p>
        </w:tc>
        <w:tc>
          <w:tcPr>
            <w:tcW w:w="1026" w:type="dxa"/>
            <w:noWrap/>
          </w:tcPr>
          <w:p w14:paraId="4C06F3F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41CB459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E38B3E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58.3)</w:t>
            </w:r>
          </w:p>
        </w:tc>
        <w:tc>
          <w:tcPr>
            <w:tcW w:w="1112" w:type="dxa"/>
            <w:noWrap/>
          </w:tcPr>
          <w:p w14:paraId="505A71C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112" w:type="dxa"/>
            <w:noWrap/>
          </w:tcPr>
          <w:p w14:paraId="38CC608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0.0)</w:t>
            </w:r>
          </w:p>
        </w:tc>
        <w:tc>
          <w:tcPr>
            <w:tcW w:w="1112" w:type="dxa"/>
            <w:noWrap/>
          </w:tcPr>
          <w:p w14:paraId="139FBE1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973" w:type="dxa"/>
            <w:noWrap/>
          </w:tcPr>
          <w:p w14:paraId="724D124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8.3)</w:t>
            </w:r>
          </w:p>
        </w:tc>
        <w:tc>
          <w:tcPr>
            <w:tcW w:w="1112" w:type="dxa"/>
            <w:noWrap/>
          </w:tcPr>
          <w:p w14:paraId="11C44E3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</w:tr>
      <w:tr w:rsidR="00372B68" w:rsidRPr="00071268" w14:paraId="0BE826A9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5170EE3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746F696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712B81D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2D1FE9E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56.0)</w:t>
            </w:r>
          </w:p>
        </w:tc>
        <w:tc>
          <w:tcPr>
            <w:tcW w:w="1112" w:type="dxa"/>
            <w:noWrap/>
          </w:tcPr>
          <w:p w14:paraId="3C5CCE3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4F6097A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3.3)</w:t>
            </w:r>
          </w:p>
        </w:tc>
        <w:tc>
          <w:tcPr>
            <w:tcW w:w="1112" w:type="dxa"/>
            <w:noWrap/>
          </w:tcPr>
          <w:p w14:paraId="47A7DDC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DF406E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1112" w:type="dxa"/>
            <w:noWrap/>
          </w:tcPr>
          <w:p w14:paraId="65B92C5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3152C22D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641FD55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34477FE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3602CE4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4B17D2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5.0)</w:t>
            </w:r>
          </w:p>
        </w:tc>
        <w:tc>
          <w:tcPr>
            <w:tcW w:w="1112" w:type="dxa"/>
            <w:noWrap/>
          </w:tcPr>
          <w:p w14:paraId="481BDDF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701F5C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80.0)</w:t>
            </w:r>
          </w:p>
        </w:tc>
        <w:tc>
          <w:tcPr>
            <w:tcW w:w="1112" w:type="dxa"/>
            <w:noWrap/>
          </w:tcPr>
          <w:p w14:paraId="7E3B82F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4C1B825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90.0)</w:t>
            </w:r>
          </w:p>
        </w:tc>
        <w:tc>
          <w:tcPr>
            <w:tcW w:w="1112" w:type="dxa"/>
            <w:noWrap/>
          </w:tcPr>
          <w:p w14:paraId="56630F6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29625F8C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EF0176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6BBFC40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36D138E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138104C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34.7)</w:t>
            </w:r>
          </w:p>
        </w:tc>
        <w:tc>
          <w:tcPr>
            <w:tcW w:w="1112" w:type="dxa"/>
            <w:noWrap/>
          </w:tcPr>
          <w:p w14:paraId="57A23B9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05D4C0C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64.0)</w:t>
            </w:r>
          </w:p>
        </w:tc>
        <w:tc>
          <w:tcPr>
            <w:tcW w:w="1112" w:type="dxa"/>
            <w:noWrap/>
          </w:tcPr>
          <w:p w14:paraId="4DF4A9F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3E289B5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81.3)</w:t>
            </w:r>
          </w:p>
        </w:tc>
        <w:tc>
          <w:tcPr>
            <w:tcW w:w="1112" w:type="dxa"/>
            <w:noWrap/>
          </w:tcPr>
          <w:p w14:paraId="36DBCD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50EACAC9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3DF853E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7AB6A64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ertain/</w:t>
            </w:r>
          </w:p>
          <w:p w14:paraId="4C1676F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rregular</w:t>
            </w:r>
          </w:p>
        </w:tc>
        <w:tc>
          <w:tcPr>
            <w:tcW w:w="865" w:type="dxa"/>
            <w:noWrap/>
          </w:tcPr>
          <w:p w14:paraId="14DFCFE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6937C4C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.7)</w:t>
            </w:r>
          </w:p>
        </w:tc>
        <w:tc>
          <w:tcPr>
            <w:tcW w:w="1112" w:type="dxa"/>
            <w:noWrap/>
          </w:tcPr>
          <w:p w14:paraId="1B84194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5CA614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12" w:type="dxa"/>
            <w:noWrap/>
          </w:tcPr>
          <w:p w14:paraId="3001D7C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51BEB21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7)</w:t>
            </w:r>
          </w:p>
        </w:tc>
        <w:tc>
          <w:tcPr>
            <w:tcW w:w="1112" w:type="dxa"/>
            <w:noWrap/>
          </w:tcPr>
          <w:p w14:paraId="1BC4332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5672E2C7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5A7271A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737E544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50740E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0F581F9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1112" w:type="dxa"/>
            <w:noWrap/>
          </w:tcPr>
          <w:p w14:paraId="42C1A05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1931802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7)</w:t>
            </w:r>
          </w:p>
        </w:tc>
        <w:tc>
          <w:tcPr>
            <w:tcW w:w="1112" w:type="dxa"/>
            <w:noWrap/>
          </w:tcPr>
          <w:p w14:paraId="1B0D26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6299B57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.3)</w:t>
            </w:r>
          </w:p>
        </w:tc>
        <w:tc>
          <w:tcPr>
            <w:tcW w:w="1112" w:type="dxa"/>
            <w:noWrap/>
          </w:tcPr>
          <w:p w14:paraId="3DD2AE3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5DD9D674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072C1D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aceptives: Women</w:t>
            </w:r>
          </w:p>
        </w:tc>
        <w:tc>
          <w:tcPr>
            <w:tcW w:w="1026" w:type="dxa"/>
            <w:noWrap/>
          </w:tcPr>
          <w:p w14:paraId="1D83FF6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6BE9A3C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7D3DCEB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43.9)</w:t>
            </w:r>
          </w:p>
        </w:tc>
        <w:tc>
          <w:tcPr>
            <w:tcW w:w="1112" w:type="dxa"/>
            <w:noWrap/>
          </w:tcPr>
          <w:p w14:paraId="472FCA7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112" w:type="dxa"/>
            <w:noWrap/>
          </w:tcPr>
          <w:p w14:paraId="0F7854C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6.0)</w:t>
            </w:r>
          </w:p>
        </w:tc>
        <w:tc>
          <w:tcPr>
            <w:tcW w:w="1112" w:type="dxa"/>
            <w:noWrap/>
          </w:tcPr>
          <w:p w14:paraId="1658828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73" w:type="dxa"/>
            <w:noWrap/>
          </w:tcPr>
          <w:p w14:paraId="5C9425A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68.4)</w:t>
            </w:r>
          </w:p>
        </w:tc>
        <w:tc>
          <w:tcPr>
            <w:tcW w:w="1112" w:type="dxa"/>
            <w:noWrap/>
          </w:tcPr>
          <w:p w14:paraId="3A760CE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</w:tr>
      <w:tr w:rsidR="00372B68" w:rsidRPr="00071268" w14:paraId="53CB1289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0905067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20D6EE4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707F35B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5B3B875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41.9)</w:t>
            </w:r>
          </w:p>
        </w:tc>
        <w:tc>
          <w:tcPr>
            <w:tcW w:w="1112" w:type="dxa"/>
            <w:noWrap/>
          </w:tcPr>
          <w:p w14:paraId="15C4E05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CDE3B9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50.0)</w:t>
            </w:r>
          </w:p>
        </w:tc>
        <w:tc>
          <w:tcPr>
            <w:tcW w:w="1112" w:type="dxa"/>
            <w:noWrap/>
          </w:tcPr>
          <w:p w14:paraId="34A2257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4B83425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66.7)</w:t>
            </w:r>
          </w:p>
        </w:tc>
        <w:tc>
          <w:tcPr>
            <w:tcW w:w="1112" w:type="dxa"/>
            <w:noWrap/>
          </w:tcPr>
          <w:p w14:paraId="059582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8E64718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3092E3F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0E405E8A" w14:textId="35066514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0301A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previously</w:t>
            </w:r>
          </w:p>
        </w:tc>
        <w:tc>
          <w:tcPr>
            <w:tcW w:w="865" w:type="dxa"/>
            <w:noWrap/>
          </w:tcPr>
          <w:p w14:paraId="5677858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4249C0F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56.1)</w:t>
            </w:r>
          </w:p>
        </w:tc>
        <w:tc>
          <w:tcPr>
            <w:tcW w:w="1112" w:type="dxa"/>
            <w:noWrap/>
          </w:tcPr>
          <w:p w14:paraId="227C9D6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21AFFBF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6.0)</w:t>
            </w:r>
          </w:p>
        </w:tc>
        <w:tc>
          <w:tcPr>
            <w:tcW w:w="1112" w:type="dxa"/>
            <w:noWrap/>
          </w:tcPr>
          <w:p w14:paraId="77623AB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E73BF0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31.6)</w:t>
            </w:r>
          </w:p>
        </w:tc>
        <w:tc>
          <w:tcPr>
            <w:tcW w:w="1112" w:type="dxa"/>
            <w:noWrap/>
          </w:tcPr>
          <w:p w14:paraId="0975024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14568789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65425EF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3E426EF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15A6F06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4060E1D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58.1)</w:t>
            </w:r>
          </w:p>
        </w:tc>
        <w:tc>
          <w:tcPr>
            <w:tcW w:w="1112" w:type="dxa"/>
            <w:noWrap/>
          </w:tcPr>
          <w:p w14:paraId="5FC4500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093E86A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50.0)</w:t>
            </w:r>
          </w:p>
        </w:tc>
        <w:tc>
          <w:tcPr>
            <w:tcW w:w="1112" w:type="dxa"/>
            <w:noWrap/>
          </w:tcPr>
          <w:p w14:paraId="3EC1001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D2D9ED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3.3)</w:t>
            </w:r>
          </w:p>
        </w:tc>
        <w:tc>
          <w:tcPr>
            <w:tcW w:w="1112" w:type="dxa"/>
            <w:noWrap/>
          </w:tcPr>
          <w:p w14:paraId="2A337D3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88DCBE4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569A583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rmone replacement treatment: Women</w:t>
            </w:r>
          </w:p>
        </w:tc>
        <w:tc>
          <w:tcPr>
            <w:tcW w:w="1026" w:type="dxa"/>
            <w:noWrap/>
          </w:tcPr>
          <w:p w14:paraId="7A37918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40D67D1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7F8A039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96.4)</w:t>
            </w:r>
          </w:p>
        </w:tc>
        <w:tc>
          <w:tcPr>
            <w:tcW w:w="1112" w:type="dxa"/>
            <w:noWrap/>
          </w:tcPr>
          <w:p w14:paraId="6CB7C98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112" w:type="dxa"/>
            <w:noWrap/>
          </w:tcPr>
          <w:p w14:paraId="61BC64C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74.6)</w:t>
            </w:r>
          </w:p>
        </w:tc>
        <w:tc>
          <w:tcPr>
            <w:tcW w:w="1112" w:type="dxa"/>
            <w:noWrap/>
          </w:tcPr>
          <w:p w14:paraId="137289C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973" w:type="dxa"/>
            <w:noWrap/>
          </w:tcPr>
          <w:p w14:paraId="2C1B365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50.0)</w:t>
            </w:r>
          </w:p>
        </w:tc>
        <w:tc>
          <w:tcPr>
            <w:tcW w:w="1112" w:type="dxa"/>
            <w:noWrap/>
          </w:tcPr>
          <w:p w14:paraId="2B01365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</w:t>
            </w:r>
          </w:p>
        </w:tc>
      </w:tr>
      <w:tr w:rsidR="00372B68" w:rsidRPr="00071268" w14:paraId="5D448ADC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22D3DD7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34E31C4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07C1B78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2DAA6BB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97.2)</w:t>
            </w:r>
          </w:p>
        </w:tc>
        <w:tc>
          <w:tcPr>
            <w:tcW w:w="1112" w:type="dxa"/>
            <w:noWrap/>
          </w:tcPr>
          <w:p w14:paraId="7DF2413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51BD962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60.0)</w:t>
            </w:r>
          </w:p>
        </w:tc>
        <w:tc>
          <w:tcPr>
            <w:tcW w:w="1112" w:type="dxa"/>
            <w:noWrap/>
          </w:tcPr>
          <w:p w14:paraId="7135493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24471CB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45.3)</w:t>
            </w:r>
          </w:p>
        </w:tc>
        <w:tc>
          <w:tcPr>
            <w:tcW w:w="1112" w:type="dxa"/>
            <w:noWrap/>
          </w:tcPr>
          <w:p w14:paraId="5725B95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15BD6FFA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298FF99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1367876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05C32B7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B66C63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1112" w:type="dxa"/>
            <w:noWrap/>
          </w:tcPr>
          <w:p w14:paraId="20CF64A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4F56373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0.0)</w:t>
            </w:r>
          </w:p>
        </w:tc>
        <w:tc>
          <w:tcPr>
            <w:tcW w:w="1112" w:type="dxa"/>
            <w:noWrap/>
          </w:tcPr>
          <w:p w14:paraId="3991D25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2A3F096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37.9)</w:t>
            </w:r>
          </w:p>
        </w:tc>
        <w:tc>
          <w:tcPr>
            <w:tcW w:w="1112" w:type="dxa"/>
            <w:noWrap/>
          </w:tcPr>
          <w:p w14:paraId="4F589E4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580DA2DC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F7D7D4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2C3C9E4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2C91098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53280E1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8)</w:t>
            </w:r>
          </w:p>
        </w:tc>
        <w:tc>
          <w:tcPr>
            <w:tcW w:w="1112" w:type="dxa"/>
            <w:noWrap/>
          </w:tcPr>
          <w:p w14:paraId="42B12DB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2234C4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4.3)</w:t>
            </w:r>
          </w:p>
        </w:tc>
        <w:tc>
          <w:tcPr>
            <w:tcW w:w="1112" w:type="dxa"/>
            <w:noWrap/>
          </w:tcPr>
          <w:p w14:paraId="5D5E04A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7AE5E8A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4.0)</w:t>
            </w:r>
          </w:p>
        </w:tc>
        <w:tc>
          <w:tcPr>
            <w:tcW w:w="1112" w:type="dxa"/>
            <w:noWrap/>
          </w:tcPr>
          <w:p w14:paraId="611AB13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7598DC0D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E2DB2E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5A343D3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iously</w:t>
            </w:r>
          </w:p>
        </w:tc>
        <w:tc>
          <w:tcPr>
            <w:tcW w:w="865" w:type="dxa"/>
            <w:noWrap/>
          </w:tcPr>
          <w:p w14:paraId="211DAB9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0A4CB1A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12" w:type="dxa"/>
            <w:noWrap/>
          </w:tcPr>
          <w:p w14:paraId="3B48E9F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774400A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.5)</w:t>
            </w:r>
          </w:p>
        </w:tc>
        <w:tc>
          <w:tcPr>
            <w:tcW w:w="1112" w:type="dxa"/>
            <w:noWrap/>
          </w:tcPr>
          <w:p w14:paraId="06D98CF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63019D1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.1)</w:t>
            </w:r>
          </w:p>
        </w:tc>
        <w:tc>
          <w:tcPr>
            <w:tcW w:w="1112" w:type="dxa"/>
            <w:noWrap/>
          </w:tcPr>
          <w:p w14:paraId="4FF498D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1B43DAE1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043EDE6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7AE6DCA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05ACA8B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4BD18CF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12" w:type="dxa"/>
            <w:noWrap/>
          </w:tcPr>
          <w:p w14:paraId="4119855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0B1D61D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.7)</w:t>
            </w:r>
          </w:p>
        </w:tc>
        <w:tc>
          <w:tcPr>
            <w:tcW w:w="1112" w:type="dxa"/>
            <w:noWrap/>
          </w:tcPr>
          <w:p w14:paraId="013FBCB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5378E2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.7)</w:t>
            </w:r>
          </w:p>
        </w:tc>
        <w:tc>
          <w:tcPr>
            <w:tcW w:w="1112" w:type="dxa"/>
            <w:noWrap/>
          </w:tcPr>
          <w:p w14:paraId="3F542CB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41A535B3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530AA0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vated blood pressure: Women</w:t>
            </w:r>
          </w:p>
        </w:tc>
        <w:tc>
          <w:tcPr>
            <w:tcW w:w="1026" w:type="dxa"/>
            <w:noWrap/>
          </w:tcPr>
          <w:p w14:paraId="06F7A28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6523535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1741D85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36.7)</w:t>
            </w:r>
          </w:p>
        </w:tc>
        <w:tc>
          <w:tcPr>
            <w:tcW w:w="1112" w:type="dxa"/>
            <w:noWrap/>
          </w:tcPr>
          <w:p w14:paraId="5415A5B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112" w:type="dxa"/>
            <w:noWrap/>
          </w:tcPr>
          <w:p w14:paraId="5D8295E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8.3)</w:t>
            </w:r>
          </w:p>
        </w:tc>
        <w:tc>
          <w:tcPr>
            <w:tcW w:w="1112" w:type="dxa"/>
            <w:noWrap/>
          </w:tcPr>
          <w:p w14:paraId="75BE6D0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73" w:type="dxa"/>
            <w:noWrap/>
          </w:tcPr>
          <w:p w14:paraId="25698DC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6.7)</w:t>
            </w:r>
          </w:p>
        </w:tc>
        <w:tc>
          <w:tcPr>
            <w:tcW w:w="1112" w:type="dxa"/>
            <w:noWrap/>
          </w:tcPr>
          <w:p w14:paraId="5D708B8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</w:tr>
      <w:tr w:rsidR="00372B68" w:rsidRPr="00071268" w14:paraId="55FC6FD0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7A09D95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66E392C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4381E02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6880796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66.7)</w:t>
            </w:r>
          </w:p>
        </w:tc>
        <w:tc>
          <w:tcPr>
            <w:tcW w:w="1112" w:type="dxa"/>
            <w:noWrap/>
          </w:tcPr>
          <w:p w14:paraId="23BD4FD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0AC972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48.0)</w:t>
            </w:r>
          </w:p>
        </w:tc>
        <w:tc>
          <w:tcPr>
            <w:tcW w:w="1112" w:type="dxa"/>
            <w:noWrap/>
          </w:tcPr>
          <w:p w14:paraId="682FF89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13611DB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42.7)</w:t>
            </w:r>
          </w:p>
        </w:tc>
        <w:tc>
          <w:tcPr>
            <w:tcW w:w="1112" w:type="dxa"/>
            <w:noWrap/>
          </w:tcPr>
          <w:p w14:paraId="0FBCB87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2EE620E7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505A513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33EA458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3D794B3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71485A2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63.3)</w:t>
            </w:r>
          </w:p>
        </w:tc>
        <w:tc>
          <w:tcPr>
            <w:tcW w:w="1112" w:type="dxa"/>
            <w:noWrap/>
          </w:tcPr>
          <w:p w14:paraId="7FB7285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094596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71.7)</w:t>
            </w:r>
          </w:p>
        </w:tc>
        <w:tc>
          <w:tcPr>
            <w:tcW w:w="1112" w:type="dxa"/>
            <w:noWrap/>
          </w:tcPr>
          <w:p w14:paraId="46372B6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4D89A7F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83.3)</w:t>
            </w:r>
          </w:p>
        </w:tc>
        <w:tc>
          <w:tcPr>
            <w:tcW w:w="1112" w:type="dxa"/>
            <w:noWrap/>
          </w:tcPr>
          <w:p w14:paraId="34FED2B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047F5CA3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D890BC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1D9553D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04BE3FB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119E21F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3.3)</w:t>
            </w:r>
          </w:p>
        </w:tc>
        <w:tc>
          <w:tcPr>
            <w:tcW w:w="1112" w:type="dxa"/>
            <w:noWrap/>
          </w:tcPr>
          <w:p w14:paraId="7A89270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7AAB9A9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52.0)</w:t>
            </w:r>
          </w:p>
        </w:tc>
        <w:tc>
          <w:tcPr>
            <w:tcW w:w="1112" w:type="dxa"/>
            <w:noWrap/>
          </w:tcPr>
          <w:p w14:paraId="2455E1A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DBDAA7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57.3)</w:t>
            </w:r>
          </w:p>
        </w:tc>
        <w:tc>
          <w:tcPr>
            <w:tcW w:w="1112" w:type="dxa"/>
            <w:noWrap/>
          </w:tcPr>
          <w:p w14:paraId="4040796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F4E4F61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25118D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vated blood pressure: Men</w:t>
            </w:r>
          </w:p>
        </w:tc>
        <w:tc>
          <w:tcPr>
            <w:tcW w:w="1026" w:type="dxa"/>
            <w:noWrap/>
          </w:tcPr>
          <w:p w14:paraId="2D6912C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330369D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50114E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3.2)</w:t>
            </w:r>
          </w:p>
        </w:tc>
        <w:tc>
          <w:tcPr>
            <w:tcW w:w="1112" w:type="dxa"/>
            <w:noWrap/>
          </w:tcPr>
          <w:p w14:paraId="358AF48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112" w:type="dxa"/>
            <w:noWrap/>
          </w:tcPr>
          <w:p w14:paraId="2ED38B0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9.6)</w:t>
            </w:r>
          </w:p>
        </w:tc>
        <w:tc>
          <w:tcPr>
            <w:tcW w:w="1112" w:type="dxa"/>
            <w:noWrap/>
          </w:tcPr>
          <w:p w14:paraId="048956E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73" w:type="dxa"/>
            <w:noWrap/>
          </w:tcPr>
          <w:p w14:paraId="23D86B3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9.6)</w:t>
            </w:r>
          </w:p>
        </w:tc>
        <w:tc>
          <w:tcPr>
            <w:tcW w:w="1112" w:type="dxa"/>
            <w:noWrap/>
          </w:tcPr>
          <w:p w14:paraId="4096ABE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</w:tc>
      </w:tr>
      <w:tr w:rsidR="00372B68" w:rsidRPr="00071268" w14:paraId="5CFF1156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2A48237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2C8657F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38E870B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483A321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3.3)</w:t>
            </w:r>
          </w:p>
        </w:tc>
        <w:tc>
          <w:tcPr>
            <w:tcW w:w="1112" w:type="dxa"/>
            <w:noWrap/>
          </w:tcPr>
          <w:p w14:paraId="7B9F987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4A98C8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5.4)</w:t>
            </w:r>
          </w:p>
        </w:tc>
        <w:tc>
          <w:tcPr>
            <w:tcW w:w="1112" w:type="dxa"/>
            <w:noWrap/>
          </w:tcPr>
          <w:p w14:paraId="678051B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40CC727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22.2)</w:t>
            </w:r>
          </w:p>
        </w:tc>
        <w:tc>
          <w:tcPr>
            <w:tcW w:w="1112" w:type="dxa"/>
            <w:noWrap/>
          </w:tcPr>
          <w:p w14:paraId="7E4FF88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62DE24A0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049017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4BC9D0F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1861E64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7ECAF54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76.8)</w:t>
            </w:r>
          </w:p>
        </w:tc>
        <w:tc>
          <w:tcPr>
            <w:tcW w:w="1112" w:type="dxa"/>
            <w:noWrap/>
          </w:tcPr>
          <w:p w14:paraId="4B3057F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18ABA15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80.4)</w:t>
            </w:r>
          </w:p>
        </w:tc>
        <w:tc>
          <w:tcPr>
            <w:tcW w:w="1112" w:type="dxa"/>
            <w:noWrap/>
          </w:tcPr>
          <w:p w14:paraId="0B59045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7109060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80.4)</w:t>
            </w:r>
          </w:p>
        </w:tc>
        <w:tc>
          <w:tcPr>
            <w:tcW w:w="1112" w:type="dxa"/>
            <w:noWrap/>
          </w:tcPr>
          <w:p w14:paraId="023914C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0052592D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7F2FF94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6E7AD98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79F80DD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3C3816C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66.7)</w:t>
            </w:r>
          </w:p>
        </w:tc>
        <w:tc>
          <w:tcPr>
            <w:tcW w:w="1112" w:type="dxa"/>
            <w:noWrap/>
          </w:tcPr>
          <w:p w14:paraId="4ECE74C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6163081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74.6)</w:t>
            </w:r>
          </w:p>
        </w:tc>
        <w:tc>
          <w:tcPr>
            <w:tcW w:w="1112" w:type="dxa"/>
            <w:noWrap/>
          </w:tcPr>
          <w:p w14:paraId="2F3AB96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7AE80DE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77.8)</w:t>
            </w:r>
          </w:p>
        </w:tc>
        <w:tc>
          <w:tcPr>
            <w:tcW w:w="1112" w:type="dxa"/>
            <w:noWrap/>
          </w:tcPr>
          <w:p w14:paraId="3369E3B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33935267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7233B77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type 2 diabetes: Women</w:t>
            </w:r>
          </w:p>
        </w:tc>
        <w:tc>
          <w:tcPr>
            <w:tcW w:w="1026" w:type="dxa"/>
            <w:noWrap/>
          </w:tcPr>
          <w:p w14:paraId="451218D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624FB26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267C833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75.0)</w:t>
            </w:r>
          </w:p>
        </w:tc>
        <w:tc>
          <w:tcPr>
            <w:tcW w:w="1112" w:type="dxa"/>
            <w:noWrap/>
          </w:tcPr>
          <w:p w14:paraId="11C1E43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12" w:type="dxa"/>
            <w:noWrap/>
          </w:tcPr>
          <w:p w14:paraId="565CDDA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63.3)</w:t>
            </w:r>
          </w:p>
        </w:tc>
        <w:tc>
          <w:tcPr>
            <w:tcW w:w="1112" w:type="dxa"/>
            <w:noWrap/>
          </w:tcPr>
          <w:p w14:paraId="43B0616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973" w:type="dxa"/>
            <w:noWrap/>
          </w:tcPr>
          <w:p w14:paraId="6095916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58.3)</w:t>
            </w:r>
          </w:p>
        </w:tc>
        <w:tc>
          <w:tcPr>
            <w:tcW w:w="1112" w:type="dxa"/>
            <w:noWrap/>
          </w:tcPr>
          <w:p w14:paraId="64F8B06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</w:tr>
      <w:tr w:rsidR="00372B68" w:rsidRPr="00071268" w14:paraId="1AFE38FD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35CD191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1848D29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3CC2A92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12E09BB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89.3)</w:t>
            </w:r>
          </w:p>
        </w:tc>
        <w:tc>
          <w:tcPr>
            <w:tcW w:w="1112" w:type="dxa"/>
            <w:noWrap/>
          </w:tcPr>
          <w:p w14:paraId="4DC2345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2E5FA3C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86.7)</w:t>
            </w:r>
          </w:p>
        </w:tc>
        <w:tc>
          <w:tcPr>
            <w:tcW w:w="1112" w:type="dxa"/>
            <w:noWrap/>
          </w:tcPr>
          <w:p w14:paraId="261C15B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1E7ACFD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80.0)</w:t>
            </w:r>
          </w:p>
        </w:tc>
        <w:tc>
          <w:tcPr>
            <w:tcW w:w="1112" w:type="dxa"/>
            <w:noWrap/>
          </w:tcPr>
          <w:p w14:paraId="6883952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7D35EE03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25DCF56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28BEA8A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35584E9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17CC5E8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5.0)</w:t>
            </w:r>
          </w:p>
        </w:tc>
        <w:tc>
          <w:tcPr>
            <w:tcW w:w="1112" w:type="dxa"/>
            <w:noWrap/>
          </w:tcPr>
          <w:p w14:paraId="1653798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1B69D5A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36.7)</w:t>
            </w:r>
          </w:p>
        </w:tc>
        <w:tc>
          <w:tcPr>
            <w:tcW w:w="1112" w:type="dxa"/>
            <w:noWrap/>
          </w:tcPr>
          <w:p w14:paraId="46366EE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3149DB8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41.7)</w:t>
            </w:r>
          </w:p>
        </w:tc>
        <w:tc>
          <w:tcPr>
            <w:tcW w:w="1112" w:type="dxa"/>
            <w:noWrap/>
          </w:tcPr>
          <w:p w14:paraId="79779FA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4BDDE0A5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8F8E99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2026337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74919F3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11950CC5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.7)</w:t>
            </w:r>
          </w:p>
        </w:tc>
        <w:tc>
          <w:tcPr>
            <w:tcW w:w="1112" w:type="dxa"/>
            <w:noWrap/>
          </w:tcPr>
          <w:p w14:paraId="1E179FA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0B55C64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3.3)</w:t>
            </w:r>
          </w:p>
        </w:tc>
        <w:tc>
          <w:tcPr>
            <w:tcW w:w="1112" w:type="dxa"/>
            <w:noWrap/>
          </w:tcPr>
          <w:p w14:paraId="74A56DF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0979399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0.0)</w:t>
            </w:r>
          </w:p>
        </w:tc>
        <w:tc>
          <w:tcPr>
            <w:tcW w:w="1112" w:type="dxa"/>
            <w:noWrap/>
          </w:tcPr>
          <w:p w14:paraId="0AA3E03B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46EE8ABE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19FFF009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type 2 diabetes: Men</w:t>
            </w:r>
          </w:p>
        </w:tc>
        <w:tc>
          <w:tcPr>
            <w:tcW w:w="1026" w:type="dxa"/>
            <w:noWrap/>
          </w:tcPr>
          <w:p w14:paraId="0AA857C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65" w:type="dxa"/>
            <w:noWrap/>
          </w:tcPr>
          <w:p w14:paraId="773CEE5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7791945D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80.4)</w:t>
            </w:r>
          </w:p>
        </w:tc>
        <w:tc>
          <w:tcPr>
            <w:tcW w:w="1112" w:type="dxa"/>
            <w:noWrap/>
          </w:tcPr>
          <w:p w14:paraId="26F5BCA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12" w:type="dxa"/>
            <w:noWrap/>
          </w:tcPr>
          <w:p w14:paraId="3C5433A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75.0)</w:t>
            </w:r>
          </w:p>
        </w:tc>
        <w:tc>
          <w:tcPr>
            <w:tcW w:w="1112" w:type="dxa"/>
            <w:noWrap/>
          </w:tcPr>
          <w:p w14:paraId="054E82B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973" w:type="dxa"/>
            <w:noWrap/>
          </w:tcPr>
          <w:p w14:paraId="2FF928F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69.6)</w:t>
            </w:r>
          </w:p>
        </w:tc>
        <w:tc>
          <w:tcPr>
            <w:tcW w:w="1112" w:type="dxa"/>
            <w:noWrap/>
          </w:tcPr>
          <w:p w14:paraId="04A4F24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</w:tc>
      </w:tr>
      <w:tr w:rsidR="00372B68" w:rsidRPr="00071268" w14:paraId="2C5B2ADD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84D80C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60521F6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498B3C02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7D89FC27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84.1)</w:t>
            </w:r>
          </w:p>
        </w:tc>
        <w:tc>
          <w:tcPr>
            <w:tcW w:w="1112" w:type="dxa"/>
            <w:noWrap/>
          </w:tcPr>
          <w:p w14:paraId="319B65C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319CFFE1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79.4)</w:t>
            </w:r>
          </w:p>
        </w:tc>
        <w:tc>
          <w:tcPr>
            <w:tcW w:w="1112" w:type="dxa"/>
            <w:noWrap/>
          </w:tcPr>
          <w:p w14:paraId="6F111A2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7E243116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76.2)</w:t>
            </w:r>
          </w:p>
        </w:tc>
        <w:tc>
          <w:tcPr>
            <w:tcW w:w="1112" w:type="dxa"/>
            <w:noWrap/>
          </w:tcPr>
          <w:p w14:paraId="4D7C15B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0EDD49FE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4088180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400ECA2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5" w:type="dxa"/>
            <w:noWrap/>
          </w:tcPr>
          <w:p w14:paraId="126D9BC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</w:tc>
        <w:tc>
          <w:tcPr>
            <w:tcW w:w="941" w:type="dxa"/>
            <w:noWrap/>
          </w:tcPr>
          <w:p w14:paraId="11FCD1F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9.6)</w:t>
            </w:r>
          </w:p>
        </w:tc>
        <w:tc>
          <w:tcPr>
            <w:tcW w:w="1112" w:type="dxa"/>
            <w:noWrap/>
          </w:tcPr>
          <w:p w14:paraId="2B0FD9EE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1A285A3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25.0)</w:t>
            </w:r>
          </w:p>
        </w:tc>
        <w:tc>
          <w:tcPr>
            <w:tcW w:w="1112" w:type="dxa"/>
            <w:noWrap/>
          </w:tcPr>
          <w:p w14:paraId="19192F18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76307A04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0.4)</w:t>
            </w:r>
          </w:p>
        </w:tc>
        <w:tc>
          <w:tcPr>
            <w:tcW w:w="1112" w:type="dxa"/>
            <w:noWrap/>
          </w:tcPr>
          <w:p w14:paraId="3CC5E48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2B68" w:rsidRPr="00071268" w14:paraId="3D7707C4" w14:textId="77777777" w:rsidTr="00C53614">
        <w:trPr>
          <w:trHeight w:val="275"/>
          <w:jc w:val="center"/>
        </w:trPr>
        <w:tc>
          <w:tcPr>
            <w:tcW w:w="1301" w:type="dxa"/>
            <w:noWrap/>
          </w:tcPr>
          <w:p w14:paraId="5A6C502A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noWrap/>
          </w:tcPr>
          <w:p w14:paraId="084C529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noWrap/>
          </w:tcPr>
          <w:p w14:paraId="730A5EC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41" w:type="dxa"/>
            <w:noWrap/>
          </w:tcPr>
          <w:p w14:paraId="6FE3AB6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5.9)</w:t>
            </w:r>
          </w:p>
        </w:tc>
        <w:tc>
          <w:tcPr>
            <w:tcW w:w="1112" w:type="dxa"/>
            <w:noWrap/>
          </w:tcPr>
          <w:p w14:paraId="0C343D0F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noWrap/>
          </w:tcPr>
          <w:p w14:paraId="4B170E70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0.6)</w:t>
            </w:r>
          </w:p>
        </w:tc>
        <w:tc>
          <w:tcPr>
            <w:tcW w:w="1112" w:type="dxa"/>
            <w:noWrap/>
          </w:tcPr>
          <w:p w14:paraId="4E91BC0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3" w:type="dxa"/>
            <w:noWrap/>
          </w:tcPr>
          <w:p w14:paraId="47E7FEA3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3.8)</w:t>
            </w:r>
          </w:p>
        </w:tc>
        <w:tc>
          <w:tcPr>
            <w:tcW w:w="1112" w:type="dxa"/>
            <w:noWrap/>
          </w:tcPr>
          <w:p w14:paraId="2A208ABC" w14:textId="77777777" w:rsidR="00372B68" w:rsidRPr="00071268" w:rsidRDefault="00372B6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A71D042" w14:textId="7B74A7D4" w:rsidR="00372B68" w:rsidRPr="00071268" w:rsidRDefault="007E12E3" w:rsidP="00372B68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t>Sample numbers at each time point: women: 60 cases and 75 controls; men: 56 cases and 63 controls</w:t>
      </w:r>
      <w:r w:rsidR="00372B68" w:rsidRPr="00071268">
        <w:rPr>
          <w:rFonts w:ascii="Times New Roman" w:hAnsi="Times New Roman" w:cs="Times New Roman"/>
        </w:rPr>
        <w:t xml:space="preserve">. BMI, body mass index; </w:t>
      </w:r>
      <w:r w:rsidR="00F81D07" w:rsidRPr="00071268">
        <w:rPr>
          <w:rFonts w:ascii="Times New Roman" w:hAnsi="Times New Roman" w:cs="Times New Roman"/>
        </w:rPr>
        <w:t xml:space="preserve">CI, confidence interval; SD, standard deviation; </w:t>
      </w:r>
      <w:r w:rsidR="00E75757" w:rsidRPr="00071268">
        <w:rPr>
          <w:rFonts w:ascii="Times New Roman" w:hAnsi="Times New Roman" w:cs="Times New Roman"/>
        </w:rPr>
        <w:t>T1, Tromsø3 (1986/87); T2, Tromsø4 (1994/95); T3, Tromsø5 (2001).</w:t>
      </w:r>
    </w:p>
    <w:p w14:paraId="3E5FA9CF" w14:textId="77777777" w:rsidR="00F81D07" w:rsidRPr="00071268" w:rsidRDefault="00F81D07" w:rsidP="00372B68">
      <w:pPr>
        <w:rPr>
          <w:rFonts w:ascii="Times New Roman" w:hAnsi="Times New Roman" w:cs="Times New Roman"/>
          <w:sz w:val="24"/>
          <w:szCs w:val="24"/>
        </w:rPr>
      </w:pPr>
    </w:p>
    <w:p w14:paraId="3348E462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38182B59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4DF6E216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72197EF1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2D6816BF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0622CB24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14B1E891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420B1169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6794135B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36F2E409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1B5C2B4C" w14:textId="77777777" w:rsidR="00F939FA" w:rsidRPr="00071268" w:rsidRDefault="00F939FA" w:rsidP="00372B68">
      <w:pPr>
        <w:rPr>
          <w:rFonts w:ascii="Times New Roman" w:hAnsi="Times New Roman" w:cs="Times New Roman"/>
          <w:sz w:val="24"/>
          <w:szCs w:val="24"/>
        </w:rPr>
      </w:pPr>
    </w:p>
    <w:p w14:paraId="5CCCA0AD" w14:textId="1C566758" w:rsidR="002A6DE2" w:rsidRPr="00071268" w:rsidRDefault="002A6DE2" w:rsidP="002A6DE2">
      <w:pPr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B2530" w:rsidRPr="00071268">
        <w:rPr>
          <w:rFonts w:ascii="Times New Roman" w:hAnsi="Times New Roman" w:cs="Times New Roman"/>
          <w:sz w:val="24"/>
          <w:szCs w:val="24"/>
        </w:rPr>
        <w:t>3</w:t>
      </w:r>
      <w:r w:rsidRPr="00071268">
        <w:rPr>
          <w:rFonts w:ascii="Times New Roman" w:hAnsi="Times New Roman" w:cs="Times New Roman"/>
          <w:sz w:val="24"/>
          <w:szCs w:val="24"/>
        </w:rPr>
        <w:t xml:space="preserve">. </w:t>
      </w:r>
      <w:r w:rsidR="00422C02" w:rsidRPr="00071268">
        <w:rPr>
          <w:rFonts w:ascii="Times New Roman" w:hAnsi="Times New Roman" w:cs="Times New Roman"/>
        </w:rPr>
        <w:t xml:space="preserve">Androgen concentrations </w:t>
      </w:r>
      <w:r w:rsidR="00F81D07" w:rsidRPr="00071268">
        <w:rPr>
          <w:rFonts w:ascii="Times New Roman" w:hAnsi="Times New Roman" w:cs="Times New Roman"/>
        </w:rPr>
        <w:t>at all time-points</w:t>
      </w:r>
      <w:r w:rsidR="00422C02" w:rsidRPr="00071268">
        <w:rPr>
          <w:rFonts w:ascii="Times New Roman" w:hAnsi="Times New Roman" w:cs="Times New Roman"/>
        </w:rPr>
        <w:t xml:space="preserve"> in </w:t>
      </w:r>
      <w:r w:rsidR="00563BD5" w:rsidRPr="00071268">
        <w:rPr>
          <w:rFonts w:ascii="Times New Roman" w:hAnsi="Times New Roman" w:cs="Times New Roman"/>
        </w:rPr>
        <w:t>men and women comparing cases and controls</w:t>
      </w:r>
      <w:r w:rsidR="00422C02" w:rsidRPr="00071268">
        <w:rPr>
          <w:rFonts w:ascii="Times New Roman" w:hAnsi="Times New Roman" w:cs="Times New Roman"/>
        </w:rPr>
        <w:t xml:space="preserve">. </w:t>
      </w:r>
      <w:r w:rsidR="00D3794C" w:rsidRPr="00071268">
        <w:rPr>
          <w:rFonts w:ascii="Times New Roman" w:hAnsi="Times New Roman" w:cs="Times New Roman"/>
        </w:rPr>
        <w:t xml:space="preserve">Results presented as median with </w:t>
      </w:r>
      <w:r w:rsidR="00AA74D8" w:rsidRPr="00071268">
        <w:rPr>
          <w:rFonts w:ascii="Times New Roman" w:hAnsi="Times New Roman" w:cs="Times New Roman"/>
        </w:rPr>
        <w:t xml:space="preserve">IQR. </w:t>
      </w:r>
      <w:r w:rsidR="00422C02" w:rsidRPr="00071268">
        <w:rPr>
          <w:rFonts w:ascii="Times New Roman" w:hAnsi="Times New Roman" w:cs="Times New Roman"/>
        </w:rPr>
        <w:t>The Tromsø Study 1986–20</w:t>
      </w:r>
      <w:r w:rsidR="00830808" w:rsidRPr="00071268">
        <w:rPr>
          <w:rFonts w:ascii="Times New Roman" w:hAnsi="Times New Roman" w:cs="Times New Roman"/>
        </w:rPr>
        <w:t>01</w:t>
      </w:r>
      <w:r w:rsidR="001228E2" w:rsidRPr="00071268">
        <w:rPr>
          <w:rFonts w:ascii="Times New Roman" w:hAnsi="Times New Roman" w:cs="Times New Roman"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68"/>
        <w:gridCol w:w="740"/>
        <w:gridCol w:w="714"/>
        <w:gridCol w:w="1384"/>
        <w:gridCol w:w="990"/>
        <w:gridCol w:w="1278"/>
        <w:gridCol w:w="992"/>
        <w:gridCol w:w="1276"/>
        <w:gridCol w:w="992"/>
      </w:tblGrid>
      <w:tr w:rsidR="002A6DE2" w:rsidRPr="00071268" w14:paraId="13AFF6A8" w14:textId="77777777" w:rsidTr="00BE323D">
        <w:trPr>
          <w:trHeight w:val="389"/>
        </w:trPr>
        <w:tc>
          <w:tcPr>
            <w:tcW w:w="1268" w:type="dxa"/>
          </w:tcPr>
          <w:p w14:paraId="313CE85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40" w:type="dxa"/>
          </w:tcPr>
          <w:p w14:paraId="08A9FCC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4" w:type="dxa"/>
          </w:tcPr>
          <w:p w14:paraId="7C52B6A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6912" w:type="dxa"/>
            <w:gridSpan w:val="6"/>
            <w:tcBorders>
              <w:right w:val="single" w:sz="4" w:space="0" w:color="auto"/>
            </w:tcBorders>
          </w:tcPr>
          <w:p w14:paraId="0C362181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re-diagnostic time-points</w:t>
            </w:r>
          </w:p>
        </w:tc>
      </w:tr>
      <w:tr w:rsidR="002A6DE2" w:rsidRPr="00071268" w14:paraId="658B184A" w14:textId="77777777" w:rsidTr="00BE323D">
        <w:trPr>
          <w:trHeight w:val="389"/>
        </w:trPr>
        <w:tc>
          <w:tcPr>
            <w:tcW w:w="1268" w:type="dxa"/>
          </w:tcPr>
          <w:p w14:paraId="609645A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40" w:type="dxa"/>
          </w:tcPr>
          <w:p w14:paraId="7FF9E69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4" w:type="dxa"/>
          </w:tcPr>
          <w:p w14:paraId="3110E68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374" w:type="dxa"/>
            <w:gridSpan w:val="2"/>
          </w:tcPr>
          <w:p w14:paraId="7069C766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T1</w:t>
            </w:r>
          </w:p>
          <w:p w14:paraId="251390E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986/87</w:t>
            </w:r>
          </w:p>
        </w:tc>
        <w:tc>
          <w:tcPr>
            <w:tcW w:w="2270" w:type="dxa"/>
            <w:gridSpan w:val="2"/>
          </w:tcPr>
          <w:p w14:paraId="7AAA1F9D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T2</w:t>
            </w:r>
          </w:p>
          <w:p w14:paraId="6B8BD15A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994/95</w:t>
            </w:r>
          </w:p>
          <w:p w14:paraId="6DEB6BB2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7B8F6B32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T3</w:t>
            </w:r>
          </w:p>
          <w:p w14:paraId="48104DC8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001</w:t>
            </w:r>
          </w:p>
          <w:p w14:paraId="3484CBCC" w14:textId="77777777" w:rsidR="002A6DE2" w:rsidRPr="00071268" w:rsidRDefault="002A6DE2" w:rsidP="00BE323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</w:tr>
      <w:tr w:rsidR="002A6DE2" w:rsidRPr="00071268" w14:paraId="30D315FB" w14:textId="77777777" w:rsidTr="00BE323D">
        <w:trPr>
          <w:trHeight w:val="334"/>
        </w:trPr>
        <w:tc>
          <w:tcPr>
            <w:tcW w:w="1268" w:type="dxa"/>
          </w:tcPr>
          <w:p w14:paraId="242FBE2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Hormone</w:t>
            </w:r>
          </w:p>
        </w:tc>
        <w:tc>
          <w:tcPr>
            <w:tcW w:w="740" w:type="dxa"/>
          </w:tcPr>
          <w:p w14:paraId="569EADE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714" w:type="dxa"/>
          </w:tcPr>
          <w:p w14:paraId="2081E7D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384" w:type="dxa"/>
          </w:tcPr>
          <w:p w14:paraId="32A8A93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edian (IQR)</w:t>
            </w:r>
          </w:p>
        </w:tc>
        <w:tc>
          <w:tcPr>
            <w:tcW w:w="990" w:type="dxa"/>
          </w:tcPr>
          <w:p w14:paraId="0B70184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278" w:type="dxa"/>
          </w:tcPr>
          <w:p w14:paraId="665FC38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edian (IQR)</w:t>
            </w:r>
          </w:p>
        </w:tc>
        <w:tc>
          <w:tcPr>
            <w:tcW w:w="992" w:type="dxa"/>
          </w:tcPr>
          <w:p w14:paraId="02DC7E7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276" w:type="dxa"/>
          </w:tcPr>
          <w:p w14:paraId="5FED4B9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Median (IQR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79B2F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-value</w:t>
            </w:r>
          </w:p>
        </w:tc>
      </w:tr>
      <w:tr w:rsidR="002A6DE2" w:rsidRPr="00071268" w14:paraId="04842C75" w14:textId="77777777" w:rsidTr="00BE323D">
        <w:trPr>
          <w:trHeight w:val="653"/>
        </w:trPr>
        <w:tc>
          <w:tcPr>
            <w:tcW w:w="1268" w:type="dxa"/>
          </w:tcPr>
          <w:p w14:paraId="2CFF01C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1OHT (nmol/l)</w:t>
            </w:r>
          </w:p>
        </w:tc>
        <w:tc>
          <w:tcPr>
            <w:tcW w:w="740" w:type="dxa"/>
          </w:tcPr>
          <w:p w14:paraId="4DF3B64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  <w:r w:rsidRPr="0007126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  <w:p w14:paraId="19A3FE0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356577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  <w:r w:rsidRPr="0007126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14" w:type="dxa"/>
          </w:tcPr>
          <w:p w14:paraId="6267790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699FB5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4C4C52F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271761B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</w:tcPr>
          <w:p w14:paraId="470D563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7 (0.34)</w:t>
            </w:r>
          </w:p>
          <w:p w14:paraId="65B2666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3 (0.35)</w:t>
            </w:r>
          </w:p>
          <w:p w14:paraId="080F947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7 (0.34)</w:t>
            </w:r>
          </w:p>
          <w:p w14:paraId="58BFC6F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5 (0.45)</w:t>
            </w:r>
          </w:p>
        </w:tc>
        <w:tc>
          <w:tcPr>
            <w:tcW w:w="990" w:type="dxa"/>
          </w:tcPr>
          <w:p w14:paraId="5041BA5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3</w:t>
            </w:r>
          </w:p>
          <w:p w14:paraId="0497758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1856E0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1278" w:type="dxa"/>
          </w:tcPr>
          <w:p w14:paraId="36DBBBA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1 (0.43)</w:t>
            </w:r>
          </w:p>
          <w:p w14:paraId="26BB6BE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4 (0.28)</w:t>
            </w:r>
          </w:p>
          <w:p w14:paraId="7F2691F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0 (0.41)</w:t>
            </w:r>
          </w:p>
          <w:p w14:paraId="05BBB5C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1 (0.27)</w:t>
            </w:r>
          </w:p>
        </w:tc>
        <w:tc>
          <w:tcPr>
            <w:tcW w:w="992" w:type="dxa"/>
          </w:tcPr>
          <w:p w14:paraId="0D38B05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  <w:p w14:paraId="52D0C8E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EB8FA1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1276" w:type="dxa"/>
          </w:tcPr>
          <w:p w14:paraId="095F6E4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3 (0.41)</w:t>
            </w:r>
          </w:p>
          <w:p w14:paraId="2D170B9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4 (0.39)</w:t>
            </w:r>
          </w:p>
          <w:p w14:paraId="6824594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7 (0.51)</w:t>
            </w:r>
          </w:p>
          <w:p w14:paraId="5580CB5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7 (0.3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0568F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  <w:p w14:paraId="6F99044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C46003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</w:tr>
      <w:tr w:rsidR="002A6DE2" w:rsidRPr="00071268" w14:paraId="5E7AF43C" w14:textId="77777777" w:rsidTr="00BE323D">
        <w:trPr>
          <w:trHeight w:val="653"/>
        </w:trPr>
        <w:tc>
          <w:tcPr>
            <w:tcW w:w="1268" w:type="dxa"/>
          </w:tcPr>
          <w:p w14:paraId="5DAA477D" w14:textId="3D0C6298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1OH</w:t>
            </w:r>
            <w:r w:rsidR="00754EDD"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</w:t>
            </w:r>
            <w:r w:rsidR="009C2E40"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(nmol/l)</w:t>
            </w:r>
          </w:p>
        </w:tc>
        <w:tc>
          <w:tcPr>
            <w:tcW w:w="740" w:type="dxa"/>
          </w:tcPr>
          <w:p w14:paraId="68856F1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62036F5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8D2457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75C024F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6758360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3E1CCFC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725CECF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</w:tcPr>
          <w:p w14:paraId="71FAFB5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4 (2.71)</w:t>
            </w:r>
          </w:p>
          <w:p w14:paraId="448858E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83 (3.08)</w:t>
            </w:r>
          </w:p>
          <w:p w14:paraId="3DC8315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60 (3.00)</w:t>
            </w:r>
          </w:p>
          <w:p w14:paraId="441AE8F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44 (2.80)</w:t>
            </w:r>
          </w:p>
        </w:tc>
        <w:tc>
          <w:tcPr>
            <w:tcW w:w="990" w:type="dxa"/>
          </w:tcPr>
          <w:p w14:paraId="57685BA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8</w:t>
            </w:r>
          </w:p>
          <w:p w14:paraId="5991865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EDB7B9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278" w:type="dxa"/>
          </w:tcPr>
          <w:p w14:paraId="052039D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8 (2.74)</w:t>
            </w:r>
          </w:p>
          <w:p w14:paraId="4058214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63 (2.56)</w:t>
            </w:r>
          </w:p>
          <w:p w14:paraId="1002A79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68 (3,17)</w:t>
            </w:r>
          </w:p>
          <w:p w14:paraId="50E5430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3 (2.80)</w:t>
            </w:r>
          </w:p>
        </w:tc>
        <w:tc>
          <w:tcPr>
            <w:tcW w:w="992" w:type="dxa"/>
          </w:tcPr>
          <w:p w14:paraId="064902D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0</w:t>
            </w:r>
          </w:p>
          <w:p w14:paraId="39FFAF4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0F40C3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276" w:type="dxa"/>
          </w:tcPr>
          <w:p w14:paraId="4D85502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1 (2.84)</w:t>
            </w:r>
          </w:p>
          <w:p w14:paraId="0E60CE8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06 (2.76)</w:t>
            </w:r>
          </w:p>
          <w:p w14:paraId="32DFA2C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29 (2,81)</w:t>
            </w:r>
          </w:p>
          <w:p w14:paraId="48756E2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4 (2.6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10E78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2</w:t>
            </w:r>
          </w:p>
          <w:p w14:paraId="0F8DFEF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57AAE3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</w:tr>
      <w:tr w:rsidR="002A6DE2" w:rsidRPr="00071268" w14:paraId="3C2728DA" w14:textId="77777777" w:rsidTr="00BE323D">
        <w:trPr>
          <w:trHeight w:val="653"/>
        </w:trPr>
        <w:tc>
          <w:tcPr>
            <w:tcW w:w="1268" w:type="dxa"/>
          </w:tcPr>
          <w:p w14:paraId="2DF883B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4</w:t>
            </w:r>
          </w:p>
          <w:p w14:paraId="31E25FE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(nmol/l)</w:t>
            </w:r>
          </w:p>
        </w:tc>
        <w:tc>
          <w:tcPr>
            <w:tcW w:w="740" w:type="dxa"/>
          </w:tcPr>
          <w:p w14:paraId="5486A30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4C29D3A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7BAAAF9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5E2058C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19FB9BF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649C523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5C0AD3E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</w:tcPr>
          <w:p w14:paraId="266F5F0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3 (1.83)</w:t>
            </w:r>
          </w:p>
          <w:p w14:paraId="199CF51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75 (2.18)</w:t>
            </w:r>
          </w:p>
          <w:p w14:paraId="35736EF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9 (1.50)</w:t>
            </w:r>
          </w:p>
          <w:p w14:paraId="2875AE8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3 (1.23)</w:t>
            </w:r>
          </w:p>
        </w:tc>
        <w:tc>
          <w:tcPr>
            <w:tcW w:w="990" w:type="dxa"/>
          </w:tcPr>
          <w:p w14:paraId="45B49FD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8</w:t>
            </w:r>
          </w:p>
          <w:p w14:paraId="3D64190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420DDE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0</w:t>
            </w:r>
          </w:p>
        </w:tc>
        <w:tc>
          <w:tcPr>
            <w:tcW w:w="1278" w:type="dxa"/>
          </w:tcPr>
          <w:p w14:paraId="3BEF031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1 (1.31)</w:t>
            </w:r>
          </w:p>
          <w:p w14:paraId="5B56B7C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9 (1,28)</w:t>
            </w:r>
          </w:p>
          <w:p w14:paraId="28D594D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4 (0.97)</w:t>
            </w:r>
          </w:p>
          <w:p w14:paraId="24BB57B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0 (0.99)</w:t>
            </w:r>
          </w:p>
        </w:tc>
        <w:tc>
          <w:tcPr>
            <w:tcW w:w="992" w:type="dxa"/>
          </w:tcPr>
          <w:p w14:paraId="421FF08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</w:t>
            </w:r>
          </w:p>
          <w:p w14:paraId="5E5A381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62793A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9</w:t>
            </w:r>
          </w:p>
        </w:tc>
        <w:tc>
          <w:tcPr>
            <w:tcW w:w="1276" w:type="dxa"/>
          </w:tcPr>
          <w:p w14:paraId="7758C68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5 (1,47)</w:t>
            </w:r>
          </w:p>
          <w:p w14:paraId="23C45CB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0 (1.36)</w:t>
            </w:r>
          </w:p>
          <w:p w14:paraId="3F24C8B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5 (1.22)</w:t>
            </w:r>
          </w:p>
          <w:p w14:paraId="013418B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2 (1.0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A4622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5</w:t>
            </w:r>
          </w:p>
          <w:p w14:paraId="2B56EEF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11ACC9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1</w:t>
            </w:r>
          </w:p>
        </w:tc>
      </w:tr>
      <w:tr w:rsidR="002A6DE2" w:rsidRPr="00071268" w14:paraId="268692FD" w14:textId="77777777" w:rsidTr="00BE323D">
        <w:trPr>
          <w:trHeight w:val="653"/>
        </w:trPr>
        <w:tc>
          <w:tcPr>
            <w:tcW w:w="1268" w:type="dxa"/>
          </w:tcPr>
          <w:p w14:paraId="4556F9E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1KA4 (nmol/l)</w:t>
            </w:r>
          </w:p>
        </w:tc>
        <w:tc>
          <w:tcPr>
            <w:tcW w:w="740" w:type="dxa"/>
          </w:tcPr>
          <w:p w14:paraId="34BEE4E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1A60F3D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476A11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260E0AF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3C6FD3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03EC36B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17FCC6C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</w:tcPr>
          <w:p w14:paraId="5761A8A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8 (0.30)</w:t>
            </w:r>
          </w:p>
          <w:p w14:paraId="588F5CD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3 (0,46)</w:t>
            </w:r>
          </w:p>
          <w:p w14:paraId="0EE985F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5 (0.36)</w:t>
            </w:r>
          </w:p>
          <w:p w14:paraId="2FC510C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3 (0,41)</w:t>
            </w:r>
          </w:p>
        </w:tc>
        <w:tc>
          <w:tcPr>
            <w:tcW w:w="990" w:type="dxa"/>
            <w:shd w:val="clear" w:color="auto" w:fill="auto"/>
          </w:tcPr>
          <w:p w14:paraId="36205C2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4</w:t>
            </w:r>
          </w:p>
          <w:p w14:paraId="127D470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B1A83C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278" w:type="dxa"/>
            <w:shd w:val="clear" w:color="auto" w:fill="auto"/>
          </w:tcPr>
          <w:p w14:paraId="733D3D0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0 (0,31)</w:t>
            </w:r>
          </w:p>
          <w:p w14:paraId="0F5B457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1 (0.30)</w:t>
            </w:r>
          </w:p>
          <w:p w14:paraId="3B8556F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7 (0.30)</w:t>
            </w:r>
          </w:p>
          <w:p w14:paraId="05667FC1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6 (0.24)</w:t>
            </w:r>
          </w:p>
        </w:tc>
        <w:tc>
          <w:tcPr>
            <w:tcW w:w="992" w:type="dxa"/>
            <w:shd w:val="clear" w:color="auto" w:fill="auto"/>
          </w:tcPr>
          <w:p w14:paraId="483FB4C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9</w:t>
            </w:r>
          </w:p>
          <w:p w14:paraId="4F08045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19AB48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270D5B3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5 (0.45)</w:t>
            </w:r>
          </w:p>
          <w:p w14:paraId="4672211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0 (0.37)</w:t>
            </w:r>
          </w:p>
          <w:p w14:paraId="236BF38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5 (0.44)</w:t>
            </w:r>
          </w:p>
          <w:p w14:paraId="7F69D8A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7 (0.3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AAA813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</w:t>
            </w:r>
          </w:p>
          <w:p w14:paraId="1A2C44D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F59E3D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</w:tr>
      <w:tr w:rsidR="002A6DE2" w:rsidRPr="00071268" w14:paraId="7EEBEA33" w14:textId="77777777" w:rsidTr="00BE323D">
        <w:trPr>
          <w:trHeight w:val="653"/>
        </w:trPr>
        <w:tc>
          <w:tcPr>
            <w:tcW w:w="1268" w:type="dxa"/>
          </w:tcPr>
          <w:p w14:paraId="13C1AC4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HEAS</w:t>
            </w:r>
          </w:p>
          <w:p w14:paraId="07FA2A3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(µmol/l)</w:t>
            </w:r>
          </w:p>
        </w:tc>
        <w:tc>
          <w:tcPr>
            <w:tcW w:w="740" w:type="dxa"/>
          </w:tcPr>
          <w:p w14:paraId="2332F38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74B435B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07D7A8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28D19C9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C709AF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56F55D8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1E11EA8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  <w:shd w:val="clear" w:color="auto" w:fill="auto"/>
          </w:tcPr>
          <w:p w14:paraId="305FC2EB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2 (2.83)</w:t>
            </w:r>
          </w:p>
          <w:p w14:paraId="64C584D7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5 (3.24)</w:t>
            </w:r>
          </w:p>
          <w:p w14:paraId="08861349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40 (3.08)</w:t>
            </w:r>
          </w:p>
          <w:p w14:paraId="1A9E8F9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05 (3.64)</w:t>
            </w:r>
          </w:p>
        </w:tc>
        <w:tc>
          <w:tcPr>
            <w:tcW w:w="990" w:type="dxa"/>
            <w:shd w:val="clear" w:color="auto" w:fill="auto"/>
          </w:tcPr>
          <w:p w14:paraId="4FF6826B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0</w:t>
            </w:r>
          </w:p>
          <w:p w14:paraId="3EF62D6B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53946F4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6</w:t>
            </w:r>
          </w:p>
        </w:tc>
        <w:tc>
          <w:tcPr>
            <w:tcW w:w="1278" w:type="dxa"/>
            <w:shd w:val="clear" w:color="auto" w:fill="auto"/>
          </w:tcPr>
          <w:p w14:paraId="0163B365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0 (2.55)</w:t>
            </w:r>
          </w:p>
          <w:p w14:paraId="68E5D85F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2 (2.00)</w:t>
            </w:r>
          </w:p>
          <w:p w14:paraId="54AA9492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9 (2.61)</w:t>
            </w:r>
          </w:p>
          <w:p w14:paraId="2F128519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86 (3.24)</w:t>
            </w:r>
          </w:p>
        </w:tc>
        <w:tc>
          <w:tcPr>
            <w:tcW w:w="992" w:type="dxa"/>
            <w:shd w:val="clear" w:color="auto" w:fill="auto"/>
          </w:tcPr>
          <w:p w14:paraId="7488E4AC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7</w:t>
            </w:r>
          </w:p>
          <w:p w14:paraId="42B99D76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5DA7ED3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3</w:t>
            </w:r>
          </w:p>
        </w:tc>
        <w:tc>
          <w:tcPr>
            <w:tcW w:w="1276" w:type="dxa"/>
            <w:shd w:val="clear" w:color="auto" w:fill="auto"/>
          </w:tcPr>
          <w:p w14:paraId="0A403F0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0 (2.23)</w:t>
            </w:r>
          </w:p>
          <w:p w14:paraId="5DBE588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02 (2.38)</w:t>
            </w:r>
          </w:p>
          <w:p w14:paraId="6A57890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37 (1.99)</w:t>
            </w:r>
          </w:p>
          <w:p w14:paraId="3B31157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18 (3.7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511E92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6</w:t>
            </w:r>
          </w:p>
          <w:p w14:paraId="7B2A2BF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BE6C3A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6</w:t>
            </w:r>
          </w:p>
        </w:tc>
      </w:tr>
      <w:tr w:rsidR="002A6DE2" w:rsidRPr="00071268" w14:paraId="0BF73B8F" w14:textId="77777777" w:rsidTr="00BE323D">
        <w:trPr>
          <w:trHeight w:val="653"/>
        </w:trPr>
        <w:tc>
          <w:tcPr>
            <w:tcW w:w="1268" w:type="dxa"/>
          </w:tcPr>
          <w:p w14:paraId="3B84AA4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1KT (nmol/l)</w:t>
            </w:r>
          </w:p>
        </w:tc>
        <w:tc>
          <w:tcPr>
            <w:tcW w:w="740" w:type="dxa"/>
          </w:tcPr>
          <w:p w14:paraId="6B843FA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4B8BB54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9B722B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11BB94D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644A6F3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169AADF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47117E2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  <w:shd w:val="clear" w:color="auto" w:fill="auto"/>
          </w:tcPr>
          <w:p w14:paraId="05227831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2 (0.94)</w:t>
            </w:r>
          </w:p>
          <w:p w14:paraId="16699C3C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3 (0,87)</w:t>
            </w:r>
          </w:p>
          <w:p w14:paraId="6C9B789E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8 (0.85)</w:t>
            </w:r>
          </w:p>
          <w:p w14:paraId="236F48E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3 (0.90)</w:t>
            </w:r>
          </w:p>
        </w:tc>
        <w:tc>
          <w:tcPr>
            <w:tcW w:w="990" w:type="dxa"/>
            <w:shd w:val="clear" w:color="auto" w:fill="auto"/>
          </w:tcPr>
          <w:p w14:paraId="7F4C7100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</w:t>
            </w:r>
          </w:p>
          <w:p w14:paraId="3297F7D9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B0C1A93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1278" w:type="dxa"/>
            <w:shd w:val="clear" w:color="auto" w:fill="auto"/>
          </w:tcPr>
          <w:p w14:paraId="6A642B9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3 (0.72)</w:t>
            </w:r>
          </w:p>
          <w:p w14:paraId="1FE9A79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62)</w:t>
            </w:r>
          </w:p>
          <w:p w14:paraId="61CFDE6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0 (0.75)</w:t>
            </w:r>
          </w:p>
          <w:p w14:paraId="7E93908B" w14:textId="77777777" w:rsidR="002A6DE2" w:rsidRPr="00071268" w:rsidRDefault="002A6DE2" w:rsidP="00BE323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2 (0.54)</w:t>
            </w:r>
          </w:p>
        </w:tc>
        <w:tc>
          <w:tcPr>
            <w:tcW w:w="992" w:type="dxa"/>
            <w:shd w:val="clear" w:color="auto" w:fill="auto"/>
          </w:tcPr>
          <w:p w14:paraId="7E1D2C1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9</w:t>
            </w:r>
          </w:p>
          <w:p w14:paraId="40324C0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49C376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1276" w:type="dxa"/>
            <w:shd w:val="clear" w:color="auto" w:fill="auto"/>
          </w:tcPr>
          <w:p w14:paraId="580682D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7 (0.82)</w:t>
            </w:r>
          </w:p>
          <w:p w14:paraId="0CD59DAA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0 (0.79)</w:t>
            </w:r>
          </w:p>
          <w:p w14:paraId="7A0E416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5 (0.85)</w:t>
            </w:r>
          </w:p>
          <w:p w14:paraId="0FEFBA3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3 (0.7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AC70FC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6</w:t>
            </w:r>
          </w:p>
          <w:p w14:paraId="41B4B8D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D247DB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</w:tr>
      <w:tr w:rsidR="002A6DE2" w:rsidRPr="00071268" w14:paraId="12E66961" w14:textId="77777777" w:rsidTr="00BE323D">
        <w:trPr>
          <w:trHeight w:val="653"/>
        </w:trPr>
        <w:tc>
          <w:tcPr>
            <w:tcW w:w="1268" w:type="dxa"/>
          </w:tcPr>
          <w:p w14:paraId="26B4964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estosterone</w:t>
            </w:r>
          </w:p>
          <w:p w14:paraId="78F5AD2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(nmol/l)</w:t>
            </w:r>
          </w:p>
        </w:tc>
        <w:tc>
          <w:tcPr>
            <w:tcW w:w="740" w:type="dxa"/>
          </w:tcPr>
          <w:p w14:paraId="0401AEE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4FA0A59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0FE915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</w:tcPr>
          <w:p w14:paraId="211A828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110D8F25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503930B8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D0ED81D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384" w:type="dxa"/>
          </w:tcPr>
          <w:p w14:paraId="7D859F2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9 (0.34)</w:t>
            </w:r>
          </w:p>
          <w:p w14:paraId="0A36C9F3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7 (0.45)</w:t>
            </w:r>
          </w:p>
          <w:p w14:paraId="72EE26A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.5 (8.31)</w:t>
            </w:r>
          </w:p>
          <w:p w14:paraId="354D911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.9 (8.52)</w:t>
            </w:r>
          </w:p>
        </w:tc>
        <w:tc>
          <w:tcPr>
            <w:tcW w:w="990" w:type="dxa"/>
            <w:shd w:val="clear" w:color="auto" w:fill="auto"/>
          </w:tcPr>
          <w:p w14:paraId="7BC2D5DF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1</w:t>
            </w:r>
          </w:p>
          <w:p w14:paraId="7C93BBA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A92E862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1278" w:type="dxa"/>
            <w:shd w:val="clear" w:color="auto" w:fill="auto"/>
          </w:tcPr>
          <w:p w14:paraId="00E9D50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3 (0.43)</w:t>
            </w:r>
          </w:p>
          <w:p w14:paraId="259EA784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0 (0.52)</w:t>
            </w:r>
          </w:p>
          <w:p w14:paraId="528D465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.5 (6.71)</w:t>
            </w:r>
          </w:p>
          <w:p w14:paraId="10D0B00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9 (9.28)</w:t>
            </w:r>
          </w:p>
        </w:tc>
        <w:tc>
          <w:tcPr>
            <w:tcW w:w="992" w:type="dxa"/>
            <w:shd w:val="clear" w:color="auto" w:fill="auto"/>
          </w:tcPr>
          <w:p w14:paraId="30FE60C7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8</w:t>
            </w:r>
          </w:p>
          <w:p w14:paraId="29D3706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F8C35E0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1276" w:type="dxa"/>
            <w:shd w:val="clear" w:color="auto" w:fill="auto"/>
          </w:tcPr>
          <w:p w14:paraId="30FBA20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9 (0.39)</w:t>
            </w:r>
          </w:p>
          <w:p w14:paraId="40839D3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8 (0.46)</w:t>
            </w:r>
          </w:p>
          <w:p w14:paraId="14341DEE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3 (6.30)</w:t>
            </w:r>
          </w:p>
          <w:p w14:paraId="2E6CF519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7 (8.9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5039E6B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8</w:t>
            </w:r>
          </w:p>
          <w:p w14:paraId="16E13CA6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9E0749C" w14:textId="77777777" w:rsidR="002A6DE2" w:rsidRPr="00071268" w:rsidRDefault="002A6DE2" w:rsidP="00BE323D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</w:t>
            </w:r>
          </w:p>
        </w:tc>
      </w:tr>
    </w:tbl>
    <w:p w14:paraId="1B02AD30" w14:textId="63DD7278" w:rsidR="007E12E3" w:rsidRPr="00071268" w:rsidRDefault="007E12E3" w:rsidP="007E12E3">
      <w:pPr>
        <w:rPr>
          <w:rFonts w:ascii="Times New Roman" w:hAnsi="Times New Roman" w:cs="Times New Roman"/>
        </w:rPr>
      </w:pPr>
      <w:bookmarkStart w:id="1" w:name="_Hlk120041497"/>
      <w:r w:rsidRPr="00071268">
        <w:rPr>
          <w:rFonts w:ascii="Times New Roman" w:hAnsi="Times New Roman" w:cs="Times New Roman"/>
        </w:rPr>
        <w:t xml:space="preserve">Sample numbers at each time point: women: 60 cases and 75 controls; men: 56 cases and 63 controls. </w:t>
      </w:r>
      <w:r w:rsidR="00D3794C" w:rsidRPr="00071268">
        <w:rPr>
          <w:rFonts w:ascii="Times New Roman" w:hAnsi="Times New Roman" w:cs="Times New Roman"/>
        </w:rPr>
        <w:t>11KA4, 11-ketoandrostenedione; 11KT, 11-ketotestosterone; 11OHT, 11-hydroxytestosterone; 11OHA4, 11-hydroxyandrostenedione; A4, androstenedione; DHEAS, dehydroepiandrosterone</w:t>
      </w:r>
      <w:r w:rsidR="003D7769" w:rsidRPr="00071268">
        <w:rPr>
          <w:rFonts w:ascii="Times New Roman" w:hAnsi="Times New Roman" w:cs="Times New Roman"/>
        </w:rPr>
        <w:t xml:space="preserve"> sulphate</w:t>
      </w:r>
      <w:r w:rsidR="00AA74D8" w:rsidRPr="00071268">
        <w:rPr>
          <w:rFonts w:ascii="Times New Roman" w:hAnsi="Times New Roman" w:cs="Times New Roman"/>
        </w:rPr>
        <w:t xml:space="preserve">; </w:t>
      </w:r>
      <w:bookmarkEnd w:id="1"/>
      <w:r w:rsidR="00AA74D8" w:rsidRPr="00071268">
        <w:rPr>
          <w:rFonts w:ascii="Times New Roman" w:hAnsi="Times New Roman" w:cs="Times New Roman"/>
        </w:rPr>
        <w:t>IQR, inter quartile range</w:t>
      </w:r>
      <w:r w:rsidR="001228E2" w:rsidRPr="00071268">
        <w:rPr>
          <w:rFonts w:ascii="Times New Roman" w:hAnsi="Times New Roman" w:cs="Times New Roman"/>
        </w:rPr>
        <w:t xml:space="preserve">; </w:t>
      </w:r>
      <w:r w:rsidRPr="00071268">
        <w:rPr>
          <w:rFonts w:ascii="Times New Roman" w:hAnsi="Times New Roman" w:cs="Times New Roman"/>
        </w:rPr>
        <w:t>T1, Tromsø3 (1986/87); T2, Tromsø4 (1994/95); T3, Tromsø5 (2001).</w:t>
      </w:r>
    </w:p>
    <w:p w14:paraId="2C656683" w14:textId="3E65A674" w:rsidR="002A6DE2" w:rsidRPr="00071268" w:rsidRDefault="002A6DE2" w:rsidP="002A6DE2">
      <w:pPr>
        <w:rPr>
          <w:rFonts w:ascii="Times New Roman" w:hAnsi="Times New Roman" w:cs="Times New Roman"/>
        </w:rPr>
      </w:pPr>
    </w:p>
    <w:p w14:paraId="4F51CCB2" w14:textId="382926A5" w:rsidR="00657C3B" w:rsidRPr="00071268" w:rsidRDefault="00657C3B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br w:type="page"/>
      </w:r>
    </w:p>
    <w:p w14:paraId="0D40B984" w14:textId="24E0113F" w:rsidR="001278BA" w:rsidRPr="00071268" w:rsidRDefault="001278BA" w:rsidP="001278BA">
      <w:pPr>
        <w:tabs>
          <w:tab w:val="left" w:pos="533"/>
        </w:tabs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lastRenderedPageBreak/>
        <w:t>Table S</w:t>
      </w:r>
      <w:r w:rsidR="00DF3F19" w:rsidRPr="00071268">
        <w:rPr>
          <w:rFonts w:ascii="Times New Roman" w:hAnsi="Times New Roman" w:cs="Times New Roman"/>
        </w:rPr>
        <w:t>4</w:t>
      </w:r>
      <w:r w:rsidRPr="00071268">
        <w:rPr>
          <w:rFonts w:ascii="Times New Roman" w:hAnsi="Times New Roman" w:cs="Times New Roman"/>
        </w:rPr>
        <w:t xml:space="preserve">. </w:t>
      </w:r>
      <w:r w:rsidR="00340C3E" w:rsidRPr="00071268">
        <w:rPr>
          <w:rFonts w:ascii="Times New Roman" w:hAnsi="Times New Roman" w:cs="Times New Roman"/>
        </w:rPr>
        <w:t xml:space="preserve">Androgen concentrations </w:t>
      </w:r>
      <w:r w:rsidR="00F81D07" w:rsidRPr="00071268">
        <w:rPr>
          <w:rFonts w:ascii="Times New Roman" w:hAnsi="Times New Roman" w:cs="Times New Roman"/>
        </w:rPr>
        <w:t>at all time-points</w:t>
      </w:r>
      <w:r w:rsidR="00F97008" w:rsidRPr="00071268">
        <w:rPr>
          <w:rFonts w:ascii="Times New Roman" w:hAnsi="Times New Roman" w:cs="Times New Roman"/>
        </w:rPr>
        <w:t xml:space="preserve">, adjusted for </w:t>
      </w:r>
      <w:proofErr w:type="spellStart"/>
      <w:r w:rsidR="00F97008" w:rsidRPr="00071268">
        <w:rPr>
          <w:rFonts w:ascii="Times New Roman" w:hAnsi="Times New Roman" w:cs="Times New Roman"/>
        </w:rPr>
        <w:t>confounders</w:t>
      </w:r>
      <w:r w:rsidR="00A7121D" w:rsidRPr="00071268">
        <w:rPr>
          <w:rFonts w:ascii="Times New Roman" w:hAnsi="Times New Roman" w:cs="Times New Roman"/>
          <w:vertAlign w:val="superscript"/>
        </w:rPr>
        <w:t>a</w:t>
      </w:r>
      <w:proofErr w:type="spellEnd"/>
      <w:r w:rsidR="00A7121D" w:rsidRPr="00071268">
        <w:rPr>
          <w:rFonts w:ascii="Times New Roman" w:hAnsi="Times New Roman" w:cs="Times New Roman"/>
        </w:rPr>
        <w:t>. Models were g</w:t>
      </w:r>
      <w:r w:rsidR="00E538AF" w:rsidRPr="00071268">
        <w:rPr>
          <w:rFonts w:ascii="Times New Roman" w:hAnsi="Times New Roman" w:cs="Times New Roman"/>
        </w:rPr>
        <w:t>enerali</w:t>
      </w:r>
      <w:r w:rsidR="007E12E3" w:rsidRPr="00071268">
        <w:rPr>
          <w:rFonts w:ascii="Times New Roman" w:hAnsi="Times New Roman" w:cs="Times New Roman"/>
        </w:rPr>
        <w:t>s</w:t>
      </w:r>
      <w:r w:rsidR="00E538AF" w:rsidRPr="00071268">
        <w:rPr>
          <w:rFonts w:ascii="Times New Roman" w:hAnsi="Times New Roman" w:cs="Times New Roman"/>
        </w:rPr>
        <w:t>ed estimating equations with log-link and gamma distribution</w:t>
      </w:r>
      <w:r w:rsidR="005B4615" w:rsidRPr="00071268">
        <w:rPr>
          <w:rFonts w:ascii="Times New Roman" w:hAnsi="Times New Roman" w:cs="Times New Roman"/>
        </w:rPr>
        <w:t xml:space="preserve">. Androgen concentrations were the </w:t>
      </w:r>
      <w:r w:rsidRPr="00071268">
        <w:rPr>
          <w:rFonts w:ascii="Times New Roman" w:hAnsi="Times New Roman" w:cs="Times New Roman"/>
        </w:rPr>
        <w:t>dependent variable</w:t>
      </w:r>
      <w:r w:rsidR="001D3585" w:rsidRPr="00071268">
        <w:rPr>
          <w:rFonts w:ascii="Times New Roman" w:hAnsi="Times New Roman" w:cs="Times New Roman"/>
        </w:rPr>
        <w:t xml:space="preserve"> with time-points and confounders as independent variables. </w:t>
      </w:r>
      <w:r w:rsidRPr="00071268">
        <w:rPr>
          <w:rFonts w:ascii="Times New Roman" w:hAnsi="Times New Roman" w:cs="Times New Roman"/>
        </w:rPr>
        <w:t xml:space="preserve">T3 is set as the reference time-point. </w:t>
      </w:r>
      <w:r w:rsidR="00592809" w:rsidRPr="00071268">
        <w:rPr>
          <w:rFonts w:ascii="Times New Roman" w:hAnsi="Times New Roman" w:cs="Times New Roman"/>
        </w:rPr>
        <w:t>The Tromsø Study 1986–2001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538"/>
        <w:gridCol w:w="865"/>
        <w:gridCol w:w="1142"/>
        <w:gridCol w:w="773"/>
        <w:gridCol w:w="1440"/>
        <w:gridCol w:w="1142"/>
        <w:gridCol w:w="773"/>
        <w:gridCol w:w="1345"/>
      </w:tblGrid>
      <w:tr w:rsidR="001278BA" w:rsidRPr="00071268" w14:paraId="115ECA9F" w14:textId="77777777" w:rsidTr="00BE323D">
        <w:trPr>
          <w:trHeight w:val="288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A412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omarker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7F2F8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0949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DEC4A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omen</w:t>
            </w:r>
          </w:p>
        </w:tc>
      </w:tr>
      <w:tr w:rsidR="001278BA" w:rsidRPr="00071268" w14:paraId="05D4C412" w14:textId="77777777" w:rsidTr="00BE323D">
        <w:trPr>
          <w:trHeight w:val="288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FF36D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893F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F80D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-coefficient</w:t>
            </w:r>
          </w:p>
          <w:p w14:paraId="0D0BCD1D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SE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8277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1DA28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onfidence interval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22F2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β-coefficient</w:t>
            </w:r>
          </w:p>
          <w:p w14:paraId="4F5885C4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SE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080C1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29B5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onfidence interval</w:t>
            </w:r>
          </w:p>
        </w:tc>
      </w:tr>
      <w:tr w:rsidR="001278BA" w:rsidRPr="00071268" w14:paraId="690E08B2" w14:textId="77777777" w:rsidTr="00BE323D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ACAC" w14:textId="184BC4EE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</w:t>
            </w:r>
            <w:r w:rsidR="004E50E2"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HT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1CED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48FD6CCA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3D43602B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5CCD22D8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4F1D3D96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2FD0849A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6D7BCB01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5C0F2EA0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9667" w14:textId="53CAE173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  <w:r w:rsidR="000253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1B779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FA2C4EF" w14:textId="5D38ED56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1B779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269E4A8" w14:textId="543371FE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</w:t>
            </w:r>
            <w:r w:rsidR="001B779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375E716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3DDCCB02" w14:textId="0378482B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4B05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A64D8FA" w14:textId="50A2FBC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C5587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9E4D312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3E23BB16" w14:textId="1D98EF09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F45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C5587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0FF5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  <w:p w14:paraId="04EA2976" w14:textId="47236914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587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  <w:p w14:paraId="2645464C" w14:textId="29788E2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587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  <w:p w14:paraId="4AA68E73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8CC2E87" w14:textId="3081CAFA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C596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  <w:p w14:paraId="0C21B89A" w14:textId="339E1B01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C596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  <w:p w14:paraId="04B3B155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C7E992C" w14:textId="537EB6A0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FB10" w14:textId="32A5731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7C596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1774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C596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7F9A52A0" w14:textId="565A2266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AE4B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F56C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2F56C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  <w:p w14:paraId="5E60BEB5" w14:textId="3CD4214E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2F56C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2F56C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408105E3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FB34A9A" w14:textId="0FD6CC2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2F56C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AB0A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  <w:p w14:paraId="5C41CCC9" w14:textId="17795428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AB0A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AB0A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635A28DD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19272A0A" w14:textId="2FD79C6C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r w:rsidR="00AB0A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-</w:t>
            </w:r>
            <w:r w:rsidR="00040E5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40E5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79D5" w14:textId="1F4DA683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F46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322B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5322B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B429CB3" w14:textId="5FC9C3B0" w:rsidR="001278BA" w:rsidRPr="00071268" w:rsidRDefault="000D02A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27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F46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27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F90C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127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5823AF9" w14:textId="16EC1D85" w:rsidR="001278BA" w:rsidRPr="00071268" w:rsidRDefault="00CF4644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27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F90C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27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7)</w:t>
            </w:r>
          </w:p>
          <w:p w14:paraId="401D21EC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279081B6" w14:textId="43A3094E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36581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90C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F747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A141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DCCFADB" w14:textId="291D076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F747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BC0984B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728D8B09" w14:textId="067C8CAC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4</w:t>
            </w:r>
            <w:r w:rsidR="00F90C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C8BD" w14:textId="2D3650D1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C54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3F0C6DD" w14:textId="7A43A04E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  <w:p w14:paraId="3709DBB6" w14:textId="5D7CFCD4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87A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</w:p>
          <w:p w14:paraId="103E9D47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5AB1E88" w14:textId="47ACA6C0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E150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525F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50BF2CA2" w14:textId="3AB4D43F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525F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  <w:p w14:paraId="51202BE6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119EAC39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BA1C" w14:textId="0A9E330C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221E3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31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3A31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678D8EE0" w14:textId="792E9D01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AE2A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C10B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AE2A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CAF04E3" w14:textId="13019704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9C2A9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215B4651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3DAA6AE" w14:textId="1D6CA65E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F680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AF10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6394757" w14:textId="19745B5A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A5071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C23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4E729E2F" w14:textId="77777777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AF9B7D3" w14:textId="07840988" w:rsidR="001278BA" w:rsidRPr="00071268" w:rsidRDefault="001278BA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C921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921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-1.</w:t>
            </w:r>
            <w:r w:rsidR="00C921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</w:tr>
      <w:tr w:rsidR="00DE2633" w:rsidRPr="00071268" w14:paraId="5BFC2CCC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212D20D" w14:textId="28858D56" w:rsidR="00DE2633" w:rsidRPr="00071268" w:rsidRDefault="00595E55" w:rsidP="00BE323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djusted cases compared to controls at </w:t>
            </w:r>
            <w:r w:rsidR="007649A7"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E4B649F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5D602617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571129E5" w14:textId="4CA223C9" w:rsidR="007649A7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3290850" w14:textId="4880CD46" w:rsidR="00DE2633" w:rsidRPr="00071268" w:rsidRDefault="005B751B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0.12)</w:t>
            </w:r>
          </w:p>
          <w:p w14:paraId="7BC8D2C2" w14:textId="20295E95" w:rsidR="00A812B7" w:rsidRPr="00071268" w:rsidRDefault="00D636C5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 (</w:t>
            </w:r>
            <w:r w:rsidR="007B77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)</w:t>
            </w:r>
          </w:p>
          <w:p w14:paraId="4881199F" w14:textId="624A5509" w:rsidR="00A812B7" w:rsidRPr="00071268" w:rsidRDefault="00A812B7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 (0.12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CFA7437" w14:textId="56336C06" w:rsidR="00DE2633" w:rsidRPr="00071268" w:rsidRDefault="005B751B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</w:t>
            </w:r>
          </w:p>
          <w:p w14:paraId="658ECFB8" w14:textId="1A98CA07" w:rsidR="00A812B7" w:rsidRPr="00071268" w:rsidRDefault="007B774F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  <w:p w14:paraId="1BC0C407" w14:textId="671D2F4A" w:rsidR="00A812B7" w:rsidRPr="00071268" w:rsidRDefault="00A812B7" w:rsidP="00A812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5E01763" w14:textId="1F9EE888" w:rsidR="00DE2633" w:rsidRPr="00071268" w:rsidRDefault="005B751B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185E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.42</w:t>
            </w:r>
          </w:p>
          <w:p w14:paraId="6591C47B" w14:textId="7097E0AD" w:rsidR="00A812B7" w:rsidRPr="00071268" w:rsidRDefault="007B774F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, 0.51</w:t>
            </w:r>
          </w:p>
          <w:p w14:paraId="4D2CFD29" w14:textId="0028E9B9" w:rsidR="00A812B7" w:rsidRPr="00071268" w:rsidRDefault="00A812B7" w:rsidP="00A812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, 0.58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46A7685" w14:textId="28D2353C" w:rsidR="00DE2633" w:rsidRPr="00071268" w:rsidRDefault="00F322BF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EB5F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630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)</w:t>
            </w:r>
          </w:p>
          <w:p w14:paraId="664A7B51" w14:textId="2EF4A2F4" w:rsidR="00A812B7" w:rsidRPr="00071268" w:rsidRDefault="00F916E1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4218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9)</w:t>
            </w:r>
          </w:p>
          <w:p w14:paraId="51F8E5B6" w14:textId="41FE808C" w:rsidR="00A812B7" w:rsidRPr="00071268" w:rsidRDefault="00A812B7" w:rsidP="00A812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4218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4218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60AA877" w14:textId="5BBF1FC2" w:rsidR="00DE2633" w:rsidRPr="00071268" w:rsidRDefault="003630A1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B5F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  <w:p w14:paraId="6AC55A8E" w14:textId="049317AA" w:rsidR="00A812B7" w:rsidRPr="00071268" w:rsidRDefault="00EB2CD0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B15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14:paraId="54914C76" w14:textId="7DC9388E" w:rsidR="00A812B7" w:rsidRPr="00071268" w:rsidRDefault="00A812B7" w:rsidP="00A812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DB15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519AF26" w14:textId="55F83E8C" w:rsidR="00DE2633" w:rsidRPr="00071268" w:rsidRDefault="003630A1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CA0B7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CA0B7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94078DA" w14:textId="07033AB7" w:rsidR="00F916E1" w:rsidRPr="00071268" w:rsidRDefault="00EB2CD0" w:rsidP="00BE32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DB15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3</w:t>
            </w:r>
            <w:r w:rsidR="00CA0B7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652F206F" w14:textId="24934EF4" w:rsidR="00F916E1" w:rsidRPr="00071268" w:rsidRDefault="00F916E1" w:rsidP="00F916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DB15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DB15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1278BA" w:rsidRPr="00071268" w14:paraId="2BB29DF0" w14:textId="77777777" w:rsidTr="002A4D18">
        <w:trPr>
          <w:trHeight w:val="740"/>
        </w:trPr>
        <w:tc>
          <w:tcPr>
            <w:tcW w:w="15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837B" w14:textId="09BBABA2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</w:t>
            </w:r>
            <w:r w:rsidR="004E50E2"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HA4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mol/l)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168C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6ED2B327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242FC526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57AAFE85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55F32B9A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6CDC9360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650EC14F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345CE7F0" w14:textId="021AE239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A9A7" w14:textId="3C97EB84" w:rsidR="00526254" w:rsidRPr="00071268" w:rsidRDefault="00526254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6938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938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0AD3746" w14:textId="5CB84A7F" w:rsidR="00526254" w:rsidRPr="00071268" w:rsidRDefault="00526254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2E34D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2E34D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02E3679" w14:textId="734350EB" w:rsidR="00526254" w:rsidRPr="00071268" w:rsidRDefault="00526254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2E34D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E34D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7EC82B9" w14:textId="1F3B1141" w:rsidR="00526254" w:rsidRPr="00071268" w:rsidRDefault="0054774D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6E530294" w14:textId="0D693A05" w:rsidR="00140D30" w:rsidRPr="00071268" w:rsidRDefault="00140D30" w:rsidP="00140D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261A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B19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)</w:t>
            </w:r>
          </w:p>
          <w:p w14:paraId="0196DB62" w14:textId="25385A5F" w:rsidR="00140D30" w:rsidRPr="00071268" w:rsidRDefault="00140D30" w:rsidP="00140D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D261A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31A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319E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261A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0319E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36AFC92" w14:textId="4910E647" w:rsidR="00140D30" w:rsidRPr="00071268" w:rsidRDefault="00140D30" w:rsidP="00140D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280C7B2B" w14:textId="0735BF1E" w:rsidR="00140D30" w:rsidRPr="00071268" w:rsidRDefault="00874B8E" w:rsidP="00140D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40D3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140D3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140D3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A6F5" w14:textId="58551A84" w:rsidR="00227352" w:rsidRPr="00071268" w:rsidRDefault="00227352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74B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39ACDBD9" w14:textId="0D85B887" w:rsidR="00227352" w:rsidRPr="00071268" w:rsidRDefault="00227352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  <w:p w14:paraId="377ADB51" w14:textId="6984899B" w:rsidR="00227352" w:rsidRPr="00071268" w:rsidRDefault="00227352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1165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  <w:p w14:paraId="7F3C70D6" w14:textId="2EC77121" w:rsidR="00227352" w:rsidRPr="00071268" w:rsidRDefault="00227352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7C3EEEB" w14:textId="4C246BE3" w:rsidR="000E0F55" w:rsidRPr="00071268" w:rsidRDefault="000E0F55" w:rsidP="000E0F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1165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  <w:p w14:paraId="72B16E42" w14:textId="366AA0A2" w:rsidR="000E0F55" w:rsidRPr="00071268" w:rsidRDefault="000E0F55" w:rsidP="000E0F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1165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  <w:p w14:paraId="1BDFBF5B" w14:textId="33168311" w:rsidR="000E0F55" w:rsidRPr="00071268" w:rsidRDefault="000E0F55" w:rsidP="000E0F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5677A966" w14:textId="4A97EADB" w:rsidR="000E0F55" w:rsidRPr="00071268" w:rsidRDefault="000E0F55" w:rsidP="000E0F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71165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FE63" w14:textId="654EE1B4" w:rsidR="0024046D" w:rsidRPr="00071268" w:rsidRDefault="0024046D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682AD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A46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4</w:t>
            </w:r>
            <w:r w:rsidR="00682AD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4A1B09CF" w14:textId="0ADC173A" w:rsidR="0024046D" w:rsidRPr="00071268" w:rsidRDefault="0024046D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0319E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A46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3</w:t>
            </w:r>
            <w:r w:rsidR="00682AD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0A542EFB" w14:textId="46A0491D" w:rsidR="0024046D" w:rsidRPr="00071268" w:rsidRDefault="0024046D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682AD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A46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0</w:t>
            </w:r>
            <w:r w:rsidR="00682AD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5A9B126C" w14:textId="0DD2ED59" w:rsidR="0024046D" w:rsidRPr="00071268" w:rsidRDefault="0024046D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D728028" w14:textId="67B180B7" w:rsidR="00E20E11" w:rsidRPr="00071268" w:rsidRDefault="00E20E11" w:rsidP="00E20E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374D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A46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76CE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  <w:p w14:paraId="3CAB60C3" w14:textId="16E0E80E" w:rsidR="00E20E11" w:rsidRPr="00071268" w:rsidRDefault="00E20E11" w:rsidP="00E20E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A46A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76CE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15ABF7B4" w14:textId="454C9096" w:rsidR="00E20E11" w:rsidRPr="00071268" w:rsidRDefault="00E20E11" w:rsidP="00E20E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67381AD" w14:textId="772E79AE" w:rsidR="00E20E11" w:rsidRPr="00071268" w:rsidRDefault="00FC1720" w:rsidP="00E20E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0319E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319E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44A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25DD" w14:textId="10905048" w:rsidR="0016385C" w:rsidRPr="00071268" w:rsidRDefault="0016385C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B43F0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D297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D297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13C77CF" w14:textId="02F911E4" w:rsidR="0016385C" w:rsidRPr="00071268" w:rsidRDefault="0016385C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A0657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B43F0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7CD28F2" w14:textId="558DBC48" w:rsidR="0016385C" w:rsidRPr="00071268" w:rsidRDefault="0016385C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A0657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628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4A8C992" w14:textId="2CB2F1A2" w:rsidR="0016385C" w:rsidRPr="00071268" w:rsidRDefault="00213F95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739F7E8B" w14:textId="1FE51E03" w:rsidR="001E6FE1" w:rsidRPr="00071268" w:rsidRDefault="001E6FE1" w:rsidP="001E6F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3145B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F43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33C5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8C68BB6" w14:textId="7BD08C35" w:rsidR="001E6FE1" w:rsidRPr="00071268" w:rsidRDefault="001E6FE1" w:rsidP="001E6F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B14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EF43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B14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83C72BD" w14:textId="77777777" w:rsidR="00213F95" w:rsidRPr="00071268" w:rsidRDefault="00213F95" w:rsidP="00213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6F349F62" w14:textId="164067A4" w:rsidR="001E6FE1" w:rsidRPr="00071268" w:rsidRDefault="001E6FE1" w:rsidP="001E6F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6B59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575A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8575A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DDD6" w14:textId="372DEC1D" w:rsidR="00DD18AF" w:rsidRPr="00071268" w:rsidRDefault="00DD18AF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D297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  <w:p w14:paraId="00BB163D" w14:textId="52F910C9" w:rsidR="00DD18AF" w:rsidRPr="00071268" w:rsidRDefault="00DD18AF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9042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  <w:p w14:paraId="2450DE2E" w14:textId="0ED78109" w:rsidR="00DD18AF" w:rsidRPr="00071268" w:rsidRDefault="00DD18AF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6367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  <w:p w14:paraId="4D685125" w14:textId="4D3BA881" w:rsidR="00DD18AF" w:rsidRPr="00071268" w:rsidRDefault="00F52309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67CB5FD" w14:textId="53D008AA" w:rsidR="004F5BE6" w:rsidRPr="00071268" w:rsidRDefault="004F5BE6" w:rsidP="004F5B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B937B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F7E2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95E832D" w14:textId="7604DC51" w:rsidR="004F5BE6" w:rsidRPr="00071268" w:rsidRDefault="004F5BE6" w:rsidP="004F5B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0046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  <w:p w14:paraId="79DB2E22" w14:textId="0C5D978C" w:rsidR="004F5BE6" w:rsidRPr="00071268" w:rsidRDefault="00F52309" w:rsidP="004F5B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B76789A" w14:textId="0812A68E" w:rsidR="004F5BE6" w:rsidRPr="00071268" w:rsidRDefault="004F5BE6" w:rsidP="004F5B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D6A6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F7E2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C75B" w14:textId="7803C210" w:rsidR="00DA67D7" w:rsidRPr="00071268" w:rsidRDefault="00DA67D7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E7773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122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</w:t>
            </w:r>
            <w:r w:rsidR="00E7773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58DBE651" w14:textId="74723404" w:rsidR="00DA67D7" w:rsidRPr="00071268" w:rsidRDefault="00DA67D7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DF7E2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F122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</w:t>
            </w:r>
            <w:r w:rsidR="00DF7E2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071F9FB9" w14:textId="0F13986F" w:rsidR="00DA67D7" w:rsidRPr="00071268" w:rsidRDefault="00DA67D7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1224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226BA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26BA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  <w:p w14:paraId="633F3E11" w14:textId="695B5292" w:rsidR="00DA67D7" w:rsidRPr="00071268" w:rsidRDefault="00F12244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AE31D82" w14:textId="4FF4E8DC" w:rsidR="00F12244" w:rsidRPr="00071268" w:rsidRDefault="00F12244" w:rsidP="00F1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2205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35EFE782" w14:textId="53D8934B" w:rsidR="00F12244" w:rsidRPr="00071268" w:rsidRDefault="00F12244" w:rsidP="00F1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62205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523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C03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C0BE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4F91338D" w14:textId="1F32DFE8" w:rsidR="00F12244" w:rsidRPr="00071268" w:rsidRDefault="00F12244" w:rsidP="00F1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1480C92E" w14:textId="2D2121F3" w:rsidR="00F12244" w:rsidRPr="00071268" w:rsidRDefault="00F12244" w:rsidP="00F122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61FE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1.</w:t>
            </w:r>
            <w:r w:rsidR="00D61FE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</w:tr>
      <w:tr w:rsidR="002A4D18" w:rsidRPr="00071268" w14:paraId="564BB0EC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5DBBA88" w14:textId="5CDDF336" w:rsidR="002A4D18" w:rsidRPr="00071268" w:rsidRDefault="002A4D18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343B149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56F4FA23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798FC8E5" w14:textId="0F2CE889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C6D54F" w14:textId="72F1EA09" w:rsidR="002A4D18" w:rsidRPr="00071268" w:rsidRDefault="00426C9C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 (0.10)</w:t>
            </w:r>
          </w:p>
          <w:p w14:paraId="69644626" w14:textId="2514A4E8" w:rsidR="00185E40" w:rsidRPr="00071268" w:rsidRDefault="00DD56C3" w:rsidP="005262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 (0.09)</w:t>
            </w:r>
          </w:p>
          <w:p w14:paraId="1C1B0310" w14:textId="059D9109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 (0.0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8EBFB8E" w14:textId="6D234965" w:rsidR="002A4D18" w:rsidRPr="00071268" w:rsidRDefault="00426C9C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  <w:p w14:paraId="33D8501A" w14:textId="4ACADC5D" w:rsidR="00185E40" w:rsidRPr="00071268" w:rsidRDefault="00DD56C3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14:paraId="535138AE" w14:textId="4388A240" w:rsidR="00185E40" w:rsidRPr="00071268" w:rsidRDefault="00185E40" w:rsidP="002273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234CECD" w14:textId="7F722E69" w:rsidR="002A4D18" w:rsidRPr="00071268" w:rsidRDefault="00426C9C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08, </w:t>
            </w:r>
            <w:r w:rsidR="00FA64B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  <w:p w14:paraId="56E047E1" w14:textId="276E7669" w:rsidR="00185E40" w:rsidRPr="00071268" w:rsidRDefault="00DD56C3" w:rsidP="002404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4, 0.35</w:t>
            </w:r>
          </w:p>
          <w:p w14:paraId="6DF84A11" w14:textId="1625CD7A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, 0.4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A6F3069" w14:textId="0127F119" w:rsidR="002A4D18" w:rsidRPr="00071268" w:rsidRDefault="005A09AE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655A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23F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9)</w:t>
            </w:r>
          </w:p>
          <w:p w14:paraId="67C904BD" w14:textId="31D20CB1" w:rsidR="00185E40" w:rsidRPr="00071268" w:rsidRDefault="000471D5" w:rsidP="001638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AF78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9)</w:t>
            </w:r>
          </w:p>
          <w:p w14:paraId="693E6CBA" w14:textId="4BDAD010" w:rsidR="00185E40" w:rsidRPr="00071268" w:rsidRDefault="00DD2977" w:rsidP="00DD29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 (0.0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85949AB" w14:textId="26697835" w:rsidR="002A4D18" w:rsidRPr="00071268" w:rsidRDefault="00323F22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55A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  <w:p w14:paraId="0FD5E176" w14:textId="300B2BAA" w:rsidR="00185E40" w:rsidRPr="00071268" w:rsidRDefault="005A09AE" w:rsidP="00DD18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F78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1ADE13D5" w14:textId="63E15FED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7773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BD16F1E" w14:textId="7886F4B9" w:rsidR="002A4D18" w:rsidRPr="00071268" w:rsidRDefault="00323F22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655A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1</w:t>
            </w:r>
            <w:r w:rsidR="00655A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592037E5" w14:textId="4E708384" w:rsidR="00185E40" w:rsidRPr="00071268" w:rsidRDefault="00AF7805" w:rsidP="00DA67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5A09A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5A09A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  <w:p w14:paraId="54AB9A4F" w14:textId="63456796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E7773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</w:t>
            </w:r>
            <w:r w:rsidR="00E7773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1278BA" w:rsidRPr="00071268" w14:paraId="7494B9E7" w14:textId="77777777" w:rsidTr="002A4D18">
        <w:trPr>
          <w:trHeight w:val="740"/>
        </w:trPr>
        <w:tc>
          <w:tcPr>
            <w:tcW w:w="15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CAD0" w14:textId="59A801CB" w:rsidR="001278BA" w:rsidRPr="00071268" w:rsidRDefault="004E50E2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4</w:t>
            </w:r>
          </w:p>
          <w:p w14:paraId="08AE8A79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C509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43FB8B9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6B9E4B80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32C3537B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0A665168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124DAD58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48FFC30A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4AF9DA66" w14:textId="16EA27B5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7821" w14:textId="5BA55A06" w:rsidR="00251BE9" w:rsidRPr="00071268" w:rsidRDefault="00251BE9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A514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245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F63A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)</w:t>
            </w:r>
          </w:p>
          <w:p w14:paraId="7C8371FC" w14:textId="4B8F7659" w:rsidR="00251BE9" w:rsidRPr="00071268" w:rsidRDefault="00251BE9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514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245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5143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9B8D53E" w14:textId="1DDE4FFD" w:rsidR="00251BE9" w:rsidRPr="00071268" w:rsidRDefault="00251BE9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B9363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245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B9363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2D99FBD" w14:textId="57EB04B6" w:rsidR="00251BE9" w:rsidRPr="00071268" w:rsidRDefault="005245C6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2465F6A3" w14:textId="17804C94" w:rsidR="003A5610" w:rsidRPr="00071268" w:rsidRDefault="003A5610" w:rsidP="003A56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B9363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245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939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30BF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6B38FB2" w14:textId="32F1A92B" w:rsidR="003A5610" w:rsidRPr="00071268" w:rsidRDefault="003A5610" w:rsidP="003A56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7939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245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B65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7939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B65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19CA09D" w14:textId="21B810D1" w:rsidR="003A5610" w:rsidRPr="00071268" w:rsidRDefault="005245C6" w:rsidP="003A56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50832736" w14:textId="1DFE6EE1" w:rsidR="003A5610" w:rsidRPr="00071268" w:rsidRDefault="009241F2" w:rsidP="003A56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2F2AC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939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3E30" w14:textId="2B4EE598" w:rsidR="0033035C" w:rsidRPr="00071268" w:rsidRDefault="0033035C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="008227F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3C525F60" w14:textId="2E0E23B3" w:rsidR="0033035C" w:rsidRPr="00071268" w:rsidRDefault="0033035C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227F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  <w:p w14:paraId="3F21B899" w14:textId="43683A00" w:rsidR="0033035C" w:rsidRPr="00071268" w:rsidRDefault="00140B76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33035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0BB38D71" w14:textId="7E0D0689" w:rsidR="0033035C" w:rsidRPr="00071268" w:rsidRDefault="00140B76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824C117" w14:textId="648FFABA" w:rsidR="00BB5075" w:rsidRPr="00071268" w:rsidRDefault="00BB5075" w:rsidP="00BB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227F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  <w:p w14:paraId="051052DF" w14:textId="4DBE2D00" w:rsidR="00BB5075" w:rsidRPr="00071268" w:rsidRDefault="00BB5075" w:rsidP="00BB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  <w:r w:rsidR="008227F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5E47DB60" w14:textId="79DCE7C3" w:rsidR="00BB5075" w:rsidRPr="00071268" w:rsidRDefault="00140B76" w:rsidP="00BB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8B882E6" w14:textId="127E060F" w:rsidR="00BB5075" w:rsidRPr="00071268" w:rsidRDefault="00465FBF" w:rsidP="00BB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9842" w14:textId="22A5CD70" w:rsidR="00472AA0" w:rsidRPr="00071268" w:rsidRDefault="00472AA0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, </w:t>
            </w:r>
            <w:r w:rsidR="005B65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  <w:p w14:paraId="6F710E17" w14:textId="2DA0BB78" w:rsidR="00472AA0" w:rsidRPr="00071268" w:rsidRDefault="00472AA0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004C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B65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04C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  <w:p w14:paraId="5F367AB2" w14:textId="31595141" w:rsidR="00472AA0" w:rsidRPr="00071268" w:rsidRDefault="00472AA0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FE70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515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FE70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480DDFB2" w14:textId="55188D68" w:rsidR="00472AA0" w:rsidRPr="00071268" w:rsidRDefault="00465FBF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9BD2EF2" w14:textId="2624B17F" w:rsidR="0016411A" w:rsidRPr="00071268" w:rsidRDefault="0016411A" w:rsidP="001641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9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515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  <w:p w14:paraId="29BED541" w14:textId="2F1FF849" w:rsidR="0016411A" w:rsidRPr="00071268" w:rsidRDefault="0016411A" w:rsidP="001641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465F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, </w:t>
            </w:r>
            <w:r w:rsidR="00FB78D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  <w:p w14:paraId="1907E234" w14:textId="4A7193AD" w:rsidR="0016411A" w:rsidRPr="00071268" w:rsidRDefault="00465FBF" w:rsidP="001641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52E6AF26" w14:textId="5888FA04" w:rsidR="0016411A" w:rsidRPr="00071268" w:rsidRDefault="00465FBF" w:rsidP="001641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  <w:r w:rsidR="00C3171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C3171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3171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E138" w14:textId="18515A48" w:rsidR="00C70FDD" w:rsidRPr="00071268" w:rsidRDefault="00C70FDD" w:rsidP="00C70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28719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48D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656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8719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D656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86029F0" w14:textId="6E94194F" w:rsidR="00C70FDD" w:rsidRPr="00071268" w:rsidRDefault="00C70FDD" w:rsidP="00C70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8D33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FB48D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8719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C35BB20" w14:textId="294879C7" w:rsidR="00C70FDD" w:rsidRPr="00071268" w:rsidRDefault="00C70FDD" w:rsidP="00C70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8D33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B48D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D33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E5FF8F4" w14:textId="77777777" w:rsidR="0025565C" w:rsidRPr="00071268" w:rsidRDefault="0025565C" w:rsidP="00255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2F05E061" w14:textId="45CCC4E6" w:rsidR="00811D92" w:rsidRPr="00071268" w:rsidRDefault="00811D92" w:rsidP="00811D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48D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0F7DC434" w14:textId="383C6052" w:rsidR="00811D92" w:rsidRPr="00071268" w:rsidRDefault="00811D92" w:rsidP="00811D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48D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659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)</w:t>
            </w:r>
          </w:p>
          <w:p w14:paraId="66DCC5FF" w14:textId="6BFEFC7C" w:rsidR="00811D92" w:rsidRPr="00071268" w:rsidRDefault="00C34D80" w:rsidP="00811D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14CE8F59" w14:textId="4B6CB0BB" w:rsidR="00811D92" w:rsidRPr="00071268" w:rsidRDefault="004F302C" w:rsidP="00811D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11D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="00811D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3</w:t>
            </w:r>
            <w:r w:rsidR="008D33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11D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5620" w14:textId="392778D9" w:rsidR="003103DB" w:rsidRPr="00071268" w:rsidRDefault="003103DB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46D3C9EA" w14:textId="45B5EB43" w:rsidR="003103DB" w:rsidRPr="00071268" w:rsidRDefault="003103DB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  <w:p w14:paraId="45F5EA01" w14:textId="14E998E3" w:rsidR="003103DB" w:rsidRPr="00071268" w:rsidRDefault="00410C90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3103D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061EF398" w14:textId="0CF80A67" w:rsidR="003103DB" w:rsidRPr="00071268" w:rsidRDefault="00C34D80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9A63D8A" w14:textId="6E21622B" w:rsidR="002E2C03" w:rsidRPr="00071268" w:rsidRDefault="002E2C03" w:rsidP="002E2C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  <w:p w14:paraId="3993A49C" w14:textId="6BC0831E" w:rsidR="002E2C03" w:rsidRPr="00071268" w:rsidRDefault="002E2C03" w:rsidP="002E2C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972D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  <w:p w14:paraId="701EC777" w14:textId="6A9EEA40" w:rsidR="002E2C03" w:rsidRPr="00071268" w:rsidRDefault="00C34D80" w:rsidP="002E2C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203C37D" w14:textId="51C9E98E" w:rsidR="002E2C03" w:rsidRPr="00071268" w:rsidRDefault="004C0A15" w:rsidP="002E2C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D5C9" w14:textId="26C6A874" w:rsidR="004C0A15" w:rsidRPr="00071268" w:rsidRDefault="004C0A15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E1C0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3F190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29435AC2" w14:textId="41D6CE03" w:rsidR="004C0A15" w:rsidRPr="00071268" w:rsidRDefault="004C0A15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2E1C0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3F190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7FD9D0B" w14:textId="56D57C3D" w:rsidR="004C0A15" w:rsidRPr="00071268" w:rsidRDefault="004C0A15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E1C0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3F190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5964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777E7D4B" w14:textId="2F6A67F6" w:rsidR="004C0A15" w:rsidRPr="00071268" w:rsidRDefault="002E1C0F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5468B83" w14:textId="5F6E35E3" w:rsidR="002E1C0F" w:rsidRPr="00071268" w:rsidRDefault="002E1C0F" w:rsidP="002E1C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AE6DA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3F190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3535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2E63201F" w14:textId="3090B0D8" w:rsidR="002E1C0F" w:rsidRPr="00071268" w:rsidRDefault="002E1C0F" w:rsidP="002E1C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83535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9C384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4837D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2BD3FEBC" w14:textId="64F53CD1" w:rsidR="002E1C0F" w:rsidRPr="00071268" w:rsidRDefault="002E1C0F" w:rsidP="002E1C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5DC5492A" w14:textId="4448A894" w:rsidR="002E1C0F" w:rsidRPr="00071268" w:rsidRDefault="002E1C0F" w:rsidP="002E1C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4837D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.</w:t>
            </w:r>
            <w:r w:rsidR="004837D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</w:tr>
      <w:tr w:rsidR="002A4D18" w:rsidRPr="00071268" w14:paraId="55356737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B0D0BC4" w14:textId="49C856BA" w:rsidR="002A4D18" w:rsidRPr="00071268" w:rsidRDefault="002A4D18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8E195C1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113AD99E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1E89568A" w14:textId="19BB4756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7DD6E0D" w14:textId="1BCDD91F" w:rsidR="002A4D18" w:rsidRPr="00071268" w:rsidRDefault="00553539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3D26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 (0.10)</w:t>
            </w:r>
          </w:p>
          <w:p w14:paraId="1C2C30DB" w14:textId="452058EC" w:rsidR="00185E40" w:rsidRPr="00071268" w:rsidRDefault="00E52981" w:rsidP="00251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</w:t>
            </w:r>
            <w:r w:rsidR="0055353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)</w:t>
            </w:r>
          </w:p>
          <w:p w14:paraId="15C9BB09" w14:textId="5A564F1B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0.08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CE13023" w14:textId="6BFE1CA4" w:rsidR="002A4D18" w:rsidRPr="00071268" w:rsidRDefault="003D26D9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  <w:p w14:paraId="0CE56860" w14:textId="3CF3B22C" w:rsidR="00185E40" w:rsidRPr="00071268" w:rsidRDefault="00553539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  <w:p w14:paraId="77190602" w14:textId="6DCBA607" w:rsidR="00185E40" w:rsidRPr="00071268" w:rsidRDefault="00185E40" w:rsidP="00330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E867B18" w14:textId="6DA86E88" w:rsidR="002A4D18" w:rsidRPr="00071268" w:rsidRDefault="003D26D9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5, 0.15</w:t>
            </w:r>
          </w:p>
          <w:p w14:paraId="53FA98D0" w14:textId="601ADEF3" w:rsidR="00185E40" w:rsidRPr="00071268" w:rsidRDefault="00553539" w:rsidP="00472A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, 0.10</w:t>
            </w:r>
          </w:p>
          <w:p w14:paraId="16086E58" w14:textId="48104D93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, 0.16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F274F30" w14:textId="551B26F8" w:rsidR="002A4D18" w:rsidRPr="00071268" w:rsidRDefault="00C32E76" w:rsidP="00C70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5F25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272F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)</w:t>
            </w:r>
          </w:p>
          <w:p w14:paraId="1AE610CA" w14:textId="1216A3DA" w:rsidR="00185E40" w:rsidRPr="00071268" w:rsidRDefault="00FA64BA" w:rsidP="00C70FD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BA08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</w:t>
            </w:r>
            <w:r w:rsidR="00BA08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C7DE3EF" w14:textId="1FFCF8AD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4754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4754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625E4E7" w14:textId="6927B483" w:rsidR="002A4D18" w:rsidRPr="00071268" w:rsidRDefault="005272F0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E0A2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  <w:p w14:paraId="30BE7C4C" w14:textId="23EFC7C3" w:rsidR="00185E40" w:rsidRPr="00071268" w:rsidRDefault="00C32E76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F25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  <w:p w14:paraId="649E29FA" w14:textId="0898CDAB" w:rsidR="00185E40" w:rsidRPr="00071268" w:rsidRDefault="00185E40" w:rsidP="00310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754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307E122" w14:textId="75394540" w:rsidR="002A4D18" w:rsidRPr="00071268" w:rsidRDefault="005272F0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0C25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.1</w:t>
            </w:r>
            <w:r w:rsidR="002E0A2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203B69A6" w14:textId="26BFF319" w:rsidR="00185E40" w:rsidRPr="00071268" w:rsidRDefault="00C32E76" w:rsidP="004C0A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5F25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</w:t>
            </w:r>
            <w:r w:rsidR="005F25F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22BD5A14" w14:textId="63866944" w:rsidR="00185E40" w:rsidRPr="00071268" w:rsidRDefault="00185E40" w:rsidP="00185E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4754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47540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1278BA" w:rsidRPr="00071268" w14:paraId="29B314C7" w14:textId="77777777" w:rsidTr="002A4D18">
        <w:trPr>
          <w:trHeight w:val="740"/>
        </w:trPr>
        <w:tc>
          <w:tcPr>
            <w:tcW w:w="15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D778" w14:textId="4380790E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</w:t>
            </w:r>
            <w:r w:rsidR="004E50E2"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KA4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mol/l)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77DE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10915A17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3339E10C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4E7B6825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6F5724A9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7D2663B2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44CBB10E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2E214FFD" w14:textId="555436A2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6AA8" w14:textId="312F9A3C" w:rsidR="00CB6C1B" w:rsidRPr="00071268" w:rsidRDefault="00CB6C1B" w:rsidP="00CB6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7739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A7A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FF48F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4528661B" w14:textId="5558CEB1" w:rsidR="00CB6C1B" w:rsidRPr="00071268" w:rsidRDefault="00CB6C1B" w:rsidP="00CB6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7739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A7A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39E1F7B2" w14:textId="52616F3B" w:rsidR="00CB6C1B" w:rsidRPr="00071268" w:rsidRDefault="00CB6C1B" w:rsidP="00CB6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</w:t>
            </w:r>
            <w:r w:rsidR="007739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A7A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739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A566467" w14:textId="77777777" w:rsidR="007A7A22" w:rsidRPr="00071268" w:rsidRDefault="007A7A22" w:rsidP="007A7A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435F871" w14:textId="35BB8AF7" w:rsidR="008B4FFB" w:rsidRPr="00071268" w:rsidRDefault="008B4FFB" w:rsidP="008B4F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</w:t>
            </w:r>
            <w:r w:rsidR="007A7A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)</w:t>
            </w:r>
          </w:p>
          <w:p w14:paraId="2588C65E" w14:textId="687CD18A" w:rsidR="008B4FFB" w:rsidRPr="00071268" w:rsidRDefault="008B4FFB" w:rsidP="008B4F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D07D3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7A7A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B800E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75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B2ECA49" w14:textId="015563FB" w:rsidR="008B4FFB" w:rsidRPr="00071268" w:rsidRDefault="007A7A22" w:rsidP="008B4F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687EF45" w14:textId="304A3A11" w:rsidR="008B4FFB" w:rsidRPr="00071268" w:rsidRDefault="007A7A22" w:rsidP="008B4F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B800E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B800E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38A7" w14:textId="669EC2F8" w:rsidR="007C403F" w:rsidRPr="00071268" w:rsidRDefault="007C403F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  <w:p w14:paraId="2B780D46" w14:textId="1C142FA7" w:rsidR="007C403F" w:rsidRPr="00071268" w:rsidRDefault="007C403F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752B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  <w:p w14:paraId="37A20F85" w14:textId="730B91F5" w:rsidR="007C403F" w:rsidRPr="00071268" w:rsidRDefault="0009629A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  <w:p w14:paraId="5F3A3A08" w14:textId="16476C26" w:rsidR="007C403F" w:rsidRPr="00071268" w:rsidRDefault="00D74B96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09B0B33" w14:textId="159B4E5B" w:rsidR="00D74B96" w:rsidRPr="00071268" w:rsidRDefault="00D74B96" w:rsidP="00D74B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  <w:r w:rsidR="00E752B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3709998A" w14:textId="2542D1A6" w:rsidR="00D74B96" w:rsidRPr="00071268" w:rsidRDefault="00D74B96" w:rsidP="00D74B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752B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  <w:p w14:paraId="06542033" w14:textId="6A813C14" w:rsidR="00D74B96" w:rsidRPr="00071268" w:rsidRDefault="00D74B96" w:rsidP="00D74B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5721CE2" w14:textId="1DB1AA8D" w:rsidR="00D74B96" w:rsidRPr="00071268" w:rsidRDefault="00D74B96" w:rsidP="00D74B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752B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4B25" w14:textId="006B6D53" w:rsidR="00BC02B2" w:rsidRPr="00071268" w:rsidRDefault="00BC02B2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E752B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D1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928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DD1B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09E69260" w14:textId="232256FE" w:rsidR="00BC02B2" w:rsidRPr="00071268" w:rsidRDefault="00BC02B2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4</w:t>
            </w:r>
            <w:r w:rsidR="00ED1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928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DD1B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6D8A2EBC" w14:textId="1A3BEA9F" w:rsidR="00BC02B2" w:rsidRPr="00071268" w:rsidRDefault="00BC02B2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DD1B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ED1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928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DD1B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692FD589" w14:textId="0C76C6E5" w:rsidR="00BC02B2" w:rsidRPr="00071268" w:rsidRDefault="006B1F9A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9805A33" w14:textId="4E1E0871" w:rsidR="006B1F9A" w:rsidRPr="00071268" w:rsidRDefault="006B1F9A" w:rsidP="006B1F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</w:t>
            </w:r>
            <w:r w:rsidR="00ED1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928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2C68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3C112F65" w14:textId="42F0316D" w:rsidR="006B1F9A" w:rsidRPr="00071268" w:rsidRDefault="006B1F9A" w:rsidP="006B1F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2C68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ED15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928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2C68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7A53F980" w14:textId="7E04BF5C" w:rsidR="006B1F9A" w:rsidRPr="00071268" w:rsidRDefault="006B1F9A" w:rsidP="006B1F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C7CC27F" w14:textId="0F1A8B2F" w:rsidR="006B1F9A" w:rsidRPr="00071268" w:rsidRDefault="006B1F9A" w:rsidP="006B1F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433D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433D0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1ED0" w14:textId="5DC4AE9B" w:rsidR="007B0FCD" w:rsidRPr="00071268" w:rsidRDefault="00653BD9" w:rsidP="007B0F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B0FC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97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4181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68B7E003" w14:textId="55885B80" w:rsidR="007B0FCD" w:rsidRPr="00071268" w:rsidRDefault="007B0FCD" w:rsidP="007B0F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9346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97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4181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F630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626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14181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119B3BF" w14:textId="0C8D2104" w:rsidR="007B0FCD" w:rsidRPr="00071268" w:rsidRDefault="007B0FCD" w:rsidP="007B0F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93466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97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4181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)</w:t>
            </w:r>
          </w:p>
          <w:p w14:paraId="1B9EAFBB" w14:textId="77777777" w:rsidR="00D97E37" w:rsidRPr="00071268" w:rsidRDefault="00D97E37" w:rsidP="00D97E3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7DCA5557" w14:textId="38DD4241" w:rsidR="001635A3" w:rsidRPr="00071268" w:rsidRDefault="001635A3" w:rsidP="00163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983A0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97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F38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9140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F38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638E39D" w14:textId="266752A0" w:rsidR="001635A3" w:rsidRPr="00071268" w:rsidRDefault="001635A3" w:rsidP="00163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0F3D6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C7F6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97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F38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5510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F38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F80E55C" w14:textId="19A556CD" w:rsidR="001635A3" w:rsidRPr="00071268" w:rsidRDefault="00D97E37" w:rsidP="00163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5728D972" w14:textId="3237EC09" w:rsidR="001635A3" w:rsidRPr="00071268" w:rsidRDefault="002D3FD9" w:rsidP="00163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72C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510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4</w:t>
            </w:r>
            <w:r w:rsidR="003626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95BB" w14:textId="74E6795E" w:rsidR="0082660D" w:rsidRPr="00071268" w:rsidRDefault="0082660D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626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  <w:p w14:paraId="58B8124E" w14:textId="3BD29F62" w:rsidR="0082660D" w:rsidRPr="00071268" w:rsidRDefault="0082660D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6262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  <w:p w14:paraId="28A31F6A" w14:textId="1CD8FC5D" w:rsidR="0082660D" w:rsidRPr="00071268" w:rsidRDefault="00D97E37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82660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4F900A0" w14:textId="70F23421" w:rsidR="0082660D" w:rsidRPr="00071268" w:rsidRDefault="002D3FD9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DE6288F" w14:textId="357D7ADB" w:rsidR="0070549E" w:rsidRPr="00071268" w:rsidRDefault="0070549E" w:rsidP="007054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C12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41AEC8BF" w14:textId="774D25F7" w:rsidR="0070549E" w:rsidRPr="00071268" w:rsidRDefault="0070549E" w:rsidP="007054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C12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  <w:p w14:paraId="69581636" w14:textId="14B73692" w:rsidR="0070549E" w:rsidRPr="00071268" w:rsidRDefault="002D3FD9" w:rsidP="007054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D937BAE" w14:textId="37429960" w:rsidR="0070549E" w:rsidRPr="00071268" w:rsidRDefault="002D3FD9" w:rsidP="007054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C12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22FD" w14:textId="51290C69" w:rsidR="00811A6D" w:rsidRPr="00071268" w:rsidRDefault="00811A6D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C12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2D3F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00D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C124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14:paraId="32372731" w14:textId="7D596139" w:rsidR="00811A6D" w:rsidRPr="00071268" w:rsidRDefault="00811A6D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4B2C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D3F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00D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B2C8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  <w:p w14:paraId="08E75021" w14:textId="43E990A3" w:rsidR="00811A6D" w:rsidRPr="00071268" w:rsidRDefault="00811A6D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9</w:t>
            </w:r>
            <w:r w:rsidR="002D3F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00D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</w:t>
            </w:r>
          </w:p>
          <w:p w14:paraId="2CF9C6D9" w14:textId="2524683E" w:rsidR="00811A6D" w:rsidRPr="00071268" w:rsidRDefault="002D3FD9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0F1E603" w14:textId="26D90F05" w:rsidR="00C7384F" w:rsidRPr="00071268" w:rsidRDefault="00C7384F" w:rsidP="00C738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D3F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97D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3B11DB87" w14:textId="64F51A4C" w:rsidR="00C7384F" w:rsidRPr="00071268" w:rsidRDefault="00C7384F" w:rsidP="00C738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A219B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D3FD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97D5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  <w:p w14:paraId="371FAD19" w14:textId="1F05FE82" w:rsidR="00C7384F" w:rsidRPr="00071268" w:rsidRDefault="002D3FD9" w:rsidP="00C738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2E797B1" w14:textId="788E6B26" w:rsidR="00C7384F" w:rsidRPr="00071268" w:rsidRDefault="002D3FD9" w:rsidP="00C738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F837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</w:tr>
      <w:tr w:rsidR="002A4D18" w:rsidRPr="00071268" w14:paraId="031784C2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32A4873" w14:textId="25B3FDEE" w:rsidR="002A4D18" w:rsidRPr="00071268" w:rsidRDefault="002A4D18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0AC65EA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30CE9A46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482A421D" w14:textId="01014839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23D0F3F" w14:textId="312FBFF3" w:rsidR="002A4D18" w:rsidRPr="00071268" w:rsidRDefault="00347D4D" w:rsidP="00CB6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 (</w:t>
            </w:r>
            <w:r w:rsidR="00E60C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024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  <w:p w14:paraId="55B4D799" w14:textId="08571BA6" w:rsidR="00185E40" w:rsidRPr="00071268" w:rsidRDefault="00D44F20" w:rsidP="00CB6C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</w:t>
            </w:r>
            <w:r w:rsidR="00347D4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18372050" w14:textId="66DB5926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 (0.1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F832234" w14:textId="08DA5546" w:rsidR="002A4D18" w:rsidRPr="00071268" w:rsidRDefault="00302443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  <w:p w14:paraId="50C4DE70" w14:textId="5AE407EE" w:rsidR="00185E40" w:rsidRPr="00071268" w:rsidRDefault="00347D4D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14:paraId="15DF655F" w14:textId="1936A745" w:rsidR="00185E40" w:rsidRPr="00071268" w:rsidRDefault="003945C7" w:rsidP="007C40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FFBCE1F" w14:textId="41880DA3" w:rsidR="002A4D18" w:rsidRPr="00071268" w:rsidRDefault="00302443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, 0.39</w:t>
            </w:r>
          </w:p>
          <w:p w14:paraId="5C3F1894" w14:textId="4FA9987F" w:rsidR="00185E40" w:rsidRPr="00071268" w:rsidRDefault="00347D4D" w:rsidP="00BC02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, 0.38</w:t>
            </w:r>
          </w:p>
          <w:p w14:paraId="3640ABDA" w14:textId="64E6E3D8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, 0.45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3E19237" w14:textId="37D93648" w:rsidR="002A4D18" w:rsidRPr="00071268" w:rsidRDefault="007C0E58" w:rsidP="007B0F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 (0.09)</w:t>
            </w:r>
          </w:p>
          <w:p w14:paraId="24481C6E" w14:textId="42BFCB1E" w:rsidR="00185E40" w:rsidRPr="00071268" w:rsidRDefault="006631CF" w:rsidP="007B0F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8428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8428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9)</w:t>
            </w:r>
          </w:p>
          <w:p w14:paraId="6A0DA8D4" w14:textId="1316BD96" w:rsidR="00185E40" w:rsidRPr="00071268" w:rsidRDefault="009A6C71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3945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945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BB2F30A" w14:textId="549C47F2" w:rsidR="002A4D18" w:rsidRPr="00071268" w:rsidRDefault="000F7BEE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441E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0F7AD9C5" w14:textId="1C01CCF9" w:rsidR="00185E40" w:rsidRPr="00071268" w:rsidRDefault="00E57B5D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22EB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</w:p>
          <w:p w14:paraId="2912B6AB" w14:textId="441AC788" w:rsidR="00185E40" w:rsidRPr="00071268" w:rsidRDefault="003945C7" w:rsidP="008266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A6C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EC6AAB1" w14:textId="62458338" w:rsidR="002A4D18" w:rsidRPr="00071268" w:rsidRDefault="000F7BEE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441E5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07</w:t>
            </w:r>
          </w:p>
          <w:p w14:paraId="5F1A2E6C" w14:textId="78E97308" w:rsidR="00185E40" w:rsidRPr="00071268" w:rsidRDefault="00E57B5D" w:rsidP="00811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D22EB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D22EB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  <w:p w14:paraId="4DF675F1" w14:textId="53705544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9A6C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9A6C7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</w:tr>
      <w:tr w:rsidR="001278BA" w:rsidRPr="00071268" w14:paraId="589DEF0A" w14:textId="77777777" w:rsidTr="002A4D18">
        <w:trPr>
          <w:trHeight w:val="740"/>
        </w:trPr>
        <w:tc>
          <w:tcPr>
            <w:tcW w:w="15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E7F7" w14:textId="77777777" w:rsidR="001278BA" w:rsidRPr="00071268" w:rsidRDefault="001278BA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HEAS</w:t>
            </w:r>
          </w:p>
          <w:p w14:paraId="2D3FC81F" w14:textId="05257B9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r w:rsidR="004E50E2"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µ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l/l)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437B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09A7B2DC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01854811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712A52BE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7FB5476B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6881DE1D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5932DD51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2AD1C9C2" w14:textId="0F616404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08A9" w14:textId="68ED9DC6" w:rsidR="00176C2A" w:rsidRPr="00071268" w:rsidRDefault="00973A8C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176C2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454F936" w14:textId="7D9CAABC" w:rsidR="00176C2A" w:rsidRPr="00071268" w:rsidRDefault="00176C2A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73A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DC701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AE960D6" w14:textId="16E351C9" w:rsidR="00176C2A" w:rsidRPr="00071268" w:rsidRDefault="00DC701E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76C2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634D1E0" w14:textId="56437BA4" w:rsidR="00176C2A" w:rsidRPr="00071268" w:rsidRDefault="008C7014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5A0FBE15" w14:textId="7F6C4CD7" w:rsidR="006056A3" w:rsidRPr="00071268" w:rsidRDefault="006056A3" w:rsidP="006056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DC334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C134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8FC1880" w14:textId="604205E1" w:rsidR="006056A3" w:rsidRPr="00071268" w:rsidRDefault="006056A3" w:rsidP="006056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C134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C134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21A0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A44BD6A" w14:textId="6E6D8777" w:rsidR="006056A3" w:rsidRPr="00071268" w:rsidRDefault="008C7014" w:rsidP="006056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7C8210DE" w14:textId="4FA9BA2A" w:rsidR="006056A3" w:rsidRPr="00071268" w:rsidRDefault="0002417B" w:rsidP="006056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</w:t>
            </w:r>
            <w:r w:rsidR="002C134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3</w:t>
            </w:r>
            <w:r w:rsidR="00EA3B5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AFF8" w14:textId="7331FCDC" w:rsidR="000E38EB" w:rsidRPr="00071268" w:rsidRDefault="000E38EB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73A5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1C049EF4" w14:textId="29EE1C3D" w:rsidR="000E38EB" w:rsidRPr="00071268" w:rsidRDefault="000E38EB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  <w:r w:rsidR="00973A5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7852B2A8" w14:textId="0946E6A6" w:rsidR="000E38EB" w:rsidRPr="00071268" w:rsidRDefault="000E38EB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73A5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  <w:p w14:paraId="179CC3D4" w14:textId="7D274A84" w:rsidR="000E38EB" w:rsidRPr="00071268" w:rsidRDefault="008C7014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1846FF7" w14:textId="665D7B40" w:rsidR="003A2C9C" w:rsidRPr="00071268" w:rsidRDefault="003A2C9C" w:rsidP="003A2C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043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  <w:p w14:paraId="50C7FB25" w14:textId="78489F36" w:rsidR="003A2C9C" w:rsidRPr="00071268" w:rsidRDefault="003A2C9C" w:rsidP="003A2C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043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  <w:p w14:paraId="22FA9EEC" w14:textId="342FE4EB" w:rsidR="003A2C9C" w:rsidRPr="00071268" w:rsidRDefault="008C7014" w:rsidP="003A2C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7949979" w14:textId="2FC57565" w:rsidR="003A2C9C" w:rsidRPr="00071268" w:rsidRDefault="008C7014" w:rsidP="003A2C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C435" w14:textId="51349A1A" w:rsidR="00861064" w:rsidRPr="00071268" w:rsidRDefault="00861064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1C5E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C5E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5D14D163" w14:textId="7069862A" w:rsidR="00861064" w:rsidRPr="00071268" w:rsidRDefault="00861064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1C5E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C5E9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14:paraId="02B19C49" w14:textId="50A160FD" w:rsidR="00861064" w:rsidRPr="00071268" w:rsidRDefault="00861064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DC25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C25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2C53D69" w14:textId="1FA2966D" w:rsidR="00861064" w:rsidRPr="00071268" w:rsidRDefault="008C7014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D89A714" w14:textId="0C6A2EA8" w:rsidR="0002417B" w:rsidRPr="00071268" w:rsidRDefault="0002417B" w:rsidP="000241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DC25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C25E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  <w:p w14:paraId="24DBA812" w14:textId="61B03F93" w:rsidR="0002417B" w:rsidRPr="00071268" w:rsidRDefault="0002417B" w:rsidP="000241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8B09F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8C701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A6C8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1239E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19CB937B" w14:textId="6549BD4F" w:rsidR="0002417B" w:rsidRPr="00071268" w:rsidRDefault="008C7014" w:rsidP="000241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4035E543" w14:textId="782BC342" w:rsidR="0002417B" w:rsidRPr="00071268" w:rsidRDefault="008C7014" w:rsidP="000241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1, 10.</w:t>
            </w:r>
            <w:r w:rsidR="001239E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680D" w14:textId="660FCFE5" w:rsidR="00FB3B3C" w:rsidRPr="00071268" w:rsidRDefault="00FB3B3C" w:rsidP="00FB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A56E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384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A8096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C9E8940" w14:textId="3B6783B9" w:rsidR="00FB3B3C" w:rsidRPr="00071268" w:rsidRDefault="00FB3B3C" w:rsidP="00FB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4A56E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B669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8096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4A56E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9041D83" w14:textId="09DAC7BC" w:rsidR="00FB3B3C" w:rsidRPr="00071268" w:rsidRDefault="00FB3B3C" w:rsidP="00FB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9B669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A8096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0F24A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421B0AA" w14:textId="77777777" w:rsidR="00A8096A" w:rsidRPr="00071268" w:rsidRDefault="00A8096A" w:rsidP="00A809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4DC80F89" w14:textId="43FA092C" w:rsidR="00BC666A" w:rsidRPr="00071268" w:rsidRDefault="00BC666A" w:rsidP="00BC66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9B669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8096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190C7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802B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F08E206" w14:textId="4D4CEC81" w:rsidR="00BC666A" w:rsidRPr="00071268" w:rsidRDefault="00BC666A" w:rsidP="00BC66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9B669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A8096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C6E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C6E3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2D3BF31" w14:textId="722820AC" w:rsidR="00BC666A" w:rsidRPr="00071268" w:rsidRDefault="00A8096A" w:rsidP="00BC66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EE9F586" w14:textId="76EE28FC" w:rsidR="00BC666A" w:rsidRPr="00071268" w:rsidRDefault="009B6695" w:rsidP="00BC66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1507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91507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91507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546D" w14:textId="1B5849D9" w:rsidR="00EF593F" w:rsidRPr="00071268" w:rsidRDefault="00EF593F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  <w:p w14:paraId="2C6ED7DA" w14:textId="1C4A3A5B" w:rsidR="00EF593F" w:rsidRPr="00071268" w:rsidRDefault="00EF593F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FB57D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335BA295" w14:textId="262B38C7" w:rsidR="00EF593F" w:rsidRPr="00071268" w:rsidRDefault="00D6281B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EF593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  <w:p w14:paraId="5D79068B" w14:textId="7AA044FA" w:rsidR="00EF593F" w:rsidRPr="00071268" w:rsidRDefault="00D6281B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3114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5E724BD3" w14:textId="6660AF1E" w:rsidR="007B6268" w:rsidRPr="00071268" w:rsidRDefault="007B6268" w:rsidP="007B62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  <w:p w14:paraId="61D3C739" w14:textId="4CD8E547" w:rsidR="007B6268" w:rsidRPr="00071268" w:rsidRDefault="007B6268" w:rsidP="007B62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  <w:p w14:paraId="148ED34A" w14:textId="59FA2EBC" w:rsidR="007B6268" w:rsidRPr="00071268" w:rsidRDefault="00D6281B" w:rsidP="007B62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17BACD8" w14:textId="77C6F948" w:rsidR="0091507A" w:rsidRPr="00071268" w:rsidRDefault="0091507A" w:rsidP="007B62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8FB4" w14:textId="68404FE9" w:rsidR="00934E6A" w:rsidRPr="00071268" w:rsidRDefault="00934E6A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EB431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AD011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B431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271FB958" w14:textId="7CBBD31A" w:rsidR="00934E6A" w:rsidRPr="00071268" w:rsidRDefault="00934E6A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859A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D011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07162D5A" w14:textId="5E0466E9" w:rsidR="00934E6A" w:rsidRPr="00071268" w:rsidRDefault="00934E6A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0859A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817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BC57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2817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  <w:p w14:paraId="78D69B00" w14:textId="7D670453" w:rsidR="00934E6A" w:rsidRPr="00071268" w:rsidRDefault="00D6281B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54F2F7A" w14:textId="3D95CDBF" w:rsidR="00C755B0" w:rsidRPr="00071268" w:rsidRDefault="00C755B0" w:rsidP="00C755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2817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BC57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</w:t>
            </w:r>
          </w:p>
          <w:p w14:paraId="69DD2DD0" w14:textId="65A5E4A6" w:rsidR="00C755B0" w:rsidRPr="00071268" w:rsidRDefault="00C755B0" w:rsidP="00C755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2817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BC578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28178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533843D" w14:textId="0D9FC410" w:rsidR="00C755B0" w:rsidRPr="00071268" w:rsidRDefault="00D6281B" w:rsidP="00C755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BF09C02" w14:textId="4C577F9A" w:rsidR="00C755B0" w:rsidRPr="00071268" w:rsidRDefault="0028178E" w:rsidP="00C755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B12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6281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88664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B12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2A4D18" w:rsidRPr="00071268" w14:paraId="55714618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88157C6" w14:textId="05215D92" w:rsidR="002A4D18" w:rsidRPr="00071268" w:rsidRDefault="002A4D18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93C6F8D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0E903A96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351103FF" w14:textId="4E243A9C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8E2C622" w14:textId="5683DF10" w:rsidR="002A4D18" w:rsidRPr="00071268" w:rsidRDefault="00F16796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 (0.</w:t>
            </w:r>
            <w:r w:rsidR="003D7B5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64B5CD1" w14:textId="6E416208" w:rsidR="00185E40" w:rsidRPr="00071268" w:rsidRDefault="001256A2" w:rsidP="00176C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0.09)</w:t>
            </w:r>
          </w:p>
          <w:p w14:paraId="68D328E6" w14:textId="7CD3F985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 (0.1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E95840E" w14:textId="66143ADA" w:rsidR="002A4D18" w:rsidRPr="00071268" w:rsidRDefault="00EF698F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  <w:p w14:paraId="6F92BCA9" w14:textId="4FAE9138" w:rsidR="00185E40" w:rsidRPr="00071268" w:rsidRDefault="001256A2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07D4E28A" w14:textId="7B76086D" w:rsidR="00185E40" w:rsidRPr="00071268" w:rsidRDefault="003945C7" w:rsidP="000E38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69259E2" w14:textId="4EC3D4DB" w:rsidR="002A4D18" w:rsidRPr="00071268" w:rsidRDefault="003D7B56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, 0.15</w:t>
            </w:r>
          </w:p>
          <w:p w14:paraId="58742E41" w14:textId="60A31BB3" w:rsidR="00185E40" w:rsidRPr="00071268" w:rsidRDefault="001256A2" w:rsidP="008610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16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 0.15</w:t>
            </w:r>
          </w:p>
          <w:p w14:paraId="0D037997" w14:textId="6B725792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9, 0.1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77DF1BA" w14:textId="127BB97C" w:rsidR="002A4D18" w:rsidRPr="00071268" w:rsidRDefault="00BA3FF3" w:rsidP="00FB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 (0.09)</w:t>
            </w:r>
          </w:p>
          <w:p w14:paraId="0094772A" w14:textId="7117628C" w:rsidR="00185E40" w:rsidRPr="00071268" w:rsidRDefault="00AC3467" w:rsidP="00FB3B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383B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A3FF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)</w:t>
            </w:r>
          </w:p>
          <w:p w14:paraId="595C44D6" w14:textId="4D942B15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</w:t>
            </w:r>
            <w:r w:rsidR="0031502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E1EAF4" w14:textId="29131355" w:rsidR="002A4D18" w:rsidRPr="00071268" w:rsidRDefault="00FE4C12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  <w:p w14:paraId="5CCC750E" w14:textId="7A13F1E4" w:rsidR="00185E40" w:rsidRPr="00071268" w:rsidRDefault="00BA3FF3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3B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  <w:p w14:paraId="43C99B4F" w14:textId="430B1DD7" w:rsidR="00185E40" w:rsidRPr="00071268" w:rsidRDefault="003945C7" w:rsidP="00EF59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8203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45B9B46" w14:textId="453D6C55" w:rsidR="002A4D18" w:rsidRPr="00071268" w:rsidRDefault="00FE4C12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, 0.2</w:t>
            </w:r>
            <w:r w:rsidR="00915C8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14:paraId="5CCBCBBE" w14:textId="4DD012ED" w:rsidR="00185E40" w:rsidRPr="00071268" w:rsidRDefault="00BA3FF3" w:rsidP="00934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383B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3</w:t>
            </w:r>
            <w:r w:rsidR="00383BB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858102D" w14:textId="01FA1440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2B12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</w:t>
            </w:r>
            <w:r w:rsidR="002B12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1278BA" w:rsidRPr="00071268" w14:paraId="1E401700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2547" w14:textId="574C430F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11</w:t>
            </w:r>
            <w:r w:rsidR="004E50E2"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KT</w:t>
            </w: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n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85FC1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550E5371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21A3F836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2A75E125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074B24C2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68CDD18F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3AED45CC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7337D533" w14:textId="3B9B7DB3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E666" w14:textId="79FC95D1" w:rsidR="00145E96" w:rsidRPr="00071268" w:rsidRDefault="00145E96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CD7A7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E3E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9763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)</w:t>
            </w:r>
          </w:p>
          <w:p w14:paraId="39CAC161" w14:textId="5BFC9260" w:rsidR="00145E96" w:rsidRPr="00071268" w:rsidRDefault="00145E96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CD7A7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E3E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9763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D7A7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269766A" w14:textId="211E68D9" w:rsidR="00145E96" w:rsidRPr="00071268" w:rsidRDefault="00145E96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CD7A7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E3E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)</w:t>
            </w:r>
          </w:p>
          <w:p w14:paraId="12F081A0" w14:textId="06641E60" w:rsidR="00145E96" w:rsidRPr="00071268" w:rsidRDefault="004E3EA7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8D320E5" w14:textId="50F7C91B" w:rsidR="00E27E7A" w:rsidRPr="00071268" w:rsidRDefault="00464693" w:rsidP="00E27E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27E7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E3E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79333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6A19F20" w14:textId="6B163587" w:rsidR="00E27E7A" w:rsidRPr="00071268" w:rsidRDefault="00E27E7A" w:rsidP="00E27E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46469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E3EA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9333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="00E07E6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1624F5E" w14:textId="6ECB82B0" w:rsidR="00E27E7A" w:rsidRPr="00071268" w:rsidRDefault="004E3EA7" w:rsidP="00E27E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E2921E0" w14:textId="37B99C2B" w:rsidR="006C08C1" w:rsidRPr="00071268" w:rsidRDefault="002962DB" w:rsidP="00E27E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46469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3</w:t>
            </w:r>
            <w:r w:rsidR="00D845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955F" w14:textId="7BD6B3C7" w:rsidR="00634409" w:rsidRPr="00071268" w:rsidRDefault="00634409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D845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74252DA" w14:textId="0BF8AD66" w:rsidR="00634409" w:rsidRPr="00071268" w:rsidRDefault="00634409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845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  <w:p w14:paraId="367139E8" w14:textId="2CC3930C" w:rsidR="00634409" w:rsidRPr="00071268" w:rsidRDefault="00634409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D845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0C7426A" w14:textId="56F6C755" w:rsidR="00634409" w:rsidRPr="00071268" w:rsidRDefault="00B97796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24BA557" w14:textId="260A0E02" w:rsidR="003D33D1" w:rsidRPr="00071268" w:rsidRDefault="00704C18" w:rsidP="003D33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D33D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  <w:p w14:paraId="0B12F1D2" w14:textId="198352D7" w:rsidR="003D33D1" w:rsidRPr="00071268" w:rsidRDefault="003D33D1" w:rsidP="003D33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04C1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  <w:p w14:paraId="70D3B863" w14:textId="06ED762C" w:rsidR="003D33D1" w:rsidRPr="00071268" w:rsidRDefault="00B97796" w:rsidP="003D33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41C3B15" w14:textId="7EAD3E25" w:rsidR="002962DB" w:rsidRPr="00071268" w:rsidRDefault="002962DB" w:rsidP="003D33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04C1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E84F3" w14:textId="40439838" w:rsidR="00BE6A2A" w:rsidRPr="00071268" w:rsidRDefault="00BE6A2A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EB2B6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B97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A317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  <w:p w14:paraId="168F1C2C" w14:textId="7B1E30B5" w:rsidR="00BE6A2A" w:rsidRPr="00071268" w:rsidRDefault="00BE6A2A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EB2B6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B97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A317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EB2B6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0B3878D0" w14:textId="78DBED98" w:rsidR="00BE6A2A" w:rsidRPr="00071268" w:rsidRDefault="00BE6A2A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EB2B6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B97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D38D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4A317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</w:t>
            </w:r>
          </w:p>
          <w:p w14:paraId="107F7937" w14:textId="14A05A59" w:rsidR="00BE6A2A" w:rsidRPr="00071268" w:rsidRDefault="002962DB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8F7FA2F" w14:textId="74C60014" w:rsidR="00EE724D" w:rsidRPr="00071268" w:rsidRDefault="00EE724D" w:rsidP="00EE7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4A44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B97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6787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4A44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5C45D555" w14:textId="5A10F356" w:rsidR="00EE724D" w:rsidRPr="00071268" w:rsidRDefault="00EE724D" w:rsidP="00EE7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4A44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B977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6787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4A44C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7E160C3F" w14:textId="09DF1577" w:rsidR="00EE724D" w:rsidRPr="00071268" w:rsidRDefault="002962DB" w:rsidP="00EE7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994C26F" w14:textId="1D960778" w:rsidR="002962DB" w:rsidRPr="00071268" w:rsidRDefault="002962DB" w:rsidP="00EE72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EE542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EE542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6EEC" w14:textId="39DBC12F" w:rsidR="00B11F4B" w:rsidRPr="00071268" w:rsidRDefault="00B11F4B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C1D8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BC377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0)</w:t>
            </w:r>
          </w:p>
          <w:p w14:paraId="4C043CDC" w14:textId="0E520ACE" w:rsidR="00B11F4B" w:rsidRPr="00071268" w:rsidRDefault="00B11F4B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BC377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652F9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99F97C4" w14:textId="01821841" w:rsidR="00B11F4B" w:rsidRPr="00071268" w:rsidRDefault="00B11F4B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92449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</w:t>
            </w:r>
            <w:r w:rsidR="000570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A8E1DDB" w14:textId="7D1D921B" w:rsidR="00B11F4B" w:rsidRPr="00071268" w:rsidRDefault="006B10BC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031CAF0F" w14:textId="6481929C" w:rsidR="00EC1E94" w:rsidRPr="00071268" w:rsidRDefault="00EC1E94" w:rsidP="00EC1E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0570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0D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570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4F0D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E74809A" w14:textId="67FA1EA0" w:rsidR="00EC1E94" w:rsidRPr="00071268" w:rsidRDefault="00EC1E94" w:rsidP="00EC1E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0F369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31E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0D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2449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0D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5A7EABD" w14:textId="77777777" w:rsidR="006B10BC" w:rsidRPr="00071268" w:rsidRDefault="006B10BC" w:rsidP="006B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75DFD5A5" w14:textId="6E026434" w:rsidR="00120115" w:rsidRPr="00071268" w:rsidRDefault="00120115" w:rsidP="00EC1E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771D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4</w:t>
            </w:r>
            <w:r w:rsidR="00771D8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788B" w14:textId="0C4F4D2D" w:rsidR="005A6A06" w:rsidRPr="00071268" w:rsidRDefault="005A6A06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0F369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F676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9F46A87" w14:textId="4066C078" w:rsidR="005A6A06" w:rsidRPr="00071268" w:rsidRDefault="005A6A06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F676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  <w:p w14:paraId="70A78472" w14:textId="0CEDF097" w:rsidR="005A6A06" w:rsidRPr="00071268" w:rsidRDefault="005A6A06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F222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  <w:p w14:paraId="65910D96" w14:textId="5C32DC02" w:rsidR="005A6A06" w:rsidRPr="00071268" w:rsidRDefault="00A67BFA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67416F6" w14:textId="344FC850" w:rsidR="001E7255" w:rsidRPr="00071268" w:rsidRDefault="001E7255" w:rsidP="001E7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CD4F2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1EA1A71F" w14:textId="458772A5" w:rsidR="001E7255" w:rsidRPr="00071268" w:rsidRDefault="001E7255" w:rsidP="001E7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D4F2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  <w:p w14:paraId="3A951C3D" w14:textId="3D665899" w:rsidR="001E7255" w:rsidRPr="00071268" w:rsidRDefault="00D511A2" w:rsidP="001E7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88B6499" w14:textId="02614A03" w:rsidR="00120115" w:rsidRPr="00071268" w:rsidRDefault="00120115" w:rsidP="001E72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472E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F234" w14:textId="165AC8EB" w:rsidR="00986FDC" w:rsidRPr="00071268" w:rsidRDefault="00986FDC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CD4F2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C1E4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E3A0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1765A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  <w:p w14:paraId="4DB48F54" w14:textId="09DEC6B4" w:rsidR="00986FDC" w:rsidRPr="00071268" w:rsidRDefault="00986FDC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DB5B6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3E3A0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B5B6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  <w:p w14:paraId="22EB6C93" w14:textId="7863143E" w:rsidR="00986FDC" w:rsidRPr="00071268" w:rsidRDefault="00986FDC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E3A0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3CB0FBD3" w14:textId="19685B3E" w:rsidR="00986FDC" w:rsidRPr="00071268" w:rsidRDefault="00AC21F1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7BBE2B61" w14:textId="5AA09FEE" w:rsidR="00120115" w:rsidRPr="00071268" w:rsidRDefault="00120115" w:rsidP="00120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5E4A9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3E3A0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  <w:p w14:paraId="49932C43" w14:textId="52004A67" w:rsidR="00120115" w:rsidRPr="00071268" w:rsidRDefault="00120115" w:rsidP="00120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3E3A0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6C08A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2E15E247" w14:textId="74D19FE1" w:rsidR="00120115" w:rsidRPr="00071268" w:rsidRDefault="00AC21F1" w:rsidP="00120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5ADAFD9B" w14:textId="617E7F06" w:rsidR="00120115" w:rsidRPr="00071268" w:rsidRDefault="00120115" w:rsidP="00120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</w:tr>
      <w:tr w:rsidR="002A4D18" w:rsidRPr="00071268" w14:paraId="7A361CF5" w14:textId="77777777" w:rsidTr="002A4D18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4EBC81C" w14:textId="6C0F4FCD" w:rsidR="002A4D18" w:rsidRPr="00071268" w:rsidRDefault="002A4D18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EE95803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38E24B73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2468BE94" w14:textId="5C7544E1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62C042E" w14:textId="6BDCCEE1" w:rsidR="002A4D18" w:rsidRPr="00071268" w:rsidRDefault="00382516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0.10)</w:t>
            </w:r>
          </w:p>
          <w:p w14:paraId="17CAC5EF" w14:textId="7C76CB57" w:rsidR="00185E40" w:rsidRPr="00071268" w:rsidRDefault="00382516" w:rsidP="00145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0.10)</w:t>
            </w:r>
          </w:p>
          <w:p w14:paraId="6163F686" w14:textId="2161075E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 (0.0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DE18688" w14:textId="6F1763D0" w:rsidR="002A4D18" w:rsidRPr="00071268" w:rsidRDefault="00D725FC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  <w:p w14:paraId="42BA60C7" w14:textId="07EB69F4" w:rsidR="00185E40" w:rsidRPr="00071268" w:rsidRDefault="00382516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  <w:p w14:paraId="52F56CD0" w14:textId="51AC0DA8" w:rsidR="00185E40" w:rsidRPr="00071268" w:rsidRDefault="003945C7" w:rsidP="006344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BF0EA4A" w14:textId="13D3EAE7" w:rsidR="002A4D18" w:rsidRPr="00071268" w:rsidRDefault="00D725FC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, 0.38</w:t>
            </w:r>
          </w:p>
          <w:p w14:paraId="367548A7" w14:textId="1C935C35" w:rsidR="00185E40" w:rsidRPr="00071268" w:rsidRDefault="00382516" w:rsidP="00BE6A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, 0.38</w:t>
            </w:r>
          </w:p>
          <w:p w14:paraId="2C5C4440" w14:textId="21188C2E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, 0.4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51E6EE5" w14:textId="1284DBA4" w:rsidR="002A4D18" w:rsidRPr="00071268" w:rsidRDefault="00CD3780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 (0.09)</w:t>
            </w:r>
          </w:p>
          <w:p w14:paraId="2742FD63" w14:textId="36F88764" w:rsidR="00185E40" w:rsidRPr="00071268" w:rsidRDefault="000A5CBD" w:rsidP="00B11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(0.09)</w:t>
            </w:r>
          </w:p>
          <w:p w14:paraId="6AB3192C" w14:textId="2D5B8910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651C52A" w14:textId="55495E38" w:rsidR="002A4D18" w:rsidRPr="00071268" w:rsidRDefault="00CD3780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  <w:r w:rsidR="00C075C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24873887" w14:textId="43BE5CDB" w:rsidR="00185E40" w:rsidRPr="00071268" w:rsidRDefault="00CD3780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1732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  <w:p w14:paraId="73D9A996" w14:textId="1A63B3F9" w:rsidR="00185E40" w:rsidRPr="00071268" w:rsidRDefault="003945C7" w:rsidP="005A6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7DF2099" w14:textId="7823D5EA" w:rsidR="002A4D18" w:rsidRPr="00071268" w:rsidRDefault="00CD3780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, 0.</w:t>
            </w:r>
            <w:r w:rsidR="0009673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  <w:p w14:paraId="2B5A5B3E" w14:textId="3B3F7166" w:rsidR="00185E40" w:rsidRPr="00071268" w:rsidRDefault="00CD3780" w:rsidP="00986F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, 0.2</w:t>
            </w:r>
            <w:r w:rsidR="00F565E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004BE252" w14:textId="4B1C4EE6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5A31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27</w:t>
            </w:r>
          </w:p>
        </w:tc>
      </w:tr>
      <w:tr w:rsidR="001278BA" w:rsidRPr="00071268" w14:paraId="38002A72" w14:textId="77777777" w:rsidTr="002A4D18">
        <w:trPr>
          <w:trHeight w:val="740"/>
        </w:trPr>
        <w:tc>
          <w:tcPr>
            <w:tcW w:w="15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1FDD" w14:textId="38E8508B" w:rsidR="001278BA" w:rsidRPr="00071268" w:rsidRDefault="001278BA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stosterone</w:t>
            </w:r>
          </w:p>
          <w:p w14:paraId="0E3611FE" w14:textId="77777777" w:rsidR="001278BA" w:rsidRPr="00071268" w:rsidRDefault="001278BA" w:rsidP="00BE32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8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9880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</w:p>
          <w:p w14:paraId="31124EE0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2668C231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1BEE8AF9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  <w:p w14:paraId="29563CA3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1</w:t>
            </w:r>
          </w:p>
          <w:p w14:paraId="6C610C4F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2</w:t>
            </w:r>
          </w:p>
          <w:p w14:paraId="62221D65" w14:textId="77777777" w:rsidR="00251AD6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#T3</w:t>
            </w:r>
          </w:p>
          <w:p w14:paraId="3C478C09" w14:textId="51CE9EB5" w:rsidR="001278BA" w:rsidRPr="00071268" w:rsidRDefault="00251AD6" w:rsidP="00251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5F13" w14:textId="4056CEFE" w:rsidR="000A75A3" w:rsidRPr="00071268" w:rsidRDefault="000A75A3" w:rsidP="000A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A77EB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2413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411E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573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A411E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E090D6E" w14:textId="5592E0D7" w:rsidR="000A75A3" w:rsidRPr="00071268" w:rsidRDefault="000A75A3" w:rsidP="000A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573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2413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B354B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)</w:t>
            </w:r>
          </w:p>
          <w:p w14:paraId="7C551CC5" w14:textId="44173F19" w:rsidR="000A75A3" w:rsidRPr="00071268" w:rsidRDefault="000A75A3" w:rsidP="000A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573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2413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5A6F6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573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A6F6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DCC54FF" w14:textId="77777777" w:rsidR="00EA06BB" w:rsidRPr="00071268" w:rsidRDefault="00EA06BB" w:rsidP="00EA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1A489552" w14:textId="007A3C95" w:rsidR="00625EF4" w:rsidRPr="00071268" w:rsidRDefault="00625EF4" w:rsidP="00625E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  <w:r w:rsidR="0002413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F34A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B30B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F34A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D952CCC" w14:textId="128C06EC" w:rsidR="00625EF4" w:rsidRPr="00071268" w:rsidRDefault="00625EF4" w:rsidP="00625E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</w:t>
            </w:r>
            <w:r w:rsidR="00B30B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24136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8F34A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B30B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F34A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EE48F4A" w14:textId="269378A6" w:rsidR="00625EF4" w:rsidRPr="00071268" w:rsidRDefault="00EA06BB" w:rsidP="00625E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573C7E92" w14:textId="19058618" w:rsidR="007E32DC" w:rsidRPr="00071268" w:rsidRDefault="007E32DC" w:rsidP="00625E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r w:rsidR="00B30B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B30BF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04C2" w14:textId="4357F447" w:rsidR="00770F10" w:rsidRPr="00071268" w:rsidRDefault="00770F10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7CE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  <w:p w14:paraId="07CB559B" w14:textId="7E4B9834" w:rsidR="00770F10" w:rsidRPr="00071268" w:rsidRDefault="00770F10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7CE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</w:p>
          <w:p w14:paraId="1E9FC798" w14:textId="34E8272C" w:rsidR="00770F10" w:rsidRPr="00071268" w:rsidRDefault="00770F10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7CE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  <w:p w14:paraId="72B8D31B" w14:textId="2C728E2D" w:rsidR="00770F10" w:rsidRPr="00071268" w:rsidRDefault="00EA06BB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2E44D25" w14:textId="59BF74B3" w:rsidR="005F2104" w:rsidRPr="00071268" w:rsidRDefault="005F2104" w:rsidP="005F2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805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  <w:p w14:paraId="7B705429" w14:textId="712695D5" w:rsidR="005F2104" w:rsidRPr="00071268" w:rsidRDefault="005F2104" w:rsidP="005F2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805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  <w:p w14:paraId="1F59B34A" w14:textId="5F743F5A" w:rsidR="005F2104" w:rsidRPr="00071268" w:rsidRDefault="00EA06BB" w:rsidP="005F2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66BA4236" w14:textId="019F72C6" w:rsidR="007E32DC" w:rsidRPr="00071268" w:rsidRDefault="007E32DC" w:rsidP="005F21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2CFA" w14:textId="37B80F13" w:rsidR="00D47DEC" w:rsidRPr="00071268" w:rsidRDefault="00D47DEC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  <w:r w:rsidR="00A805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C08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A8059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0FB8367C" w14:textId="796D484A" w:rsidR="00D47DEC" w:rsidRPr="00071268" w:rsidRDefault="00D47DEC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68208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C08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68208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290EE759" w14:textId="411678D9" w:rsidR="00D47DEC" w:rsidRPr="00071268" w:rsidRDefault="00D47DEC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C08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68208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3BCE12EE" w14:textId="286E3A3F" w:rsidR="00D47DEC" w:rsidRPr="00071268" w:rsidRDefault="00F174F1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411D31F" w14:textId="1956F526" w:rsidR="0081201A" w:rsidRPr="00071268" w:rsidRDefault="0081201A" w:rsidP="00812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68208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C08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68208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ADCF433" w14:textId="5659C8A2" w:rsidR="0081201A" w:rsidRPr="00071268" w:rsidRDefault="0081201A" w:rsidP="00812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3017D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C08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3017D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49911B3F" w14:textId="1E44DDBA" w:rsidR="0081201A" w:rsidRPr="00071268" w:rsidRDefault="00F174F1" w:rsidP="00812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000C5AB7" w14:textId="7EE6029E" w:rsidR="007E32DC" w:rsidRPr="00071268" w:rsidRDefault="00506851" w:rsidP="0081201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  <w:r w:rsidR="003017D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174F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</w:t>
            </w:r>
            <w:r w:rsidR="003017D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764F" w14:textId="665D050C" w:rsidR="00513E6C" w:rsidRPr="00071268" w:rsidRDefault="00F83460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13E6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65D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)</w:t>
            </w:r>
          </w:p>
          <w:p w14:paraId="09648866" w14:textId="379BDB67" w:rsidR="00513E6C" w:rsidRPr="00071268" w:rsidRDefault="005946F7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13E6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765D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E09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0D16068" w14:textId="2018E9C4" w:rsidR="00513E6C" w:rsidRPr="00071268" w:rsidRDefault="00513E6C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946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765D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E090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946F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B6C6E31" w14:textId="66437B20" w:rsidR="00513E6C" w:rsidRPr="00071268" w:rsidRDefault="00765DA5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1CBC8036" w14:textId="2823DF13" w:rsidR="00E048A8" w:rsidRPr="00071268" w:rsidRDefault="00E048A8" w:rsidP="00E048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EC60D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765D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046B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68F5FED" w14:textId="20870034" w:rsidR="00E048A8" w:rsidRPr="00071268" w:rsidRDefault="00E048A8" w:rsidP="00E048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046B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C60D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765DA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01B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6D121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9214A3E" w14:textId="77777777" w:rsidR="00765DA5" w:rsidRPr="00071268" w:rsidRDefault="00765DA5" w:rsidP="00765D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eference</w:t>
            </w:r>
          </w:p>
          <w:p w14:paraId="50B2333C" w14:textId="6BABF458" w:rsidR="00920F9A" w:rsidRPr="00071268" w:rsidRDefault="00920F9A" w:rsidP="00E048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3E7D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E7D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01B0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3E7D8D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CC24" w14:textId="2F9D8FC9" w:rsidR="00160F95" w:rsidRPr="00071268" w:rsidRDefault="00160F95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  <w:p w14:paraId="38BF8301" w14:textId="067B76EB" w:rsidR="00160F95" w:rsidRPr="00071268" w:rsidRDefault="00160F95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</w:p>
          <w:p w14:paraId="26119601" w14:textId="618F8549" w:rsidR="00160F95" w:rsidRPr="00071268" w:rsidRDefault="00160F95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540237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0BB479A3" w14:textId="77B5F68D" w:rsidR="00160F95" w:rsidRPr="00071268" w:rsidRDefault="00BD3A8D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187F91FE" w14:textId="578138A7" w:rsidR="00711586" w:rsidRPr="00071268" w:rsidRDefault="00711586" w:rsidP="00711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  <w:p w14:paraId="711078EA" w14:textId="7DFD5635" w:rsidR="00711586" w:rsidRPr="00071268" w:rsidRDefault="00711586" w:rsidP="00711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9D6A08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1FFB9954" w14:textId="7F63153E" w:rsidR="00711586" w:rsidRPr="00071268" w:rsidRDefault="00BD3A8D" w:rsidP="00711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3057D395" w14:textId="008ACA3D" w:rsidR="00920F9A" w:rsidRPr="00071268" w:rsidRDefault="00920F9A" w:rsidP="00711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D4AF" w14:textId="0AEB4663" w:rsidR="007B2A00" w:rsidRPr="00071268" w:rsidRDefault="007B2A00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7676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B1473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FE586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14:paraId="43622234" w14:textId="502FB12A" w:rsidR="007B2A00" w:rsidRPr="00071268" w:rsidRDefault="007B2A00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7676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B1473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  <w:p w14:paraId="26C6FCA2" w14:textId="6255C1BB" w:rsidR="007B2A00" w:rsidRPr="00071268" w:rsidRDefault="00C079BD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B2A00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7676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26A83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1473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  <w:p w14:paraId="3AD6A13A" w14:textId="73DAF1E4" w:rsidR="007B2A00" w:rsidRPr="00071268" w:rsidRDefault="00920F9A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5CE32E4" w14:textId="34B24582" w:rsidR="00FC58FE" w:rsidRPr="00071268" w:rsidRDefault="00FC58FE" w:rsidP="00F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7676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927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14:paraId="72831C4F" w14:textId="39051AFB" w:rsidR="00FC58FE" w:rsidRPr="00071268" w:rsidRDefault="00FC58FE" w:rsidP="00F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99723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="0076769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92705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152EA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AE1FE7B" w14:textId="595D57F9" w:rsidR="00FC58FE" w:rsidRPr="00071268" w:rsidRDefault="00920F9A" w:rsidP="00F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14:paraId="266CD3A5" w14:textId="16C86B08" w:rsidR="00920F9A" w:rsidRPr="00071268" w:rsidRDefault="00920F9A" w:rsidP="00FC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99723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E139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DE139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DE139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</w:p>
        </w:tc>
      </w:tr>
      <w:tr w:rsidR="002A4D18" w:rsidRPr="00071268" w14:paraId="6582FE5D" w14:textId="77777777" w:rsidTr="00BE323D">
        <w:trPr>
          <w:trHeight w:val="74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7640" w14:textId="22755A4B" w:rsidR="002A4D18" w:rsidRPr="00071268" w:rsidRDefault="002A4D18" w:rsidP="00BE323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djusted cases compared to controls at single time-point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5E3B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1</w:t>
            </w:r>
          </w:p>
          <w:p w14:paraId="4F8BC5E3" w14:textId="77777777" w:rsidR="004C062C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</w:t>
            </w:r>
          </w:p>
          <w:p w14:paraId="2A332761" w14:textId="4033881B" w:rsidR="002A4D18" w:rsidRPr="00071268" w:rsidRDefault="004C062C" w:rsidP="004C06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F67F" w14:textId="13E4CA2F" w:rsidR="002A4D18" w:rsidRPr="00071268" w:rsidRDefault="00156E6A" w:rsidP="000A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 (0.06)</w:t>
            </w:r>
          </w:p>
          <w:p w14:paraId="07ED5C3C" w14:textId="4CC95E18" w:rsidR="00185E40" w:rsidRPr="00071268" w:rsidRDefault="000F2446" w:rsidP="000A75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 (0.06)</w:t>
            </w:r>
          </w:p>
          <w:p w14:paraId="077A7B93" w14:textId="2F628CD3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 (0.0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C369" w14:textId="7FC09273" w:rsidR="002A4D18" w:rsidRPr="00071268" w:rsidRDefault="00156E6A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</w:p>
          <w:p w14:paraId="3D489E69" w14:textId="40FF366B" w:rsidR="00185E40" w:rsidRPr="00071268" w:rsidRDefault="000F2446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  <w:p w14:paraId="00E37545" w14:textId="277AAB2B" w:rsidR="00185E40" w:rsidRPr="00071268" w:rsidRDefault="003945C7" w:rsidP="00770F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47D7" w14:textId="6BA70C52" w:rsidR="002A4D18" w:rsidRPr="00071268" w:rsidRDefault="00156E6A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, 0.03</w:t>
            </w:r>
          </w:p>
          <w:p w14:paraId="451F41D8" w14:textId="10C935A6" w:rsidR="00185E40" w:rsidRPr="00071268" w:rsidRDefault="000F2446" w:rsidP="00D47D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, 0.02</w:t>
            </w:r>
          </w:p>
          <w:p w14:paraId="31169AC1" w14:textId="541D4D68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, 0.0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FBED" w14:textId="243B3080" w:rsidR="002A4D18" w:rsidRPr="00071268" w:rsidRDefault="002F13C1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  <w:r w:rsidR="00E9191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</w:t>
            </w:r>
            <w:r w:rsidR="00E9191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7D5B33B" w14:textId="0CE2757E" w:rsidR="00185E40" w:rsidRPr="00071268" w:rsidRDefault="00D725FC" w:rsidP="00513E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30555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323E8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</w:t>
            </w:r>
            <w:r w:rsidR="0030555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323E8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B3BAAEA" w14:textId="0F4FF82B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20795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1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A169" w14:textId="0DE535FA" w:rsidR="002A4D18" w:rsidRPr="00071268" w:rsidRDefault="002F13C1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C72F4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466A0DA1" w14:textId="23027F2A" w:rsidR="00185E40" w:rsidRPr="00071268" w:rsidRDefault="00323E84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305554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14:paraId="4B18BF51" w14:textId="68092756" w:rsidR="00185E40" w:rsidRPr="00071268" w:rsidRDefault="003945C7" w:rsidP="00160F9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20795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1619" w14:textId="1A8575B5" w:rsidR="002A4D18" w:rsidRPr="00071268" w:rsidRDefault="002F13C1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7, 0.0</w:t>
            </w:r>
            <w:r w:rsidR="00C72F4C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14:paraId="4C582394" w14:textId="511F3747" w:rsidR="00185E40" w:rsidRPr="00071268" w:rsidRDefault="00323E84" w:rsidP="007B2A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05B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05B9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="00A2649E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2F13C1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E9191F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14:paraId="0F706297" w14:textId="57320984" w:rsidR="00185E40" w:rsidRPr="00071268" w:rsidRDefault="003945C7" w:rsidP="003945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20795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.</w:t>
            </w:r>
            <w:r w:rsidR="00207952"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</w:tr>
    </w:tbl>
    <w:p w14:paraId="08AF05FB" w14:textId="3BB89B59" w:rsidR="006E3D80" w:rsidRPr="00071268" w:rsidRDefault="00A7121D" w:rsidP="009E2091">
      <w:pPr>
        <w:pStyle w:val="NoSpacing"/>
        <w:rPr>
          <w:rFonts w:ascii="Times New Roman" w:hAnsi="Times New Roman" w:cs="Times New Roman"/>
          <w:lang w:val="en-GB"/>
        </w:rPr>
      </w:pPr>
      <w:proofErr w:type="spellStart"/>
      <w:r w:rsidRPr="00071268">
        <w:rPr>
          <w:rFonts w:ascii="Times New Roman" w:hAnsi="Times New Roman" w:cs="Times New Roman"/>
          <w:vertAlign w:val="superscript"/>
          <w:lang w:val="en-GB"/>
        </w:rPr>
        <w:t>a</w:t>
      </w:r>
      <w:r w:rsidR="003D7769" w:rsidRPr="00071268">
        <w:rPr>
          <w:rFonts w:ascii="Times New Roman" w:hAnsi="Times New Roman" w:cs="Times New Roman"/>
          <w:lang w:val="en-GB"/>
        </w:rPr>
        <w:t>A</w:t>
      </w:r>
      <w:r w:rsidR="004E50E2" w:rsidRPr="00071268">
        <w:rPr>
          <w:rFonts w:ascii="Times New Roman" w:hAnsi="Times New Roman" w:cs="Times New Roman"/>
          <w:lang w:val="en-GB"/>
        </w:rPr>
        <w:t>djusted</w:t>
      </w:r>
      <w:proofErr w:type="spellEnd"/>
      <w:r w:rsidR="004E50E2" w:rsidRPr="00071268">
        <w:rPr>
          <w:rFonts w:ascii="Times New Roman" w:hAnsi="Times New Roman" w:cs="Times New Roman"/>
          <w:lang w:val="en-GB"/>
        </w:rPr>
        <w:t xml:space="preserve"> for age, body mass index, and physical activity, and additionally </w:t>
      </w:r>
      <w:r w:rsidR="00F81D07" w:rsidRPr="00071268">
        <w:rPr>
          <w:rFonts w:ascii="Times New Roman" w:hAnsi="Times New Roman" w:cs="Times New Roman"/>
          <w:lang w:val="en-GB"/>
        </w:rPr>
        <w:t xml:space="preserve">for </w:t>
      </w:r>
      <w:r w:rsidR="004E50E2" w:rsidRPr="00071268">
        <w:rPr>
          <w:rFonts w:ascii="Times New Roman" w:hAnsi="Times New Roman" w:cs="Times New Roman"/>
          <w:lang w:val="en-GB"/>
        </w:rPr>
        <w:t xml:space="preserve">age </w:t>
      </w:r>
      <w:r w:rsidR="007E12E3" w:rsidRPr="00071268">
        <w:rPr>
          <w:rFonts w:ascii="Times New Roman" w:hAnsi="Times New Roman" w:cs="Times New Roman"/>
          <w:lang w:val="en-GB"/>
        </w:rPr>
        <w:t xml:space="preserve">at </w:t>
      </w:r>
      <w:r w:rsidR="004E50E2" w:rsidRPr="00071268">
        <w:rPr>
          <w:rFonts w:ascii="Times New Roman" w:hAnsi="Times New Roman" w:cs="Times New Roman"/>
          <w:lang w:val="en-GB"/>
        </w:rPr>
        <w:t>menarche, parity</w:t>
      </w:r>
      <w:r w:rsidR="00F81D07" w:rsidRPr="00071268">
        <w:rPr>
          <w:rFonts w:ascii="Times New Roman" w:hAnsi="Times New Roman" w:cs="Times New Roman"/>
          <w:lang w:val="en-GB"/>
        </w:rPr>
        <w:t xml:space="preserve">, </w:t>
      </w:r>
      <w:r w:rsidR="007E12E3" w:rsidRPr="00071268">
        <w:rPr>
          <w:rFonts w:ascii="Times New Roman" w:hAnsi="Times New Roman" w:cs="Times New Roman"/>
          <w:lang w:val="en-GB"/>
        </w:rPr>
        <w:t xml:space="preserve">menstrual status, </w:t>
      </w:r>
      <w:r w:rsidR="00F81D07" w:rsidRPr="00071268">
        <w:rPr>
          <w:rFonts w:ascii="Times New Roman" w:hAnsi="Times New Roman" w:cs="Times New Roman"/>
          <w:lang w:val="en-GB"/>
        </w:rPr>
        <w:t xml:space="preserve">and </w:t>
      </w:r>
      <w:r w:rsidR="007E12E3" w:rsidRPr="00071268">
        <w:rPr>
          <w:rFonts w:ascii="Times New Roman" w:hAnsi="Times New Roman" w:cs="Times New Roman"/>
          <w:lang w:val="en-GB"/>
        </w:rPr>
        <w:t xml:space="preserve">use of oral/intrauterine </w:t>
      </w:r>
      <w:r w:rsidR="00F81D07" w:rsidRPr="00071268">
        <w:rPr>
          <w:rFonts w:ascii="Times New Roman" w:hAnsi="Times New Roman" w:cs="Times New Roman"/>
          <w:lang w:val="en-GB"/>
        </w:rPr>
        <w:t>contraceptives</w:t>
      </w:r>
      <w:r w:rsidR="004E50E2" w:rsidRPr="00071268">
        <w:rPr>
          <w:rFonts w:ascii="Times New Roman" w:hAnsi="Times New Roman" w:cs="Times New Roman"/>
          <w:lang w:val="en-GB"/>
        </w:rPr>
        <w:t xml:space="preserve"> for women.</w:t>
      </w:r>
    </w:p>
    <w:p w14:paraId="622D3BD0" w14:textId="5A0C17E1" w:rsidR="004872F8" w:rsidRPr="00071268" w:rsidRDefault="007E12E3" w:rsidP="0036373C">
      <w:pPr>
        <w:rPr>
          <w:rFonts w:ascii="Times New Roman" w:hAnsi="Times New Roman" w:cs="Times New Roman"/>
        </w:rPr>
      </w:pPr>
      <w:r w:rsidRPr="00071268">
        <w:rPr>
          <w:rFonts w:ascii="Times New Roman" w:hAnsi="Times New Roman" w:cs="Times New Roman"/>
        </w:rPr>
        <w:t xml:space="preserve">Sample numbers at each time point: women: 60 cases and 75 controls; men: 56 cases and 63 controls. </w:t>
      </w:r>
      <w:r w:rsidR="009E2091" w:rsidRPr="00071268">
        <w:rPr>
          <w:rFonts w:ascii="Times New Roman" w:hAnsi="Times New Roman" w:cs="Times New Roman"/>
        </w:rPr>
        <w:t>11KA4, 11-ketoandrostenedione; 11KT, 11-ketotestosterone; 11OHT, 11-hydroxytestosterone; 11OHA4, 11-hydroxyandrostenedione; A4, androstenedione; DHEAS, dehydroepiandrosterone</w:t>
      </w:r>
      <w:r w:rsidR="001228E2" w:rsidRPr="00071268">
        <w:rPr>
          <w:rFonts w:ascii="Times New Roman" w:hAnsi="Times New Roman" w:cs="Times New Roman"/>
        </w:rPr>
        <w:t xml:space="preserve">; </w:t>
      </w:r>
      <w:r w:rsidR="005C03B7" w:rsidRPr="00071268">
        <w:rPr>
          <w:rFonts w:ascii="Times New Roman" w:hAnsi="Times New Roman" w:cs="Times New Roman"/>
        </w:rPr>
        <w:t>SE</w:t>
      </w:r>
      <w:r w:rsidR="00A45B0E" w:rsidRPr="00071268">
        <w:rPr>
          <w:rFonts w:ascii="Times New Roman" w:hAnsi="Times New Roman" w:cs="Times New Roman"/>
        </w:rPr>
        <w:t>,</w:t>
      </w:r>
      <w:r w:rsidR="005C03B7" w:rsidRPr="00071268">
        <w:rPr>
          <w:rFonts w:ascii="Times New Roman" w:hAnsi="Times New Roman" w:cs="Times New Roman"/>
        </w:rPr>
        <w:t xml:space="preserve"> standard error; </w:t>
      </w:r>
      <w:r w:rsidRPr="00071268">
        <w:rPr>
          <w:rFonts w:ascii="Times New Roman" w:hAnsi="Times New Roman" w:cs="Times New Roman"/>
        </w:rPr>
        <w:t>T1, Tromsø3 (1986/87); T2, Tromsø4 (1994/95); T3, Tromsø5 (2001)</w:t>
      </w:r>
      <w:r w:rsidR="001228E2" w:rsidRPr="00071268">
        <w:rPr>
          <w:rFonts w:ascii="Times New Roman" w:hAnsi="Times New Roman" w:cs="Times New Roman"/>
        </w:rPr>
        <w:t xml:space="preserve">. </w:t>
      </w:r>
    </w:p>
    <w:p w14:paraId="04B06526" w14:textId="77777777" w:rsidR="004872F8" w:rsidRPr="00071268" w:rsidRDefault="004872F8" w:rsidP="004872F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72753B90" w14:textId="0D7D1F24" w:rsidR="004872F8" w:rsidRPr="00071268" w:rsidRDefault="004872F8">
      <w:pPr>
        <w:rPr>
          <w:rFonts w:ascii="Times New Roman" w:hAnsi="Times New Roman" w:cs="Times New Roman"/>
          <w:sz w:val="24"/>
          <w:szCs w:val="24"/>
        </w:rPr>
      </w:pPr>
      <w:r w:rsidRPr="00071268">
        <w:rPr>
          <w:rFonts w:ascii="Times New Roman" w:hAnsi="Times New Roman" w:cs="Times New Roman"/>
          <w:sz w:val="24"/>
          <w:szCs w:val="24"/>
        </w:rPr>
        <w:br w:type="page"/>
      </w:r>
    </w:p>
    <w:p w14:paraId="167AFDD3" w14:textId="727483A7" w:rsidR="004872F8" w:rsidRPr="00071268" w:rsidRDefault="004872F8" w:rsidP="004872F8">
      <w:pPr>
        <w:rPr>
          <w:rFonts w:ascii="Times New Roman" w:hAnsi="Times New Roman" w:cs="Times New Roman"/>
          <w:noProof/>
          <w:sz w:val="24"/>
          <w:szCs w:val="24"/>
        </w:rPr>
      </w:pPr>
      <w:r w:rsidRPr="00071268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 w:rsidR="002514E0" w:rsidRPr="00071268">
        <w:rPr>
          <w:rFonts w:ascii="Times New Roman" w:hAnsi="Times New Roman" w:cs="Times New Roman"/>
          <w:noProof/>
          <w:sz w:val="24"/>
          <w:szCs w:val="24"/>
        </w:rPr>
        <w:t>S5</w:t>
      </w:r>
      <w:r w:rsidRPr="00071268">
        <w:rPr>
          <w:rFonts w:ascii="Times New Roman" w:hAnsi="Times New Roman" w:cs="Times New Roman"/>
          <w:noProof/>
          <w:sz w:val="24"/>
          <w:szCs w:val="24"/>
        </w:rPr>
        <w:t>. Crude and adjusted</w:t>
      </w:r>
      <w:r w:rsidRPr="00071268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07126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92809" w:rsidRPr="00071268">
        <w:rPr>
          <w:rFonts w:ascii="Times New Roman" w:hAnsi="Times New Roman" w:cs="Times New Roman"/>
          <w:noProof/>
          <w:sz w:val="24"/>
          <w:szCs w:val="24"/>
        </w:rPr>
        <w:t>ORs</w:t>
      </w:r>
      <w:r w:rsidRPr="00071268">
        <w:rPr>
          <w:rFonts w:ascii="Times New Roman" w:hAnsi="Times New Roman" w:cs="Times New Roman"/>
          <w:noProof/>
          <w:sz w:val="24"/>
          <w:szCs w:val="24"/>
        </w:rPr>
        <w:t xml:space="preserve"> of type 2 diabetes for each </w:t>
      </w:r>
      <w:r w:rsidR="00144083" w:rsidRPr="00071268">
        <w:rPr>
          <w:rFonts w:ascii="Times New Roman" w:hAnsi="Times New Roman" w:cs="Times New Roman"/>
          <w:noProof/>
          <w:sz w:val="24"/>
          <w:szCs w:val="24"/>
        </w:rPr>
        <w:t>androgen</w:t>
      </w:r>
      <w:r w:rsidRPr="00071268">
        <w:rPr>
          <w:rFonts w:ascii="Times New Roman" w:hAnsi="Times New Roman" w:cs="Times New Roman"/>
          <w:noProof/>
          <w:sz w:val="24"/>
          <w:szCs w:val="24"/>
        </w:rPr>
        <w:t xml:space="preserve"> by time-point and sex. </w:t>
      </w:r>
      <w:r w:rsidRPr="00071268">
        <w:rPr>
          <w:rFonts w:ascii="Times New Roman" w:hAnsi="Times New Roman" w:cs="Times New Roman"/>
          <w:sz w:val="24"/>
          <w:szCs w:val="24"/>
        </w:rPr>
        <w:t>The Tromsø Study 1986– 2001.</w:t>
      </w:r>
    </w:p>
    <w:tbl>
      <w:tblPr>
        <w:tblStyle w:val="TableGrid"/>
        <w:tblW w:w="96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783"/>
        <w:gridCol w:w="1091"/>
        <w:gridCol w:w="1250"/>
        <w:gridCol w:w="1249"/>
        <w:gridCol w:w="1250"/>
        <w:gridCol w:w="1348"/>
        <w:gridCol w:w="1134"/>
      </w:tblGrid>
      <w:tr w:rsidR="004872F8" w:rsidRPr="00071268" w14:paraId="1282D74F" w14:textId="77777777" w:rsidTr="00C53614">
        <w:trPr>
          <w:trHeight w:val="52"/>
        </w:trPr>
        <w:tc>
          <w:tcPr>
            <w:tcW w:w="1560" w:type="dxa"/>
          </w:tcPr>
          <w:p w14:paraId="07683A88" w14:textId="77777777" w:rsidR="004872F8" w:rsidRPr="00071268" w:rsidRDefault="004872F8" w:rsidP="00C53614">
            <w:pPr>
              <w:tabs>
                <w:tab w:val="left" w:pos="1953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449A33B2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41" w:type="dxa"/>
            <w:gridSpan w:val="2"/>
          </w:tcPr>
          <w:p w14:paraId="6ABE07A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1 (1986/87)</w:t>
            </w:r>
          </w:p>
        </w:tc>
        <w:tc>
          <w:tcPr>
            <w:tcW w:w="2499" w:type="dxa"/>
            <w:gridSpan w:val="2"/>
          </w:tcPr>
          <w:p w14:paraId="1738A9A0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2 (1994/95)</w:t>
            </w:r>
          </w:p>
        </w:tc>
        <w:tc>
          <w:tcPr>
            <w:tcW w:w="2482" w:type="dxa"/>
            <w:gridSpan w:val="2"/>
          </w:tcPr>
          <w:p w14:paraId="73D020AF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3 (2001)</w:t>
            </w:r>
          </w:p>
        </w:tc>
      </w:tr>
      <w:tr w:rsidR="004872F8" w:rsidRPr="00071268" w14:paraId="7A8242BF" w14:textId="77777777" w:rsidTr="00C53614">
        <w:trPr>
          <w:trHeight w:val="52"/>
        </w:trPr>
        <w:tc>
          <w:tcPr>
            <w:tcW w:w="1560" w:type="dxa"/>
          </w:tcPr>
          <w:p w14:paraId="408A9D62" w14:textId="77777777" w:rsidR="004872F8" w:rsidRPr="00071268" w:rsidRDefault="004872F8" w:rsidP="00C53614">
            <w:pPr>
              <w:tabs>
                <w:tab w:val="left" w:pos="1953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20C48E79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1" w:type="dxa"/>
          </w:tcPr>
          <w:p w14:paraId="2F9A719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ude</w:t>
            </w:r>
          </w:p>
        </w:tc>
        <w:tc>
          <w:tcPr>
            <w:tcW w:w="1250" w:type="dxa"/>
          </w:tcPr>
          <w:p w14:paraId="5304086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49" w:type="dxa"/>
          </w:tcPr>
          <w:p w14:paraId="5CC2C50F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ude</w:t>
            </w:r>
          </w:p>
        </w:tc>
        <w:tc>
          <w:tcPr>
            <w:tcW w:w="1250" w:type="dxa"/>
          </w:tcPr>
          <w:p w14:paraId="370EBD65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48" w:type="dxa"/>
          </w:tcPr>
          <w:p w14:paraId="4B84A99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ude</w:t>
            </w:r>
          </w:p>
        </w:tc>
        <w:tc>
          <w:tcPr>
            <w:tcW w:w="1134" w:type="dxa"/>
          </w:tcPr>
          <w:p w14:paraId="3B6A5D1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4872F8" w:rsidRPr="00071268" w14:paraId="47271137" w14:textId="77777777" w:rsidTr="00C53614">
        <w:trPr>
          <w:trHeight w:val="52"/>
        </w:trPr>
        <w:tc>
          <w:tcPr>
            <w:tcW w:w="1560" w:type="dxa"/>
          </w:tcPr>
          <w:p w14:paraId="7247A23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omarker</w:t>
            </w:r>
          </w:p>
        </w:tc>
        <w:tc>
          <w:tcPr>
            <w:tcW w:w="783" w:type="dxa"/>
          </w:tcPr>
          <w:p w14:paraId="412698C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091" w:type="dxa"/>
          </w:tcPr>
          <w:p w14:paraId="00C0F0A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04DDEE86" w14:textId="75AB9F5C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dxa"/>
          </w:tcPr>
          <w:p w14:paraId="51143DB5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1090227B" w14:textId="273EE1D5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49" w:type="dxa"/>
          </w:tcPr>
          <w:p w14:paraId="0487751F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5BA4CEB9" w14:textId="33C5C77E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dxa"/>
          </w:tcPr>
          <w:p w14:paraId="5C9B6C57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51983D57" w14:textId="4389FAC8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348" w:type="dxa"/>
          </w:tcPr>
          <w:p w14:paraId="5876167C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454971C2" w14:textId="211D593B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2D9DE9BB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</w:t>
            </w:r>
          </w:p>
          <w:p w14:paraId="1E1C8500" w14:textId="57F49D5F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5C03B7"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07126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4872F8" w:rsidRPr="00071268" w14:paraId="1B7DCA27" w14:textId="77777777" w:rsidTr="00C53614">
        <w:trPr>
          <w:trHeight w:val="52"/>
        </w:trPr>
        <w:tc>
          <w:tcPr>
            <w:tcW w:w="1560" w:type="dxa"/>
          </w:tcPr>
          <w:p w14:paraId="40CC3802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OHT (nmol/l)</w:t>
            </w:r>
          </w:p>
        </w:tc>
        <w:tc>
          <w:tcPr>
            <w:tcW w:w="783" w:type="dxa"/>
          </w:tcPr>
          <w:p w14:paraId="758D7413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4EAAE47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0B112F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7C9EDFC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75FC0632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5, 1.78)</w:t>
            </w:r>
          </w:p>
          <w:p w14:paraId="6086A6D2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</w:t>
            </w:r>
          </w:p>
          <w:p w14:paraId="28BAAD7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2, 2.38)</w:t>
            </w:r>
          </w:p>
        </w:tc>
        <w:tc>
          <w:tcPr>
            <w:tcW w:w="1250" w:type="dxa"/>
          </w:tcPr>
          <w:p w14:paraId="1C9D8CA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  <w:p w14:paraId="6329445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1, 1.20)</w:t>
            </w:r>
          </w:p>
          <w:p w14:paraId="412EE85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  <w:p w14:paraId="3F94105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2, 2.17)</w:t>
            </w:r>
          </w:p>
        </w:tc>
        <w:tc>
          <w:tcPr>
            <w:tcW w:w="1249" w:type="dxa"/>
          </w:tcPr>
          <w:p w14:paraId="2E42F4E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</w:t>
            </w:r>
          </w:p>
          <w:p w14:paraId="59BA16F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34, 3.63)</w:t>
            </w:r>
          </w:p>
          <w:p w14:paraId="530FBB6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9</w:t>
            </w:r>
          </w:p>
          <w:p w14:paraId="1D96193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32, 3.32)</w:t>
            </w:r>
          </w:p>
        </w:tc>
        <w:tc>
          <w:tcPr>
            <w:tcW w:w="1250" w:type="dxa"/>
          </w:tcPr>
          <w:p w14:paraId="2251496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7</w:t>
            </w:r>
          </w:p>
          <w:p w14:paraId="237A2E7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0, 3.46)</w:t>
            </w:r>
          </w:p>
          <w:p w14:paraId="2155659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</w:t>
            </w:r>
          </w:p>
          <w:p w14:paraId="6427544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9, 2.44)</w:t>
            </w:r>
          </w:p>
        </w:tc>
        <w:tc>
          <w:tcPr>
            <w:tcW w:w="1348" w:type="dxa"/>
          </w:tcPr>
          <w:p w14:paraId="53DA173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  <w:p w14:paraId="70BA765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1, 2.34)</w:t>
            </w:r>
          </w:p>
          <w:p w14:paraId="3C5BF3FA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6</w:t>
            </w:r>
          </w:p>
          <w:p w14:paraId="2EAB932A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40, 3.32)</w:t>
            </w:r>
          </w:p>
        </w:tc>
        <w:tc>
          <w:tcPr>
            <w:tcW w:w="1134" w:type="dxa"/>
          </w:tcPr>
          <w:p w14:paraId="073987D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</w:p>
          <w:p w14:paraId="451C942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8, 1.93)</w:t>
            </w:r>
          </w:p>
          <w:p w14:paraId="746B6DB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6</w:t>
            </w:r>
          </w:p>
          <w:p w14:paraId="585DA48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2, 2.75)</w:t>
            </w:r>
          </w:p>
        </w:tc>
      </w:tr>
      <w:tr w:rsidR="004872F8" w:rsidRPr="00071268" w14:paraId="0D5E43FC" w14:textId="77777777" w:rsidTr="00C53614">
        <w:trPr>
          <w:trHeight w:val="52"/>
        </w:trPr>
        <w:tc>
          <w:tcPr>
            <w:tcW w:w="1560" w:type="dxa"/>
          </w:tcPr>
          <w:p w14:paraId="43C0FE5A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vertAlign w:val="superscript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OHA4 (nmol/l)</w:t>
            </w:r>
          </w:p>
        </w:tc>
        <w:tc>
          <w:tcPr>
            <w:tcW w:w="783" w:type="dxa"/>
          </w:tcPr>
          <w:p w14:paraId="5DEAA7C6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0E33320C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13A50A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55AF50B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  <w:p w14:paraId="41B76AE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2, 1.52)</w:t>
            </w:r>
          </w:p>
          <w:p w14:paraId="348CAFC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6</w:t>
            </w:r>
          </w:p>
          <w:p w14:paraId="144138C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4, 1.97)</w:t>
            </w:r>
          </w:p>
        </w:tc>
        <w:tc>
          <w:tcPr>
            <w:tcW w:w="1250" w:type="dxa"/>
          </w:tcPr>
          <w:p w14:paraId="252C9E1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</w:t>
            </w:r>
          </w:p>
          <w:p w14:paraId="3BBA744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4, 1.38)</w:t>
            </w:r>
          </w:p>
          <w:p w14:paraId="7B0AEAE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6CE1B0F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6, 1.97)</w:t>
            </w:r>
          </w:p>
        </w:tc>
        <w:tc>
          <w:tcPr>
            <w:tcW w:w="1249" w:type="dxa"/>
          </w:tcPr>
          <w:p w14:paraId="294E33D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</w:t>
            </w:r>
          </w:p>
          <w:p w14:paraId="3826B52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9, 2.68)</w:t>
            </w:r>
          </w:p>
          <w:p w14:paraId="4000D6B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3</w:t>
            </w:r>
          </w:p>
          <w:p w14:paraId="7B3AD94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1, 3.04)</w:t>
            </w:r>
          </w:p>
        </w:tc>
        <w:tc>
          <w:tcPr>
            <w:tcW w:w="1250" w:type="dxa"/>
          </w:tcPr>
          <w:p w14:paraId="1BADDFE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</w:t>
            </w:r>
          </w:p>
          <w:p w14:paraId="7874088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2, 3.13)</w:t>
            </w:r>
          </w:p>
          <w:p w14:paraId="1677C17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</w:t>
            </w:r>
          </w:p>
          <w:p w14:paraId="0B45C27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0, 2.72)</w:t>
            </w:r>
          </w:p>
        </w:tc>
        <w:tc>
          <w:tcPr>
            <w:tcW w:w="1348" w:type="dxa"/>
          </w:tcPr>
          <w:p w14:paraId="0E42B0C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  <w:p w14:paraId="2F841F0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9, 2.02)</w:t>
            </w:r>
          </w:p>
          <w:p w14:paraId="7AA62DF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5</w:t>
            </w:r>
          </w:p>
          <w:p w14:paraId="543F782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33, 3.82)</w:t>
            </w:r>
          </w:p>
        </w:tc>
        <w:tc>
          <w:tcPr>
            <w:tcW w:w="1134" w:type="dxa"/>
          </w:tcPr>
          <w:p w14:paraId="21F1A5B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</w:t>
            </w:r>
          </w:p>
          <w:p w14:paraId="4E6F621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0, 1.76)</w:t>
            </w:r>
          </w:p>
          <w:p w14:paraId="22136C9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</w:t>
            </w:r>
          </w:p>
          <w:p w14:paraId="5E3AB5D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12, 3.56)</w:t>
            </w:r>
          </w:p>
        </w:tc>
      </w:tr>
      <w:tr w:rsidR="004872F8" w:rsidRPr="00071268" w14:paraId="748FBFE5" w14:textId="77777777" w:rsidTr="00C53614">
        <w:trPr>
          <w:trHeight w:val="52"/>
        </w:trPr>
        <w:tc>
          <w:tcPr>
            <w:tcW w:w="1560" w:type="dxa"/>
          </w:tcPr>
          <w:p w14:paraId="7462D656" w14:textId="77777777" w:rsidR="004872F8" w:rsidRPr="00071268" w:rsidRDefault="004872F8" w:rsidP="00C53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4</w:t>
            </w:r>
          </w:p>
          <w:p w14:paraId="0EC59F80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783" w:type="dxa"/>
          </w:tcPr>
          <w:p w14:paraId="4E84A786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521B981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A6B773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21D86B6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  <w:p w14:paraId="069C2F5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4, 1.31)</w:t>
            </w:r>
          </w:p>
          <w:p w14:paraId="30D12B4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</w:t>
            </w:r>
          </w:p>
          <w:p w14:paraId="6375C9E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9, 1.18)</w:t>
            </w:r>
          </w:p>
        </w:tc>
        <w:tc>
          <w:tcPr>
            <w:tcW w:w="1250" w:type="dxa"/>
          </w:tcPr>
          <w:p w14:paraId="38CFD34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17E9FAC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2, 1.97)</w:t>
            </w:r>
          </w:p>
          <w:p w14:paraId="06467AE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58E6159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6, 1.27)</w:t>
            </w:r>
          </w:p>
        </w:tc>
        <w:tc>
          <w:tcPr>
            <w:tcW w:w="1249" w:type="dxa"/>
          </w:tcPr>
          <w:p w14:paraId="0DD6E64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  <w:p w14:paraId="084CC98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0, 1.57)</w:t>
            </w:r>
          </w:p>
          <w:p w14:paraId="04DCC99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252E758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1, 1.28)</w:t>
            </w:r>
          </w:p>
        </w:tc>
        <w:tc>
          <w:tcPr>
            <w:tcW w:w="1250" w:type="dxa"/>
          </w:tcPr>
          <w:p w14:paraId="025EB2E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  <w:p w14:paraId="0602F88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3.90)</w:t>
            </w:r>
          </w:p>
          <w:p w14:paraId="3B042E8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2A78D9D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6, 1.78)</w:t>
            </w:r>
          </w:p>
        </w:tc>
        <w:tc>
          <w:tcPr>
            <w:tcW w:w="1348" w:type="dxa"/>
          </w:tcPr>
          <w:p w14:paraId="794975C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123926D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8, 1.70)</w:t>
            </w:r>
          </w:p>
          <w:p w14:paraId="3594F3F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2E60BC2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0, 1.40)</w:t>
            </w:r>
          </w:p>
        </w:tc>
        <w:tc>
          <w:tcPr>
            <w:tcW w:w="1134" w:type="dxa"/>
          </w:tcPr>
          <w:p w14:paraId="501EE11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4BADD65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7, 2.10)</w:t>
            </w:r>
          </w:p>
          <w:p w14:paraId="6703CCA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17CED36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1, 1.63)</w:t>
            </w:r>
          </w:p>
        </w:tc>
      </w:tr>
      <w:tr w:rsidR="004872F8" w:rsidRPr="00071268" w14:paraId="36DD5D1E" w14:textId="77777777" w:rsidTr="00C53614">
        <w:trPr>
          <w:trHeight w:val="52"/>
        </w:trPr>
        <w:tc>
          <w:tcPr>
            <w:tcW w:w="1560" w:type="dxa"/>
          </w:tcPr>
          <w:p w14:paraId="49C1B2F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KA4 (nmol/l)</w:t>
            </w:r>
          </w:p>
        </w:tc>
        <w:tc>
          <w:tcPr>
            <w:tcW w:w="783" w:type="dxa"/>
          </w:tcPr>
          <w:p w14:paraId="26FBBAD3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223AE541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79B5B8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003D3C2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  <w:p w14:paraId="48392B4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6, 1.34)</w:t>
            </w:r>
          </w:p>
          <w:p w14:paraId="543E732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</w:t>
            </w:r>
          </w:p>
          <w:p w14:paraId="7AD55D8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3, 2.24)</w:t>
            </w:r>
          </w:p>
        </w:tc>
        <w:tc>
          <w:tcPr>
            <w:tcW w:w="1250" w:type="dxa"/>
          </w:tcPr>
          <w:p w14:paraId="667248F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  <w:p w14:paraId="49659FF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1, 1.22)</w:t>
            </w:r>
          </w:p>
          <w:p w14:paraId="5AB6B31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9</w:t>
            </w:r>
          </w:p>
          <w:p w14:paraId="2E00D2C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2, 2.49)</w:t>
            </w:r>
          </w:p>
        </w:tc>
        <w:tc>
          <w:tcPr>
            <w:tcW w:w="1249" w:type="dxa"/>
          </w:tcPr>
          <w:p w14:paraId="70A2947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</w:t>
            </w:r>
          </w:p>
          <w:p w14:paraId="2827D08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2, 2.25)</w:t>
            </w:r>
          </w:p>
          <w:p w14:paraId="1A77F01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</w:t>
            </w:r>
          </w:p>
          <w:p w14:paraId="064341E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0, 2.61)</w:t>
            </w:r>
          </w:p>
        </w:tc>
        <w:tc>
          <w:tcPr>
            <w:tcW w:w="1250" w:type="dxa"/>
          </w:tcPr>
          <w:p w14:paraId="5D45268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40E48F9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6, 2.39)</w:t>
            </w:r>
          </w:p>
          <w:p w14:paraId="1B657FA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4</w:t>
            </w:r>
          </w:p>
          <w:p w14:paraId="1FDFF84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2, 2.92)</w:t>
            </w:r>
          </w:p>
        </w:tc>
        <w:tc>
          <w:tcPr>
            <w:tcW w:w="1348" w:type="dxa"/>
          </w:tcPr>
          <w:p w14:paraId="6E455D6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</w:t>
            </w:r>
          </w:p>
          <w:p w14:paraId="761CA0B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2, 1.77)</w:t>
            </w:r>
          </w:p>
          <w:p w14:paraId="434F639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  <w:p w14:paraId="57ABF46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6, 3.27)</w:t>
            </w:r>
          </w:p>
        </w:tc>
        <w:tc>
          <w:tcPr>
            <w:tcW w:w="1134" w:type="dxa"/>
          </w:tcPr>
          <w:p w14:paraId="7ACC639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0E14A27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5, 1.53)</w:t>
            </w:r>
          </w:p>
          <w:p w14:paraId="48A8B12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</w:t>
            </w:r>
          </w:p>
          <w:p w14:paraId="0A9FFDE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9, 3.10)</w:t>
            </w:r>
          </w:p>
        </w:tc>
      </w:tr>
      <w:tr w:rsidR="004872F8" w:rsidRPr="00071268" w14:paraId="1C264AC7" w14:textId="77777777" w:rsidTr="00C53614">
        <w:trPr>
          <w:trHeight w:val="52"/>
        </w:trPr>
        <w:tc>
          <w:tcPr>
            <w:tcW w:w="1560" w:type="dxa"/>
          </w:tcPr>
          <w:p w14:paraId="654A1094" w14:textId="77777777" w:rsidR="004872F8" w:rsidRPr="00071268" w:rsidRDefault="004872F8" w:rsidP="00C53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HEAS</w:t>
            </w:r>
          </w:p>
          <w:p w14:paraId="656ADEF2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µmol/l)</w:t>
            </w:r>
          </w:p>
        </w:tc>
        <w:tc>
          <w:tcPr>
            <w:tcW w:w="783" w:type="dxa"/>
          </w:tcPr>
          <w:p w14:paraId="4FF7DA4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727ECDDB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AC3D81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3BC0238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5520C01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7, 1.45)</w:t>
            </w:r>
          </w:p>
          <w:p w14:paraId="6475694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075584F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6, 1.42)</w:t>
            </w:r>
          </w:p>
        </w:tc>
        <w:tc>
          <w:tcPr>
            <w:tcW w:w="1250" w:type="dxa"/>
          </w:tcPr>
          <w:p w14:paraId="76DBCBD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  <w:p w14:paraId="69276FC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6, 2.42)</w:t>
            </w:r>
          </w:p>
          <w:p w14:paraId="28F76D7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  <w:p w14:paraId="372F886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5, 2.04)</w:t>
            </w:r>
          </w:p>
        </w:tc>
        <w:tc>
          <w:tcPr>
            <w:tcW w:w="1249" w:type="dxa"/>
          </w:tcPr>
          <w:p w14:paraId="3591DD1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  <w:p w14:paraId="37DCBD1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9, 1.65)</w:t>
            </w:r>
          </w:p>
          <w:p w14:paraId="2A4ED22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  <w:p w14:paraId="2CE00D5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8, 1.36)</w:t>
            </w:r>
          </w:p>
        </w:tc>
        <w:tc>
          <w:tcPr>
            <w:tcW w:w="1250" w:type="dxa"/>
          </w:tcPr>
          <w:p w14:paraId="2A6D664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4</w:t>
            </w:r>
          </w:p>
          <w:p w14:paraId="41FA76A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9, 4.76)</w:t>
            </w:r>
          </w:p>
          <w:p w14:paraId="40A7E1D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038F5C1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, 1.97)</w:t>
            </w:r>
          </w:p>
        </w:tc>
        <w:tc>
          <w:tcPr>
            <w:tcW w:w="1348" w:type="dxa"/>
          </w:tcPr>
          <w:p w14:paraId="2DCC51D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  <w:p w14:paraId="126C988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1, 1.44)</w:t>
            </w:r>
          </w:p>
          <w:p w14:paraId="6B230F7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</w:t>
            </w:r>
          </w:p>
          <w:p w14:paraId="3B15EF9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3, 1.22)</w:t>
            </w:r>
          </w:p>
        </w:tc>
        <w:tc>
          <w:tcPr>
            <w:tcW w:w="1134" w:type="dxa"/>
          </w:tcPr>
          <w:p w14:paraId="53959B9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</w:t>
            </w:r>
          </w:p>
          <w:p w14:paraId="2D7FF0D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8, 2.20)</w:t>
            </w:r>
          </w:p>
          <w:p w14:paraId="204725E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  <w:p w14:paraId="6486A2F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9, 1.46)</w:t>
            </w:r>
          </w:p>
        </w:tc>
      </w:tr>
      <w:tr w:rsidR="004872F8" w:rsidRPr="00071268" w14:paraId="784DF64F" w14:textId="77777777" w:rsidTr="00C53614">
        <w:trPr>
          <w:trHeight w:val="52"/>
        </w:trPr>
        <w:tc>
          <w:tcPr>
            <w:tcW w:w="1560" w:type="dxa"/>
          </w:tcPr>
          <w:p w14:paraId="040F697F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KT (nmol/l)</w:t>
            </w:r>
          </w:p>
        </w:tc>
        <w:tc>
          <w:tcPr>
            <w:tcW w:w="783" w:type="dxa"/>
          </w:tcPr>
          <w:p w14:paraId="5E4EDF43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12D7FB0A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C65F1E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0F3BA30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7DE9B53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8, 1.58)</w:t>
            </w:r>
          </w:p>
          <w:p w14:paraId="09DA950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</w:p>
          <w:p w14:paraId="21947D2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4, 2.78)</w:t>
            </w:r>
          </w:p>
        </w:tc>
        <w:tc>
          <w:tcPr>
            <w:tcW w:w="1250" w:type="dxa"/>
          </w:tcPr>
          <w:p w14:paraId="5892C0F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  <w:p w14:paraId="1101EEF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3, 1.28)</w:t>
            </w:r>
          </w:p>
          <w:p w14:paraId="12386F4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2</w:t>
            </w:r>
          </w:p>
          <w:p w14:paraId="1A1143C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2, 2.57)</w:t>
            </w:r>
          </w:p>
        </w:tc>
        <w:tc>
          <w:tcPr>
            <w:tcW w:w="1249" w:type="dxa"/>
          </w:tcPr>
          <w:p w14:paraId="23619BA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</w:t>
            </w:r>
          </w:p>
          <w:p w14:paraId="729D539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1, 2.63)</w:t>
            </w:r>
          </w:p>
          <w:p w14:paraId="189DE19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5</w:t>
            </w:r>
          </w:p>
          <w:p w14:paraId="7BE3333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8, 3.61)</w:t>
            </w:r>
          </w:p>
        </w:tc>
        <w:tc>
          <w:tcPr>
            <w:tcW w:w="1250" w:type="dxa"/>
          </w:tcPr>
          <w:p w14:paraId="5631BAD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</w:p>
          <w:p w14:paraId="4CDAE5D6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0, 2.53)</w:t>
            </w:r>
          </w:p>
          <w:p w14:paraId="04B02102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4</w:t>
            </w:r>
          </w:p>
          <w:p w14:paraId="73EEEA2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4, 2.86)</w:t>
            </w:r>
          </w:p>
        </w:tc>
        <w:tc>
          <w:tcPr>
            <w:tcW w:w="1348" w:type="dxa"/>
          </w:tcPr>
          <w:p w14:paraId="2F9A666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</w:t>
            </w:r>
          </w:p>
          <w:p w14:paraId="5157AE7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2, 2.25)</w:t>
            </w:r>
          </w:p>
          <w:p w14:paraId="2BCD3A1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9</w:t>
            </w:r>
          </w:p>
          <w:p w14:paraId="7B3B426C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36, 3.51)</w:t>
            </w:r>
          </w:p>
        </w:tc>
        <w:tc>
          <w:tcPr>
            <w:tcW w:w="1134" w:type="dxa"/>
          </w:tcPr>
          <w:p w14:paraId="2B702BE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09515B1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80, 2.10)</w:t>
            </w:r>
          </w:p>
          <w:p w14:paraId="11206C3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8</w:t>
            </w:r>
          </w:p>
          <w:p w14:paraId="23E3E17B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3, 3.08)</w:t>
            </w:r>
          </w:p>
        </w:tc>
      </w:tr>
      <w:tr w:rsidR="004872F8" w:rsidRPr="00071268" w14:paraId="77168A23" w14:textId="77777777" w:rsidTr="00C53614">
        <w:trPr>
          <w:trHeight w:val="52"/>
        </w:trPr>
        <w:tc>
          <w:tcPr>
            <w:tcW w:w="1560" w:type="dxa"/>
          </w:tcPr>
          <w:p w14:paraId="61EF319A" w14:textId="77777777" w:rsidR="004872F8" w:rsidRPr="00071268" w:rsidRDefault="004872F8" w:rsidP="00C5361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stosteron</w:t>
            </w:r>
            <w:proofErr w:type="spellEnd"/>
          </w:p>
          <w:p w14:paraId="304ED95B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783" w:type="dxa"/>
          </w:tcPr>
          <w:p w14:paraId="5BF54DED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  <w:p w14:paraId="6CBB5D14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EEBC41" w14:textId="77777777" w:rsidR="004872F8" w:rsidRPr="00071268" w:rsidRDefault="004872F8" w:rsidP="00C536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</w:t>
            </w:r>
          </w:p>
        </w:tc>
        <w:tc>
          <w:tcPr>
            <w:tcW w:w="1091" w:type="dxa"/>
          </w:tcPr>
          <w:p w14:paraId="63B8EA5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  <w:p w14:paraId="48031EF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4, 1.39)</w:t>
            </w:r>
          </w:p>
          <w:p w14:paraId="3AC8B4C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  <w:p w14:paraId="40CB896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3, 0.75)</w:t>
            </w:r>
          </w:p>
        </w:tc>
        <w:tc>
          <w:tcPr>
            <w:tcW w:w="1250" w:type="dxa"/>
          </w:tcPr>
          <w:p w14:paraId="5B63628D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0EC89A29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4, 1.58)</w:t>
            </w:r>
          </w:p>
          <w:p w14:paraId="40CECFB1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  <w:p w14:paraId="5902870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1, 1.19)</w:t>
            </w:r>
          </w:p>
        </w:tc>
        <w:tc>
          <w:tcPr>
            <w:tcW w:w="1249" w:type="dxa"/>
          </w:tcPr>
          <w:p w14:paraId="5101F2B3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52C8A5DA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3, 1.06)</w:t>
            </w:r>
          </w:p>
          <w:p w14:paraId="768F7A7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</w:t>
            </w:r>
          </w:p>
          <w:p w14:paraId="7959A14F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9, 0.67)</w:t>
            </w:r>
          </w:p>
        </w:tc>
        <w:tc>
          <w:tcPr>
            <w:tcW w:w="1250" w:type="dxa"/>
          </w:tcPr>
          <w:p w14:paraId="7E8E469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  <w:p w14:paraId="3335EDB0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3, 1.29)</w:t>
            </w:r>
          </w:p>
          <w:p w14:paraId="36EC37A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  <w:p w14:paraId="1F1FDCC8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5, 1.08)</w:t>
            </w:r>
          </w:p>
        </w:tc>
        <w:tc>
          <w:tcPr>
            <w:tcW w:w="1348" w:type="dxa"/>
          </w:tcPr>
          <w:p w14:paraId="2465B9B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</w:t>
            </w:r>
          </w:p>
          <w:p w14:paraId="6D91E81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78, 1.68)</w:t>
            </w:r>
          </w:p>
          <w:p w14:paraId="1181689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</w:t>
            </w:r>
          </w:p>
          <w:p w14:paraId="2C961F2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6, 0.63)</w:t>
            </w:r>
          </w:p>
        </w:tc>
        <w:tc>
          <w:tcPr>
            <w:tcW w:w="1134" w:type="dxa"/>
          </w:tcPr>
          <w:p w14:paraId="1636F5A4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  <w:p w14:paraId="557A4475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2, 1.60)</w:t>
            </w:r>
          </w:p>
          <w:p w14:paraId="4EA118F7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  <w:p w14:paraId="15479B1E" w14:textId="77777777" w:rsidR="004872F8" w:rsidRPr="00071268" w:rsidRDefault="004872F8" w:rsidP="00C5361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1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1, 0.98)</w:t>
            </w:r>
          </w:p>
        </w:tc>
      </w:tr>
    </w:tbl>
    <w:p w14:paraId="36BE626B" w14:textId="2C1A56EA" w:rsidR="004872F8" w:rsidRPr="00071268" w:rsidRDefault="003D7769" w:rsidP="004872F8">
      <w:pPr>
        <w:pStyle w:val="NoSpacing"/>
        <w:rPr>
          <w:rFonts w:ascii="Times New Roman" w:hAnsi="Times New Roman" w:cs="Times New Roman"/>
          <w:noProof/>
          <w:lang w:val="en-GB"/>
        </w:rPr>
      </w:pPr>
      <w:r w:rsidRPr="00071268">
        <w:rPr>
          <w:rFonts w:ascii="Times New Roman" w:hAnsi="Times New Roman" w:cs="Times New Roman"/>
          <w:noProof/>
          <w:vertAlign w:val="superscript"/>
          <w:lang w:val="en-GB"/>
        </w:rPr>
        <w:t>a</w:t>
      </w:r>
      <w:r w:rsidRPr="00071268">
        <w:rPr>
          <w:rFonts w:ascii="Times New Roman" w:hAnsi="Times New Roman" w:cs="Times New Roman"/>
          <w:noProof/>
          <w:lang w:val="en-GB"/>
        </w:rPr>
        <w:t>A</w:t>
      </w:r>
      <w:r w:rsidR="004872F8" w:rsidRPr="00071268">
        <w:rPr>
          <w:rFonts w:ascii="Times New Roman" w:hAnsi="Times New Roman" w:cs="Times New Roman"/>
          <w:noProof/>
          <w:lang w:val="en-GB"/>
        </w:rPr>
        <w:t xml:space="preserve">djusted for </w:t>
      </w:r>
      <w:r w:rsidR="004872F8" w:rsidRPr="00071268">
        <w:rPr>
          <w:rFonts w:ascii="Times New Roman" w:hAnsi="Times New Roman" w:cs="Times New Roman"/>
          <w:lang w:val="en-GB"/>
        </w:rPr>
        <w:t xml:space="preserve">age, body mass index, and physical activity, and additionally age </w:t>
      </w:r>
      <w:r w:rsidR="00144083" w:rsidRPr="00071268">
        <w:rPr>
          <w:rFonts w:ascii="Times New Roman" w:hAnsi="Times New Roman" w:cs="Times New Roman"/>
          <w:lang w:val="en-GB"/>
        </w:rPr>
        <w:t xml:space="preserve">at </w:t>
      </w:r>
      <w:r w:rsidR="004872F8" w:rsidRPr="00071268">
        <w:rPr>
          <w:rFonts w:ascii="Times New Roman" w:hAnsi="Times New Roman" w:cs="Times New Roman"/>
          <w:lang w:val="en-GB"/>
        </w:rPr>
        <w:t>menarche, parity</w:t>
      </w:r>
      <w:r w:rsidR="00144083" w:rsidRPr="00071268">
        <w:rPr>
          <w:rFonts w:ascii="Times New Roman" w:hAnsi="Times New Roman" w:cs="Times New Roman"/>
          <w:lang w:val="en-GB"/>
        </w:rPr>
        <w:t>,</w:t>
      </w:r>
      <w:r w:rsidR="004872F8" w:rsidRPr="00071268">
        <w:rPr>
          <w:rFonts w:ascii="Times New Roman" w:hAnsi="Times New Roman" w:cs="Times New Roman"/>
          <w:lang w:val="en-GB"/>
        </w:rPr>
        <w:t xml:space="preserve"> </w:t>
      </w:r>
      <w:r w:rsidR="00144083" w:rsidRPr="00071268">
        <w:rPr>
          <w:rFonts w:ascii="Times New Roman" w:hAnsi="Times New Roman" w:cs="Times New Roman"/>
          <w:lang w:val="en-GB"/>
        </w:rPr>
        <w:t xml:space="preserve">menstrual status, and use of oral/intrauterine contraceptives </w:t>
      </w:r>
      <w:r w:rsidR="004872F8" w:rsidRPr="00071268">
        <w:rPr>
          <w:rFonts w:ascii="Times New Roman" w:hAnsi="Times New Roman" w:cs="Times New Roman"/>
          <w:lang w:val="en-GB"/>
        </w:rPr>
        <w:t>for women.</w:t>
      </w:r>
      <w:r w:rsidR="00144083" w:rsidRPr="00071268">
        <w:rPr>
          <w:rFonts w:ascii="Times New Roman" w:hAnsi="Times New Roman" w:cs="Times New Roman"/>
          <w:lang w:val="en-GB"/>
        </w:rPr>
        <w:t xml:space="preserve"> </w:t>
      </w:r>
    </w:p>
    <w:p w14:paraId="029A02B7" w14:textId="6EE6D47A" w:rsidR="006402A4" w:rsidRPr="00071268" w:rsidRDefault="004872F8" w:rsidP="007A7AA5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071268">
        <w:rPr>
          <w:rFonts w:ascii="Times New Roman" w:hAnsi="Times New Roman" w:cs="Times New Roman"/>
          <w:noProof/>
          <w:lang w:val="en-GB"/>
        </w:rPr>
        <w:t xml:space="preserve">Odds ratios for all androgens are estimated per 1-IQR increase. </w:t>
      </w:r>
      <w:r w:rsidR="00144083" w:rsidRPr="00071268">
        <w:rPr>
          <w:rFonts w:ascii="Times New Roman" w:hAnsi="Times New Roman" w:cs="Times New Roman"/>
          <w:lang w:val="en-GB"/>
        </w:rPr>
        <w:t xml:space="preserve">Sample numbers at each time point: women: 60 cases and 75 controls; men: 56 cases and 63 controls. </w:t>
      </w:r>
      <w:r w:rsidRPr="00071268">
        <w:rPr>
          <w:rFonts w:ascii="Times New Roman" w:hAnsi="Times New Roman" w:cs="Times New Roman"/>
          <w:noProof/>
          <w:lang w:val="en-GB"/>
        </w:rPr>
        <w:t xml:space="preserve">11KA4, 11-ketoandrostenedione; 11KT, 11-ketotestosterone; 11OHT, 11-hydroxytestosterone; 11OHA4, 11-hydroxyandrostenedione; A4, androstenedione; </w:t>
      </w:r>
      <w:r w:rsidR="00F81D07" w:rsidRPr="00071268">
        <w:rPr>
          <w:rFonts w:ascii="Times New Roman" w:hAnsi="Times New Roman" w:cs="Times New Roman"/>
          <w:noProof/>
          <w:lang w:val="en-GB"/>
        </w:rPr>
        <w:t xml:space="preserve">CI, confidence interval; </w:t>
      </w:r>
      <w:r w:rsidRPr="00071268">
        <w:rPr>
          <w:rFonts w:ascii="Times New Roman" w:hAnsi="Times New Roman" w:cs="Times New Roman"/>
          <w:noProof/>
          <w:lang w:val="en-GB"/>
        </w:rPr>
        <w:t>DHEAS, dehydroepiandrosterone</w:t>
      </w:r>
      <w:r w:rsidR="005A3EE1" w:rsidRPr="00071268">
        <w:rPr>
          <w:rFonts w:ascii="Times New Roman" w:hAnsi="Times New Roman" w:cs="Times New Roman"/>
          <w:noProof/>
          <w:lang w:val="en-GB"/>
        </w:rPr>
        <w:t xml:space="preserve"> sulphate</w:t>
      </w:r>
      <w:r w:rsidRPr="00071268">
        <w:rPr>
          <w:rFonts w:ascii="Times New Roman" w:hAnsi="Times New Roman" w:cs="Times New Roman"/>
          <w:noProof/>
          <w:lang w:val="en-GB"/>
        </w:rPr>
        <w:t xml:space="preserve">; IQR, interquartile range; </w:t>
      </w:r>
      <w:r w:rsidR="00F81D07" w:rsidRPr="00071268">
        <w:rPr>
          <w:rFonts w:ascii="Times New Roman" w:hAnsi="Times New Roman" w:cs="Times New Roman"/>
          <w:noProof/>
          <w:lang w:val="en-GB"/>
        </w:rPr>
        <w:t xml:space="preserve">OR, odds ratio; </w:t>
      </w:r>
      <w:r w:rsidR="00144083" w:rsidRPr="00071268">
        <w:rPr>
          <w:rFonts w:ascii="Times New Roman" w:hAnsi="Times New Roman" w:cs="Times New Roman"/>
          <w:lang w:val="en-GB"/>
        </w:rPr>
        <w:t>T1, Tromsø3 (1986/87); T2, Tromsø4 (1994/95); T3, Tromsø5 (2001)</w:t>
      </w:r>
      <w:r w:rsidR="007A7AA5" w:rsidRPr="00071268">
        <w:rPr>
          <w:rFonts w:ascii="Times New Roman" w:hAnsi="Times New Roman" w:cs="Times New Roman"/>
          <w:lang w:val="en-GB"/>
        </w:rPr>
        <w:t>.</w:t>
      </w:r>
      <w:bookmarkStart w:id="2" w:name="_GoBack"/>
      <w:bookmarkEnd w:id="2"/>
    </w:p>
    <w:sectPr w:rsidR="006402A4" w:rsidRPr="00071268" w:rsidSect="009F30D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8" w:right="1418" w:bottom="1418" w:left="1418" w:header="709" w:footer="709" w:gutter="0"/>
      <w:lnNumType w:countBy="0"/>
      <w:cols w:space="708"/>
      <w:titlePg/>
      <w:docGrid w:linePitch="360"/>
      <w:sectPrChange w:id="3" w:author="Sowmya S." w:date="2024-03-11T19:28:00Z">
        <w:sectPr w:rsidR="006402A4" w:rsidRPr="00071268" w:rsidSect="009F30DD">
          <w:pgMar w:top="1418" w:right="1418" w:bottom="1418" w:left="1418" w:header="709" w:footer="709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76C3E" w14:textId="77777777" w:rsidR="003E068A" w:rsidRDefault="003E068A" w:rsidP="001278BA">
      <w:pPr>
        <w:spacing w:after="0" w:line="240" w:lineRule="auto"/>
      </w:pPr>
      <w:r>
        <w:separator/>
      </w:r>
    </w:p>
  </w:endnote>
  <w:endnote w:type="continuationSeparator" w:id="0">
    <w:p w14:paraId="670C4120" w14:textId="77777777" w:rsidR="003E068A" w:rsidRDefault="003E068A" w:rsidP="001278BA">
      <w:pPr>
        <w:spacing w:after="0" w:line="240" w:lineRule="auto"/>
      </w:pPr>
      <w:r>
        <w:continuationSeparator/>
      </w:r>
    </w:p>
  </w:endnote>
  <w:endnote w:type="continuationNotice" w:id="1">
    <w:p w14:paraId="0365181D" w14:textId="77777777" w:rsidR="003E068A" w:rsidRDefault="003E06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2410E" w14:textId="77777777" w:rsidR="00071268" w:rsidRDefault="000712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9638219"/>
      <w:docPartObj>
        <w:docPartGallery w:val="Page Numbers (Bottom of Page)"/>
        <w:docPartUnique/>
      </w:docPartObj>
    </w:sdtPr>
    <w:sdtEndPr/>
    <w:sdtContent>
      <w:p w14:paraId="2D6E623F" w14:textId="676C640A" w:rsidR="00071268" w:rsidRDefault="000712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0DD" w:rsidRPr="009F30DD">
          <w:rPr>
            <w:noProof/>
            <w:lang w:val="sv-SE"/>
          </w:rPr>
          <w:t>9</w:t>
        </w:r>
        <w:r>
          <w:fldChar w:fldCharType="end"/>
        </w:r>
      </w:p>
    </w:sdtContent>
  </w:sdt>
  <w:p w14:paraId="0332D8B3" w14:textId="77777777" w:rsidR="00C34E70" w:rsidRDefault="00C34E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6A56D7" w14:textId="77777777" w:rsidR="00071268" w:rsidRDefault="000712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E01B7" w14:textId="77777777" w:rsidR="003E068A" w:rsidRDefault="003E068A" w:rsidP="001278BA">
      <w:pPr>
        <w:spacing w:after="0" w:line="240" w:lineRule="auto"/>
      </w:pPr>
      <w:r>
        <w:separator/>
      </w:r>
    </w:p>
  </w:footnote>
  <w:footnote w:type="continuationSeparator" w:id="0">
    <w:p w14:paraId="3B4EF416" w14:textId="77777777" w:rsidR="003E068A" w:rsidRDefault="003E068A" w:rsidP="001278BA">
      <w:pPr>
        <w:spacing w:after="0" w:line="240" w:lineRule="auto"/>
      </w:pPr>
      <w:r>
        <w:continuationSeparator/>
      </w:r>
    </w:p>
  </w:footnote>
  <w:footnote w:type="continuationNotice" w:id="1">
    <w:p w14:paraId="3C31077C" w14:textId="77777777" w:rsidR="003E068A" w:rsidRDefault="003E06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1F90E" w14:textId="77777777" w:rsidR="00071268" w:rsidRDefault="000712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5DBAC" w14:textId="77777777" w:rsidR="00071268" w:rsidRDefault="000712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9DAE0" w14:textId="77777777" w:rsidR="00071268" w:rsidRDefault="00071268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wmya S.">
    <w15:presenceInfo w15:providerId="AD" w15:userId="S-1-5-21-1593274027-555185524-310601177-715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BA"/>
    <w:rsid w:val="00001A8A"/>
    <w:rsid w:val="000048A5"/>
    <w:rsid w:val="00004C01"/>
    <w:rsid w:val="00005138"/>
    <w:rsid w:val="000069C1"/>
    <w:rsid w:val="000069E1"/>
    <w:rsid w:val="00007684"/>
    <w:rsid w:val="00016793"/>
    <w:rsid w:val="00017799"/>
    <w:rsid w:val="00021A09"/>
    <w:rsid w:val="00024136"/>
    <w:rsid w:val="0002417B"/>
    <w:rsid w:val="00024B29"/>
    <w:rsid w:val="0002538D"/>
    <w:rsid w:val="00026632"/>
    <w:rsid w:val="000301A4"/>
    <w:rsid w:val="000319E7"/>
    <w:rsid w:val="000348E7"/>
    <w:rsid w:val="00034E17"/>
    <w:rsid w:val="00037079"/>
    <w:rsid w:val="00040E51"/>
    <w:rsid w:val="000471D5"/>
    <w:rsid w:val="000570F1"/>
    <w:rsid w:val="0006076E"/>
    <w:rsid w:val="000667BF"/>
    <w:rsid w:val="00071268"/>
    <w:rsid w:val="0007390E"/>
    <w:rsid w:val="00074D6D"/>
    <w:rsid w:val="0008022C"/>
    <w:rsid w:val="0008288E"/>
    <w:rsid w:val="000859A0"/>
    <w:rsid w:val="00085D4F"/>
    <w:rsid w:val="00092705"/>
    <w:rsid w:val="00095C8E"/>
    <w:rsid w:val="0009629A"/>
    <w:rsid w:val="00096733"/>
    <w:rsid w:val="000A5CBD"/>
    <w:rsid w:val="000A6A6B"/>
    <w:rsid w:val="000A75A3"/>
    <w:rsid w:val="000B01F0"/>
    <w:rsid w:val="000B03FE"/>
    <w:rsid w:val="000B4189"/>
    <w:rsid w:val="000C25A5"/>
    <w:rsid w:val="000C3BA2"/>
    <w:rsid w:val="000C65F9"/>
    <w:rsid w:val="000C7EC4"/>
    <w:rsid w:val="000D02AA"/>
    <w:rsid w:val="000D36E8"/>
    <w:rsid w:val="000D3F9B"/>
    <w:rsid w:val="000E0F55"/>
    <w:rsid w:val="000E36CE"/>
    <w:rsid w:val="000E38EB"/>
    <w:rsid w:val="000E5EB6"/>
    <w:rsid w:val="000F11E0"/>
    <w:rsid w:val="000F2446"/>
    <w:rsid w:val="000F24A2"/>
    <w:rsid w:val="000F2EFC"/>
    <w:rsid w:val="000F3694"/>
    <w:rsid w:val="000F3807"/>
    <w:rsid w:val="000F3D69"/>
    <w:rsid w:val="000F62B7"/>
    <w:rsid w:val="000F7BEE"/>
    <w:rsid w:val="0010205F"/>
    <w:rsid w:val="00102D6E"/>
    <w:rsid w:val="00102F3F"/>
    <w:rsid w:val="001130AC"/>
    <w:rsid w:val="0011732C"/>
    <w:rsid w:val="001200E5"/>
    <w:rsid w:val="00120115"/>
    <w:rsid w:val="001228E2"/>
    <w:rsid w:val="001239EB"/>
    <w:rsid w:val="001256A2"/>
    <w:rsid w:val="001278BA"/>
    <w:rsid w:val="00140B76"/>
    <w:rsid w:val="00140D30"/>
    <w:rsid w:val="00141816"/>
    <w:rsid w:val="00144083"/>
    <w:rsid w:val="00145E96"/>
    <w:rsid w:val="00152EA1"/>
    <w:rsid w:val="00156E6A"/>
    <w:rsid w:val="001575A8"/>
    <w:rsid w:val="00160F95"/>
    <w:rsid w:val="001635A3"/>
    <w:rsid w:val="0016385C"/>
    <w:rsid w:val="0016411A"/>
    <w:rsid w:val="00165265"/>
    <w:rsid w:val="00171359"/>
    <w:rsid w:val="00171579"/>
    <w:rsid w:val="00175592"/>
    <w:rsid w:val="00176C2A"/>
    <w:rsid w:val="001774C6"/>
    <w:rsid w:val="00185E40"/>
    <w:rsid w:val="00190A30"/>
    <w:rsid w:val="00190C7B"/>
    <w:rsid w:val="00192E8D"/>
    <w:rsid w:val="00194FED"/>
    <w:rsid w:val="001A162D"/>
    <w:rsid w:val="001A3418"/>
    <w:rsid w:val="001A79B1"/>
    <w:rsid w:val="001B213D"/>
    <w:rsid w:val="001B2478"/>
    <w:rsid w:val="001B2840"/>
    <w:rsid w:val="001B779A"/>
    <w:rsid w:val="001C1E4F"/>
    <w:rsid w:val="001C54F9"/>
    <w:rsid w:val="001C55E4"/>
    <w:rsid w:val="001C5E92"/>
    <w:rsid w:val="001C62DD"/>
    <w:rsid w:val="001C69A3"/>
    <w:rsid w:val="001C6BF2"/>
    <w:rsid w:val="001D17A4"/>
    <w:rsid w:val="001D3585"/>
    <w:rsid w:val="001E6FE1"/>
    <w:rsid w:val="001E7255"/>
    <w:rsid w:val="001F5A92"/>
    <w:rsid w:val="001F60AA"/>
    <w:rsid w:val="00207952"/>
    <w:rsid w:val="00213F95"/>
    <w:rsid w:val="0021468B"/>
    <w:rsid w:val="00221E32"/>
    <w:rsid w:val="00225BC6"/>
    <w:rsid w:val="00226A83"/>
    <w:rsid w:val="00226BAC"/>
    <w:rsid w:val="00227352"/>
    <w:rsid w:val="0022787F"/>
    <w:rsid w:val="002321B7"/>
    <w:rsid w:val="0024046D"/>
    <w:rsid w:val="002416A7"/>
    <w:rsid w:val="00242DE6"/>
    <w:rsid w:val="00244BF7"/>
    <w:rsid w:val="002514E0"/>
    <w:rsid w:val="00251AD6"/>
    <w:rsid w:val="00251BE9"/>
    <w:rsid w:val="00254250"/>
    <w:rsid w:val="0025565C"/>
    <w:rsid w:val="002573F7"/>
    <w:rsid w:val="002628BA"/>
    <w:rsid w:val="00263EFC"/>
    <w:rsid w:val="00274E79"/>
    <w:rsid w:val="002767F4"/>
    <w:rsid w:val="0027733D"/>
    <w:rsid w:val="002802B4"/>
    <w:rsid w:val="0028178E"/>
    <w:rsid w:val="00281820"/>
    <w:rsid w:val="00284288"/>
    <w:rsid w:val="0028719F"/>
    <w:rsid w:val="00290E30"/>
    <w:rsid w:val="002922F7"/>
    <w:rsid w:val="00292843"/>
    <w:rsid w:val="00296056"/>
    <w:rsid w:val="002962DB"/>
    <w:rsid w:val="002A18DE"/>
    <w:rsid w:val="002A4D18"/>
    <w:rsid w:val="002A6DE2"/>
    <w:rsid w:val="002B124F"/>
    <w:rsid w:val="002B70ED"/>
    <w:rsid w:val="002C1345"/>
    <w:rsid w:val="002C54B5"/>
    <w:rsid w:val="002C68A5"/>
    <w:rsid w:val="002C6C6B"/>
    <w:rsid w:val="002C6E3C"/>
    <w:rsid w:val="002C79D0"/>
    <w:rsid w:val="002D3FD9"/>
    <w:rsid w:val="002D77C9"/>
    <w:rsid w:val="002E00F5"/>
    <w:rsid w:val="002E0A27"/>
    <w:rsid w:val="002E1C0F"/>
    <w:rsid w:val="002E2C03"/>
    <w:rsid w:val="002E34D8"/>
    <w:rsid w:val="002E50ED"/>
    <w:rsid w:val="002E5895"/>
    <w:rsid w:val="002F13C1"/>
    <w:rsid w:val="002F2761"/>
    <w:rsid w:val="002F2AC6"/>
    <w:rsid w:val="002F45BD"/>
    <w:rsid w:val="002F56C2"/>
    <w:rsid w:val="002F5D0C"/>
    <w:rsid w:val="002F7BD1"/>
    <w:rsid w:val="00300465"/>
    <w:rsid w:val="003017D7"/>
    <w:rsid w:val="00302443"/>
    <w:rsid w:val="00305554"/>
    <w:rsid w:val="003103DB"/>
    <w:rsid w:val="00311ABF"/>
    <w:rsid w:val="003145BD"/>
    <w:rsid w:val="0031502F"/>
    <w:rsid w:val="003151E8"/>
    <w:rsid w:val="003170DC"/>
    <w:rsid w:val="00323E84"/>
    <w:rsid w:val="00323F22"/>
    <w:rsid w:val="00325C06"/>
    <w:rsid w:val="003275ED"/>
    <w:rsid w:val="0033035C"/>
    <w:rsid w:val="003314DC"/>
    <w:rsid w:val="00335786"/>
    <w:rsid w:val="00340193"/>
    <w:rsid w:val="00340C3E"/>
    <w:rsid w:val="00344696"/>
    <w:rsid w:val="00344FF4"/>
    <w:rsid w:val="00347D4D"/>
    <w:rsid w:val="00347F98"/>
    <w:rsid w:val="00360F05"/>
    <w:rsid w:val="00362622"/>
    <w:rsid w:val="003630A1"/>
    <w:rsid w:val="0036373C"/>
    <w:rsid w:val="0036581A"/>
    <w:rsid w:val="00365E3C"/>
    <w:rsid w:val="00365F52"/>
    <w:rsid w:val="00371F04"/>
    <w:rsid w:val="00372B68"/>
    <w:rsid w:val="0037383F"/>
    <w:rsid w:val="00374D2F"/>
    <w:rsid w:val="003762A1"/>
    <w:rsid w:val="00382516"/>
    <w:rsid w:val="00383BBF"/>
    <w:rsid w:val="00387AB5"/>
    <w:rsid w:val="00392810"/>
    <w:rsid w:val="003945C7"/>
    <w:rsid w:val="00395FA3"/>
    <w:rsid w:val="00397E75"/>
    <w:rsid w:val="003A2C9C"/>
    <w:rsid w:val="003A318D"/>
    <w:rsid w:val="003A5610"/>
    <w:rsid w:val="003B4EAD"/>
    <w:rsid w:val="003C2575"/>
    <w:rsid w:val="003C5A57"/>
    <w:rsid w:val="003D0234"/>
    <w:rsid w:val="003D1923"/>
    <w:rsid w:val="003D19E9"/>
    <w:rsid w:val="003D1E90"/>
    <w:rsid w:val="003D26D9"/>
    <w:rsid w:val="003D33D1"/>
    <w:rsid w:val="003D4EFA"/>
    <w:rsid w:val="003D7769"/>
    <w:rsid w:val="003D7B56"/>
    <w:rsid w:val="003E068A"/>
    <w:rsid w:val="003E0B59"/>
    <w:rsid w:val="003E1071"/>
    <w:rsid w:val="003E150B"/>
    <w:rsid w:val="003E195A"/>
    <w:rsid w:val="003E1F98"/>
    <w:rsid w:val="003E3A06"/>
    <w:rsid w:val="003E3A84"/>
    <w:rsid w:val="003E7D8D"/>
    <w:rsid w:val="003F190D"/>
    <w:rsid w:val="003F634A"/>
    <w:rsid w:val="003F6DA8"/>
    <w:rsid w:val="003F7AAB"/>
    <w:rsid w:val="003F7E59"/>
    <w:rsid w:val="00400F7D"/>
    <w:rsid w:val="00401360"/>
    <w:rsid w:val="00404A83"/>
    <w:rsid w:val="00410C90"/>
    <w:rsid w:val="004115EB"/>
    <w:rsid w:val="004142F1"/>
    <w:rsid w:val="004155E4"/>
    <w:rsid w:val="0041581D"/>
    <w:rsid w:val="004217A7"/>
    <w:rsid w:val="004218DA"/>
    <w:rsid w:val="00422C02"/>
    <w:rsid w:val="00422E8C"/>
    <w:rsid w:val="00426C9C"/>
    <w:rsid w:val="00432618"/>
    <w:rsid w:val="00433C50"/>
    <w:rsid w:val="00433D01"/>
    <w:rsid w:val="00440D84"/>
    <w:rsid w:val="00441E59"/>
    <w:rsid w:val="00445901"/>
    <w:rsid w:val="004519A0"/>
    <w:rsid w:val="00456517"/>
    <w:rsid w:val="00463BFC"/>
    <w:rsid w:val="00464693"/>
    <w:rsid w:val="00465FBF"/>
    <w:rsid w:val="00466010"/>
    <w:rsid w:val="00472AA0"/>
    <w:rsid w:val="0047540C"/>
    <w:rsid w:val="00476CEC"/>
    <w:rsid w:val="00476D27"/>
    <w:rsid w:val="00481602"/>
    <w:rsid w:val="004821CF"/>
    <w:rsid w:val="004835E2"/>
    <w:rsid w:val="004837D3"/>
    <w:rsid w:val="004872F8"/>
    <w:rsid w:val="00490866"/>
    <w:rsid w:val="00497865"/>
    <w:rsid w:val="00497C98"/>
    <w:rsid w:val="00497D5F"/>
    <w:rsid w:val="004A0EA4"/>
    <w:rsid w:val="004A3176"/>
    <w:rsid w:val="004A3835"/>
    <w:rsid w:val="004A4284"/>
    <w:rsid w:val="004A44C7"/>
    <w:rsid w:val="004A4BA7"/>
    <w:rsid w:val="004A4BCB"/>
    <w:rsid w:val="004A56E9"/>
    <w:rsid w:val="004B05A3"/>
    <w:rsid w:val="004B14E3"/>
    <w:rsid w:val="004B2530"/>
    <w:rsid w:val="004B2C8F"/>
    <w:rsid w:val="004C02B6"/>
    <w:rsid w:val="004C062C"/>
    <w:rsid w:val="004C0A15"/>
    <w:rsid w:val="004D02A5"/>
    <w:rsid w:val="004D1D8A"/>
    <w:rsid w:val="004D6A67"/>
    <w:rsid w:val="004E3EA7"/>
    <w:rsid w:val="004E50E2"/>
    <w:rsid w:val="004E53F9"/>
    <w:rsid w:val="004F0D9C"/>
    <w:rsid w:val="004F184F"/>
    <w:rsid w:val="004F302C"/>
    <w:rsid w:val="004F4A3F"/>
    <w:rsid w:val="004F5BE6"/>
    <w:rsid w:val="004F63D5"/>
    <w:rsid w:val="00504E0C"/>
    <w:rsid w:val="00506851"/>
    <w:rsid w:val="00513E6C"/>
    <w:rsid w:val="005245C6"/>
    <w:rsid w:val="00525120"/>
    <w:rsid w:val="00525FC9"/>
    <w:rsid w:val="00526254"/>
    <w:rsid w:val="005272F0"/>
    <w:rsid w:val="00527C79"/>
    <w:rsid w:val="00530BF6"/>
    <w:rsid w:val="00531149"/>
    <w:rsid w:val="005322B2"/>
    <w:rsid w:val="00534A2B"/>
    <w:rsid w:val="00540237"/>
    <w:rsid w:val="00540777"/>
    <w:rsid w:val="005408BA"/>
    <w:rsid w:val="00540A5C"/>
    <w:rsid w:val="00542B48"/>
    <w:rsid w:val="00542DA4"/>
    <w:rsid w:val="00543517"/>
    <w:rsid w:val="00543A1A"/>
    <w:rsid w:val="00546F58"/>
    <w:rsid w:val="00547429"/>
    <w:rsid w:val="0054774D"/>
    <w:rsid w:val="0055104F"/>
    <w:rsid w:val="0055158D"/>
    <w:rsid w:val="00553539"/>
    <w:rsid w:val="00555025"/>
    <w:rsid w:val="00561C56"/>
    <w:rsid w:val="00563BD5"/>
    <w:rsid w:val="00567875"/>
    <w:rsid w:val="00583AD9"/>
    <w:rsid w:val="00586733"/>
    <w:rsid w:val="00587D9B"/>
    <w:rsid w:val="00592809"/>
    <w:rsid w:val="005946F7"/>
    <w:rsid w:val="00595BD0"/>
    <w:rsid w:val="00595E55"/>
    <w:rsid w:val="0059646F"/>
    <w:rsid w:val="0059724F"/>
    <w:rsid w:val="005A09AE"/>
    <w:rsid w:val="005A1A78"/>
    <w:rsid w:val="005A1C2E"/>
    <w:rsid w:val="005A31F5"/>
    <w:rsid w:val="005A3EE1"/>
    <w:rsid w:val="005A4E7B"/>
    <w:rsid w:val="005A6A06"/>
    <w:rsid w:val="005A6F67"/>
    <w:rsid w:val="005B03CF"/>
    <w:rsid w:val="005B4615"/>
    <w:rsid w:val="005B651B"/>
    <w:rsid w:val="005B751B"/>
    <w:rsid w:val="005C030C"/>
    <w:rsid w:val="005C03B7"/>
    <w:rsid w:val="005C4E67"/>
    <w:rsid w:val="005C7F66"/>
    <w:rsid w:val="005D38D4"/>
    <w:rsid w:val="005E4A96"/>
    <w:rsid w:val="005F2104"/>
    <w:rsid w:val="005F25FD"/>
    <w:rsid w:val="005F58CD"/>
    <w:rsid w:val="00600DA7"/>
    <w:rsid w:val="006056A3"/>
    <w:rsid w:val="00610328"/>
    <w:rsid w:val="00620280"/>
    <w:rsid w:val="00622056"/>
    <w:rsid w:val="006257D2"/>
    <w:rsid w:val="00625EF4"/>
    <w:rsid w:val="00634409"/>
    <w:rsid w:val="006359CF"/>
    <w:rsid w:val="006402A4"/>
    <w:rsid w:val="006437A6"/>
    <w:rsid w:val="00643D53"/>
    <w:rsid w:val="00652F9F"/>
    <w:rsid w:val="00653BD9"/>
    <w:rsid w:val="00655AA7"/>
    <w:rsid w:val="00657C3B"/>
    <w:rsid w:val="006631CF"/>
    <w:rsid w:val="0066464A"/>
    <w:rsid w:val="00682087"/>
    <w:rsid w:val="00682ADE"/>
    <w:rsid w:val="0069042E"/>
    <w:rsid w:val="0069380C"/>
    <w:rsid w:val="00696048"/>
    <w:rsid w:val="00697632"/>
    <w:rsid w:val="006A0AC7"/>
    <w:rsid w:val="006A6C80"/>
    <w:rsid w:val="006A6EE5"/>
    <w:rsid w:val="006B10BC"/>
    <w:rsid w:val="006B1BB6"/>
    <w:rsid w:val="006B1F9A"/>
    <w:rsid w:val="006B59F0"/>
    <w:rsid w:val="006B675E"/>
    <w:rsid w:val="006C08A9"/>
    <w:rsid w:val="006C08C1"/>
    <w:rsid w:val="006C6168"/>
    <w:rsid w:val="006C6A50"/>
    <w:rsid w:val="006D0E45"/>
    <w:rsid w:val="006D121C"/>
    <w:rsid w:val="006D2220"/>
    <w:rsid w:val="006D4CE3"/>
    <w:rsid w:val="006E3D80"/>
    <w:rsid w:val="006F36C2"/>
    <w:rsid w:val="006F6008"/>
    <w:rsid w:val="006F6283"/>
    <w:rsid w:val="00703D96"/>
    <w:rsid w:val="00704C18"/>
    <w:rsid w:val="0070549E"/>
    <w:rsid w:val="00711586"/>
    <w:rsid w:val="0071165E"/>
    <w:rsid w:val="00736C1E"/>
    <w:rsid w:val="00742B1C"/>
    <w:rsid w:val="007472E8"/>
    <w:rsid w:val="007525F3"/>
    <w:rsid w:val="00753345"/>
    <w:rsid w:val="00754EDD"/>
    <w:rsid w:val="00757116"/>
    <w:rsid w:val="00761CBF"/>
    <w:rsid w:val="00763676"/>
    <w:rsid w:val="007645E3"/>
    <w:rsid w:val="0076472E"/>
    <w:rsid w:val="007649A7"/>
    <w:rsid w:val="00765DA5"/>
    <w:rsid w:val="00767699"/>
    <w:rsid w:val="00770F10"/>
    <w:rsid w:val="00771D82"/>
    <w:rsid w:val="00772382"/>
    <w:rsid w:val="00773940"/>
    <w:rsid w:val="00781DC8"/>
    <w:rsid w:val="00786AA1"/>
    <w:rsid w:val="00787970"/>
    <w:rsid w:val="0079197C"/>
    <w:rsid w:val="0079333B"/>
    <w:rsid w:val="0079365D"/>
    <w:rsid w:val="00793959"/>
    <w:rsid w:val="00793BA7"/>
    <w:rsid w:val="00794E50"/>
    <w:rsid w:val="007A7A22"/>
    <w:rsid w:val="007A7AA5"/>
    <w:rsid w:val="007B0FCD"/>
    <w:rsid w:val="007B2A00"/>
    <w:rsid w:val="007B350F"/>
    <w:rsid w:val="007B368C"/>
    <w:rsid w:val="007B552C"/>
    <w:rsid w:val="007B6268"/>
    <w:rsid w:val="007B6CBB"/>
    <w:rsid w:val="007B774F"/>
    <w:rsid w:val="007B7C46"/>
    <w:rsid w:val="007C0E58"/>
    <w:rsid w:val="007C403F"/>
    <w:rsid w:val="007C5963"/>
    <w:rsid w:val="007C5E8F"/>
    <w:rsid w:val="007D515D"/>
    <w:rsid w:val="007D5937"/>
    <w:rsid w:val="007E12E3"/>
    <w:rsid w:val="007E32DC"/>
    <w:rsid w:val="007F0597"/>
    <w:rsid w:val="007F4571"/>
    <w:rsid w:val="007F6B64"/>
    <w:rsid w:val="008023D6"/>
    <w:rsid w:val="00806C85"/>
    <w:rsid w:val="00811A6D"/>
    <w:rsid w:val="00811D92"/>
    <w:rsid w:val="0081201A"/>
    <w:rsid w:val="00813289"/>
    <w:rsid w:val="00816E97"/>
    <w:rsid w:val="008201DF"/>
    <w:rsid w:val="00820382"/>
    <w:rsid w:val="008227F8"/>
    <w:rsid w:val="0082660D"/>
    <w:rsid w:val="008270CD"/>
    <w:rsid w:val="00830808"/>
    <w:rsid w:val="0083192F"/>
    <w:rsid w:val="00831E37"/>
    <w:rsid w:val="00832D65"/>
    <w:rsid w:val="00835357"/>
    <w:rsid w:val="008444A5"/>
    <w:rsid w:val="00850812"/>
    <w:rsid w:val="008547FC"/>
    <w:rsid w:val="008575A0"/>
    <w:rsid w:val="0086029C"/>
    <w:rsid w:val="00861064"/>
    <w:rsid w:val="008611DF"/>
    <w:rsid w:val="0086192A"/>
    <w:rsid w:val="00861CD2"/>
    <w:rsid w:val="0086411D"/>
    <w:rsid w:val="0086595F"/>
    <w:rsid w:val="00874B8E"/>
    <w:rsid w:val="00876A7F"/>
    <w:rsid w:val="00886643"/>
    <w:rsid w:val="00891A93"/>
    <w:rsid w:val="00892E55"/>
    <w:rsid w:val="008930FF"/>
    <w:rsid w:val="008A0CB6"/>
    <w:rsid w:val="008A65EB"/>
    <w:rsid w:val="008B09F4"/>
    <w:rsid w:val="008B235F"/>
    <w:rsid w:val="008B2623"/>
    <w:rsid w:val="008B4FFB"/>
    <w:rsid w:val="008C0BEE"/>
    <w:rsid w:val="008C2224"/>
    <w:rsid w:val="008C5EBF"/>
    <w:rsid w:val="008C7014"/>
    <w:rsid w:val="008D338F"/>
    <w:rsid w:val="008D3F95"/>
    <w:rsid w:val="008D4621"/>
    <w:rsid w:val="008D5F0C"/>
    <w:rsid w:val="008E0608"/>
    <w:rsid w:val="008E7933"/>
    <w:rsid w:val="008F1C86"/>
    <w:rsid w:val="008F222A"/>
    <w:rsid w:val="008F34AD"/>
    <w:rsid w:val="008F6765"/>
    <w:rsid w:val="00900778"/>
    <w:rsid w:val="00906ADE"/>
    <w:rsid w:val="00910A28"/>
    <w:rsid w:val="00914099"/>
    <w:rsid w:val="0091507A"/>
    <w:rsid w:val="00915C81"/>
    <w:rsid w:val="00917546"/>
    <w:rsid w:val="0091765A"/>
    <w:rsid w:val="00917905"/>
    <w:rsid w:val="00920F9A"/>
    <w:rsid w:val="009241F2"/>
    <w:rsid w:val="00924498"/>
    <w:rsid w:val="0093466F"/>
    <w:rsid w:val="00934E6A"/>
    <w:rsid w:val="009356FA"/>
    <w:rsid w:val="0094091E"/>
    <w:rsid w:val="0094493A"/>
    <w:rsid w:val="00951B84"/>
    <w:rsid w:val="009606AE"/>
    <w:rsid w:val="00963ADC"/>
    <w:rsid w:val="00964D52"/>
    <w:rsid w:val="00964E75"/>
    <w:rsid w:val="00964EE6"/>
    <w:rsid w:val="00973707"/>
    <w:rsid w:val="00973A51"/>
    <w:rsid w:val="00973A8C"/>
    <w:rsid w:val="009766C6"/>
    <w:rsid w:val="00980338"/>
    <w:rsid w:val="0098140A"/>
    <w:rsid w:val="00983A02"/>
    <w:rsid w:val="0098430B"/>
    <w:rsid w:val="00986FDC"/>
    <w:rsid w:val="00993AD7"/>
    <w:rsid w:val="0099723F"/>
    <w:rsid w:val="009972DA"/>
    <w:rsid w:val="009978CB"/>
    <w:rsid w:val="009A18D5"/>
    <w:rsid w:val="009A2381"/>
    <w:rsid w:val="009A27DC"/>
    <w:rsid w:val="009A46A3"/>
    <w:rsid w:val="009A5F85"/>
    <w:rsid w:val="009A6C71"/>
    <w:rsid w:val="009B0B4D"/>
    <w:rsid w:val="009B1E18"/>
    <w:rsid w:val="009B6103"/>
    <w:rsid w:val="009B6695"/>
    <w:rsid w:val="009C0643"/>
    <w:rsid w:val="009C2A9E"/>
    <w:rsid w:val="009C2E40"/>
    <w:rsid w:val="009C3842"/>
    <w:rsid w:val="009C7BD2"/>
    <w:rsid w:val="009D6A08"/>
    <w:rsid w:val="009E2091"/>
    <w:rsid w:val="009E2229"/>
    <w:rsid w:val="009E2ACC"/>
    <w:rsid w:val="009F058C"/>
    <w:rsid w:val="009F2F5F"/>
    <w:rsid w:val="009F30DD"/>
    <w:rsid w:val="00A026F5"/>
    <w:rsid w:val="00A06575"/>
    <w:rsid w:val="00A11127"/>
    <w:rsid w:val="00A1287A"/>
    <w:rsid w:val="00A159FF"/>
    <w:rsid w:val="00A15DEF"/>
    <w:rsid w:val="00A219B5"/>
    <w:rsid w:val="00A2600E"/>
    <w:rsid w:val="00A2649E"/>
    <w:rsid w:val="00A31AFD"/>
    <w:rsid w:val="00A32162"/>
    <w:rsid w:val="00A36498"/>
    <w:rsid w:val="00A36871"/>
    <w:rsid w:val="00A411E1"/>
    <w:rsid w:val="00A4370B"/>
    <w:rsid w:val="00A45B0E"/>
    <w:rsid w:val="00A50716"/>
    <w:rsid w:val="00A51438"/>
    <w:rsid w:val="00A524DF"/>
    <w:rsid w:val="00A559C4"/>
    <w:rsid w:val="00A565B1"/>
    <w:rsid w:val="00A56A62"/>
    <w:rsid w:val="00A6560D"/>
    <w:rsid w:val="00A658FB"/>
    <w:rsid w:val="00A65E91"/>
    <w:rsid w:val="00A65FD7"/>
    <w:rsid w:val="00A668A6"/>
    <w:rsid w:val="00A67BFA"/>
    <w:rsid w:val="00A70107"/>
    <w:rsid w:val="00A7121D"/>
    <w:rsid w:val="00A77EB1"/>
    <w:rsid w:val="00A8059C"/>
    <w:rsid w:val="00A8096A"/>
    <w:rsid w:val="00A812B7"/>
    <w:rsid w:val="00A81403"/>
    <w:rsid w:val="00A81981"/>
    <w:rsid w:val="00A92B21"/>
    <w:rsid w:val="00AA4618"/>
    <w:rsid w:val="00AA74D8"/>
    <w:rsid w:val="00AB0456"/>
    <w:rsid w:val="00AB0A69"/>
    <w:rsid w:val="00AB14E3"/>
    <w:rsid w:val="00AB354B"/>
    <w:rsid w:val="00AC1EFA"/>
    <w:rsid w:val="00AC21F1"/>
    <w:rsid w:val="00AC28B9"/>
    <w:rsid w:val="00AC3467"/>
    <w:rsid w:val="00AD0111"/>
    <w:rsid w:val="00AD0164"/>
    <w:rsid w:val="00AD4469"/>
    <w:rsid w:val="00AD5134"/>
    <w:rsid w:val="00AD5A36"/>
    <w:rsid w:val="00AE0907"/>
    <w:rsid w:val="00AE2AEE"/>
    <w:rsid w:val="00AE2CF4"/>
    <w:rsid w:val="00AE4B44"/>
    <w:rsid w:val="00AE6B66"/>
    <w:rsid w:val="00AE6DA4"/>
    <w:rsid w:val="00AF10E3"/>
    <w:rsid w:val="00AF2585"/>
    <w:rsid w:val="00AF2C42"/>
    <w:rsid w:val="00AF2FEB"/>
    <w:rsid w:val="00AF68F5"/>
    <w:rsid w:val="00AF7805"/>
    <w:rsid w:val="00B022B8"/>
    <w:rsid w:val="00B02A18"/>
    <w:rsid w:val="00B06D89"/>
    <w:rsid w:val="00B11F4B"/>
    <w:rsid w:val="00B1473E"/>
    <w:rsid w:val="00B30BF5"/>
    <w:rsid w:val="00B31FFB"/>
    <w:rsid w:val="00B32F44"/>
    <w:rsid w:val="00B375F8"/>
    <w:rsid w:val="00B43F08"/>
    <w:rsid w:val="00B46B08"/>
    <w:rsid w:val="00B53194"/>
    <w:rsid w:val="00B61DE8"/>
    <w:rsid w:val="00B65396"/>
    <w:rsid w:val="00B653F8"/>
    <w:rsid w:val="00B741AC"/>
    <w:rsid w:val="00B75B8C"/>
    <w:rsid w:val="00B800ED"/>
    <w:rsid w:val="00B909EA"/>
    <w:rsid w:val="00B9363D"/>
    <w:rsid w:val="00B937B9"/>
    <w:rsid w:val="00B97796"/>
    <w:rsid w:val="00BA0859"/>
    <w:rsid w:val="00BA3FF3"/>
    <w:rsid w:val="00BB02BD"/>
    <w:rsid w:val="00BB2E34"/>
    <w:rsid w:val="00BB5075"/>
    <w:rsid w:val="00BB6057"/>
    <w:rsid w:val="00BB7460"/>
    <w:rsid w:val="00BC02B2"/>
    <w:rsid w:val="00BC206C"/>
    <w:rsid w:val="00BC2301"/>
    <w:rsid w:val="00BC377B"/>
    <w:rsid w:val="00BC578C"/>
    <w:rsid w:val="00BC666A"/>
    <w:rsid w:val="00BC7543"/>
    <w:rsid w:val="00BD3A8D"/>
    <w:rsid w:val="00BE31A6"/>
    <w:rsid w:val="00BE323D"/>
    <w:rsid w:val="00BE694A"/>
    <w:rsid w:val="00BE6A2A"/>
    <w:rsid w:val="00BF3DCE"/>
    <w:rsid w:val="00C00CE2"/>
    <w:rsid w:val="00C022C5"/>
    <w:rsid w:val="00C075CD"/>
    <w:rsid w:val="00C079BD"/>
    <w:rsid w:val="00C14E87"/>
    <w:rsid w:val="00C242B3"/>
    <w:rsid w:val="00C3171A"/>
    <w:rsid w:val="00C3277A"/>
    <w:rsid w:val="00C32E76"/>
    <w:rsid w:val="00C34D80"/>
    <w:rsid w:val="00C34E70"/>
    <w:rsid w:val="00C43845"/>
    <w:rsid w:val="00C44AD2"/>
    <w:rsid w:val="00C47C3A"/>
    <w:rsid w:val="00C50B59"/>
    <w:rsid w:val="00C53614"/>
    <w:rsid w:val="00C53AEB"/>
    <w:rsid w:val="00C55870"/>
    <w:rsid w:val="00C57CE8"/>
    <w:rsid w:val="00C61388"/>
    <w:rsid w:val="00C659B8"/>
    <w:rsid w:val="00C7008F"/>
    <w:rsid w:val="00C70EFB"/>
    <w:rsid w:val="00C70FDD"/>
    <w:rsid w:val="00C72F4C"/>
    <w:rsid w:val="00C7384F"/>
    <w:rsid w:val="00C755B0"/>
    <w:rsid w:val="00C7740D"/>
    <w:rsid w:val="00C82125"/>
    <w:rsid w:val="00C92138"/>
    <w:rsid w:val="00C92B52"/>
    <w:rsid w:val="00CA0B7F"/>
    <w:rsid w:val="00CA4378"/>
    <w:rsid w:val="00CA6BD5"/>
    <w:rsid w:val="00CB14C0"/>
    <w:rsid w:val="00CB5EDF"/>
    <w:rsid w:val="00CB6C1B"/>
    <w:rsid w:val="00CC334A"/>
    <w:rsid w:val="00CC53D0"/>
    <w:rsid w:val="00CC65AD"/>
    <w:rsid w:val="00CC7DE7"/>
    <w:rsid w:val="00CC7E30"/>
    <w:rsid w:val="00CD3780"/>
    <w:rsid w:val="00CD4F23"/>
    <w:rsid w:val="00CD7A78"/>
    <w:rsid w:val="00CE5439"/>
    <w:rsid w:val="00CF4644"/>
    <w:rsid w:val="00CF5B79"/>
    <w:rsid w:val="00D0438C"/>
    <w:rsid w:val="00D07111"/>
    <w:rsid w:val="00D07D3A"/>
    <w:rsid w:val="00D22EB2"/>
    <w:rsid w:val="00D261A6"/>
    <w:rsid w:val="00D32C50"/>
    <w:rsid w:val="00D34D3D"/>
    <w:rsid w:val="00D3570B"/>
    <w:rsid w:val="00D3794C"/>
    <w:rsid w:val="00D44F20"/>
    <w:rsid w:val="00D47DEC"/>
    <w:rsid w:val="00D511A2"/>
    <w:rsid w:val="00D53CBD"/>
    <w:rsid w:val="00D540B7"/>
    <w:rsid w:val="00D60ED9"/>
    <w:rsid w:val="00D61FEA"/>
    <w:rsid w:val="00D6281B"/>
    <w:rsid w:val="00D62965"/>
    <w:rsid w:val="00D636C5"/>
    <w:rsid w:val="00D65605"/>
    <w:rsid w:val="00D725FC"/>
    <w:rsid w:val="00D74B96"/>
    <w:rsid w:val="00D84596"/>
    <w:rsid w:val="00D87836"/>
    <w:rsid w:val="00D87A6F"/>
    <w:rsid w:val="00D934D8"/>
    <w:rsid w:val="00D976BB"/>
    <w:rsid w:val="00D97E37"/>
    <w:rsid w:val="00DA67D7"/>
    <w:rsid w:val="00DB1244"/>
    <w:rsid w:val="00DB1564"/>
    <w:rsid w:val="00DB5B68"/>
    <w:rsid w:val="00DC25E3"/>
    <w:rsid w:val="00DC2D40"/>
    <w:rsid w:val="00DC334A"/>
    <w:rsid w:val="00DC5C1F"/>
    <w:rsid w:val="00DC6B00"/>
    <w:rsid w:val="00DC701E"/>
    <w:rsid w:val="00DD18AF"/>
    <w:rsid w:val="00DD1B69"/>
    <w:rsid w:val="00DD2977"/>
    <w:rsid w:val="00DD56C3"/>
    <w:rsid w:val="00DE06FB"/>
    <w:rsid w:val="00DE1394"/>
    <w:rsid w:val="00DE2633"/>
    <w:rsid w:val="00DE3E8E"/>
    <w:rsid w:val="00DE5AFC"/>
    <w:rsid w:val="00DE6E0E"/>
    <w:rsid w:val="00DF1904"/>
    <w:rsid w:val="00DF3F19"/>
    <w:rsid w:val="00DF7E28"/>
    <w:rsid w:val="00DF7F72"/>
    <w:rsid w:val="00E00CAF"/>
    <w:rsid w:val="00E01B0E"/>
    <w:rsid w:val="00E02576"/>
    <w:rsid w:val="00E048A8"/>
    <w:rsid w:val="00E07E6E"/>
    <w:rsid w:val="00E1010C"/>
    <w:rsid w:val="00E20E11"/>
    <w:rsid w:val="00E21017"/>
    <w:rsid w:val="00E27E7A"/>
    <w:rsid w:val="00E305B9"/>
    <w:rsid w:val="00E37685"/>
    <w:rsid w:val="00E40C0E"/>
    <w:rsid w:val="00E435B3"/>
    <w:rsid w:val="00E443B3"/>
    <w:rsid w:val="00E46B12"/>
    <w:rsid w:val="00E52981"/>
    <w:rsid w:val="00E52C53"/>
    <w:rsid w:val="00E538AF"/>
    <w:rsid w:val="00E57684"/>
    <w:rsid w:val="00E57833"/>
    <w:rsid w:val="00E57B5D"/>
    <w:rsid w:val="00E609C8"/>
    <w:rsid w:val="00E60C8E"/>
    <w:rsid w:val="00E6135F"/>
    <w:rsid w:val="00E70727"/>
    <w:rsid w:val="00E752BB"/>
    <w:rsid w:val="00E75757"/>
    <w:rsid w:val="00E76E2D"/>
    <w:rsid w:val="00E77734"/>
    <w:rsid w:val="00E86B10"/>
    <w:rsid w:val="00E9191F"/>
    <w:rsid w:val="00E97EAA"/>
    <w:rsid w:val="00EA06BB"/>
    <w:rsid w:val="00EA1410"/>
    <w:rsid w:val="00EA3B5B"/>
    <w:rsid w:val="00EA6E4D"/>
    <w:rsid w:val="00EB1914"/>
    <w:rsid w:val="00EB2B60"/>
    <w:rsid w:val="00EB2CD0"/>
    <w:rsid w:val="00EB4311"/>
    <w:rsid w:val="00EB5F37"/>
    <w:rsid w:val="00EC0525"/>
    <w:rsid w:val="00EC1D83"/>
    <w:rsid w:val="00EC1E94"/>
    <w:rsid w:val="00EC5AC0"/>
    <w:rsid w:val="00EC5F97"/>
    <w:rsid w:val="00EC6082"/>
    <w:rsid w:val="00EC60D1"/>
    <w:rsid w:val="00ED1592"/>
    <w:rsid w:val="00ED5CE6"/>
    <w:rsid w:val="00ED6990"/>
    <w:rsid w:val="00EE5420"/>
    <w:rsid w:val="00EE724D"/>
    <w:rsid w:val="00EF43BA"/>
    <w:rsid w:val="00EF516C"/>
    <w:rsid w:val="00EF593F"/>
    <w:rsid w:val="00EF5AE2"/>
    <w:rsid w:val="00EF6304"/>
    <w:rsid w:val="00EF698F"/>
    <w:rsid w:val="00EF6A0D"/>
    <w:rsid w:val="00EF6A37"/>
    <w:rsid w:val="00F01D17"/>
    <w:rsid w:val="00F0263C"/>
    <w:rsid w:val="00F046BE"/>
    <w:rsid w:val="00F04B35"/>
    <w:rsid w:val="00F06888"/>
    <w:rsid w:val="00F12244"/>
    <w:rsid w:val="00F12E33"/>
    <w:rsid w:val="00F1351F"/>
    <w:rsid w:val="00F16796"/>
    <w:rsid w:val="00F174F1"/>
    <w:rsid w:val="00F22BEF"/>
    <w:rsid w:val="00F27046"/>
    <w:rsid w:val="00F322BF"/>
    <w:rsid w:val="00F3555B"/>
    <w:rsid w:val="00F42A5A"/>
    <w:rsid w:val="00F4558B"/>
    <w:rsid w:val="00F52309"/>
    <w:rsid w:val="00F565E9"/>
    <w:rsid w:val="00F56855"/>
    <w:rsid w:val="00F63AC6"/>
    <w:rsid w:val="00F645D8"/>
    <w:rsid w:val="00F64F54"/>
    <w:rsid w:val="00F66863"/>
    <w:rsid w:val="00F72C8E"/>
    <w:rsid w:val="00F74769"/>
    <w:rsid w:val="00F81D07"/>
    <w:rsid w:val="00F83460"/>
    <w:rsid w:val="00F8373C"/>
    <w:rsid w:val="00F84BFB"/>
    <w:rsid w:val="00F85AC8"/>
    <w:rsid w:val="00F90C1C"/>
    <w:rsid w:val="00F916E1"/>
    <w:rsid w:val="00F939FA"/>
    <w:rsid w:val="00F965E3"/>
    <w:rsid w:val="00F96673"/>
    <w:rsid w:val="00F97008"/>
    <w:rsid w:val="00F975CD"/>
    <w:rsid w:val="00FA64BA"/>
    <w:rsid w:val="00FB2528"/>
    <w:rsid w:val="00FB3B3C"/>
    <w:rsid w:val="00FB48D0"/>
    <w:rsid w:val="00FB4B12"/>
    <w:rsid w:val="00FB57D4"/>
    <w:rsid w:val="00FB62E7"/>
    <w:rsid w:val="00FB7897"/>
    <w:rsid w:val="00FB78D2"/>
    <w:rsid w:val="00FC080E"/>
    <w:rsid w:val="00FC10B8"/>
    <w:rsid w:val="00FC1240"/>
    <w:rsid w:val="00FC1720"/>
    <w:rsid w:val="00FC58FE"/>
    <w:rsid w:val="00FC70C1"/>
    <w:rsid w:val="00FD0A6B"/>
    <w:rsid w:val="00FD4A27"/>
    <w:rsid w:val="00FD5617"/>
    <w:rsid w:val="00FD5B25"/>
    <w:rsid w:val="00FE4C12"/>
    <w:rsid w:val="00FE5864"/>
    <w:rsid w:val="00FE6CCA"/>
    <w:rsid w:val="00FE70A9"/>
    <w:rsid w:val="00FE75CE"/>
    <w:rsid w:val="00FF1683"/>
    <w:rsid w:val="00FF48FB"/>
    <w:rsid w:val="00FF5D7A"/>
    <w:rsid w:val="00FF6804"/>
    <w:rsid w:val="1CC23642"/>
    <w:rsid w:val="23DCA2B5"/>
    <w:rsid w:val="6A9E8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8A5E2"/>
  <w15:chartTrackingRefBased/>
  <w15:docId w15:val="{DA7DBB3D-C3E2-424D-940A-6E6883E3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8B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78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278BA"/>
    <w:pPr>
      <w:spacing w:after="0" w:line="240" w:lineRule="auto"/>
    </w:pPr>
    <w:rPr>
      <w:lang w:val="nb-NO"/>
    </w:rPr>
  </w:style>
  <w:style w:type="character" w:customStyle="1" w:styleId="NoSpacingChar">
    <w:name w:val="No Spacing Char"/>
    <w:basedOn w:val="DefaultParagraphFont"/>
    <w:link w:val="NoSpacing"/>
    <w:uiPriority w:val="1"/>
    <w:rsid w:val="001278BA"/>
    <w:rPr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127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8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7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78B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78BA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1278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78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8BA"/>
  </w:style>
  <w:style w:type="paragraph" w:styleId="Footer">
    <w:name w:val="footer"/>
    <w:basedOn w:val="Normal"/>
    <w:link w:val="FooterChar"/>
    <w:uiPriority w:val="99"/>
    <w:unhideWhenUsed/>
    <w:rsid w:val="001278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8BA"/>
  </w:style>
  <w:style w:type="paragraph" w:styleId="BalloonText">
    <w:name w:val="Balloon Text"/>
    <w:basedOn w:val="Normal"/>
    <w:link w:val="BalloonTextChar"/>
    <w:uiPriority w:val="99"/>
    <w:semiHidden/>
    <w:unhideWhenUsed/>
    <w:rsid w:val="00CB5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E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58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34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2FD79B74F438E6E28275F253764" ma:contentTypeVersion="11" ma:contentTypeDescription="Create a new document." ma:contentTypeScope="" ma:versionID="9b7627d00dfdaccc09e111b72cb2b8af">
  <xsd:schema xmlns:xsd="http://www.w3.org/2001/XMLSchema" xmlns:xs="http://www.w3.org/2001/XMLSchema" xmlns:p="http://schemas.microsoft.com/office/2006/metadata/properties" xmlns:ns2="b1121248-e6bf-476b-bbfa-7100ec1411fa" xmlns:ns3="eed8b099-e257-4326-97c8-52e5c8372088" targetNamespace="http://schemas.microsoft.com/office/2006/metadata/properties" ma:root="true" ma:fieldsID="0bd93304fea1fb4b1732d093394f9803" ns2:_="" ns3:_="">
    <xsd:import namespace="b1121248-e6bf-476b-bbfa-7100ec1411fa"/>
    <xsd:import namespace="eed8b099-e257-4326-97c8-52e5c8372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21248-e6bf-476b-bbfa-7100ec141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8b099-e257-4326-97c8-52e5c8372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202D7-0219-4FF9-BD93-CD2C4FAF450B}">
  <ds:schemaRefs>
    <ds:schemaRef ds:uri="http://purl.org/dc/dcmitype/"/>
    <ds:schemaRef ds:uri="http://schemas.microsoft.com/office/infopath/2007/PartnerControls"/>
    <ds:schemaRef ds:uri="eed8b099-e257-4326-97c8-52e5c8372088"/>
    <ds:schemaRef ds:uri="http://schemas.microsoft.com/office/2006/documentManagement/types"/>
    <ds:schemaRef ds:uri="b1121248-e6bf-476b-bbfa-7100ec1411fa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821A968-ADF9-4305-80B0-6BDC10257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121248-e6bf-476b-bbfa-7100ec1411fa"/>
    <ds:schemaRef ds:uri="eed8b099-e257-4326-97c8-52e5c8372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656EE1-11E5-4821-BC76-CF4A71FF23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80AECE-C09A-40A0-B061-CEF3EF898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1</Pages>
  <Words>3561</Words>
  <Characters>20300</Characters>
  <Application>Microsoft Office Word</Application>
  <DocSecurity>0</DocSecurity>
  <Lines>169</Lines>
  <Paragraphs>4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2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llaoui</dc:creator>
  <cp:keywords/>
  <dc:description/>
  <cp:lastModifiedBy>Sowmya S.</cp:lastModifiedBy>
  <cp:revision>74</cp:revision>
  <cp:lastPrinted>2023-04-12T02:44:00Z</cp:lastPrinted>
  <dcterms:created xsi:type="dcterms:W3CDTF">2023-04-13T01:50:00Z</dcterms:created>
  <dcterms:modified xsi:type="dcterms:W3CDTF">2024-03-1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E12FD79B74F438E6E28275F253764</vt:lpwstr>
  </property>
</Properties>
</file>